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76D9F" w14:textId="77777777" w:rsidR="00F62E5E" w:rsidRPr="009F2C72" w:rsidRDefault="00F62E5E" w:rsidP="00F62E5E">
      <w:pPr>
        <w:spacing w:line="480" w:lineRule="auto"/>
        <w:contextualSpacing/>
        <w:jc w:val="both"/>
        <w:rPr>
          <w:rFonts w:ascii="Times New Roman" w:hAnsi="Times New Roman" w:cs="Times New Roman"/>
          <w:bCs/>
        </w:rPr>
      </w:pPr>
      <w:r>
        <w:rPr>
          <w:rFonts w:ascii="Times New Roman" w:hAnsi="Times New Roman" w:cs="Times New Roman"/>
          <w:bCs/>
          <w:noProof/>
        </w:rPr>
        <w:drawing>
          <wp:inline distT="0" distB="0" distL="0" distR="0" wp14:anchorId="452CDD7E" wp14:editId="653A1159">
            <wp:extent cx="5943600" cy="44577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8">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137FFE6B" w14:textId="2189F9FE" w:rsidR="00F62E5E" w:rsidRDefault="00F62E5E" w:rsidP="00F62E5E">
      <w:pPr>
        <w:contextualSpacing/>
        <w:jc w:val="both"/>
        <w:rPr>
          <w:rFonts w:ascii="Times New Roman" w:hAnsi="Times New Roman" w:cs="Times New Roman"/>
          <w:bCs/>
        </w:rPr>
      </w:pPr>
      <w:r w:rsidRPr="009F2C72">
        <w:rPr>
          <w:rFonts w:ascii="Times New Roman" w:hAnsi="Times New Roman" w:cs="Times New Roman"/>
          <w:b/>
        </w:rPr>
        <w:t xml:space="preserve">Supplemental figure </w:t>
      </w:r>
      <w:r>
        <w:rPr>
          <w:rFonts w:ascii="Times New Roman" w:hAnsi="Times New Roman" w:cs="Times New Roman"/>
          <w:b/>
        </w:rPr>
        <w:t>1</w:t>
      </w:r>
      <w:r w:rsidRPr="009F2C72">
        <w:rPr>
          <w:rFonts w:ascii="Times New Roman" w:hAnsi="Times New Roman" w:cs="Times New Roman"/>
          <w:b/>
        </w:rPr>
        <w:t xml:space="preserve">. </w:t>
      </w:r>
      <w:r w:rsidRPr="00155883">
        <w:rPr>
          <w:rFonts w:ascii="Times New Roman" w:hAnsi="Times New Roman" w:cs="Times New Roman"/>
          <w:bCs/>
        </w:rPr>
        <w:t>Index</w:t>
      </w:r>
      <w:r>
        <w:rPr>
          <w:rFonts w:ascii="Times New Roman" w:hAnsi="Times New Roman" w:cs="Times New Roman"/>
          <w:b/>
        </w:rPr>
        <w:t xml:space="preserve"> </w:t>
      </w:r>
      <w:r>
        <w:rPr>
          <w:rFonts w:ascii="Times New Roman" w:hAnsi="Times New Roman" w:cs="Times New Roman"/>
          <w:bCs/>
        </w:rPr>
        <w:t>read count and Q-scores for</w:t>
      </w:r>
      <w:r w:rsidRPr="009F2C72">
        <w:rPr>
          <w:rFonts w:ascii="Times New Roman" w:hAnsi="Times New Roman" w:cs="Times New Roman"/>
          <w:bCs/>
        </w:rPr>
        <w:t xml:space="preserve"> expected</w:t>
      </w:r>
      <w:r>
        <w:rPr>
          <w:rFonts w:ascii="Times New Roman" w:hAnsi="Times New Roman" w:cs="Times New Roman"/>
          <w:bCs/>
        </w:rPr>
        <w:t xml:space="preserve"> or </w:t>
      </w:r>
      <w:r w:rsidRPr="009F2C72">
        <w:rPr>
          <w:rFonts w:ascii="Times New Roman" w:hAnsi="Times New Roman" w:cs="Times New Roman"/>
          <w:bCs/>
        </w:rPr>
        <w:t xml:space="preserve">unexpected index combinations found </w:t>
      </w:r>
      <w:r>
        <w:rPr>
          <w:rFonts w:ascii="Times New Roman" w:hAnsi="Times New Roman" w:cs="Times New Roman"/>
          <w:bCs/>
        </w:rPr>
        <w:t>among</w:t>
      </w:r>
      <w:r w:rsidRPr="009F2C72">
        <w:rPr>
          <w:rFonts w:ascii="Times New Roman" w:hAnsi="Times New Roman" w:cs="Times New Roman"/>
          <w:bCs/>
        </w:rPr>
        <w:t xml:space="preserve"> raw sequence</w:t>
      </w:r>
      <w:r>
        <w:rPr>
          <w:rFonts w:ascii="Times New Roman" w:hAnsi="Times New Roman" w:cs="Times New Roman"/>
          <w:bCs/>
        </w:rPr>
        <w:t>s. Heatmap cells containing a</w:t>
      </w:r>
      <w:r w:rsidRPr="00424770">
        <w:rPr>
          <w:rFonts w:ascii="Times New Roman" w:hAnsi="Times New Roman" w:cs="Times New Roman"/>
          <w:bCs/>
        </w:rPr>
        <w:t xml:space="preserve"> </w:t>
      </w:r>
      <w:r>
        <w:rPr>
          <w:rFonts w:ascii="Times New Roman" w:hAnsi="Times New Roman" w:cs="Times New Roman"/>
          <w:bCs/>
        </w:rPr>
        <w:t>read count or Q-score for the respective index combination indicates the combination was not included as a sample in the sequencing run (unexpected, false positive). Grey heatmap cells indicate the index combination was not included as a sample in the sequencing run and it was not found in the resulting sequence data (true negative).</w:t>
      </w:r>
    </w:p>
    <w:p w14:paraId="45483EE5" w14:textId="77777777" w:rsidR="00F62E5E" w:rsidRDefault="00F62E5E" w:rsidP="00F62E5E">
      <w:pPr>
        <w:contextualSpacing/>
        <w:jc w:val="both"/>
        <w:rPr>
          <w:rFonts w:ascii="Times New Roman" w:hAnsi="Times New Roman" w:cs="Times New Roman"/>
          <w:bCs/>
        </w:rPr>
      </w:pPr>
    </w:p>
    <w:p w14:paraId="30500499" w14:textId="77777777" w:rsidR="00F62E5E" w:rsidRPr="009F2C72" w:rsidRDefault="00F62E5E" w:rsidP="00F62E5E">
      <w:pPr>
        <w:spacing w:line="480" w:lineRule="auto"/>
        <w:contextualSpacing/>
        <w:jc w:val="both"/>
        <w:rPr>
          <w:rFonts w:ascii="Times New Roman" w:hAnsi="Times New Roman" w:cs="Times New Roman"/>
        </w:rPr>
      </w:pPr>
      <w:r>
        <w:rPr>
          <w:rFonts w:ascii="Times New Roman" w:hAnsi="Times New Roman" w:cs="Times New Roman"/>
          <w:noProof/>
        </w:rPr>
        <w:lastRenderedPageBreak/>
        <w:drawing>
          <wp:inline distT="0" distB="0" distL="0" distR="0" wp14:anchorId="7FB876B8" wp14:editId="62AF668E">
            <wp:extent cx="5943600" cy="2057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9">
                      <a:extLst>
                        <a:ext uri="{28A0092B-C50C-407E-A947-70E740481C1C}">
                          <a14:useLocalDpi xmlns:a14="http://schemas.microsoft.com/office/drawing/2010/main" val="0"/>
                        </a:ext>
                      </a:extLst>
                    </a:blip>
                    <a:stretch>
                      <a:fillRect/>
                    </a:stretch>
                  </pic:blipFill>
                  <pic:spPr>
                    <a:xfrm>
                      <a:off x="0" y="0"/>
                      <a:ext cx="5943600" cy="2057400"/>
                    </a:xfrm>
                    <a:prstGeom prst="rect">
                      <a:avLst/>
                    </a:prstGeom>
                  </pic:spPr>
                </pic:pic>
              </a:graphicData>
            </a:graphic>
          </wp:inline>
        </w:drawing>
      </w:r>
    </w:p>
    <w:p w14:paraId="47DF356C" w14:textId="4F7E774F" w:rsidR="00F62E5E" w:rsidRPr="00F62E5E" w:rsidRDefault="00F62E5E" w:rsidP="00F62E5E">
      <w:pPr>
        <w:jc w:val="both"/>
        <w:rPr>
          <w:rFonts w:ascii="Times New Roman" w:hAnsi="Times New Roman" w:cs="Times New Roman"/>
        </w:rPr>
      </w:pPr>
      <w:r>
        <w:rPr>
          <w:rFonts w:ascii="Times New Roman" w:hAnsi="Times New Roman" w:cs="Times New Roman"/>
          <w:b/>
          <w:bCs/>
        </w:rPr>
        <w:t>Supplemental f</w:t>
      </w:r>
      <w:r w:rsidRPr="009F2C72">
        <w:rPr>
          <w:rFonts w:ascii="Times New Roman" w:hAnsi="Times New Roman" w:cs="Times New Roman"/>
          <w:b/>
          <w:bCs/>
        </w:rPr>
        <w:t xml:space="preserve">igure </w:t>
      </w:r>
      <w:r>
        <w:rPr>
          <w:rFonts w:ascii="Times New Roman" w:hAnsi="Times New Roman" w:cs="Times New Roman"/>
          <w:b/>
          <w:bCs/>
        </w:rPr>
        <w:t>2</w:t>
      </w:r>
      <w:r w:rsidRPr="009F2C72">
        <w:rPr>
          <w:rFonts w:ascii="Times New Roman" w:hAnsi="Times New Roman" w:cs="Times New Roman"/>
        </w:rPr>
        <w:t xml:space="preserve">. </w:t>
      </w:r>
      <w:r>
        <w:rPr>
          <w:rFonts w:ascii="Times New Roman" w:hAnsi="Times New Roman" w:cs="Times New Roman"/>
        </w:rPr>
        <w:t>E</w:t>
      </w:r>
      <w:r w:rsidRPr="009F2C72">
        <w:rPr>
          <w:rFonts w:ascii="Times New Roman" w:hAnsi="Times New Roman" w:cs="Times New Roman"/>
        </w:rPr>
        <w:t>ntropy along the 16S rRNA reveal</w:t>
      </w:r>
      <w:r>
        <w:rPr>
          <w:rFonts w:ascii="Times New Roman" w:hAnsi="Times New Roman" w:cs="Times New Roman"/>
        </w:rPr>
        <w:t>s</w:t>
      </w:r>
      <w:r w:rsidRPr="009F2C72">
        <w:rPr>
          <w:rFonts w:ascii="Times New Roman" w:hAnsi="Times New Roman" w:cs="Times New Roman"/>
        </w:rPr>
        <w:t xml:space="preserve"> variable regions (V1 to V9) </w:t>
      </w:r>
      <w:r>
        <w:rPr>
          <w:rFonts w:ascii="Times New Roman" w:hAnsi="Times New Roman" w:cs="Times New Roman"/>
        </w:rPr>
        <w:t>for</w:t>
      </w:r>
      <w:r w:rsidRPr="009F2C72">
        <w:rPr>
          <w:rFonts w:ascii="Times New Roman" w:hAnsi="Times New Roman" w:cs="Times New Roman"/>
        </w:rPr>
        <w:t xml:space="preserve"> infer</w:t>
      </w:r>
      <w:r>
        <w:rPr>
          <w:rFonts w:ascii="Times New Roman" w:hAnsi="Times New Roman" w:cs="Times New Roman"/>
        </w:rPr>
        <w:t>ring</w:t>
      </w:r>
      <w:r w:rsidRPr="009F2C72">
        <w:rPr>
          <w:rFonts w:ascii="Times New Roman" w:hAnsi="Times New Roman" w:cs="Times New Roman"/>
        </w:rPr>
        <w:t xml:space="preserve"> phylogenetic relationships. The primer set </w:t>
      </w:r>
      <w:r>
        <w:rPr>
          <w:rFonts w:ascii="Times New Roman" w:hAnsi="Times New Roman" w:cs="Times New Roman"/>
        </w:rPr>
        <w:t>used in</w:t>
      </w:r>
      <w:r w:rsidRPr="009F2C72">
        <w:rPr>
          <w:rFonts w:ascii="Times New Roman" w:hAnsi="Times New Roman" w:cs="Times New Roman"/>
        </w:rPr>
        <w:t xml:space="preserve"> a 16S rRNA survey defines the variable region(s) that will be amplified during the PCR step of library preparation. Relative entropy values were determined from the SILVA r138 database and the mock bacterial community members used in this study. </w:t>
      </w:r>
      <w:r>
        <w:rPr>
          <w:rFonts w:ascii="Times New Roman" w:hAnsi="Times New Roman" w:cs="Times New Roman"/>
        </w:rPr>
        <w:t>B</w:t>
      </w:r>
      <w:r w:rsidRPr="009F2C72">
        <w:rPr>
          <w:rFonts w:ascii="Times New Roman" w:hAnsi="Times New Roman" w:cs="Times New Roman"/>
        </w:rPr>
        <w:t>ase positions</w:t>
      </w:r>
      <w:r>
        <w:rPr>
          <w:rFonts w:ascii="Times New Roman" w:hAnsi="Times New Roman" w:cs="Times New Roman"/>
        </w:rPr>
        <w:t xml:space="preserve"> are numbered according to</w:t>
      </w:r>
      <w:r w:rsidRPr="009F2C72">
        <w:rPr>
          <w:rFonts w:ascii="Times New Roman" w:hAnsi="Times New Roman" w:cs="Times New Roman"/>
        </w:rPr>
        <w:t xml:space="preserve"> the </w:t>
      </w:r>
      <w:r w:rsidRPr="009F2C72">
        <w:rPr>
          <w:rFonts w:ascii="Times New Roman" w:hAnsi="Times New Roman" w:cs="Times New Roman"/>
          <w:i/>
          <w:iCs/>
        </w:rPr>
        <w:t xml:space="preserve">Escherichia coli </w:t>
      </w:r>
      <w:r w:rsidRPr="009F2C72">
        <w:rPr>
          <w:rFonts w:ascii="Times New Roman" w:hAnsi="Times New Roman" w:cs="Times New Roman"/>
        </w:rPr>
        <w:t>K-12 MG1655 16S rRNA positive-strand (GenBank accession number U00096).</w:t>
      </w:r>
      <w:r>
        <w:rPr>
          <w:rFonts w:ascii="Times New Roman" w:hAnsi="Times New Roman" w:cs="Times New Roman"/>
        </w:rPr>
        <w:t xml:space="preserve"> Note that the y-axis is reversed so variable regions display ‘high’ entropy on the plot.</w:t>
      </w:r>
    </w:p>
    <w:p w14:paraId="5911456D" w14:textId="77777777" w:rsidR="00F62E5E" w:rsidRPr="00F62E5E" w:rsidRDefault="00F62E5E" w:rsidP="00F62E5E">
      <w:pPr>
        <w:spacing w:line="480" w:lineRule="auto"/>
        <w:contextualSpacing/>
        <w:jc w:val="both"/>
        <w:rPr>
          <w:rFonts w:ascii="Times New Roman" w:hAnsi="Times New Roman" w:cs="Times New Roman"/>
          <w:bCs/>
        </w:rPr>
      </w:pPr>
      <w:r w:rsidRPr="00F62E5E">
        <w:rPr>
          <w:rFonts w:ascii="Times New Roman" w:hAnsi="Times New Roman" w:cs="Times New Roman"/>
          <w:bCs/>
          <w:noProof/>
        </w:rPr>
        <w:lastRenderedPageBreak/>
        <w:drawing>
          <wp:inline distT="0" distB="0" distL="0" distR="0" wp14:anchorId="7DFE3D35" wp14:editId="1D7F227A">
            <wp:extent cx="5980430" cy="598043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5980430" cy="5980430"/>
                    </a:xfrm>
                    <a:prstGeom prst="rect">
                      <a:avLst/>
                    </a:prstGeom>
                  </pic:spPr>
                </pic:pic>
              </a:graphicData>
            </a:graphic>
          </wp:inline>
        </w:drawing>
      </w:r>
    </w:p>
    <w:p w14:paraId="3A901966" w14:textId="5E3695D7" w:rsidR="00F62E5E" w:rsidRDefault="00F62E5E" w:rsidP="00F62E5E">
      <w:pPr>
        <w:contextualSpacing/>
        <w:jc w:val="both"/>
        <w:rPr>
          <w:rFonts w:ascii="Times New Roman" w:hAnsi="Times New Roman" w:cs="Times New Roman"/>
          <w:bCs/>
        </w:rPr>
      </w:pPr>
      <w:r w:rsidRPr="00F62E5E">
        <w:rPr>
          <w:rFonts w:ascii="Times New Roman" w:hAnsi="Times New Roman" w:cs="Times New Roman"/>
          <w:b/>
          <w:bCs/>
        </w:rPr>
        <w:t>Supplemental figure 3</w:t>
      </w:r>
      <w:r w:rsidRPr="00F62E5E">
        <w:rPr>
          <w:rFonts w:ascii="Times New Roman" w:hAnsi="Times New Roman" w:cs="Times New Roman"/>
        </w:rPr>
        <w:t>. A total of 37 unique bacterial isolates were cultivated from soil and sequenced to construct a phylogenetic- and taxonomically diverse mock community. Taxonomy was assigned by IDTAXA with the SILVA r138 database.</w:t>
      </w:r>
    </w:p>
    <w:p w14:paraId="614211D8" w14:textId="77777777" w:rsidR="00F62E5E" w:rsidRDefault="00F62E5E" w:rsidP="00F62E5E">
      <w:pPr>
        <w:spacing w:line="480" w:lineRule="auto"/>
        <w:contextualSpacing/>
        <w:jc w:val="both"/>
        <w:rPr>
          <w:rFonts w:ascii="Times New Roman" w:hAnsi="Times New Roman" w:cs="Times New Roman"/>
          <w:bCs/>
        </w:rPr>
      </w:pPr>
    </w:p>
    <w:p w14:paraId="58FB313B" w14:textId="4152D212" w:rsidR="00F62E5E" w:rsidRDefault="00F62E5E" w:rsidP="00F62E5E">
      <w:pPr>
        <w:spacing w:line="480" w:lineRule="auto"/>
        <w:contextualSpacing/>
        <w:jc w:val="both"/>
        <w:rPr>
          <w:rFonts w:ascii="Times New Roman" w:hAnsi="Times New Roman" w:cs="Times New Roman"/>
          <w:bCs/>
        </w:rPr>
      </w:pPr>
    </w:p>
    <w:tbl>
      <w:tblPr>
        <w:tblStyle w:val="TableGrid"/>
        <w:tblpPr w:leftFromText="180" w:rightFromText="180" w:vertAnchor="page" w:horzAnchor="margin" w:tblpY="1957"/>
        <w:tblW w:w="95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4"/>
        <w:gridCol w:w="1265"/>
        <w:gridCol w:w="1271"/>
        <w:gridCol w:w="800"/>
        <w:gridCol w:w="2352"/>
        <w:gridCol w:w="1283"/>
        <w:gridCol w:w="1021"/>
      </w:tblGrid>
      <w:tr w:rsidR="00F62E5E" w:rsidRPr="00775E52" w14:paraId="56A8F77C" w14:textId="77777777" w:rsidTr="00F62E5E">
        <w:tc>
          <w:tcPr>
            <w:tcW w:w="9596" w:type="dxa"/>
            <w:gridSpan w:val="7"/>
            <w:tcBorders>
              <w:bottom w:val="single" w:sz="4" w:space="0" w:color="auto"/>
            </w:tcBorders>
            <w:vAlign w:val="bottom"/>
          </w:tcPr>
          <w:p w14:paraId="7F1B556B" w14:textId="77777777" w:rsidR="00F62E5E" w:rsidRPr="00775E52" w:rsidRDefault="00F62E5E" w:rsidP="00F62E5E">
            <w:pPr>
              <w:jc w:val="both"/>
              <w:rPr>
                <w:rFonts w:ascii="Times New Roman" w:hAnsi="Times New Roman" w:cs="Times New Roman"/>
                <w:b/>
                <w:bCs/>
                <w:sz w:val="22"/>
                <w:szCs w:val="22"/>
              </w:rPr>
            </w:pPr>
            <w:r w:rsidRPr="00775E52">
              <w:rPr>
                <w:rFonts w:ascii="Times New Roman" w:hAnsi="Times New Roman" w:cs="Times New Roman"/>
                <w:b/>
                <w:bCs/>
                <w:sz w:val="22"/>
                <w:szCs w:val="22"/>
              </w:rPr>
              <w:lastRenderedPageBreak/>
              <w:t xml:space="preserve">Supplemental table </w:t>
            </w:r>
            <w:r>
              <w:rPr>
                <w:rFonts w:ascii="Times New Roman" w:hAnsi="Times New Roman" w:cs="Times New Roman"/>
                <w:b/>
                <w:bCs/>
                <w:sz w:val="22"/>
                <w:szCs w:val="22"/>
              </w:rPr>
              <w:t>1</w:t>
            </w:r>
            <w:r w:rsidRPr="00775E52">
              <w:rPr>
                <w:rFonts w:ascii="Times New Roman" w:hAnsi="Times New Roman" w:cs="Times New Roman"/>
                <w:b/>
                <w:bCs/>
                <w:sz w:val="22"/>
                <w:szCs w:val="22"/>
              </w:rPr>
              <w:t xml:space="preserve">. </w:t>
            </w:r>
            <w:r w:rsidRPr="00775E52">
              <w:rPr>
                <w:rFonts w:ascii="Times New Roman" w:hAnsi="Times New Roman" w:cs="Times New Roman"/>
                <w:sz w:val="22"/>
                <w:szCs w:val="22"/>
              </w:rPr>
              <w:t>BLAST hits for potential off-target amplicon</w:t>
            </w:r>
          </w:p>
        </w:tc>
      </w:tr>
      <w:tr w:rsidR="00F62E5E" w:rsidRPr="00775E52" w14:paraId="40750A08" w14:textId="77777777" w:rsidTr="00F62E5E">
        <w:tc>
          <w:tcPr>
            <w:tcW w:w="1604" w:type="dxa"/>
            <w:tcBorders>
              <w:top w:val="single" w:sz="4" w:space="0" w:color="auto"/>
              <w:bottom w:val="single" w:sz="4" w:space="0" w:color="auto"/>
            </w:tcBorders>
            <w:vAlign w:val="center"/>
          </w:tcPr>
          <w:p w14:paraId="2B2B3594" w14:textId="77777777" w:rsidR="00F62E5E" w:rsidRPr="00775E52" w:rsidRDefault="00F62E5E" w:rsidP="00F62E5E">
            <w:pPr>
              <w:jc w:val="center"/>
              <w:rPr>
                <w:rFonts w:ascii="Times New Roman" w:hAnsi="Times New Roman" w:cs="Times New Roman"/>
                <w:b/>
                <w:bCs/>
                <w:sz w:val="22"/>
                <w:szCs w:val="22"/>
              </w:rPr>
            </w:pPr>
            <w:r w:rsidRPr="00775E52">
              <w:rPr>
                <w:rFonts w:ascii="Times New Roman" w:hAnsi="Times New Roman" w:cs="Times New Roman"/>
                <w:b/>
                <w:bCs/>
                <w:sz w:val="22"/>
                <w:szCs w:val="22"/>
              </w:rPr>
              <w:t>Hit accession number</w:t>
            </w:r>
          </w:p>
        </w:tc>
        <w:tc>
          <w:tcPr>
            <w:tcW w:w="1265" w:type="dxa"/>
            <w:tcBorders>
              <w:top w:val="single" w:sz="4" w:space="0" w:color="auto"/>
              <w:bottom w:val="single" w:sz="4" w:space="0" w:color="auto"/>
            </w:tcBorders>
            <w:vAlign w:val="center"/>
          </w:tcPr>
          <w:p w14:paraId="33B326F7" w14:textId="77777777" w:rsidR="00F62E5E" w:rsidRPr="00775E52" w:rsidRDefault="00F62E5E" w:rsidP="00F62E5E">
            <w:pPr>
              <w:jc w:val="center"/>
              <w:rPr>
                <w:rFonts w:ascii="Times New Roman" w:hAnsi="Times New Roman" w:cs="Times New Roman"/>
                <w:b/>
                <w:bCs/>
                <w:sz w:val="22"/>
                <w:szCs w:val="22"/>
              </w:rPr>
            </w:pPr>
            <w:r w:rsidRPr="00775E52">
              <w:rPr>
                <w:rFonts w:ascii="Times New Roman" w:hAnsi="Times New Roman" w:cs="Times New Roman"/>
                <w:b/>
                <w:bCs/>
                <w:sz w:val="22"/>
                <w:szCs w:val="22"/>
              </w:rPr>
              <w:t>Percent identity</w:t>
            </w:r>
          </w:p>
        </w:tc>
        <w:tc>
          <w:tcPr>
            <w:tcW w:w="1271" w:type="dxa"/>
            <w:tcBorders>
              <w:top w:val="single" w:sz="4" w:space="0" w:color="auto"/>
              <w:bottom w:val="single" w:sz="4" w:space="0" w:color="auto"/>
            </w:tcBorders>
            <w:vAlign w:val="center"/>
          </w:tcPr>
          <w:p w14:paraId="7AEA8E0B" w14:textId="77777777" w:rsidR="00F62E5E" w:rsidRPr="00775E52" w:rsidRDefault="00F62E5E" w:rsidP="00F62E5E">
            <w:pPr>
              <w:jc w:val="center"/>
              <w:rPr>
                <w:rFonts w:ascii="Times New Roman" w:hAnsi="Times New Roman" w:cs="Times New Roman"/>
                <w:b/>
                <w:bCs/>
                <w:sz w:val="22"/>
                <w:szCs w:val="22"/>
              </w:rPr>
            </w:pPr>
            <w:r w:rsidRPr="00775E52">
              <w:rPr>
                <w:rFonts w:ascii="Times New Roman" w:hAnsi="Times New Roman" w:cs="Times New Roman"/>
                <w:b/>
                <w:bCs/>
                <w:sz w:val="22"/>
                <w:szCs w:val="22"/>
              </w:rPr>
              <w:t>E-value</w:t>
            </w:r>
          </w:p>
        </w:tc>
        <w:tc>
          <w:tcPr>
            <w:tcW w:w="800" w:type="dxa"/>
            <w:tcBorders>
              <w:top w:val="single" w:sz="4" w:space="0" w:color="auto"/>
              <w:bottom w:val="single" w:sz="4" w:space="0" w:color="auto"/>
            </w:tcBorders>
            <w:vAlign w:val="center"/>
          </w:tcPr>
          <w:p w14:paraId="135844AB" w14:textId="77777777" w:rsidR="00F62E5E" w:rsidRPr="00775E52" w:rsidRDefault="00F62E5E" w:rsidP="00F62E5E">
            <w:pPr>
              <w:jc w:val="center"/>
              <w:rPr>
                <w:rFonts w:ascii="Times New Roman" w:hAnsi="Times New Roman" w:cs="Times New Roman"/>
                <w:b/>
                <w:bCs/>
                <w:sz w:val="22"/>
                <w:szCs w:val="22"/>
              </w:rPr>
            </w:pPr>
            <w:r w:rsidRPr="00775E52">
              <w:rPr>
                <w:rFonts w:ascii="Times New Roman" w:hAnsi="Times New Roman" w:cs="Times New Roman"/>
                <w:b/>
                <w:bCs/>
                <w:sz w:val="22"/>
                <w:szCs w:val="22"/>
              </w:rPr>
              <w:t>Bit score</w:t>
            </w:r>
          </w:p>
        </w:tc>
        <w:tc>
          <w:tcPr>
            <w:tcW w:w="2352" w:type="dxa"/>
            <w:tcBorders>
              <w:top w:val="single" w:sz="4" w:space="0" w:color="auto"/>
              <w:bottom w:val="single" w:sz="4" w:space="0" w:color="auto"/>
            </w:tcBorders>
            <w:vAlign w:val="center"/>
          </w:tcPr>
          <w:p w14:paraId="3C4F1396" w14:textId="77777777" w:rsidR="00F62E5E" w:rsidRPr="00775E52" w:rsidRDefault="00F62E5E" w:rsidP="00F62E5E">
            <w:pPr>
              <w:jc w:val="center"/>
              <w:rPr>
                <w:rFonts w:ascii="Times New Roman" w:hAnsi="Times New Roman" w:cs="Times New Roman"/>
                <w:b/>
                <w:bCs/>
                <w:sz w:val="22"/>
                <w:szCs w:val="22"/>
              </w:rPr>
            </w:pPr>
            <w:r w:rsidRPr="00775E52">
              <w:rPr>
                <w:rFonts w:ascii="Times New Roman" w:hAnsi="Times New Roman" w:cs="Times New Roman"/>
                <w:b/>
                <w:bCs/>
                <w:sz w:val="22"/>
                <w:szCs w:val="22"/>
              </w:rPr>
              <w:t>Description</w:t>
            </w:r>
          </w:p>
        </w:tc>
        <w:tc>
          <w:tcPr>
            <w:tcW w:w="1283" w:type="dxa"/>
            <w:tcBorders>
              <w:top w:val="single" w:sz="4" w:space="0" w:color="auto"/>
              <w:bottom w:val="single" w:sz="4" w:space="0" w:color="auto"/>
            </w:tcBorders>
            <w:vAlign w:val="center"/>
          </w:tcPr>
          <w:p w14:paraId="40AF3590" w14:textId="77777777" w:rsidR="00F62E5E" w:rsidRPr="00775E52" w:rsidRDefault="00F62E5E" w:rsidP="00F62E5E">
            <w:pPr>
              <w:jc w:val="center"/>
              <w:rPr>
                <w:rFonts w:ascii="Times New Roman" w:hAnsi="Times New Roman" w:cs="Times New Roman"/>
                <w:b/>
                <w:bCs/>
                <w:sz w:val="22"/>
                <w:szCs w:val="22"/>
              </w:rPr>
            </w:pPr>
            <w:r w:rsidRPr="00775E52">
              <w:rPr>
                <w:rFonts w:ascii="Times New Roman" w:hAnsi="Times New Roman" w:cs="Times New Roman"/>
                <w:b/>
                <w:bCs/>
                <w:sz w:val="22"/>
                <w:szCs w:val="22"/>
              </w:rPr>
              <w:t>Off-target amplicon*</w:t>
            </w:r>
          </w:p>
        </w:tc>
        <w:tc>
          <w:tcPr>
            <w:tcW w:w="1021" w:type="dxa"/>
            <w:tcBorders>
              <w:top w:val="single" w:sz="4" w:space="0" w:color="auto"/>
              <w:bottom w:val="single" w:sz="4" w:space="0" w:color="auto"/>
            </w:tcBorders>
            <w:vAlign w:val="center"/>
          </w:tcPr>
          <w:p w14:paraId="1CA6A783" w14:textId="77777777" w:rsidR="00F62E5E" w:rsidRPr="00775E52" w:rsidRDefault="00F62E5E" w:rsidP="00F62E5E">
            <w:pPr>
              <w:jc w:val="center"/>
              <w:rPr>
                <w:rFonts w:ascii="Times New Roman" w:hAnsi="Times New Roman" w:cs="Times New Roman"/>
                <w:b/>
                <w:bCs/>
                <w:sz w:val="22"/>
                <w:szCs w:val="22"/>
              </w:rPr>
            </w:pPr>
            <w:r w:rsidRPr="00775E52">
              <w:rPr>
                <w:rFonts w:ascii="Times New Roman" w:hAnsi="Times New Roman" w:cs="Times New Roman"/>
                <w:b/>
                <w:bCs/>
                <w:sz w:val="22"/>
                <w:szCs w:val="22"/>
              </w:rPr>
              <w:t>Read count</w:t>
            </w:r>
          </w:p>
        </w:tc>
      </w:tr>
      <w:tr w:rsidR="00F62E5E" w:rsidRPr="00775E52" w14:paraId="737E418A" w14:textId="77777777" w:rsidTr="00F62E5E">
        <w:trPr>
          <w:trHeight w:hRule="exact" w:val="288"/>
        </w:trPr>
        <w:tc>
          <w:tcPr>
            <w:tcW w:w="1604" w:type="dxa"/>
            <w:tcBorders>
              <w:top w:val="single" w:sz="4" w:space="0" w:color="auto"/>
            </w:tcBorders>
          </w:tcPr>
          <w:p w14:paraId="650EACA5" w14:textId="77777777" w:rsidR="00F62E5E" w:rsidRPr="00775E52" w:rsidRDefault="00F62E5E" w:rsidP="00F62E5E">
            <w:pPr>
              <w:rPr>
                <w:rFonts w:ascii="Times New Roman" w:hAnsi="Times New Roman" w:cs="Times New Roman"/>
                <w:sz w:val="22"/>
                <w:szCs w:val="22"/>
              </w:rPr>
            </w:pPr>
            <w:r w:rsidRPr="00775E52">
              <w:rPr>
                <w:rFonts w:ascii="Times New Roman" w:hAnsi="Times New Roman" w:cs="Times New Roman"/>
                <w:color w:val="000000"/>
                <w:sz w:val="22"/>
                <w:szCs w:val="22"/>
              </w:rPr>
              <w:t>LN591134.1</w:t>
            </w:r>
          </w:p>
        </w:tc>
        <w:tc>
          <w:tcPr>
            <w:tcW w:w="1265" w:type="dxa"/>
            <w:tcBorders>
              <w:top w:val="single" w:sz="4" w:space="0" w:color="auto"/>
            </w:tcBorders>
          </w:tcPr>
          <w:p w14:paraId="7F022AAD" w14:textId="77777777" w:rsidR="00F62E5E" w:rsidRPr="00775E52" w:rsidRDefault="00F62E5E" w:rsidP="00F62E5E">
            <w:pPr>
              <w:jc w:val="center"/>
              <w:rPr>
                <w:rFonts w:ascii="Times New Roman" w:hAnsi="Times New Roman" w:cs="Times New Roman"/>
                <w:sz w:val="22"/>
                <w:szCs w:val="22"/>
              </w:rPr>
            </w:pPr>
            <w:r w:rsidRPr="00775E52">
              <w:rPr>
                <w:rFonts w:ascii="Times New Roman" w:hAnsi="Times New Roman" w:cs="Times New Roman"/>
                <w:color w:val="000000"/>
                <w:sz w:val="22"/>
                <w:szCs w:val="22"/>
              </w:rPr>
              <w:t>79.03</w:t>
            </w:r>
          </w:p>
        </w:tc>
        <w:tc>
          <w:tcPr>
            <w:tcW w:w="1271" w:type="dxa"/>
            <w:tcBorders>
              <w:top w:val="single" w:sz="4" w:space="0" w:color="auto"/>
            </w:tcBorders>
          </w:tcPr>
          <w:p w14:paraId="112C2EE7" w14:textId="77777777" w:rsidR="00F62E5E" w:rsidRPr="00775E52" w:rsidRDefault="00F62E5E" w:rsidP="00F62E5E">
            <w:pPr>
              <w:jc w:val="center"/>
              <w:rPr>
                <w:rFonts w:ascii="Times New Roman" w:hAnsi="Times New Roman" w:cs="Times New Roman"/>
                <w:sz w:val="22"/>
                <w:szCs w:val="22"/>
              </w:rPr>
            </w:pPr>
            <w:r w:rsidRPr="00775E52">
              <w:rPr>
                <w:rFonts w:ascii="Times New Roman" w:hAnsi="Times New Roman" w:cs="Times New Roman"/>
                <w:color w:val="000000"/>
                <w:sz w:val="22"/>
                <w:szCs w:val="22"/>
              </w:rPr>
              <w:t>0.066</w:t>
            </w:r>
          </w:p>
        </w:tc>
        <w:tc>
          <w:tcPr>
            <w:tcW w:w="800" w:type="dxa"/>
            <w:tcBorders>
              <w:top w:val="single" w:sz="4" w:space="0" w:color="auto"/>
            </w:tcBorders>
          </w:tcPr>
          <w:p w14:paraId="671017BA" w14:textId="77777777" w:rsidR="00F62E5E" w:rsidRPr="00775E52" w:rsidRDefault="00F62E5E" w:rsidP="00F62E5E">
            <w:pPr>
              <w:jc w:val="center"/>
              <w:rPr>
                <w:rFonts w:ascii="Times New Roman" w:hAnsi="Times New Roman" w:cs="Times New Roman"/>
                <w:sz w:val="22"/>
                <w:szCs w:val="22"/>
              </w:rPr>
            </w:pPr>
            <w:r w:rsidRPr="00775E52">
              <w:rPr>
                <w:rFonts w:ascii="Times New Roman" w:hAnsi="Times New Roman" w:cs="Times New Roman"/>
                <w:color w:val="000000"/>
                <w:sz w:val="22"/>
                <w:szCs w:val="22"/>
              </w:rPr>
              <w:t>50.9</w:t>
            </w:r>
          </w:p>
        </w:tc>
        <w:tc>
          <w:tcPr>
            <w:tcW w:w="2352" w:type="dxa"/>
            <w:tcBorders>
              <w:top w:val="single" w:sz="4" w:space="0" w:color="auto"/>
            </w:tcBorders>
          </w:tcPr>
          <w:p w14:paraId="6F6B232B" w14:textId="77777777" w:rsidR="00F62E5E" w:rsidRPr="00775E52" w:rsidRDefault="00F62E5E" w:rsidP="00F62E5E">
            <w:pPr>
              <w:rPr>
                <w:rFonts w:ascii="Times New Roman" w:hAnsi="Times New Roman" w:cs="Times New Roman"/>
                <w:i/>
                <w:iCs/>
                <w:sz w:val="22"/>
                <w:szCs w:val="22"/>
              </w:rPr>
            </w:pPr>
            <w:r w:rsidRPr="00775E52">
              <w:rPr>
                <w:rFonts w:ascii="Times New Roman" w:hAnsi="Times New Roman" w:cs="Times New Roman"/>
                <w:i/>
                <w:iCs/>
                <w:color w:val="000000"/>
                <w:sz w:val="22"/>
                <w:szCs w:val="22"/>
              </w:rPr>
              <w:t xml:space="preserve">Cyprinus </w:t>
            </w:r>
            <w:proofErr w:type="spellStart"/>
            <w:r w:rsidRPr="00775E52">
              <w:rPr>
                <w:rFonts w:ascii="Times New Roman" w:hAnsi="Times New Roman" w:cs="Times New Roman"/>
                <w:i/>
                <w:iCs/>
                <w:color w:val="000000"/>
                <w:sz w:val="22"/>
                <w:szCs w:val="22"/>
              </w:rPr>
              <w:t>carpio</w:t>
            </w:r>
            <w:proofErr w:type="spellEnd"/>
            <w:r w:rsidRPr="00775E52">
              <w:rPr>
                <w:rFonts w:ascii="Times New Roman" w:hAnsi="Times New Roman" w:cs="Times New Roman"/>
                <w:i/>
                <w:iCs/>
                <w:color w:val="000000"/>
                <w:sz w:val="22"/>
                <w:szCs w:val="22"/>
              </w:rPr>
              <w:t xml:space="preserve"> </w:t>
            </w:r>
          </w:p>
        </w:tc>
        <w:tc>
          <w:tcPr>
            <w:tcW w:w="1283" w:type="dxa"/>
            <w:tcBorders>
              <w:top w:val="single" w:sz="4" w:space="0" w:color="auto"/>
            </w:tcBorders>
          </w:tcPr>
          <w:p w14:paraId="7C311856" w14:textId="77777777" w:rsidR="00F62E5E" w:rsidRPr="00775E52" w:rsidRDefault="00F62E5E" w:rsidP="00F62E5E">
            <w:pPr>
              <w:jc w:val="center"/>
              <w:rPr>
                <w:rFonts w:ascii="Times New Roman" w:hAnsi="Times New Roman" w:cs="Times New Roman"/>
                <w:color w:val="000000"/>
                <w:sz w:val="22"/>
                <w:szCs w:val="22"/>
              </w:rPr>
            </w:pPr>
            <w:r w:rsidRPr="00775E52">
              <w:rPr>
                <w:rFonts w:ascii="Times New Roman" w:hAnsi="Times New Roman" w:cs="Times New Roman"/>
                <w:color w:val="000000"/>
                <w:sz w:val="22"/>
                <w:szCs w:val="22"/>
              </w:rPr>
              <w:t>Y</w:t>
            </w:r>
          </w:p>
        </w:tc>
        <w:tc>
          <w:tcPr>
            <w:tcW w:w="1021" w:type="dxa"/>
            <w:tcBorders>
              <w:top w:val="single" w:sz="4" w:space="0" w:color="auto"/>
            </w:tcBorders>
          </w:tcPr>
          <w:p w14:paraId="027F94DB" w14:textId="77777777" w:rsidR="00F62E5E" w:rsidRPr="00775E52" w:rsidRDefault="00F62E5E" w:rsidP="00F62E5E">
            <w:pPr>
              <w:jc w:val="center"/>
              <w:rPr>
                <w:rFonts w:ascii="Times New Roman" w:hAnsi="Times New Roman" w:cs="Times New Roman"/>
                <w:color w:val="000000"/>
                <w:sz w:val="22"/>
                <w:szCs w:val="22"/>
              </w:rPr>
            </w:pPr>
            <w:r w:rsidRPr="00775E52">
              <w:rPr>
                <w:rFonts w:ascii="Times New Roman" w:hAnsi="Times New Roman" w:cs="Times New Roman"/>
                <w:color w:val="000000"/>
                <w:sz w:val="22"/>
                <w:szCs w:val="22"/>
              </w:rPr>
              <w:t>49</w:t>
            </w:r>
          </w:p>
        </w:tc>
      </w:tr>
      <w:tr w:rsidR="00F62E5E" w:rsidRPr="00775E52" w14:paraId="29E4B6E0" w14:textId="77777777" w:rsidTr="00F62E5E">
        <w:trPr>
          <w:trHeight w:hRule="exact" w:val="288"/>
        </w:trPr>
        <w:tc>
          <w:tcPr>
            <w:tcW w:w="1604" w:type="dxa"/>
          </w:tcPr>
          <w:p w14:paraId="4DA53CE0" w14:textId="77777777" w:rsidR="00F62E5E" w:rsidRPr="00775E52" w:rsidRDefault="00F62E5E" w:rsidP="00F62E5E">
            <w:pPr>
              <w:rPr>
                <w:rFonts w:ascii="Times New Roman" w:hAnsi="Times New Roman" w:cs="Times New Roman"/>
                <w:sz w:val="22"/>
                <w:szCs w:val="22"/>
              </w:rPr>
            </w:pPr>
            <w:r w:rsidRPr="00775E52">
              <w:rPr>
                <w:rFonts w:ascii="Times New Roman" w:hAnsi="Times New Roman" w:cs="Times New Roman"/>
                <w:color w:val="000000"/>
                <w:sz w:val="22"/>
                <w:szCs w:val="22"/>
              </w:rPr>
              <w:t>LN591134.1</w:t>
            </w:r>
          </w:p>
        </w:tc>
        <w:tc>
          <w:tcPr>
            <w:tcW w:w="1265" w:type="dxa"/>
          </w:tcPr>
          <w:p w14:paraId="571D43F3" w14:textId="77777777" w:rsidR="00F62E5E" w:rsidRPr="00775E52" w:rsidRDefault="00F62E5E" w:rsidP="00F62E5E">
            <w:pPr>
              <w:jc w:val="center"/>
              <w:rPr>
                <w:rFonts w:ascii="Times New Roman" w:hAnsi="Times New Roman" w:cs="Times New Roman"/>
                <w:sz w:val="22"/>
                <w:szCs w:val="22"/>
              </w:rPr>
            </w:pPr>
            <w:r w:rsidRPr="00775E52">
              <w:rPr>
                <w:rFonts w:ascii="Times New Roman" w:hAnsi="Times New Roman" w:cs="Times New Roman"/>
                <w:color w:val="000000"/>
                <w:sz w:val="22"/>
                <w:szCs w:val="22"/>
              </w:rPr>
              <w:t>79.03</w:t>
            </w:r>
          </w:p>
        </w:tc>
        <w:tc>
          <w:tcPr>
            <w:tcW w:w="1271" w:type="dxa"/>
          </w:tcPr>
          <w:p w14:paraId="18C4B4AB" w14:textId="77777777" w:rsidR="00F62E5E" w:rsidRPr="00775E52" w:rsidRDefault="00F62E5E" w:rsidP="00F62E5E">
            <w:pPr>
              <w:jc w:val="center"/>
              <w:rPr>
                <w:rFonts w:ascii="Times New Roman" w:hAnsi="Times New Roman" w:cs="Times New Roman"/>
                <w:sz w:val="22"/>
                <w:szCs w:val="22"/>
              </w:rPr>
            </w:pPr>
            <w:r w:rsidRPr="00775E52">
              <w:rPr>
                <w:rFonts w:ascii="Times New Roman" w:hAnsi="Times New Roman" w:cs="Times New Roman"/>
                <w:color w:val="000000"/>
                <w:sz w:val="22"/>
                <w:szCs w:val="22"/>
              </w:rPr>
              <w:t>0.066</w:t>
            </w:r>
          </w:p>
        </w:tc>
        <w:tc>
          <w:tcPr>
            <w:tcW w:w="800" w:type="dxa"/>
          </w:tcPr>
          <w:p w14:paraId="4D53D378" w14:textId="77777777" w:rsidR="00F62E5E" w:rsidRPr="00775E52" w:rsidRDefault="00F62E5E" w:rsidP="00F62E5E">
            <w:pPr>
              <w:jc w:val="center"/>
              <w:rPr>
                <w:rFonts w:ascii="Times New Roman" w:hAnsi="Times New Roman" w:cs="Times New Roman"/>
                <w:sz w:val="22"/>
                <w:szCs w:val="22"/>
              </w:rPr>
            </w:pPr>
            <w:r w:rsidRPr="00775E52">
              <w:rPr>
                <w:rFonts w:ascii="Times New Roman" w:hAnsi="Times New Roman" w:cs="Times New Roman"/>
                <w:color w:val="000000"/>
                <w:sz w:val="22"/>
                <w:szCs w:val="22"/>
              </w:rPr>
              <w:t>50.9</w:t>
            </w:r>
          </w:p>
        </w:tc>
        <w:tc>
          <w:tcPr>
            <w:tcW w:w="2352" w:type="dxa"/>
          </w:tcPr>
          <w:p w14:paraId="23E48A26" w14:textId="77777777" w:rsidR="00F62E5E" w:rsidRPr="00775E52" w:rsidRDefault="00F62E5E" w:rsidP="00F62E5E">
            <w:pPr>
              <w:rPr>
                <w:rFonts w:ascii="Times New Roman" w:hAnsi="Times New Roman" w:cs="Times New Roman"/>
                <w:i/>
                <w:iCs/>
                <w:sz w:val="22"/>
                <w:szCs w:val="22"/>
              </w:rPr>
            </w:pPr>
            <w:r w:rsidRPr="00775E52">
              <w:rPr>
                <w:rFonts w:ascii="Times New Roman" w:hAnsi="Times New Roman" w:cs="Times New Roman"/>
                <w:i/>
                <w:iCs/>
                <w:color w:val="000000"/>
                <w:sz w:val="22"/>
                <w:szCs w:val="22"/>
              </w:rPr>
              <w:t xml:space="preserve">Cyprinus </w:t>
            </w:r>
            <w:proofErr w:type="spellStart"/>
            <w:r w:rsidRPr="00775E52">
              <w:rPr>
                <w:rFonts w:ascii="Times New Roman" w:hAnsi="Times New Roman" w:cs="Times New Roman"/>
                <w:i/>
                <w:iCs/>
                <w:color w:val="000000"/>
                <w:sz w:val="22"/>
                <w:szCs w:val="22"/>
              </w:rPr>
              <w:t>carpio</w:t>
            </w:r>
            <w:proofErr w:type="spellEnd"/>
            <w:r w:rsidRPr="00775E52">
              <w:rPr>
                <w:rFonts w:ascii="Times New Roman" w:hAnsi="Times New Roman" w:cs="Times New Roman"/>
                <w:i/>
                <w:iCs/>
                <w:color w:val="000000"/>
                <w:sz w:val="22"/>
                <w:szCs w:val="22"/>
              </w:rPr>
              <w:t xml:space="preserve"> </w:t>
            </w:r>
          </w:p>
        </w:tc>
        <w:tc>
          <w:tcPr>
            <w:tcW w:w="1283" w:type="dxa"/>
          </w:tcPr>
          <w:p w14:paraId="11948855" w14:textId="77777777" w:rsidR="00F62E5E" w:rsidRPr="00775E52" w:rsidRDefault="00F62E5E" w:rsidP="00F62E5E">
            <w:pPr>
              <w:jc w:val="center"/>
              <w:rPr>
                <w:rFonts w:ascii="Times New Roman" w:hAnsi="Times New Roman" w:cs="Times New Roman"/>
                <w:color w:val="000000"/>
                <w:sz w:val="22"/>
                <w:szCs w:val="22"/>
              </w:rPr>
            </w:pPr>
            <w:r w:rsidRPr="00775E52">
              <w:rPr>
                <w:rFonts w:ascii="Times New Roman" w:hAnsi="Times New Roman" w:cs="Times New Roman"/>
                <w:color w:val="000000"/>
                <w:sz w:val="22"/>
                <w:szCs w:val="22"/>
              </w:rPr>
              <w:t>Y</w:t>
            </w:r>
          </w:p>
        </w:tc>
        <w:tc>
          <w:tcPr>
            <w:tcW w:w="1021" w:type="dxa"/>
          </w:tcPr>
          <w:p w14:paraId="0A3EE505" w14:textId="77777777" w:rsidR="00F62E5E" w:rsidRPr="00775E52" w:rsidRDefault="00F62E5E" w:rsidP="00F62E5E">
            <w:pPr>
              <w:jc w:val="center"/>
              <w:rPr>
                <w:rFonts w:ascii="Times New Roman" w:hAnsi="Times New Roman" w:cs="Times New Roman"/>
                <w:color w:val="000000"/>
                <w:sz w:val="22"/>
                <w:szCs w:val="22"/>
              </w:rPr>
            </w:pPr>
            <w:r w:rsidRPr="00775E52">
              <w:rPr>
                <w:rFonts w:ascii="Times New Roman" w:hAnsi="Times New Roman" w:cs="Times New Roman"/>
                <w:color w:val="000000"/>
                <w:sz w:val="22"/>
                <w:szCs w:val="22"/>
              </w:rPr>
              <w:t>28</w:t>
            </w:r>
          </w:p>
        </w:tc>
      </w:tr>
      <w:tr w:rsidR="00F62E5E" w:rsidRPr="00775E52" w14:paraId="5B13D13C" w14:textId="77777777" w:rsidTr="00F62E5E">
        <w:trPr>
          <w:trHeight w:hRule="exact" w:val="288"/>
        </w:trPr>
        <w:tc>
          <w:tcPr>
            <w:tcW w:w="1604" w:type="dxa"/>
            <w:tcBorders>
              <w:bottom w:val="single" w:sz="4" w:space="0" w:color="auto"/>
            </w:tcBorders>
          </w:tcPr>
          <w:p w14:paraId="464882D8" w14:textId="77777777" w:rsidR="00F62E5E" w:rsidRPr="00775E52" w:rsidRDefault="00F62E5E" w:rsidP="00F62E5E">
            <w:pPr>
              <w:rPr>
                <w:rFonts w:ascii="Times New Roman" w:hAnsi="Times New Roman" w:cs="Times New Roman"/>
                <w:sz w:val="22"/>
                <w:szCs w:val="22"/>
              </w:rPr>
            </w:pPr>
            <w:r w:rsidRPr="00775E52">
              <w:rPr>
                <w:rFonts w:ascii="Times New Roman" w:hAnsi="Times New Roman" w:cs="Times New Roman"/>
                <w:color w:val="000000"/>
                <w:sz w:val="22"/>
                <w:szCs w:val="22"/>
              </w:rPr>
              <w:t>KR849800.1</w:t>
            </w:r>
          </w:p>
        </w:tc>
        <w:tc>
          <w:tcPr>
            <w:tcW w:w="1265" w:type="dxa"/>
            <w:tcBorders>
              <w:bottom w:val="single" w:sz="4" w:space="0" w:color="auto"/>
            </w:tcBorders>
          </w:tcPr>
          <w:p w14:paraId="66D07FA5" w14:textId="77777777" w:rsidR="00F62E5E" w:rsidRPr="00775E52" w:rsidRDefault="00F62E5E" w:rsidP="00F62E5E">
            <w:pPr>
              <w:jc w:val="center"/>
              <w:rPr>
                <w:rFonts w:ascii="Times New Roman" w:hAnsi="Times New Roman" w:cs="Times New Roman"/>
                <w:sz w:val="22"/>
                <w:szCs w:val="22"/>
              </w:rPr>
            </w:pPr>
            <w:r w:rsidRPr="00775E52">
              <w:rPr>
                <w:rFonts w:ascii="Times New Roman" w:hAnsi="Times New Roman" w:cs="Times New Roman"/>
                <w:color w:val="000000"/>
                <w:sz w:val="22"/>
                <w:szCs w:val="22"/>
              </w:rPr>
              <w:t>100.00</w:t>
            </w:r>
          </w:p>
        </w:tc>
        <w:tc>
          <w:tcPr>
            <w:tcW w:w="1271" w:type="dxa"/>
            <w:tcBorders>
              <w:bottom w:val="single" w:sz="4" w:space="0" w:color="auto"/>
            </w:tcBorders>
          </w:tcPr>
          <w:p w14:paraId="67BDBB59" w14:textId="77777777" w:rsidR="00F62E5E" w:rsidRPr="00775E52" w:rsidRDefault="00F62E5E" w:rsidP="00F62E5E">
            <w:pPr>
              <w:jc w:val="center"/>
              <w:rPr>
                <w:rFonts w:ascii="Times New Roman" w:hAnsi="Times New Roman" w:cs="Times New Roman"/>
                <w:sz w:val="22"/>
                <w:szCs w:val="22"/>
              </w:rPr>
            </w:pPr>
            <w:r w:rsidRPr="00775E52">
              <w:rPr>
                <w:rFonts w:ascii="Times New Roman" w:hAnsi="Times New Roman" w:cs="Times New Roman"/>
                <w:color w:val="000000"/>
                <w:sz w:val="22"/>
                <w:szCs w:val="22"/>
              </w:rPr>
              <w:t>5.73E-123</w:t>
            </w:r>
          </w:p>
        </w:tc>
        <w:tc>
          <w:tcPr>
            <w:tcW w:w="800" w:type="dxa"/>
            <w:tcBorders>
              <w:bottom w:val="single" w:sz="4" w:space="0" w:color="auto"/>
            </w:tcBorders>
          </w:tcPr>
          <w:p w14:paraId="74C94070" w14:textId="77777777" w:rsidR="00F62E5E" w:rsidRPr="00775E52" w:rsidRDefault="00F62E5E" w:rsidP="00F62E5E">
            <w:pPr>
              <w:jc w:val="center"/>
              <w:rPr>
                <w:rFonts w:ascii="Times New Roman" w:hAnsi="Times New Roman" w:cs="Times New Roman"/>
                <w:sz w:val="22"/>
                <w:szCs w:val="22"/>
              </w:rPr>
            </w:pPr>
            <w:r w:rsidRPr="00775E52">
              <w:rPr>
                <w:rFonts w:ascii="Times New Roman" w:hAnsi="Times New Roman" w:cs="Times New Roman"/>
                <w:color w:val="000000"/>
                <w:sz w:val="22"/>
                <w:szCs w:val="22"/>
              </w:rPr>
              <w:t>452.0</w:t>
            </w:r>
          </w:p>
        </w:tc>
        <w:tc>
          <w:tcPr>
            <w:tcW w:w="2352" w:type="dxa"/>
            <w:tcBorders>
              <w:bottom w:val="single" w:sz="4" w:space="0" w:color="auto"/>
            </w:tcBorders>
          </w:tcPr>
          <w:p w14:paraId="67B9F33C" w14:textId="77777777" w:rsidR="00F62E5E" w:rsidRPr="00775E52" w:rsidRDefault="00F62E5E" w:rsidP="00F62E5E">
            <w:pPr>
              <w:rPr>
                <w:rFonts w:ascii="Times New Roman" w:hAnsi="Times New Roman" w:cs="Times New Roman"/>
                <w:i/>
                <w:iCs/>
                <w:sz w:val="22"/>
                <w:szCs w:val="22"/>
              </w:rPr>
            </w:pPr>
            <w:r w:rsidRPr="00775E52">
              <w:rPr>
                <w:rFonts w:ascii="Times New Roman" w:hAnsi="Times New Roman" w:cs="Times New Roman"/>
                <w:color w:val="000000"/>
                <w:sz w:val="22"/>
                <w:szCs w:val="22"/>
              </w:rPr>
              <w:t xml:space="preserve">Uncultured bacterium </w:t>
            </w:r>
          </w:p>
        </w:tc>
        <w:tc>
          <w:tcPr>
            <w:tcW w:w="1283" w:type="dxa"/>
            <w:tcBorders>
              <w:bottom w:val="single" w:sz="4" w:space="0" w:color="auto"/>
            </w:tcBorders>
          </w:tcPr>
          <w:p w14:paraId="63B52A06" w14:textId="77777777" w:rsidR="00F62E5E" w:rsidRPr="00775E52" w:rsidRDefault="00F62E5E" w:rsidP="00F62E5E">
            <w:pPr>
              <w:jc w:val="center"/>
              <w:rPr>
                <w:rFonts w:ascii="Times New Roman" w:hAnsi="Times New Roman" w:cs="Times New Roman"/>
                <w:color w:val="000000"/>
                <w:sz w:val="22"/>
                <w:szCs w:val="22"/>
              </w:rPr>
            </w:pPr>
            <w:r w:rsidRPr="00775E52">
              <w:rPr>
                <w:rFonts w:ascii="Times New Roman" w:hAnsi="Times New Roman" w:cs="Times New Roman"/>
                <w:color w:val="000000"/>
                <w:sz w:val="22"/>
                <w:szCs w:val="22"/>
              </w:rPr>
              <w:t>N</w:t>
            </w:r>
          </w:p>
        </w:tc>
        <w:tc>
          <w:tcPr>
            <w:tcW w:w="1021" w:type="dxa"/>
            <w:tcBorders>
              <w:bottom w:val="single" w:sz="4" w:space="0" w:color="auto"/>
            </w:tcBorders>
          </w:tcPr>
          <w:p w14:paraId="381A113B" w14:textId="77777777" w:rsidR="00F62E5E" w:rsidRPr="00775E52" w:rsidRDefault="00F62E5E" w:rsidP="00F62E5E">
            <w:pPr>
              <w:jc w:val="center"/>
              <w:rPr>
                <w:rFonts w:ascii="Times New Roman" w:hAnsi="Times New Roman" w:cs="Times New Roman"/>
                <w:color w:val="000000"/>
                <w:sz w:val="22"/>
                <w:szCs w:val="22"/>
              </w:rPr>
            </w:pPr>
            <w:r w:rsidRPr="00775E52">
              <w:rPr>
                <w:rFonts w:ascii="Times New Roman" w:hAnsi="Times New Roman" w:cs="Times New Roman"/>
                <w:color w:val="000000"/>
                <w:sz w:val="22"/>
                <w:szCs w:val="22"/>
              </w:rPr>
              <w:t>1</w:t>
            </w:r>
          </w:p>
        </w:tc>
      </w:tr>
      <w:tr w:rsidR="00F62E5E" w:rsidRPr="00775E52" w14:paraId="74688DA3" w14:textId="77777777" w:rsidTr="00F62E5E">
        <w:tc>
          <w:tcPr>
            <w:tcW w:w="9596" w:type="dxa"/>
            <w:gridSpan w:val="7"/>
            <w:tcBorders>
              <w:top w:val="single" w:sz="4" w:space="0" w:color="auto"/>
            </w:tcBorders>
            <w:vAlign w:val="bottom"/>
          </w:tcPr>
          <w:p w14:paraId="224ECB9B" w14:textId="77777777" w:rsidR="00F62E5E" w:rsidRPr="00775E52" w:rsidRDefault="00F62E5E" w:rsidP="00F62E5E">
            <w:pPr>
              <w:rPr>
                <w:rFonts w:ascii="Times New Roman" w:hAnsi="Times New Roman" w:cs="Times New Roman"/>
                <w:sz w:val="22"/>
                <w:szCs w:val="22"/>
              </w:rPr>
            </w:pPr>
            <w:r w:rsidRPr="00775E52">
              <w:rPr>
                <w:rFonts w:ascii="Times New Roman" w:hAnsi="Times New Roman" w:cs="Times New Roman"/>
                <w:sz w:val="22"/>
                <w:szCs w:val="22"/>
              </w:rPr>
              <w:t>*Inexact matches that could not be classified with IDTAXA were evaluated for sequence similarity using BLAST v.2.10.0+. Sequence hits not matching to 16S rRNA were classified as off-target amplification</w:t>
            </w:r>
          </w:p>
          <w:p w14:paraId="43E5C6DC" w14:textId="77777777" w:rsidR="00F62E5E" w:rsidRPr="00775E52" w:rsidRDefault="00F62E5E" w:rsidP="00F62E5E">
            <w:pPr>
              <w:rPr>
                <w:rFonts w:cs="Times New Roman"/>
                <w:sz w:val="22"/>
                <w:szCs w:val="22"/>
              </w:rPr>
            </w:pPr>
          </w:p>
          <w:p w14:paraId="610ABFAF" w14:textId="77777777" w:rsidR="00F62E5E" w:rsidRPr="00775E52" w:rsidRDefault="00F62E5E" w:rsidP="00F62E5E">
            <w:pPr>
              <w:rPr>
                <w:rFonts w:ascii="Times New Roman" w:hAnsi="Times New Roman" w:cs="Times New Roman"/>
                <w:color w:val="000000"/>
                <w:sz w:val="22"/>
                <w:szCs w:val="22"/>
              </w:rPr>
            </w:pPr>
          </w:p>
        </w:tc>
      </w:tr>
    </w:tbl>
    <w:p w14:paraId="379C9487" w14:textId="77777777" w:rsidR="00F62E5E" w:rsidRDefault="00F62E5E" w:rsidP="00F62E5E">
      <w:pPr>
        <w:spacing w:line="480" w:lineRule="auto"/>
        <w:contextualSpacing/>
        <w:jc w:val="both"/>
        <w:rPr>
          <w:rFonts w:ascii="Times New Roman" w:hAnsi="Times New Roman" w:cs="Times New Roman"/>
          <w:bCs/>
        </w:rPr>
      </w:pPr>
    </w:p>
    <w:tbl>
      <w:tblPr>
        <w:tblStyle w:val="TableGrid"/>
        <w:tblpPr w:leftFromText="180" w:rightFromText="180" w:vertAnchor="text" w:horzAnchor="margin" w:tblpY="22"/>
        <w:tblOverlap w:val="never"/>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1350"/>
        <w:gridCol w:w="1260"/>
        <w:gridCol w:w="2520"/>
        <w:gridCol w:w="1350"/>
        <w:gridCol w:w="1530"/>
        <w:gridCol w:w="1080"/>
      </w:tblGrid>
      <w:tr w:rsidR="00F62E5E" w:rsidRPr="00DD16A0" w14:paraId="24B8E786" w14:textId="77777777" w:rsidTr="00F62E5E">
        <w:tc>
          <w:tcPr>
            <w:tcW w:w="9090" w:type="dxa"/>
            <w:gridSpan w:val="6"/>
            <w:tcBorders>
              <w:bottom w:val="single" w:sz="4" w:space="0" w:color="auto"/>
            </w:tcBorders>
            <w:vAlign w:val="bottom"/>
          </w:tcPr>
          <w:p w14:paraId="770C0F6E" w14:textId="77777777" w:rsidR="00F62E5E" w:rsidRPr="00DD16A0" w:rsidRDefault="00F62E5E" w:rsidP="00F62E5E">
            <w:pPr>
              <w:contextualSpacing/>
              <w:rPr>
                <w:rFonts w:ascii="Times New Roman" w:hAnsi="Times New Roman" w:cs="Times New Roman"/>
                <w:b/>
                <w:bCs/>
                <w:sz w:val="22"/>
                <w:szCs w:val="22"/>
              </w:rPr>
            </w:pPr>
            <w:r w:rsidRPr="00DD16A0">
              <w:rPr>
                <w:rFonts w:ascii="Times New Roman" w:hAnsi="Times New Roman" w:cs="Times New Roman"/>
                <w:b/>
                <w:bCs/>
                <w:sz w:val="22"/>
                <w:szCs w:val="22"/>
              </w:rPr>
              <w:t>Supplement</w:t>
            </w:r>
            <w:r>
              <w:rPr>
                <w:rFonts w:ascii="Times New Roman" w:hAnsi="Times New Roman" w:cs="Times New Roman"/>
                <w:b/>
                <w:bCs/>
                <w:sz w:val="22"/>
                <w:szCs w:val="22"/>
              </w:rPr>
              <w:t>al</w:t>
            </w:r>
            <w:r w:rsidRPr="00DD16A0">
              <w:rPr>
                <w:rFonts w:ascii="Times New Roman" w:hAnsi="Times New Roman" w:cs="Times New Roman"/>
                <w:b/>
                <w:bCs/>
                <w:sz w:val="22"/>
                <w:szCs w:val="22"/>
              </w:rPr>
              <w:t xml:space="preserve"> table </w:t>
            </w:r>
            <w:r>
              <w:rPr>
                <w:rFonts w:ascii="Times New Roman" w:hAnsi="Times New Roman" w:cs="Times New Roman"/>
                <w:b/>
                <w:bCs/>
                <w:sz w:val="22"/>
                <w:szCs w:val="22"/>
              </w:rPr>
              <w:t>2</w:t>
            </w:r>
            <w:r w:rsidRPr="00DD16A0">
              <w:rPr>
                <w:rFonts w:ascii="Times New Roman" w:hAnsi="Times New Roman" w:cs="Times New Roman"/>
                <w:b/>
                <w:bCs/>
                <w:sz w:val="22"/>
                <w:szCs w:val="22"/>
              </w:rPr>
              <w:t>. Methodological factors evaluated in the present study</w:t>
            </w:r>
          </w:p>
        </w:tc>
      </w:tr>
      <w:tr w:rsidR="00F62E5E" w:rsidRPr="00DD16A0" w14:paraId="50BF9BD9" w14:textId="77777777" w:rsidTr="00F62E5E">
        <w:tc>
          <w:tcPr>
            <w:tcW w:w="1350" w:type="dxa"/>
            <w:tcBorders>
              <w:top w:val="single" w:sz="4" w:space="0" w:color="auto"/>
              <w:bottom w:val="single" w:sz="4" w:space="0" w:color="auto"/>
            </w:tcBorders>
            <w:vAlign w:val="center"/>
          </w:tcPr>
          <w:p w14:paraId="6496BD32" w14:textId="77777777" w:rsidR="00F62E5E" w:rsidRPr="00DD16A0" w:rsidRDefault="00F62E5E" w:rsidP="00F62E5E">
            <w:pPr>
              <w:contextualSpacing/>
              <w:jc w:val="center"/>
              <w:rPr>
                <w:rFonts w:ascii="Times New Roman" w:hAnsi="Times New Roman" w:cs="Times New Roman"/>
                <w:b/>
                <w:bCs/>
                <w:sz w:val="22"/>
                <w:szCs w:val="22"/>
              </w:rPr>
            </w:pPr>
            <w:r w:rsidRPr="00DD16A0">
              <w:rPr>
                <w:rFonts w:ascii="Times New Roman" w:hAnsi="Times New Roman" w:cs="Times New Roman"/>
                <w:b/>
                <w:bCs/>
                <w:sz w:val="22"/>
                <w:szCs w:val="22"/>
              </w:rPr>
              <w:t>Indexing approaches</w:t>
            </w:r>
          </w:p>
        </w:tc>
        <w:tc>
          <w:tcPr>
            <w:tcW w:w="1260" w:type="dxa"/>
            <w:tcBorders>
              <w:top w:val="single" w:sz="4" w:space="0" w:color="auto"/>
              <w:bottom w:val="single" w:sz="4" w:space="0" w:color="auto"/>
            </w:tcBorders>
            <w:vAlign w:val="center"/>
          </w:tcPr>
          <w:p w14:paraId="05E505E1" w14:textId="77777777" w:rsidR="00F62E5E" w:rsidRPr="00DD16A0" w:rsidRDefault="00F62E5E" w:rsidP="00F62E5E">
            <w:pPr>
              <w:contextualSpacing/>
              <w:jc w:val="center"/>
              <w:rPr>
                <w:rFonts w:ascii="Times New Roman" w:hAnsi="Times New Roman" w:cs="Times New Roman"/>
                <w:b/>
                <w:bCs/>
                <w:sz w:val="22"/>
                <w:szCs w:val="22"/>
              </w:rPr>
            </w:pPr>
            <w:r w:rsidRPr="00DD16A0">
              <w:rPr>
                <w:rFonts w:ascii="Times New Roman" w:hAnsi="Times New Roman" w:cs="Times New Roman"/>
                <w:b/>
                <w:bCs/>
                <w:sz w:val="22"/>
                <w:szCs w:val="22"/>
              </w:rPr>
              <w:t>16S rRNA regions</w:t>
            </w:r>
          </w:p>
        </w:tc>
        <w:tc>
          <w:tcPr>
            <w:tcW w:w="2520" w:type="dxa"/>
            <w:tcBorders>
              <w:top w:val="single" w:sz="4" w:space="0" w:color="auto"/>
              <w:bottom w:val="single" w:sz="4" w:space="0" w:color="auto"/>
            </w:tcBorders>
            <w:vAlign w:val="center"/>
          </w:tcPr>
          <w:p w14:paraId="3E1F2CA1" w14:textId="77777777" w:rsidR="00F62E5E" w:rsidRPr="00DD16A0" w:rsidRDefault="00F62E5E" w:rsidP="00F62E5E">
            <w:pPr>
              <w:contextualSpacing/>
              <w:jc w:val="center"/>
              <w:rPr>
                <w:rFonts w:ascii="Times New Roman" w:hAnsi="Times New Roman" w:cs="Times New Roman"/>
                <w:b/>
                <w:bCs/>
                <w:sz w:val="22"/>
                <w:szCs w:val="22"/>
              </w:rPr>
            </w:pPr>
            <w:r w:rsidRPr="00DD16A0">
              <w:rPr>
                <w:rFonts w:ascii="Times New Roman" w:hAnsi="Times New Roman" w:cs="Times New Roman"/>
                <w:b/>
                <w:bCs/>
                <w:sz w:val="22"/>
                <w:szCs w:val="22"/>
              </w:rPr>
              <w:t>Polymerases</w:t>
            </w:r>
          </w:p>
        </w:tc>
        <w:tc>
          <w:tcPr>
            <w:tcW w:w="1350" w:type="dxa"/>
            <w:tcBorders>
              <w:top w:val="single" w:sz="4" w:space="0" w:color="auto"/>
              <w:bottom w:val="single" w:sz="4" w:space="0" w:color="auto"/>
            </w:tcBorders>
            <w:vAlign w:val="center"/>
          </w:tcPr>
          <w:p w14:paraId="4CFFF68D" w14:textId="77777777" w:rsidR="00F62E5E" w:rsidRPr="00DD16A0" w:rsidRDefault="00F62E5E" w:rsidP="00F62E5E">
            <w:pPr>
              <w:contextualSpacing/>
              <w:jc w:val="center"/>
              <w:rPr>
                <w:rFonts w:ascii="Times New Roman" w:hAnsi="Times New Roman" w:cs="Times New Roman"/>
                <w:b/>
                <w:bCs/>
                <w:sz w:val="22"/>
                <w:szCs w:val="22"/>
              </w:rPr>
            </w:pPr>
            <w:r w:rsidRPr="00DD16A0">
              <w:rPr>
                <w:rFonts w:ascii="Times New Roman" w:hAnsi="Times New Roman" w:cs="Times New Roman"/>
                <w:b/>
                <w:bCs/>
                <w:sz w:val="22"/>
                <w:szCs w:val="22"/>
              </w:rPr>
              <w:t>Elongation times</w:t>
            </w:r>
          </w:p>
        </w:tc>
        <w:tc>
          <w:tcPr>
            <w:tcW w:w="1530" w:type="dxa"/>
            <w:tcBorders>
              <w:top w:val="single" w:sz="4" w:space="0" w:color="auto"/>
              <w:bottom w:val="single" w:sz="4" w:space="0" w:color="auto"/>
            </w:tcBorders>
            <w:vAlign w:val="center"/>
          </w:tcPr>
          <w:p w14:paraId="12A265CD" w14:textId="77777777" w:rsidR="00F62E5E" w:rsidRPr="00DD16A0" w:rsidRDefault="00F62E5E" w:rsidP="00F62E5E">
            <w:pPr>
              <w:contextualSpacing/>
              <w:jc w:val="center"/>
              <w:rPr>
                <w:rFonts w:ascii="Times New Roman" w:hAnsi="Times New Roman" w:cs="Times New Roman"/>
                <w:b/>
                <w:bCs/>
                <w:sz w:val="22"/>
                <w:szCs w:val="22"/>
              </w:rPr>
            </w:pPr>
            <w:r w:rsidRPr="00DD16A0">
              <w:rPr>
                <w:rFonts w:ascii="Times New Roman" w:hAnsi="Times New Roman" w:cs="Times New Roman"/>
                <w:b/>
                <w:bCs/>
                <w:sz w:val="22"/>
                <w:szCs w:val="22"/>
              </w:rPr>
              <w:t>Annealing temperatures</w:t>
            </w:r>
          </w:p>
        </w:tc>
        <w:tc>
          <w:tcPr>
            <w:tcW w:w="1080" w:type="dxa"/>
            <w:tcBorders>
              <w:top w:val="single" w:sz="4" w:space="0" w:color="auto"/>
              <w:bottom w:val="single" w:sz="4" w:space="0" w:color="auto"/>
            </w:tcBorders>
            <w:vAlign w:val="center"/>
          </w:tcPr>
          <w:p w14:paraId="7B28367F" w14:textId="77777777" w:rsidR="00F62E5E" w:rsidRPr="00DD16A0" w:rsidRDefault="00F62E5E" w:rsidP="00F62E5E">
            <w:pPr>
              <w:contextualSpacing/>
              <w:jc w:val="center"/>
              <w:rPr>
                <w:rFonts w:ascii="Times New Roman" w:hAnsi="Times New Roman" w:cs="Times New Roman"/>
                <w:b/>
                <w:bCs/>
                <w:sz w:val="22"/>
                <w:szCs w:val="22"/>
              </w:rPr>
            </w:pPr>
            <w:r w:rsidRPr="00DD16A0">
              <w:rPr>
                <w:rFonts w:ascii="Times New Roman" w:hAnsi="Times New Roman" w:cs="Times New Roman"/>
                <w:b/>
                <w:bCs/>
                <w:sz w:val="22"/>
                <w:szCs w:val="22"/>
              </w:rPr>
              <w:t>Program</w:t>
            </w:r>
          </w:p>
        </w:tc>
      </w:tr>
      <w:tr w:rsidR="00F62E5E" w:rsidRPr="00DD16A0" w14:paraId="26FFDA9D" w14:textId="77777777" w:rsidTr="00F62E5E">
        <w:tc>
          <w:tcPr>
            <w:tcW w:w="1350" w:type="dxa"/>
            <w:tcBorders>
              <w:top w:val="single" w:sz="4" w:space="0" w:color="auto"/>
            </w:tcBorders>
          </w:tcPr>
          <w:p w14:paraId="61CABB75" w14:textId="77777777" w:rsidR="00F62E5E" w:rsidRPr="00DD16A0" w:rsidRDefault="00F62E5E" w:rsidP="00F62E5E">
            <w:pPr>
              <w:contextualSpacing/>
              <w:jc w:val="center"/>
              <w:rPr>
                <w:rFonts w:ascii="Times New Roman" w:hAnsi="Times New Roman" w:cs="Times New Roman"/>
                <w:sz w:val="22"/>
                <w:szCs w:val="22"/>
              </w:rPr>
            </w:pPr>
            <w:r w:rsidRPr="00DD16A0">
              <w:rPr>
                <w:rFonts w:ascii="Times New Roman" w:hAnsi="Times New Roman" w:cs="Times New Roman"/>
                <w:sz w:val="22"/>
                <w:szCs w:val="22"/>
              </w:rPr>
              <w:t>1-step PCR</w:t>
            </w:r>
          </w:p>
        </w:tc>
        <w:tc>
          <w:tcPr>
            <w:tcW w:w="1260" w:type="dxa"/>
            <w:tcBorders>
              <w:top w:val="single" w:sz="4" w:space="0" w:color="auto"/>
            </w:tcBorders>
          </w:tcPr>
          <w:p w14:paraId="3986595C" w14:textId="77777777" w:rsidR="00F62E5E" w:rsidRPr="00DD16A0" w:rsidRDefault="00F62E5E" w:rsidP="00F62E5E">
            <w:pPr>
              <w:contextualSpacing/>
              <w:jc w:val="center"/>
              <w:rPr>
                <w:rFonts w:ascii="Times New Roman" w:hAnsi="Times New Roman" w:cs="Times New Roman"/>
                <w:sz w:val="22"/>
                <w:szCs w:val="22"/>
              </w:rPr>
            </w:pPr>
            <w:r w:rsidRPr="00DD16A0">
              <w:rPr>
                <w:rFonts w:ascii="Times New Roman" w:hAnsi="Times New Roman" w:cs="Times New Roman"/>
                <w:sz w:val="22"/>
                <w:szCs w:val="22"/>
              </w:rPr>
              <w:t>V3-V4</w:t>
            </w:r>
          </w:p>
        </w:tc>
        <w:tc>
          <w:tcPr>
            <w:tcW w:w="2520" w:type="dxa"/>
            <w:tcBorders>
              <w:top w:val="single" w:sz="4" w:space="0" w:color="auto"/>
            </w:tcBorders>
          </w:tcPr>
          <w:p w14:paraId="721F00CD" w14:textId="77777777" w:rsidR="00F62E5E" w:rsidRPr="00DD16A0" w:rsidRDefault="00F62E5E" w:rsidP="00F62E5E">
            <w:pPr>
              <w:contextualSpacing/>
              <w:rPr>
                <w:rFonts w:ascii="Times New Roman" w:hAnsi="Times New Roman" w:cs="Times New Roman"/>
                <w:sz w:val="22"/>
                <w:szCs w:val="22"/>
              </w:rPr>
            </w:pPr>
            <w:proofErr w:type="spellStart"/>
            <w:r w:rsidRPr="00DD16A0">
              <w:rPr>
                <w:rFonts w:ascii="Times New Roman" w:hAnsi="Times New Roman" w:cs="Times New Roman"/>
                <w:sz w:val="22"/>
                <w:szCs w:val="22"/>
              </w:rPr>
              <w:t>iTaq</w:t>
            </w:r>
            <w:proofErr w:type="spellEnd"/>
            <w:r w:rsidRPr="00DD16A0">
              <w:rPr>
                <w:rFonts w:ascii="Times New Roman" w:hAnsi="Times New Roman" w:cs="Times New Roman"/>
                <w:sz w:val="22"/>
                <w:szCs w:val="22"/>
              </w:rPr>
              <w:t xml:space="preserve"> (Bio-Rad; 1725121)</w:t>
            </w:r>
          </w:p>
        </w:tc>
        <w:tc>
          <w:tcPr>
            <w:tcW w:w="1350" w:type="dxa"/>
            <w:tcBorders>
              <w:top w:val="single" w:sz="4" w:space="0" w:color="auto"/>
            </w:tcBorders>
          </w:tcPr>
          <w:p w14:paraId="2A6EA545" w14:textId="77777777" w:rsidR="00F62E5E" w:rsidRPr="00DD16A0" w:rsidRDefault="00F62E5E" w:rsidP="00F62E5E">
            <w:pPr>
              <w:contextualSpacing/>
              <w:jc w:val="center"/>
              <w:rPr>
                <w:rFonts w:ascii="Times New Roman" w:hAnsi="Times New Roman" w:cs="Times New Roman"/>
                <w:sz w:val="22"/>
                <w:szCs w:val="22"/>
              </w:rPr>
            </w:pPr>
            <w:r w:rsidRPr="00DD16A0">
              <w:rPr>
                <w:rFonts w:ascii="Times New Roman" w:hAnsi="Times New Roman" w:cs="Times New Roman"/>
                <w:sz w:val="22"/>
                <w:szCs w:val="22"/>
              </w:rPr>
              <w:t>15</w:t>
            </w:r>
          </w:p>
        </w:tc>
        <w:tc>
          <w:tcPr>
            <w:tcW w:w="1530" w:type="dxa"/>
            <w:tcBorders>
              <w:top w:val="single" w:sz="4" w:space="0" w:color="auto"/>
            </w:tcBorders>
          </w:tcPr>
          <w:p w14:paraId="71C71803" w14:textId="77777777" w:rsidR="00F62E5E" w:rsidRPr="00DD16A0" w:rsidRDefault="00F62E5E" w:rsidP="00F62E5E">
            <w:pPr>
              <w:contextualSpacing/>
              <w:jc w:val="center"/>
              <w:rPr>
                <w:rFonts w:ascii="Times New Roman" w:hAnsi="Times New Roman" w:cs="Times New Roman"/>
                <w:sz w:val="22"/>
                <w:szCs w:val="22"/>
              </w:rPr>
            </w:pPr>
            <w:r w:rsidRPr="00DD16A0">
              <w:rPr>
                <w:rFonts w:ascii="Times New Roman" w:hAnsi="Times New Roman" w:cs="Times New Roman"/>
                <w:sz w:val="22"/>
                <w:szCs w:val="22"/>
              </w:rPr>
              <w:t>T</w:t>
            </w:r>
            <w:r w:rsidRPr="00DD16A0">
              <w:rPr>
                <w:rFonts w:ascii="Times New Roman" w:hAnsi="Times New Roman" w:cs="Times New Roman"/>
                <w:sz w:val="22"/>
                <w:szCs w:val="22"/>
                <w:vertAlign w:val="subscript"/>
              </w:rPr>
              <w:t>m</w:t>
            </w:r>
          </w:p>
        </w:tc>
        <w:tc>
          <w:tcPr>
            <w:tcW w:w="1080" w:type="dxa"/>
            <w:tcBorders>
              <w:top w:val="single" w:sz="4" w:space="0" w:color="auto"/>
            </w:tcBorders>
          </w:tcPr>
          <w:p w14:paraId="7DF12405" w14:textId="77777777" w:rsidR="00F62E5E" w:rsidRPr="00DD16A0" w:rsidRDefault="00F62E5E" w:rsidP="00F62E5E">
            <w:pPr>
              <w:contextualSpacing/>
              <w:jc w:val="center"/>
              <w:rPr>
                <w:rFonts w:ascii="Times New Roman" w:hAnsi="Times New Roman" w:cs="Times New Roman"/>
                <w:sz w:val="22"/>
                <w:szCs w:val="22"/>
              </w:rPr>
            </w:pPr>
            <w:r w:rsidRPr="00DD16A0">
              <w:rPr>
                <w:rFonts w:ascii="Times New Roman" w:hAnsi="Times New Roman" w:cs="Times New Roman"/>
                <w:sz w:val="22"/>
                <w:szCs w:val="22"/>
              </w:rPr>
              <w:t>DADA2</w:t>
            </w:r>
          </w:p>
        </w:tc>
      </w:tr>
      <w:tr w:rsidR="00F62E5E" w:rsidRPr="00DD16A0" w14:paraId="17524E35" w14:textId="77777777" w:rsidTr="00F62E5E">
        <w:tc>
          <w:tcPr>
            <w:tcW w:w="1350" w:type="dxa"/>
          </w:tcPr>
          <w:p w14:paraId="40728A2F" w14:textId="77777777" w:rsidR="00F62E5E" w:rsidRPr="00DD16A0" w:rsidRDefault="00F62E5E" w:rsidP="00F62E5E">
            <w:pPr>
              <w:contextualSpacing/>
              <w:jc w:val="center"/>
              <w:rPr>
                <w:rFonts w:ascii="Times New Roman" w:hAnsi="Times New Roman" w:cs="Times New Roman"/>
                <w:sz w:val="22"/>
                <w:szCs w:val="22"/>
              </w:rPr>
            </w:pPr>
            <w:r w:rsidRPr="00DD16A0">
              <w:rPr>
                <w:rFonts w:ascii="Times New Roman" w:hAnsi="Times New Roman" w:cs="Times New Roman"/>
                <w:sz w:val="22"/>
                <w:szCs w:val="22"/>
              </w:rPr>
              <w:t>2-step PCR</w:t>
            </w:r>
          </w:p>
        </w:tc>
        <w:tc>
          <w:tcPr>
            <w:tcW w:w="1260" w:type="dxa"/>
          </w:tcPr>
          <w:p w14:paraId="052BFC0D" w14:textId="77777777" w:rsidR="00F62E5E" w:rsidRPr="00DD16A0" w:rsidRDefault="00F62E5E" w:rsidP="00F62E5E">
            <w:pPr>
              <w:contextualSpacing/>
              <w:jc w:val="center"/>
              <w:rPr>
                <w:rFonts w:ascii="Times New Roman" w:hAnsi="Times New Roman" w:cs="Times New Roman"/>
                <w:sz w:val="22"/>
                <w:szCs w:val="22"/>
              </w:rPr>
            </w:pPr>
            <w:r w:rsidRPr="00DD16A0">
              <w:rPr>
                <w:rFonts w:ascii="Times New Roman" w:hAnsi="Times New Roman" w:cs="Times New Roman"/>
                <w:sz w:val="22"/>
                <w:szCs w:val="22"/>
              </w:rPr>
              <w:t>V4-V4</w:t>
            </w:r>
          </w:p>
        </w:tc>
        <w:tc>
          <w:tcPr>
            <w:tcW w:w="2520" w:type="dxa"/>
          </w:tcPr>
          <w:p w14:paraId="03714370" w14:textId="77777777" w:rsidR="00F62E5E" w:rsidRPr="00DD16A0" w:rsidRDefault="00F62E5E" w:rsidP="00F62E5E">
            <w:pPr>
              <w:contextualSpacing/>
              <w:rPr>
                <w:rFonts w:ascii="Times New Roman" w:hAnsi="Times New Roman" w:cs="Times New Roman"/>
                <w:sz w:val="22"/>
                <w:szCs w:val="22"/>
              </w:rPr>
            </w:pPr>
            <w:proofErr w:type="spellStart"/>
            <w:r>
              <w:rPr>
                <w:rFonts w:ascii="Times New Roman" w:hAnsi="Times New Roman" w:cs="Times New Roman"/>
                <w:sz w:val="22"/>
                <w:szCs w:val="22"/>
              </w:rPr>
              <w:t>S</w:t>
            </w:r>
            <w:r w:rsidRPr="00DD16A0">
              <w:rPr>
                <w:rFonts w:ascii="Times New Roman" w:hAnsi="Times New Roman" w:cs="Times New Roman"/>
                <w:sz w:val="22"/>
                <w:szCs w:val="22"/>
              </w:rPr>
              <w:t>soAdvanced</w:t>
            </w:r>
            <w:proofErr w:type="spellEnd"/>
            <w:r w:rsidRPr="00DD16A0">
              <w:rPr>
                <w:rFonts w:ascii="Times New Roman" w:hAnsi="Times New Roman" w:cs="Times New Roman"/>
                <w:sz w:val="22"/>
                <w:szCs w:val="22"/>
              </w:rPr>
              <w:t xml:space="preserve"> (Bio-Rad; 1725270)</w:t>
            </w:r>
          </w:p>
        </w:tc>
        <w:tc>
          <w:tcPr>
            <w:tcW w:w="1350" w:type="dxa"/>
          </w:tcPr>
          <w:p w14:paraId="2B34C275" w14:textId="77777777" w:rsidR="00F62E5E" w:rsidRPr="00DD16A0" w:rsidRDefault="00F62E5E" w:rsidP="00F62E5E">
            <w:pPr>
              <w:contextualSpacing/>
              <w:jc w:val="center"/>
              <w:rPr>
                <w:rFonts w:ascii="Times New Roman" w:hAnsi="Times New Roman" w:cs="Times New Roman"/>
                <w:sz w:val="22"/>
                <w:szCs w:val="22"/>
              </w:rPr>
            </w:pPr>
            <w:r w:rsidRPr="00DD16A0">
              <w:rPr>
                <w:rFonts w:ascii="Times New Roman" w:hAnsi="Times New Roman" w:cs="Times New Roman"/>
                <w:sz w:val="22"/>
                <w:szCs w:val="22"/>
              </w:rPr>
              <w:t>30</w:t>
            </w:r>
          </w:p>
        </w:tc>
        <w:tc>
          <w:tcPr>
            <w:tcW w:w="1530" w:type="dxa"/>
          </w:tcPr>
          <w:p w14:paraId="2214C0C5" w14:textId="77777777" w:rsidR="00F62E5E" w:rsidRPr="00DD16A0" w:rsidRDefault="00F62E5E" w:rsidP="00F62E5E">
            <w:pPr>
              <w:contextualSpacing/>
              <w:jc w:val="center"/>
              <w:rPr>
                <w:rFonts w:ascii="Times New Roman" w:hAnsi="Times New Roman" w:cs="Times New Roman"/>
                <w:sz w:val="22"/>
                <w:szCs w:val="22"/>
              </w:rPr>
            </w:pPr>
            <w:r w:rsidRPr="00DD16A0">
              <w:rPr>
                <w:rFonts w:ascii="Times New Roman" w:hAnsi="Times New Roman" w:cs="Times New Roman"/>
                <w:sz w:val="22"/>
                <w:szCs w:val="22"/>
              </w:rPr>
              <w:t>5 °C below T</w:t>
            </w:r>
            <w:r w:rsidRPr="00DD16A0">
              <w:rPr>
                <w:rFonts w:ascii="Times New Roman" w:hAnsi="Times New Roman" w:cs="Times New Roman"/>
                <w:sz w:val="22"/>
                <w:szCs w:val="22"/>
                <w:vertAlign w:val="subscript"/>
              </w:rPr>
              <w:t>m</w:t>
            </w:r>
          </w:p>
        </w:tc>
        <w:tc>
          <w:tcPr>
            <w:tcW w:w="1080" w:type="dxa"/>
          </w:tcPr>
          <w:p w14:paraId="11341D3C" w14:textId="77777777" w:rsidR="00F62E5E" w:rsidRPr="00DD16A0" w:rsidRDefault="00F62E5E" w:rsidP="00F62E5E">
            <w:pPr>
              <w:contextualSpacing/>
              <w:jc w:val="center"/>
              <w:rPr>
                <w:rFonts w:ascii="Times New Roman" w:hAnsi="Times New Roman" w:cs="Times New Roman"/>
                <w:sz w:val="22"/>
                <w:szCs w:val="22"/>
              </w:rPr>
            </w:pPr>
            <w:r w:rsidRPr="00DD16A0">
              <w:rPr>
                <w:rFonts w:ascii="Times New Roman" w:hAnsi="Times New Roman" w:cs="Times New Roman"/>
                <w:sz w:val="22"/>
                <w:szCs w:val="22"/>
              </w:rPr>
              <w:t>QIIME2</w:t>
            </w:r>
          </w:p>
        </w:tc>
      </w:tr>
      <w:tr w:rsidR="00F62E5E" w:rsidRPr="00DD16A0" w14:paraId="7AF43CC4" w14:textId="77777777" w:rsidTr="00F62E5E">
        <w:tc>
          <w:tcPr>
            <w:tcW w:w="1350" w:type="dxa"/>
          </w:tcPr>
          <w:p w14:paraId="4B8EFEB3" w14:textId="77777777" w:rsidR="00F62E5E" w:rsidRPr="00DD16A0" w:rsidRDefault="00F62E5E" w:rsidP="00F62E5E">
            <w:pPr>
              <w:contextualSpacing/>
              <w:jc w:val="center"/>
              <w:rPr>
                <w:rFonts w:ascii="Times New Roman" w:hAnsi="Times New Roman" w:cs="Times New Roman"/>
                <w:sz w:val="22"/>
                <w:szCs w:val="22"/>
              </w:rPr>
            </w:pPr>
          </w:p>
        </w:tc>
        <w:tc>
          <w:tcPr>
            <w:tcW w:w="1260" w:type="dxa"/>
          </w:tcPr>
          <w:p w14:paraId="47CE02C0" w14:textId="77777777" w:rsidR="00F62E5E" w:rsidRPr="00DD16A0" w:rsidRDefault="00F62E5E" w:rsidP="00F62E5E">
            <w:pPr>
              <w:contextualSpacing/>
              <w:jc w:val="center"/>
              <w:rPr>
                <w:rFonts w:ascii="Times New Roman" w:hAnsi="Times New Roman" w:cs="Times New Roman"/>
                <w:sz w:val="22"/>
                <w:szCs w:val="22"/>
              </w:rPr>
            </w:pPr>
            <w:r w:rsidRPr="00DD16A0">
              <w:rPr>
                <w:rFonts w:ascii="Times New Roman" w:hAnsi="Times New Roman" w:cs="Times New Roman"/>
                <w:sz w:val="22"/>
                <w:szCs w:val="22"/>
              </w:rPr>
              <w:t>V4-V5</w:t>
            </w:r>
          </w:p>
        </w:tc>
        <w:tc>
          <w:tcPr>
            <w:tcW w:w="2520" w:type="dxa"/>
          </w:tcPr>
          <w:p w14:paraId="454C64E7" w14:textId="77777777" w:rsidR="00F62E5E" w:rsidRPr="00DD16A0" w:rsidRDefault="00F62E5E" w:rsidP="00F62E5E">
            <w:pPr>
              <w:contextualSpacing/>
              <w:rPr>
                <w:rFonts w:ascii="Times New Roman" w:hAnsi="Times New Roman" w:cs="Times New Roman"/>
                <w:sz w:val="22"/>
                <w:szCs w:val="22"/>
              </w:rPr>
            </w:pPr>
            <w:r w:rsidRPr="00DD16A0">
              <w:rPr>
                <w:rFonts w:ascii="Times New Roman" w:hAnsi="Times New Roman" w:cs="Times New Roman"/>
                <w:sz w:val="22"/>
                <w:szCs w:val="22"/>
              </w:rPr>
              <w:t>KAPA HiFi (Kapa Biosystems; KK2702)</w:t>
            </w:r>
          </w:p>
        </w:tc>
        <w:tc>
          <w:tcPr>
            <w:tcW w:w="1350" w:type="dxa"/>
          </w:tcPr>
          <w:p w14:paraId="1EC7D400" w14:textId="77777777" w:rsidR="00F62E5E" w:rsidRPr="00DD16A0" w:rsidRDefault="00F62E5E" w:rsidP="00F62E5E">
            <w:pPr>
              <w:contextualSpacing/>
              <w:jc w:val="center"/>
              <w:rPr>
                <w:rFonts w:ascii="Times New Roman" w:hAnsi="Times New Roman" w:cs="Times New Roman"/>
                <w:sz w:val="22"/>
                <w:szCs w:val="22"/>
              </w:rPr>
            </w:pPr>
            <w:r w:rsidRPr="00DD16A0">
              <w:rPr>
                <w:rFonts w:ascii="Times New Roman" w:hAnsi="Times New Roman" w:cs="Times New Roman"/>
                <w:sz w:val="22"/>
                <w:szCs w:val="22"/>
              </w:rPr>
              <w:t>60</w:t>
            </w:r>
          </w:p>
        </w:tc>
        <w:tc>
          <w:tcPr>
            <w:tcW w:w="1530" w:type="dxa"/>
          </w:tcPr>
          <w:p w14:paraId="731CD4EB" w14:textId="77777777" w:rsidR="00F62E5E" w:rsidRPr="00DD16A0" w:rsidRDefault="00F62E5E" w:rsidP="00F62E5E">
            <w:pPr>
              <w:contextualSpacing/>
              <w:jc w:val="center"/>
              <w:rPr>
                <w:rFonts w:ascii="Times New Roman" w:hAnsi="Times New Roman" w:cs="Times New Roman"/>
                <w:sz w:val="22"/>
                <w:szCs w:val="22"/>
              </w:rPr>
            </w:pPr>
          </w:p>
        </w:tc>
        <w:tc>
          <w:tcPr>
            <w:tcW w:w="1080" w:type="dxa"/>
          </w:tcPr>
          <w:p w14:paraId="3421422B" w14:textId="77777777" w:rsidR="00F62E5E" w:rsidRPr="00DD16A0" w:rsidRDefault="00F62E5E" w:rsidP="00F62E5E">
            <w:pPr>
              <w:contextualSpacing/>
              <w:jc w:val="center"/>
              <w:rPr>
                <w:rFonts w:ascii="Times New Roman" w:hAnsi="Times New Roman" w:cs="Times New Roman"/>
                <w:sz w:val="22"/>
                <w:szCs w:val="22"/>
              </w:rPr>
            </w:pPr>
            <w:proofErr w:type="spellStart"/>
            <w:r w:rsidRPr="00DD16A0">
              <w:rPr>
                <w:rFonts w:ascii="Times New Roman" w:hAnsi="Times New Roman" w:cs="Times New Roman"/>
                <w:sz w:val="22"/>
                <w:szCs w:val="22"/>
              </w:rPr>
              <w:t>mothur</w:t>
            </w:r>
            <w:proofErr w:type="spellEnd"/>
          </w:p>
        </w:tc>
      </w:tr>
      <w:tr w:rsidR="00F62E5E" w:rsidRPr="00DD16A0" w14:paraId="001B74E6" w14:textId="77777777" w:rsidTr="00F62E5E">
        <w:tc>
          <w:tcPr>
            <w:tcW w:w="1350" w:type="dxa"/>
          </w:tcPr>
          <w:p w14:paraId="06CC208B" w14:textId="77777777" w:rsidR="00F62E5E" w:rsidRPr="00DD16A0" w:rsidRDefault="00F62E5E" w:rsidP="00F62E5E">
            <w:pPr>
              <w:contextualSpacing/>
              <w:rPr>
                <w:rFonts w:ascii="Times New Roman" w:hAnsi="Times New Roman" w:cs="Times New Roman"/>
                <w:sz w:val="22"/>
                <w:szCs w:val="22"/>
              </w:rPr>
            </w:pPr>
          </w:p>
        </w:tc>
        <w:tc>
          <w:tcPr>
            <w:tcW w:w="1260" w:type="dxa"/>
          </w:tcPr>
          <w:p w14:paraId="6009395B" w14:textId="77777777" w:rsidR="00F62E5E" w:rsidRPr="00DD16A0" w:rsidRDefault="00F62E5E" w:rsidP="00F62E5E">
            <w:pPr>
              <w:contextualSpacing/>
              <w:rPr>
                <w:rFonts w:ascii="Times New Roman" w:hAnsi="Times New Roman" w:cs="Times New Roman"/>
                <w:sz w:val="22"/>
                <w:szCs w:val="22"/>
              </w:rPr>
            </w:pPr>
          </w:p>
        </w:tc>
        <w:tc>
          <w:tcPr>
            <w:tcW w:w="2520" w:type="dxa"/>
          </w:tcPr>
          <w:p w14:paraId="5CEA2F20" w14:textId="77777777" w:rsidR="00F62E5E" w:rsidRPr="00DD16A0" w:rsidRDefault="00F62E5E" w:rsidP="00F62E5E">
            <w:pPr>
              <w:contextualSpacing/>
              <w:rPr>
                <w:rFonts w:ascii="Times New Roman" w:hAnsi="Times New Roman" w:cs="Times New Roman"/>
                <w:sz w:val="22"/>
                <w:szCs w:val="22"/>
              </w:rPr>
            </w:pPr>
          </w:p>
        </w:tc>
        <w:tc>
          <w:tcPr>
            <w:tcW w:w="1350" w:type="dxa"/>
          </w:tcPr>
          <w:p w14:paraId="1F1EBB04" w14:textId="77777777" w:rsidR="00F62E5E" w:rsidRPr="00DD16A0" w:rsidRDefault="00F62E5E" w:rsidP="00F62E5E">
            <w:pPr>
              <w:contextualSpacing/>
              <w:jc w:val="center"/>
              <w:rPr>
                <w:rFonts w:ascii="Times New Roman" w:hAnsi="Times New Roman" w:cs="Times New Roman"/>
                <w:sz w:val="22"/>
                <w:szCs w:val="22"/>
              </w:rPr>
            </w:pPr>
            <w:r w:rsidRPr="00DD16A0">
              <w:rPr>
                <w:rFonts w:ascii="Times New Roman" w:hAnsi="Times New Roman" w:cs="Times New Roman"/>
                <w:sz w:val="22"/>
                <w:szCs w:val="22"/>
              </w:rPr>
              <w:t>120</w:t>
            </w:r>
          </w:p>
        </w:tc>
        <w:tc>
          <w:tcPr>
            <w:tcW w:w="1530" w:type="dxa"/>
          </w:tcPr>
          <w:p w14:paraId="78F93A81" w14:textId="77777777" w:rsidR="00F62E5E" w:rsidRPr="00DD16A0" w:rsidRDefault="00F62E5E" w:rsidP="00F62E5E">
            <w:pPr>
              <w:contextualSpacing/>
              <w:jc w:val="center"/>
              <w:rPr>
                <w:rFonts w:ascii="Times New Roman" w:hAnsi="Times New Roman" w:cs="Times New Roman"/>
                <w:sz w:val="22"/>
                <w:szCs w:val="22"/>
              </w:rPr>
            </w:pPr>
          </w:p>
        </w:tc>
        <w:tc>
          <w:tcPr>
            <w:tcW w:w="1080" w:type="dxa"/>
          </w:tcPr>
          <w:p w14:paraId="0C464D98" w14:textId="77777777" w:rsidR="00F62E5E" w:rsidRPr="00DD16A0" w:rsidRDefault="00F62E5E" w:rsidP="00F62E5E">
            <w:pPr>
              <w:contextualSpacing/>
              <w:jc w:val="center"/>
              <w:rPr>
                <w:rFonts w:ascii="Times New Roman" w:hAnsi="Times New Roman" w:cs="Times New Roman"/>
                <w:sz w:val="22"/>
                <w:szCs w:val="22"/>
              </w:rPr>
            </w:pPr>
          </w:p>
        </w:tc>
      </w:tr>
      <w:tr w:rsidR="00F62E5E" w:rsidRPr="00DD16A0" w14:paraId="5980EE9F" w14:textId="77777777" w:rsidTr="00F62E5E">
        <w:tc>
          <w:tcPr>
            <w:tcW w:w="1350" w:type="dxa"/>
            <w:tcBorders>
              <w:bottom w:val="single" w:sz="4" w:space="0" w:color="auto"/>
            </w:tcBorders>
          </w:tcPr>
          <w:p w14:paraId="38604344" w14:textId="77777777" w:rsidR="00F62E5E" w:rsidRPr="00DD16A0" w:rsidRDefault="00F62E5E" w:rsidP="00F62E5E">
            <w:pPr>
              <w:contextualSpacing/>
              <w:rPr>
                <w:rFonts w:ascii="Times New Roman" w:hAnsi="Times New Roman" w:cs="Times New Roman"/>
                <w:sz w:val="22"/>
                <w:szCs w:val="22"/>
              </w:rPr>
            </w:pPr>
          </w:p>
        </w:tc>
        <w:tc>
          <w:tcPr>
            <w:tcW w:w="1260" w:type="dxa"/>
            <w:tcBorders>
              <w:bottom w:val="single" w:sz="4" w:space="0" w:color="auto"/>
            </w:tcBorders>
          </w:tcPr>
          <w:p w14:paraId="60016BE2" w14:textId="77777777" w:rsidR="00F62E5E" w:rsidRPr="00DD16A0" w:rsidRDefault="00F62E5E" w:rsidP="00F62E5E">
            <w:pPr>
              <w:contextualSpacing/>
              <w:rPr>
                <w:rFonts w:ascii="Times New Roman" w:hAnsi="Times New Roman" w:cs="Times New Roman"/>
                <w:sz w:val="22"/>
                <w:szCs w:val="22"/>
              </w:rPr>
            </w:pPr>
          </w:p>
        </w:tc>
        <w:tc>
          <w:tcPr>
            <w:tcW w:w="2520" w:type="dxa"/>
            <w:tcBorders>
              <w:bottom w:val="single" w:sz="4" w:space="0" w:color="auto"/>
            </w:tcBorders>
          </w:tcPr>
          <w:p w14:paraId="31949FB5" w14:textId="77777777" w:rsidR="00F62E5E" w:rsidRPr="00DD16A0" w:rsidRDefault="00F62E5E" w:rsidP="00F62E5E">
            <w:pPr>
              <w:contextualSpacing/>
              <w:rPr>
                <w:rFonts w:ascii="Times New Roman" w:hAnsi="Times New Roman" w:cs="Times New Roman"/>
                <w:sz w:val="22"/>
                <w:szCs w:val="22"/>
              </w:rPr>
            </w:pPr>
          </w:p>
        </w:tc>
        <w:tc>
          <w:tcPr>
            <w:tcW w:w="1350" w:type="dxa"/>
            <w:tcBorders>
              <w:bottom w:val="single" w:sz="4" w:space="0" w:color="auto"/>
            </w:tcBorders>
          </w:tcPr>
          <w:p w14:paraId="2DBFBE18" w14:textId="77777777" w:rsidR="00F62E5E" w:rsidRPr="00DD16A0" w:rsidRDefault="00F62E5E" w:rsidP="00F62E5E">
            <w:pPr>
              <w:contextualSpacing/>
              <w:jc w:val="center"/>
              <w:rPr>
                <w:rFonts w:ascii="Times New Roman" w:hAnsi="Times New Roman" w:cs="Times New Roman"/>
                <w:sz w:val="22"/>
                <w:szCs w:val="22"/>
              </w:rPr>
            </w:pPr>
            <w:r w:rsidRPr="00DD16A0">
              <w:rPr>
                <w:rFonts w:ascii="Times New Roman" w:hAnsi="Times New Roman" w:cs="Times New Roman"/>
                <w:sz w:val="22"/>
                <w:szCs w:val="22"/>
              </w:rPr>
              <w:t>180</w:t>
            </w:r>
          </w:p>
        </w:tc>
        <w:tc>
          <w:tcPr>
            <w:tcW w:w="1530" w:type="dxa"/>
            <w:tcBorders>
              <w:bottom w:val="single" w:sz="4" w:space="0" w:color="auto"/>
            </w:tcBorders>
          </w:tcPr>
          <w:p w14:paraId="2FEC624E" w14:textId="77777777" w:rsidR="00F62E5E" w:rsidRPr="00DD16A0" w:rsidRDefault="00F62E5E" w:rsidP="00F62E5E">
            <w:pPr>
              <w:contextualSpacing/>
              <w:jc w:val="center"/>
              <w:rPr>
                <w:rFonts w:ascii="Times New Roman" w:hAnsi="Times New Roman" w:cs="Times New Roman"/>
                <w:sz w:val="22"/>
                <w:szCs w:val="22"/>
              </w:rPr>
            </w:pPr>
          </w:p>
        </w:tc>
        <w:tc>
          <w:tcPr>
            <w:tcW w:w="1080" w:type="dxa"/>
            <w:tcBorders>
              <w:bottom w:val="single" w:sz="4" w:space="0" w:color="auto"/>
            </w:tcBorders>
          </w:tcPr>
          <w:p w14:paraId="1A841E09" w14:textId="77777777" w:rsidR="00F62E5E" w:rsidRPr="00DD16A0" w:rsidRDefault="00F62E5E" w:rsidP="00F62E5E">
            <w:pPr>
              <w:contextualSpacing/>
              <w:jc w:val="center"/>
              <w:rPr>
                <w:rFonts w:ascii="Times New Roman" w:hAnsi="Times New Roman" w:cs="Times New Roman"/>
                <w:sz w:val="22"/>
                <w:szCs w:val="22"/>
              </w:rPr>
            </w:pPr>
          </w:p>
        </w:tc>
      </w:tr>
      <w:tr w:rsidR="00F62E5E" w:rsidRPr="00DD16A0" w14:paraId="55070F2F" w14:textId="77777777" w:rsidTr="00F62E5E">
        <w:tc>
          <w:tcPr>
            <w:tcW w:w="1350" w:type="dxa"/>
            <w:tcBorders>
              <w:top w:val="single" w:sz="4" w:space="0" w:color="auto"/>
            </w:tcBorders>
          </w:tcPr>
          <w:p w14:paraId="424F422C" w14:textId="77777777" w:rsidR="00F62E5E" w:rsidRPr="00DD16A0" w:rsidRDefault="00F62E5E" w:rsidP="00F62E5E">
            <w:pPr>
              <w:contextualSpacing/>
              <w:rPr>
                <w:rFonts w:ascii="Times New Roman" w:hAnsi="Times New Roman" w:cs="Times New Roman"/>
                <w:sz w:val="22"/>
                <w:szCs w:val="22"/>
              </w:rPr>
            </w:pPr>
          </w:p>
          <w:p w14:paraId="75AA67D9" w14:textId="77777777" w:rsidR="00F62E5E" w:rsidRPr="00DD16A0" w:rsidRDefault="00F62E5E" w:rsidP="00F62E5E">
            <w:pPr>
              <w:contextualSpacing/>
              <w:rPr>
                <w:rFonts w:ascii="Times New Roman" w:hAnsi="Times New Roman" w:cs="Times New Roman"/>
                <w:sz w:val="22"/>
                <w:szCs w:val="22"/>
              </w:rPr>
            </w:pPr>
          </w:p>
        </w:tc>
        <w:tc>
          <w:tcPr>
            <w:tcW w:w="1260" w:type="dxa"/>
            <w:tcBorders>
              <w:top w:val="single" w:sz="4" w:space="0" w:color="auto"/>
            </w:tcBorders>
          </w:tcPr>
          <w:p w14:paraId="255EF62E" w14:textId="77777777" w:rsidR="00F62E5E" w:rsidRPr="00DD16A0" w:rsidRDefault="00F62E5E" w:rsidP="00F62E5E">
            <w:pPr>
              <w:contextualSpacing/>
              <w:rPr>
                <w:rFonts w:ascii="Times New Roman" w:hAnsi="Times New Roman" w:cs="Times New Roman"/>
                <w:sz w:val="22"/>
                <w:szCs w:val="22"/>
              </w:rPr>
            </w:pPr>
          </w:p>
        </w:tc>
        <w:tc>
          <w:tcPr>
            <w:tcW w:w="2520" w:type="dxa"/>
            <w:tcBorders>
              <w:top w:val="single" w:sz="4" w:space="0" w:color="auto"/>
            </w:tcBorders>
          </w:tcPr>
          <w:p w14:paraId="47171069" w14:textId="77777777" w:rsidR="00F62E5E" w:rsidRPr="00DD16A0" w:rsidRDefault="00F62E5E" w:rsidP="00F62E5E">
            <w:pPr>
              <w:contextualSpacing/>
              <w:rPr>
                <w:rFonts w:ascii="Times New Roman" w:hAnsi="Times New Roman" w:cs="Times New Roman"/>
                <w:sz w:val="22"/>
                <w:szCs w:val="22"/>
              </w:rPr>
            </w:pPr>
          </w:p>
        </w:tc>
        <w:tc>
          <w:tcPr>
            <w:tcW w:w="1350" w:type="dxa"/>
            <w:tcBorders>
              <w:top w:val="single" w:sz="4" w:space="0" w:color="auto"/>
            </w:tcBorders>
          </w:tcPr>
          <w:p w14:paraId="5ADD73D8" w14:textId="77777777" w:rsidR="00F62E5E" w:rsidRPr="00DD16A0" w:rsidRDefault="00F62E5E" w:rsidP="00F62E5E">
            <w:pPr>
              <w:contextualSpacing/>
              <w:rPr>
                <w:rFonts w:ascii="Times New Roman" w:hAnsi="Times New Roman" w:cs="Times New Roman"/>
                <w:sz w:val="22"/>
                <w:szCs w:val="22"/>
              </w:rPr>
            </w:pPr>
          </w:p>
        </w:tc>
        <w:tc>
          <w:tcPr>
            <w:tcW w:w="1530" w:type="dxa"/>
            <w:tcBorders>
              <w:top w:val="single" w:sz="4" w:space="0" w:color="auto"/>
            </w:tcBorders>
          </w:tcPr>
          <w:p w14:paraId="7CB20E4A" w14:textId="77777777" w:rsidR="00F62E5E" w:rsidRPr="00DD16A0" w:rsidRDefault="00F62E5E" w:rsidP="00F62E5E">
            <w:pPr>
              <w:contextualSpacing/>
              <w:rPr>
                <w:rFonts w:ascii="Times New Roman" w:hAnsi="Times New Roman" w:cs="Times New Roman"/>
                <w:sz w:val="22"/>
                <w:szCs w:val="22"/>
              </w:rPr>
            </w:pPr>
          </w:p>
        </w:tc>
        <w:tc>
          <w:tcPr>
            <w:tcW w:w="1080" w:type="dxa"/>
            <w:tcBorders>
              <w:top w:val="single" w:sz="4" w:space="0" w:color="auto"/>
            </w:tcBorders>
          </w:tcPr>
          <w:p w14:paraId="55DB3181" w14:textId="77777777" w:rsidR="00F62E5E" w:rsidRPr="00DD16A0" w:rsidRDefault="00F62E5E" w:rsidP="00F62E5E">
            <w:pPr>
              <w:contextualSpacing/>
              <w:rPr>
                <w:rFonts w:ascii="Times New Roman" w:hAnsi="Times New Roman" w:cs="Times New Roman"/>
                <w:sz w:val="22"/>
                <w:szCs w:val="22"/>
              </w:rPr>
            </w:pPr>
          </w:p>
        </w:tc>
      </w:tr>
    </w:tbl>
    <w:p w14:paraId="5A313780" w14:textId="77777777" w:rsidR="00F62E5E" w:rsidRDefault="00F62E5E" w:rsidP="00F62E5E">
      <w:pPr>
        <w:spacing w:line="480" w:lineRule="auto"/>
        <w:contextualSpacing/>
        <w:jc w:val="both"/>
        <w:rPr>
          <w:rFonts w:ascii="Times New Roman" w:hAnsi="Times New Roman" w:cs="Times New Roman"/>
          <w:bCs/>
        </w:rPr>
      </w:pPr>
    </w:p>
    <w:tbl>
      <w:tblPr>
        <w:tblStyle w:val="TableGrid"/>
        <w:tblpPr w:leftFromText="180" w:rightFromText="180" w:vertAnchor="text" w:horzAnchor="margin" w:tblpY="162"/>
        <w:tblOverlap w:val="never"/>
        <w:tblW w:w="88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1350"/>
        <w:gridCol w:w="1440"/>
        <w:gridCol w:w="2070"/>
        <w:gridCol w:w="2070"/>
        <w:gridCol w:w="1890"/>
      </w:tblGrid>
      <w:tr w:rsidR="00F62E5E" w:rsidRPr="00DD16A0" w14:paraId="69F1C6D2" w14:textId="77777777" w:rsidTr="00EE3BE2">
        <w:tc>
          <w:tcPr>
            <w:tcW w:w="8820" w:type="dxa"/>
            <w:gridSpan w:val="5"/>
            <w:tcBorders>
              <w:bottom w:val="single" w:sz="4" w:space="0" w:color="auto"/>
            </w:tcBorders>
          </w:tcPr>
          <w:p w14:paraId="2D2B1C84" w14:textId="77777777" w:rsidR="00F62E5E" w:rsidRDefault="00F62E5E" w:rsidP="00EE3BE2">
            <w:pPr>
              <w:contextualSpacing/>
              <w:rPr>
                <w:rFonts w:ascii="Times New Roman" w:hAnsi="Times New Roman" w:cs="Times New Roman"/>
                <w:b/>
                <w:bCs/>
                <w:sz w:val="22"/>
                <w:szCs w:val="22"/>
              </w:rPr>
            </w:pPr>
            <w:r w:rsidRPr="00DD16A0">
              <w:rPr>
                <w:rFonts w:ascii="Times New Roman" w:hAnsi="Times New Roman" w:cs="Times New Roman"/>
                <w:b/>
                <w:bCs/>
                <w:sz w:val="22"/>
                <w:szCs w:val="22"/>
              </w:rPr>
              <w:t>Supplement</w:t>
            </w:r>
            <w:r>
              <w:rPr>
                <w:rFonts w:ascii="Times New Roman" w:hAnsi="Times New Roman" w:cs="Times New Roman"/>
                <w:b/>
                <w:bCs/>
                <w:sz w:val="22"/>
                <w:szCs w:val="22"/>
              </w:rPr>
              <w:t>al</w:t>
            </w:r>
            <w:r w:rsidRPr="00DD16A0">
              <w:rPr>
                <w:rFonts w:ascii="Times New Roman" w:hAnsi="Times New Roman" w:cs="Times New Roman"/>
                <w:b/>
                <w:bCs/>
                <w:sz w:val="22"/>
                <w:szCs w:val="22"/>
              </w:rPr>
              <w:t xml:space="preserve"> table </w:t>
            </w:r>
            <w:r>
              <w:rPr>
                <w:rFonts w:ascii="Times New Roman" w:hAnsi="Times New Roman" w:cs="Times New Roman"/>
                <w:b/>
                <w:bCs/>
                <w:sz w:val="22"/>
                <w:szCs w:val="22"/>
              </w:rPr>
              <w:t>3.</w:t>
            </w:r>
            <w:r w:rsidRPr="00DD16A0">
              <w:rPr>
                <w:rFonts w:ascii="Times New Roman" w:hAnsi="Times New Roman" w:cs="Times New Roman"/>
                <w:b/>
                <w:bCs/>
                <w:sz w:val="22"/>
                <w:szCs w:val="22"/>
              </w:rPr>
              <w:t xml:space="preserve"> </w:t>
            </w:r>
            <w:r>
              <w:rPr>
                <w:rFonts w:ascii="Times New Roman" w:hAnsi="Times New Roman" w:cs="Times New Roman"/>
                <w:b/>
                <w:bCs/>
                <w:sz w:val="22"/>
                <w:szCs w:val="22"/>
              </w:rPr>
              <w:t>Primer-wise annealing temperatures used in the present study</w:t>
            </w:r>
          </w:p>
        </w:tc>
      </w:tr>
      <w:tr w:rsidR="00F62E5E" w:rsidRPr="00DD16A0" w14:paraId="61D8AC98" w14:textId="77777777" w:rsidTr="00EE3BE2">
        <w:tc>
          <w:tcPr>
            <w:tcW w:w="1350" w:type="dxa"/>
            <w:tcBorders>
              <w:top w:val="single" w:sz="4" w:space="0" w:color="auto"/>
              <w:bottom w:val="single" w:sz="4" w:space="0" w:color="auto"/>
            </w:tcBorders>
            <w:vAlign w:val="center"/>
          </w:tcPr>
          <w:p w14:paraId="7B656271" w14:textId="77777777" w:rsidR="00F62E5E" w:rsidRPr="00DD16A0" w:rsidRDefault="00F62E5E" w:rsidP="00EE3BE2">
            <w:pPr>
              <w:contextualSpacing/>
              <w:jc w:val="center"/>
              <w:rPr>
                <w:rFonts w:ascii="Times New Roman" w:hAnsi="Times New Roman" w:cs="Times New Roman"/>
                <w:b/>
                <w:bCs/>
                <w:sz w:val="22"/>
                <w:szCs w:val="22"/>
              </w:rPr>
            </w:pPr>
            <w:r>
              <w:rPr>
                <w:rFonts w:ascii="Times New Roman" w:hAnsi="Times New Roman" w:cs="Times New Roman"/>
                <w:b/>
                <w:bCs/>
                <w:sz w:val="22"/>
                <w:szCs w:val="22"/>
              </w:rPr>
              <w:t>Primer</w:t>
            </w:r>
          </w:p>
        </w:tc>
        <w:tc>
          <w:tcPr>
            <w:tcW w:w="1440" w:type="dxa"/>
            <w:tcBorders>
              <w:top w:val="single" w:sz="4" w:space="0" w:color="auto"/>
              <w:bottom w:val="single" w:sz="4" w:space="0" w:color="auto"/>
            </w:tcBorders>
            <w:vAlign w:val="center"/>
          </w:tcPr>
          <w:p w14:paraId="7B7E886D" w14:textId="77777777" w:rsidR="00F62E5E" w:rsidRPr="00DD16A0" w:rsidRDefault="00F62E5E" w:rsidP="00EE3BE2">
            <w:pPr>
              <w:contextualSpacing/>
              <w:jc w:val="center"/>
              <w:rPr>
                <w:rFonts w:ascii="Times New Roman" w:hAnsi="Times New Roman" w:cs="Times New Roman"/>
                <w:b/>
                <w:bCs/>
                <w:sz w:val="22"/>
                <w:szCs w:val="22"/>
              </w:rPr>
            </w:pPr>
            <w:r>
              <w:rPr>
                <w:rFonts w:ascii="Times New Roman" w:hAnsi="Times New Roman" w:cs="Times New Roman"/>
                <w:b/>
                <w:bCs/>
                <w:sz w:val="22"/>
                <w:szCs w:val="22"/>
              </w:rPr>
              <w:t>Polymerase</w:t>
            </w:r>
          </w:p>
        </w:tc>
        <w:tc>
          <w:tcPr>
            <w:tcW w:w="2070" w:type="dxa"/>
            <w:tcBorders>
              <w:top w:val="single" w:sz="4" w:space="0" w:color="auto"/>
              <w:bottom w:val="single" w:sz="4" w:space="0" w:color="auto"/>
            </w:tcBorders>
          </w:tcPr>
          <w:p w14:paraId="4044B5B5" w14:textId="77777777" w:rsidR="00F62E5E" w:rsidRDefault="00F62E5E" w:rsidP="00EE3BE2">
            <w:pPr>
              <w:contextualSpacing/>
              <w:jc w:val="center"/>
              <w:rPr>
                <w:rFonts w:ascii="Times New Roman" w:hAnsi="Times New Roman" w:cs="Times New Roman"/>
                <w:b/>
                <w:bCs/>
                <w:sz w:val="22"/>
                <w:szCs w:val="22"/>
              </w:rPr>
            </w:pPr>
            <w:r>
              <w:rPr>
                <w:rFonts w:ascii="Times New Roman" w:hAnsi="Times New Roman" w:cs="Times New Roman"/>
                <w:b/>
                <w:bCs/>
                <w:sz w:val="22"/>
                <w:szCs w:val="22"/>
              </w:rPr>
              <w:t>Indexing approach</w:t>
            </w:r>
          </w:p>
        </w:tc>
        <w:tc>
          <w:tcPr>
            <w:tcW w:w="2070" w:type="dxa"/>
            <w:tcBorders>
              <w:top w:val="single" w:sz="4" w:space="0" w:color="auto"/>
              <w:bottom w:val="single" w:sz="4" w:space="0" w:color="auto"/>
            </w:tcBorders>
            <w:vAlign w:val="center"/>
          </w:tcPr>
          <w:p w14:paraId="26FBC130" w14:textId="77777777" w:rsidR="00F62E5E" w:rsidRPr="00DD16A0" w:rsidRDefault="00F62E5E" w:rsidP="00EE3BE2">
            <w:pPr>
              <w:contextualSpacing/>
              <w:jc w:val="center"/>
              <w:rPr>
                <w:rFonts w:ascii="Times New Roman" w:hAnsi="Times New Roman" w:cs="Times New Roman"/>
                <w:b/>
                <w:bCs/>
                <w:sz w:val="22"/>
                <w:szCs w:val="22"/>
              </w:rPr>
            </w:pPr>
            <w:r>
              <w:rPr>
                <w:rFonts w:ascii="Times New Roman" w:hAnsi="Times New Roman" w:cs="Times New Roman"/>
                <w:b/>
                <w:bCs/>
                <w:sz w:val="22"/>
                <w:szCs w:val="22"/>
              </w:rPr>
              <w:t>Annealing temperature</w:t>
            </w:r>
          </w:p>
        </w:tc>
        <w:tc>
          <w:tcPr>
            <w:tcW w:w="1890" w:type="dxa"/>
            <w:tcBorders>
              <w:top w:val="single" w:sz="4" w:space="0" w:color="auto"/>
              <w:bottom w:val="single" w:sz="4" w:space="0" w:color="auto"/>
            </w:tcBorders>
            <w:vAlign w:val="center"/>
          </w:tcPr>
          <w:p w14:paraId="232F1F83" w14:textId="77777777" w:rsidR="00F62E5E" w:rsidRDefault="00F62E5E" w:rsidP="00EE3BE2">
            <w:pPr>
              <w:contextualSpacing/>
              <w:jc w:val="center"/>
              <w:rPr>
                <w:rFonts w:ascii="Times New Roman" w:hAnsi="Times New Roman" w:cs="Times New Roman"/>
                <w:b/>
                <w:bCs/>
                <w:sz w:val="22"/>
                <w:szCs w:val="22"/>
              </w:rPr>
            </w:pPr>
            <w:r>
              <w:rPr>
                <w:rFonts w:ascii="Times New Roman" w:hAnsi="Times New Roman" w:cs="Times New Roman"/>
                <w:b/>
                <w:bCs/>
                <w:sz w:val="22"/>
                <w:szCs w:val="22"/>
              </w:rPr>
              <w:t xml:space="preserve">Annealing temperature </w:t>
            </w:r>
            <w:r w:rsidRPr="00FD59DF">
              <w:rPr>
                <w:rFonts w:ascii="Times New Roman" w:hAnsi="Times New Roman" w:cs="Times New Roman"/>
                <w:b/>
                <w:bCs/>
                <w:sz w:val="22"/>
                <w:szCs w:val="22"/>
              </w:rPr>
              <w:t>(°C)</w:t>
            </w:r>
          </w:p>
        </w:tc>
      </w:tr>
      <w:tr w:rsidR="00F62E5E" w:rsidRPr="00DD16A0" w14:paraId="7E925C39" w14:textId="77777777" w:rsidTr="00EE3BE2">
        <w:tc>
          <w:tcPr>
            <w:tcW w:w="1350" w:type="dxa"/>
            <w:tcBorders>
              <w:top w:val="single" w:sz="4" w:space="0" w:color="auto"/>
            </w:tcBorders>
          </w:tcPr>
          <w:p w14:paraId="50623269"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3-V4</w:t>
            </w:r>
          </w:p>
        </w:tc>
        <w:tc>
          <w:tcPr>
            <w:tcW w:w="1440" w:type="dxa"/>
            <w:tcBorders>
              <w:top w:val="single" w:sz="4" w:space="0" w:color="auto"/>
            </w:tcBorders>
          </w:tcPr>
          <w:p w14:paraId="6234D543" w14:textId="77777777" w:rsidR="00F62E5E" w:rsidRPr="00DD16A0"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iTaq</w:t>
            </w:r>
            <w:proofErr w:type="spellEnd"/>
          </w:p>
        </w:tc>
        <w:tc>
          <w:tcPr>
            <w:tcW w:w="2070" w:type="dxa"/>
            <w:tcBorders>
              <w:top w:val="single" w:sz="4" w:space="0" w:color="auto"/>
            </w:tcBorders>
          </w:tcPr>
          <w:p w14:paraId="1FE6537E"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1</w:t>
            </w:r>
            <w:r w:rsidRPr="00DD16A0">
              <w:rPr>
                <w:rFonts w:ascii="Times New Roman" w:hAnsi="Times New Roman" w:cs="Times New Roman"/>
                <w:sz w:val="22"/>
                <w:szCs w:val="22"/>
              </w:rPr>
              <w:t>-step PCR</w:t>
            </w:r>
          </w:p>
        </w:tc>
        <w:tc>
          <w:tcPr>
            <w:tcW w:w="2070" w:type="dxa"/>
            <w:tcBorders>
              <w:top w:val="single" w:sz="4" w:space="0" w:color="auto"/>
            </w:tcBorders>
          </w:tcPr>
          <w:p w14:paraId="621DCEAE"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5 °C below T</w:t>
            </w:r>
            <w:r w:rsidRPr="00DD16A0">
              <w:rPr>
                <w:rFonts w:ascii="Times New Roman" w:hAnsi="Times New Roman" w:cs="Times New Roman"/>
                <w:sz w:val="22"/>
                <w:szCs w:val="22"/>
                <w:vertAlign w:val="subscript"/>
              </w:rPr>
              <w:t>m</w:t>
            </w:r>
          </w:p>
        </w:tc>
        <w:tc>
          <w:tcPr>
            <w:tcW w:w="1890" w:type="dxa"/>
            <w:tcBorders>
              <w:top w:val="single" w:sz="4" w:space="0" w:color="auto"/>
            </w:tcBorders>
          </w:tcPr>
          <w:p w14:paraId="2C8ED51C"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3</w:t>
            </w:r>
          </w:p>
        </w:tc>
      </w:tr>
      <w:tr w:rsidR="00F62E5E" w:rsidRPr="00DD16A0" w14:paraId="625AA9AD" w14:textId="77777777" w:rsidTr="00EE3BE2">
        <w:tc>
          <w:tcPr>
            <w:tcW w:w="1350" w:type="dxa"/>
          </w:tcPr>
          <w:p w14:paraId="4FE8FABB"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3-V4</w:t>
            </w:r>
          </w:p>
        </w:tc>
        <w:tc>
          <w:tcPr>
            <w:tcW w:w="1440" w:type="dxa"/>
          </w:tcPr>
          <w:p w14:paraId="37E7B3DF" w14:textId="77777777" w:rsidR="00F62E5E" w:rsidRPr="00DD16A0"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SsoAdvanced</w:t>
            </w:r>
            <w:proofErr w:type="spellEnd"/>
          </w:p>
        </w:tc>
        <w:tc>
          <w:tcPr>
            <w:tcW w:w="2070" w:type="dxa"/>
          </w:tcPr>
          <w:p w14:paraId="4EEC46FB"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1</w:t>
            </w:r>
            <w:r w:rsidRPr="00DD16A0">
              <w:rPr>
                <w:rFonts w:ascii="Times New Roman" w:hAnsi="Times New Roman" w:cs="Times New Roman"/>
                <w:sz w:val="22"/>
                <w:szCs w:val="22"/>
              </w:rPr>
              <w:t>-step PCR</w:t>
            </w:r>
          </w:p>
        </w:tc>
        <w:tc>
          <w:tcPr>
            <w:tcW w:w="2070" w:type="dxa"/>
          </w:tcPr>
          <w:p w14:paraId="596BE446"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5 °C below T</w:t>
            </w:r>
            <w:r w:rsidRPr="00DD16A0">
              <w:rPr>
                <w:rFonts w:ascii="Times New Roman" w:hAnsi="Times New Roman" w:cs="Times New Roman"/>
                <w:sz w:val="22"/>
                <w:szCs w:val="22"/>
                <w:vertAlign w:val="subscript"/>
              </w:rPr>
              <w:t>m</w:t>
            </w:r>
          </w:p>
        </w:tc>
        <w:tc>
          <w:tcPr>
            <w:tcW w:w="1890" w:type="dxa"/>
          </w:tcPr>
          <w:p w14:paraId="1B212A26"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3</w:t>
            </w:r>
          </w:p>
        </w:tc>
      </w:tr>
      <w:tr w:rsidR="00F62E5E" w:rsidRPr="00DD16A0" w14:paraId="1997E339" w14:textId="77777777" w:rsidTr="00EE3BE2">
        <w:tc>
          <w:tcPr>
            <w:tcW w:w="1350" w:type="dxa"/>
          </w:tcPr>
          <w:p w14:paraId="4B2C42B0"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3-V4</w:t>
            </w:r>
          </w:p>
        </w:tc>
        <w:tc>
          <w:tcPr>
            <w:tcW w:w="1440" w:type="dxa"/>
          </w:tcPr>
          <w:p w14:paraId="7C0748E7"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KAPA</w:t>
            </w:r>
          </w:p>
        </w:tc>
        <w:tc>
          <w:tcPr>
            <w:tcW w:w="2070" w:type="dxa"/>
          </w:tcPr>
          <w:p w14:paraId="3E84C67F"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1</w:t>
            </w:r>
            <w:r w:rsidRPr="00DD16A0">
              <w:rPr>
                <w:rFonts w:ascii="Times New Roman" w:hAnsi="Times New Roman" w:cs="Times New Roman"/>
                <w:sz w:val="22"/>
                <w:szCs w:val="22"/>
              </w:rPr>
              <w:t>-step PCR</w:t>
            </w:r>
          </w:p>
        </w:tc>
        <w:tc>
          <w:tcPr>
            <w:tcW w:w="2070" w:type="dxa"/>
          </w:tcPr>
          <w:p w14:paraId="06BFC44A"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5 °C below T</w:t>
            </w:r>
            <w:r w:rsidRPr="00DD16A0">
              <w:rPr>
                <w:rFonts w:ascii="Times New Roman" w:hAnsi="Times New Roman" w:cs="Times New Roman"/>
                <w:sz w:val="22"/>
                <w:szCs w:val="22"/>
                <w:vertAlign w:val="subscript"/>
              </w:rPr>
              <w:t>m</w:t>
            </w:r>
          </w:p>
        </w:tc>
        <w:tc>
          <w:tcPr>
            <w:tcW w:w="1890" w:type="dxa"/>
          </w:tcPr>
          <w:p w14:paraId="05DA0FAC"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62</w:t>
            </w:r>
          </w:p>
        </w:tc>
      </w:tr>
      <w:tr w:rsidR="00F62E5E" w:rsidRPr="00DD16A0" w14:paraId="42C1C878" w14:textId="77777777" w:rsidTr="00EE3BE2">
        <w:tc>
          <w:tcPr>
            <w:tcW w:w="1350" w:type="dxa"/>
          </w:tcPr>
          <w:p w14:paraId="72F4BBD9"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3-V4</w:t>
            </w:r>
          </w:p>
        </w:tc>
        <w:tc>
          <w:tcPr>
            <w:tcW w:w="1440" w:type="dxa"/>
          </w:tcPr>
          <w:p w14:paraId="31D7723D" w14:textId="77777777" w:rsidR="00F62E5E" w:rsidRPr="00DD16A0"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iTaq</w:t>
            </w:r>
            <w:proofErr w:type="spellEnd"/>
          </w:p>
        </w:tc>
        <w:tc>
          <w:tcPr>
            <w:tcW w:w="2070" w:type="dxa"/>
          </w:tcPr>
          <w:p w14:paraId="3146521F"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1</w:t>
            </w:r>
            <w:r w:rsidRPr="00DD16A0">
              <w:rPr>
                <w:rFonts w:ascii="Times New Roman" w:hAnsi="Times New Roman" w:cs="Times New Roman"/>
                <w:sz w:val="22"/>
                <w:szCs w:val="22"/>
              </w:rPr>
              <w:t>-step PCR</w:t>
            </w:r>
          </w:p>
        </w:tc>
        <w:tc>
          <w:tcPr>
            <w:tcW w:w="2070" w:type="dxa"/>
          </w:tcPr>
          <w:p w14:paraId="71C93F6F"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T</w:t>
            </w:r>
            <w:r w:rsidRPr="00DD16A0">
              <w:rPr>
                <w:rFonts w:ascii="Times New Roman" w:hAnsi="Times New Roman" w:cs="Times New Roman"/>
                <w:sz w:val="22"/>
                <w:szCs w:val="22"/>
                <w:vertAlign w:val="subscript"/>
              </w:rPr>
              <w:t>m</w:t>
            </w:r>
          </w:p>
        </w:tc>
        <w:tc>
          <w:tcPr>
            <w:tcW w:w="1890" w:type="dxa"/>
          </w:tcPr>
          <w:p w14:paraId="50936CCD"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8</w:t>
            </w:r>
          </w:p>
        </w:tc>
      </w:tr>
      <w:tr w:rsidR="00F62E5E" w:rsidRPr="00DD16A0" w14:paraId="179EA203" w14:textId="77777777" w:rsidTr="00EE3BE2">
        <w:tc>
          <w:tcPr>
            <w:tcW w:w="1350" w:type="dxa"/>
          </w:tcPr>
          <w:p w14:paraId="1F346ED3"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3-V4</w:t>
            </w:r>
          </w:p>
        </w:tc>
        <w:tc>
          <w:tcPr>
            <w:tcW w:w="1440" w:type="dxa"/>
          </w:tcPr>
          <w:p w14:paraId="398C5637" w14:textId="77777777" w:rsidR="00F62E5E" w:rsidRPr="00DD16A0"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SsoAdvanced</w:t>
            </w:r>
            <w:proofErr w:type="spellEnd"/>
          </w:p>
        </w:tc>
        <w:tc>
          <w:tcPr>
            <w:tcW w:w="2070" w:type="dxa"/>
          </w:tcPr>
          <w:p w14:paraId="57D45359"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1</w:t>
            </w:r>
            <w:r w:rsidRPr="00DD16A0">
              <w:rPr>
                <w:rFonts w:ascii="Times New Roman" w:hAnsi="Times New Roman" w:cs="Times New Roman"/>
                <w:sz w:val="22"/>
                <w:szCs w:val="22"/>
              </w:rPr>
              <w:t>-step PCR</w:t>
            </w:r>
          </w:p>
        </w:tc>
        <w:tc>
          <w:tcPr>
            <w:tcW w:w="2070" w:type="dxa"/>
          </w:tcPr>
          <w:p w14:paraId="078E4F3C"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T</w:t>
            </w:r>
            <w:r w:rsidRPr="00DD16A0">
              <w:rPr>
                <w:rFonts w:ascii="Times New Roman" w:hAnsi="Times New Roman" w:cs="Times New Roman"/>
                <w:sz w:val="22"/>
                <w:szCs w:val="22"/>
                <w:vertAlign w:val="subscript"/>
              </w:rPr>
              <w:t>m</w:t>
            </w:r>
          </w:p>
        </w:tc>
        <w:tc>
          <w:tcPr>
            <w:tcW w:w="1890" w:type="dxa"/>
          </w:tcPr>
          <w:p w14:paraId="7982525D"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8</w:t>
            </w:r>
          </w:p>
        </w:tc>
      </w:tr>
      <w:tr w:rsidR="00F62E5E" w:rsidRPr="00DD16A0" w14:paraId="0A9E3D54" w14:textId="77777777" w:rsidTr="00EE3BE2">
        <w:tc>
          <w:tcPr>
            <w:tcW w:w="1350" w:type="dxa"/>
          </w:tcPr>
          <w:p w14:paraId="3BBA1A0B"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3-V4</w:t>
            </w:r>
          </w:p>
        </w:tc>
        <w:tc>
          <w:tcPr>
            <w:tcW w:w="1440" w:type="dxa"/>
          </w:tcPr>
          <w:p w14:paraId="6D85E060"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KAPA</w:t>
            </w:r>
          </w:p>
        </w:tc>
        <w:tc>
          <w:tcPr>
            <w:tcW w:w="2070" w:type="dxa"/>
          </w:tcPr>
          <w:p w14:paraId="43FDAE8C"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1</w:t>
            </w:r>
            <w:r w:rsidRPr="00DD16A0">
              <w:rPr>
                <w:rFonts w:ascii="Times New Roman" w:hAnsi="Times New Roman" w:cs="Times New Roman"/>
                <w:sz w:val="22"/>
                <w:szCs w:val="22"/>
              </w:rPr>
              <w:t>-step PCR</w:t>
            </w:r>
          </w:p>
        </w:tc>
        <w:tc>
          <w:tcPr>
            <w:tcW w:w="2070" w:type="dxa"/>
          </w:tcPr>
          <w:p w14:paraId="761E0B72"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T</w:t>
            </w:r>
            <w:r w:rsidRPr="00DD16A0">
              <w:rPr>
                <w:rFonts w:ascii="Times New Roman" w:hAnsi="Times New Roman" w:cs="Times New Roman"/>
                <w:sz w:val="22"/>
                <w:szCs w:val="22"/>
                <w:vertAlign w:val="subscript"/>
              </w:rPr>
              <w:t>m</w:t>
            </w:r>
          </w:p>
        </w:tc>
        <w:tc>
          <w:tcPr>
            <w:tcW w:w="1890" w:type="dxa"/>
          </w:tcPr>
          <w:p w14:paraId="79AA0567"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67</w:t>
            </w:r>
          </w:p>
        </w:tc>
      </w:tr>
      <w:tr w:rsidR="00F62E5E" w:rsidRPr="00DD16A0" w14:paraId="37D1644A" w14:textId="77777777" w:rsidTr="00EE3BE2">
        <w:tc>
          <w:tcPr>
            <w:tcW w:w="1350" w:type="dxa"/>
          </w:tcPr>
          <w:p w14:paraId="73A36B32"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4</w:t>
            </w:r>
          </w:p>
        </w:tc>
        <w:tc>
          <w:tcPr>
            <w:tcW w:w="1440" w:type="dxa"/>
          </w:tcPr>
          <w:p w14:paraId="5F545965" w14:textId="77777777" w:rsidR="00F62E5E"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iTaq</w:t>
            </w:r>
            <w:proofErr w:type="spellEnd"/>
          </w:p>
        </w:tc>
        <w:tc>
          <w:tcPr>
            <w:tcW w:w="2070" w:type="dxa"/>
          </w:tcPr>
          <w:p w14:paraId="41F657D3"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1</w:t>
            </w:r>
            <w:r w:rsidRPr="00DD16A0">
              <w:rPr>
                <w:rFonts w:ascii="Times New Roman" w:hAnsi="Times New Roman" w:cs="Times New Roman"/>
                <w:sz w:val="22"/>
                <w:szCs w:val="22"/>
              </w:rPr>
              <w:t>-step PCR</w:t>
            </w:r>
          </w:p>
        </w:tc>
        <w:tc>
          <w:tcPr>
            <w:tcW w:w="2070" w:type="dxa"/>
          </w:tcPr>
          <w:p w14:paraId="22941538"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5 °C below T</w:t>
            </w:r>
            <w:r w:rsidRPr="00DD16A0">
              <w:rPr>
                <w:rFonts w:ascii="Times New Roman" w:hAnsi="Times New Roman" w:cs="Times New Roman"/>
                <w:sz w:val="22"/>
                <w:szCs w:val="22"/>
                <w:vertAlign w:val="subscript"/>
              </w:rPr>
              <w:t>m</w:t>
            </w:r>
          </w:p>
        </w:tc>
        <w:tc>
          <w:tcPr>
            <w:tcW w:w="1890" w:type="dxa"/>
          </w:tcPr>
          <w:p w14:paraId="25FEB779"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3</w:t>
            </w:r>
          </w:p>
        </w:tc>
      </w:tr>
      <w:tr w:rsidR="00F62E5E" w:rsidRPr="00DD16A0" w14:paraId="5D5C9C7F" w14:textId="77777777" w:rsidTr="00EE3BE2">
        <w:tc>
          <w:tcPr>
            <w:tcW w:w="1350" w:type="dxa"/>
          </w:tcPr>
          <w:p w14:paraId="770141B9"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4</w:t>
            </w:r>
          </w:p>
        </w:tc>
        <w:tc>
          <w:tcPr>
            <w:tcW w:w="1440" w:type="dxa"/>
          </w:tcPr>
          <w:p w14:paraId="0643440E" w14:textId="77777777" w:rsidR="00F62E5E"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SsoAdvanced</w:t>
            </w:r>
            <w:proofErr w:type="spellEnd"/>
          </w:p>
        </w:tc>
        <w:tc>
          <w:tcPr>
            <w:tcW w:w="2070" w:type="dxa"/>
          </w:tcPr>
          <w:p w14:paraId="5D968BA6"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1</w:t>
            </w:r>
            <w:r w:rsidRPr="00DD16A0">
              <w:rPr>
                <w:rFonts w:ascii="Times New Roman" w:hAnsi="Times New Roman" w:cs="Times New Roman"/>
                <w:sz w:val="22"/>
                <w:szCs w:val="22"/>
              </w:rPr>
              <w:t>-step PCR</w:t>
            </w:r>
          </w:p>
        </w:tc>
        <w:tc>
          <w:tcPr>
            <w:tcW w:w="2070" w:type="dxa"/>
          </w:tcPr>
          <w:p w14:paraId="737852D7"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5 °C below T</w:t>
            </w:r>
            <w:r w:rsidRPr="00DD16A0">
              <w:rPr>
                <w:rFonts w:ascii="Times New Roman" w:hAnsi="Times New Roman" w:cs="Times New Roman"/>
                <w:sz w:val="22"/>
                <w:szCs w:val="22"/>
                <w:vertAlign w:val="subscript"/>
              </w:rPr>
              <w:t>m</w:t>
            </w:r>
          </w:p>
        </w:tc>
        <w:tc>
          <w:tcPr>
            <w:tcW w:w="1890" w:type="dxa"/>
          </w:tcPr>
          <w:p w14:paraId="6A0F05C1"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3</w:t>
            </w:r>
          </w:p>
        </w:tc>
      </w:tr>
      <w:tr w:rsidR="00F62E5E" w:rsidRPr="00DD16A0" w14:paraId="75479180" w14:textId="77777777" w:rsidTr="00EE3BE2">
        <w:tc>
          <w:tcPr>
            <w:tcW w:w="1350" w:type="dxa"/>
          </w:tcPr>
          <w:p w14:paraId="44EC96BE"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4</w:t>
            </w:r>
          </w:p>
        </w:tc>
        <w:tc>
          <w:tcPr>
            <w:tcW w:w="1440" w:type="dxa"/>
          </w:tcPr>
          <w:p w14:paraId="435FD25C"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KAPA</w:t>
            </w:r>
          </w:p>
        </w:tc>
        <w:tc>
          <w:tcPr>
            <w:tcW w:w="2070" w:type="dxa"/>
          </w:tcPr>
          <w:p w14:paraId="4E15FD5F"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1</w:t>
            </w:r>
            <w:r w:rsidRPr="00DD16A0">
              <w:rPr>
                <w:rFonts w:ascii="Times New Roman" w:hAnsi="Times New Roman" w:cs="Times New Roman"/>
                <w:sz w:val="22"/>
                <w:szCs w:val="22"/>
              </w:rPr>
              <w:t>-step PCR</w:t>
            </w:r>
          </w:p>
        </w:tc>
        <w:tc>
          <w:tcPr>
            <w:tcW w:w="2070" w:type="dxa"/>
          </w:tcPr>
          <w:p w14:paraId="3CA5F935"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5 °C below T</w:t>
            </w:r>
            <w:r w:rsidRPr="00DD16A0">
              <w:rPr>
                <w:rFonts w:ascii="Times New Roman" w:hAnsi="Times New Roman" w:cs="Times New Roman"/>
                <w:sz w:val="22"/>
                <w:szCs w:val="22"/>
                <w:vertAlign w:val="subscript"/>
              </w:rPr>
              <w:t>m</w:t>
            </w:r>
          </w:p>
        </w:tc>
        <w:tc>
          <w:tcPr>
            <w:tcW w:w="1890" w:type="dxa"/>
          </w:tcPr>
          <w:p w14:paraId="46563BF9"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62</w:t>
            </w:r>
          </w:p>
        </w:tc>
      </w:tr>
      <w:tr w:rsidR="00F62E5E" w:rsidRPr="00DD16A0" w14:paraId="0DAE5F58" w14:textId="77777777" w:rsidTr="00EE3BE2">
        <w:tc>
          <w:tcPr>
            <w:tcW w:w="1350" w:type="dxa"/>
          </w:tcPr>
          <w:p w14:paraId="55A5D7BB"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4</w:t>
            </w:r>
          </w:p>
        </w:tc>
        <w:tc>
          <w:tcPr>
            <w:tcW w:w="1440" w:type="dxa"/>
          </w:tcPr>
          <w:p w14:paraId="56520111" w14:textId="77777777" w:rsidR="00F62E5E"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iTaq</w:t>
            </w:r>
            <w:proofErr w:type="spellEnd"/>
          </w:p>
        </w:tc>
        <w:tc>
          <w:tcPr>
            <w:tcW w:w="2070" w:type="dxa"/>
          </w:tcPr>
          <w:p w14:paraId="22FFC4BE"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1</w:t>
            </w:r>
            <w:r w:rsidRPr="00DD16A0">
              <w:rPr>
                <w:rFonts w:ascii="Times New Roman" w:hAnsi="Times New Roman" w:cs="Times New Roman"/>
                <w:sz w:val="22"/>
                <w:szCs w:val="22"/>
              </w:rPr>
              <w:t>-step PCR</w:t>
            </w:r>
          </w:p>
        </w:tc>
        <w:tc>
          <w:tcPr>
            <w:tcW w:w="2070" w:type="dxa"/>
          </w:tcPr>
          <w:p w14:paraId="492B5F26"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T</w:t>
            </w:r>
            <w:r w:rsidRPr="00DD16A0">
              <w:rPr>
                <w:rFonts w:ascii="Times New Roman" w:hAnsi="Times New Roman" w:cs="Times New Roman"/>
                <w:sz w:val="22"/>
                <w:szCs w:val="22"/>
                <w:vertAlign w:val="subscript"/>
              </w:rPr>
              <w:t>m</w:t>
            </w:r>
          </w:p>
        </w:tc>
        <w:tc>
          <w:tcPr>
            <w:tcW w:w="1890" w:type="dxa"/>
          </w:tcPr>
          <w:p w14:paraId="1FEE2281"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8</w:t>
            </w:r>
          </w:p>
        </w:tc>
      </w:tr>
      <w:tr w:rsidR="00F62E5E" w:rsidRPr="00DD16A0" w14:paraId="65029CC4" w14:textId="77777777" w:rsidTr="00EE3BE2">
        <w:tc>
          <w:tcPr>
            <w:tcW w:w="1350" w:type="dxa"/>
          </w:tcPr>
          <w:p w14:paraId="758C7A73"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4</w:t>
            </w:r>
          </w:p>
        </w:tc>
        <w:tc>
          <w:tcPr>
            <w:tcW w:w="1440" w:type="dxa"/>
          </w:tcPr>
          <w:p w14:paraId="2942728F" w14:textId="77777777" w:rsidR="00F62E5E"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SsoAdvanced</w:t>
            </w:r>
            <w:proofErr w:type="spellEnd"/>
          </w:p>
        </w:tc>
        <w:tc>
          <w:tcPr>
            <w:tcW w:w="2070" w:type="dxa"/>
          </w:tcPr>
          <w:p w14:paraId="75319743"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1</w:t>
            </w:r>
            <w:r w:rsidRPr="00DD16A0">
              <w:rPr>
                <w:rFonts w:ascii="Times New Roman" w:hAnsi="Times New Roman" w:cs="Times New Roman"/>
                <w:sz w:val="22"/>
                <w:szCs w:val="22"/>
              </w:rPr>
              <w:t>-step PCR</w:t>
            </w:r>
          </w:p>
        </w:tc>
        <w:tc>
          <w:tcPr>
            <w:tcW w:w="2070" w:type="dxa"/>
          </w:tcPr>
          <w:p w14:paraId="0A84D1D7"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T</w:t>
            </w:r>
            <w:r w:rsidRPr="00DD16A0">
              <w:rPr>
                <w:rFonts w:ascii="Times New Roman" w:hAnsi="Times New Roman" w:cs="Times New Roman"/>
                <w:sz w:val="22"/>
                <w:szCs w:val="22"/>
                <w:vertAlign w:val="subscript"/>
              </w:rPr>
              <w:t>m</w:t>
            </w:r>
          </w:p>
        </w:tc>
        <w:tc>
          <w:tcPr>
            <w:tcW w:w="1890" w:type="dxa"/>
          </w:tcPr>
          <w:p w14:paraId="2472D92F"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8</w:t>
            </w:r>
          </w:p>
        </w:tc>
      </w:tr>
      <w:tr w:rsidR="00F62E5E" w:rsidRPr="00DD16A0" w14:paraId="482F5403" w14:textId="77777777" w:rsidTr="00EE3BE2">
        <w:tc>
          <w:tcPr>
            <w:tcW w:w="1350" w:type="dxa"/>
          </w:tcPr>
          <w:p w14:paraId="3044E9FD"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4</w:t>
            </w:r>
          </w:p>
        </w:tc>
        <w:tc>
          <w:tcPr>
            <w:tcW w:w="1440" w:type="dxa"/>
          </w:tcPr>
          <w:p w14:paraId="5ED16022"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KAPA</w:t>
            </w:r>
          </w:p>
        </w:tc>
        <w:tc>
          <w:tcPr>
            <w:tcW w:w="2070" w:type="dxa"/>
          </w:tcPr>
          <w:p w14:paraId="2161CE4C"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1</w:t>
            </w:r>
            <w:r w:rsidRPr="00DD16A0">
              <w:rPr>
                <w:rFonts w:ascii="Times New Roman" w:hAnsi="Times New Roman" w:cs="Times New Roman"/>
                <w:sz w:val="22"/>
                <w:szCs w:val="22"/>
              </w:rPr>
              <w:t>-step PCR</w:t>
            </w:r>
          </w:p>
        </w:tc>
        <w:tc>
          <w:tcPr>
            <w:tcW w:w="2070" w:type="dxa"/>
          </w:tcPr>
          <w:p w14:paraId="4033FA33"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T</w:t>
            </w:r>
            <w:r w:rsidRPr="00DD16A0">
              <w:rPr>
                <w:rFonts w:ascii="Times New Roman" w:hAnsi="Times New Roman" w:cs="Times New Roman"/>
                <w:sz w:val="22"/>
                <w:szCs w:val="22"/>
                <w:vertAlign w:val="subscript"/>
              </w:rPr>
              <w:t>m</w:t>
            </w:r>
          </w:p>
        </w:tc>
        <w:tc>
          <w:tcPr>
            <w:tcW w:w="1890" w:type="dxa"/>
          </w:tcPr>
          <w:p w14:paraId="25124009"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67</w:t>
            </w:r>
          </w:p>
        </w:tc>
      </w:tr>
      <w:tr w:rsidR="00F62E5E" w:rsidRPr="00DD16A0" w14:paraId="5CE485F4" w14:textId="77777777" w:rsidTr="00EE3BE2">
        <w:tc>
          <w:tcPr>
            <w:tcW w:w="1350" w:type="dxa"/>
          </w:tcPr>
          <w:p w14:paraId="5AB6E083"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5</w:t>
            </w:r>
          </w:p>
        </w:tc>
        <w:tc>
          <w:tcPr>
            <w:tcW w:w="1440" w:type="dxa"/>
          </w:tcPr>
          <w:p w14:paraId="34CFF13C" w14:textId="77777777" w:rsidR="00F62E5E"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iTaq</w:t>
            </w:r>
            <w:proofErr w:type="spellEnd"/>
          </w:p>
        </w:tc>
        <w:tc>
          <w:tcPr>
            <w:tcW w:w="2070" w:type="dxa"/>
          </w:tcPr>
          <w:p w14:paraId="28665700"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1</w:t>
            </w:r>
            <w:r w:rsidRPr="00DD16A0">
              <w:rPr>
                <w:rFonts w:ascii="Times New Roman" w:hAnsi="Times New Roman" w:cs="Times New Roman"/>
                <w:sz w:val="22"/>
                <w:szCs w:val="22"/>
              </w:rPr>
              <w:t>-step PCR</w:t>
            </w:r>
          </w:p>
        </w:tc>
        <w:tc>
          <w:tcPr>
            <w:tcW w:w="2070" w:type="dxa"/>
          </w:tcPr>
          <w:p w14:paraId="79246A6C"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5 °C below T</w:t>
            </w:r>
            <w:r w:rsidRPr="00DD16A0">
              <w:rPr>
                <w:rFonts w:ascii="Times New Roman" w:hAnsi="Times New Roman" w:cs="Times New Roman"/>
                <w:sz w:val="22"/>
                <w:szCs w:val="22"/>
                <w:vertAlign w:val="subscript"/>
              </w:rPr>
              <w:t>m</w:t>
            </w:r>
          </w:p>
        </w:tc>
        <w:tc>
          <w:tcPr>
            <w:tcW w:w="1890" w:type="dxa"/>
          </w:tcPr>
          <w:p w14:paraId="05139FC2"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3</w:t>
            </w:r>
          </w:p>
        </w:tc>
      </w:tr>
      <w:tr w:rsidR="00F62E5E" w:rsidRPr="00DD16A0" w14:paraId="48F381C4" w14:textId="77777777" w:rsidTr="00EE3BE2">
        <w:tc>
          <w:tcPr>
            <w:tcW w:w="1350" w:type="dxa"/>
          </w:tcPr>
          <w:p w14:paraId="45F3CF7C"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5</w:t>
            </w:r>
          </w:p>
        </w:tc>
        <w:tc>
          <w:tcPr>
            <w:tcW w:w="1440" w:type="dxa"/>
          </w:tcPr>
          <w:p w14:paraId="356BACD4" w14:textId="77777777" w:rsidR="00F62E5E"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SsoAdvanced</w:t>
            </w:r>
            <w:proofErr w:type="spellEnd"/>
          </w:p>
        </w:tc>
        <w:tc>
          <w:tcPr>
            <w:tcW w:w="2070" w:type="dxa"/>
          </w:tcPr>
          <w:p w14:paraId="7ED20040"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1</w:t>
            </w:r>
            <w:r w:rsidRPr="00DD16A0">
              <w:rPr>
                <w:rFonts w:ascii="Times New Roman" w:hAnsi="Times New Roman" w:cs="Times New Roman"/>
                <w:sz w:val="22"/>
                <w:szCs w:val="22"/>
              </w:rPr>
              <w:t>-step PCR</w:t>
            </w:r>
          </w:p>
        </w:tc>
        <w:tc>
          <w:tcPr>
            <w:tcW w:w="2070" w:type="dxa"/>
          </w:tcPr>
          <w:p w14:paraId="5960A324"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5 °C below T</w:t>
            </w:r>
            <w:r w:rsidRPr="00DD16A0">
              <w:rPr>
                <w:rFonts w:ascii="Times New Roman" w:hAnsi="Times New Roman" w:cs="Times New Roman"/>
                <w:sz w:val="22"/>
                <w:szCs w:val="22"/>
                <w:vertAlign w:val="subscript"/>
              </w:rPr>
              <w:t>m</w:t>
            </w:r>
          </w:p>
        </w:tc>
        <w:tc>
          <w:tcPr>
            <w:tcW w:w="1890" w:type="dxa"/>
          </w:tcPr>
          <w:p w14:paraId="6B5F7AB6"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3</w:t>
            </w:r>
          </w:p>
        </w:tc>
      </w:tr>
      <w:tr w:rsidR="00F62E5E" w:rsidRPr="00DD16A0" w14:paraId="0B601F94" w14:textId="77777777" w:rsidTr="00EE3BE2">
        <w:tc>
          <w:tcPr>
            <w:tcW w:w="1350" w:type="dxa"/>
          </w:tcPr>
          <w:p w14:paraId="40C61A8A"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5</w:t>
            </w:r>
          </w:p>
        </w:tc>
        <w:tc>
          <w:tcPr>
            <w:tcW w:w="1440" w:type="dxa"/>
          </w:tcPr>
          <w:p w14:paraId="0AF4EDE9"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KAPA</w:t>
            </w:r>
          </w:p>
        </w:tc>
        <w:tc>
          <w:tcPr>
            <w:tcW w:w="2070" w:type="dxa"/>
          </w:tcPr>
          <w:p w14:paraId="7157CBF3"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1</w:t>
            </w:r>
            <w:r w:rsidRPr="00DD16A0">
              <w:rPr>
                <w:rFonts w:ascii="Times New Roman" w:hAnsi="Times New Roman" w:cs="Times New Roman"/>
                <w:sz w:val="22"/>
                <w:szCs w:val="22"/>
              </w:rPr>
              <w:t>-step PCR</w:t>
            </w:r>
          </w:p>
        </w:tc>
        <w:tc>
          <w:tcPr>
            <w:tcW w:w="2070" w:type="dxa"/>
          </w:tcPr>
          <w:p w14:paraId="50380DFB"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5 °C below T</w:t>
            </w:r>
            <w:r w:rsidRPr="00DD16A0">
              <w:rPr>
                <w:rFonts w:ascii="Times New Roman" w:hAnsi="Times New Roman" w:cs="Times New Roman"/>
                <w:sz w:val="22"/>
                <w:szCs w:val="22"/>
                <w:vertAlign w:val="subscript"/>
              </w:rPr>
              <w:t>m</w:t>
            </w:r>
          </w:p>
        </w:tc>
        <w:tc>
          <w:tcPr>
            <w:tcW w:w="1890" w:type="dxa"/>
          </w:tcPr>
          <w:p w14:paraId="117D34D2"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62</w:t>
            </w:r>
          </w:p>
        </w:tc>
      </w:tr>
      <w:tr w:rsidR="00F62E5E" w:rsidRPr="00DD16A0" w14:paraId="472AC829" w14:textId="77777777" w:rsidTr="00EE3BE2">
        <w:tc>
          <w:tcPr>
            <w:tcW w:w="1350" w:type="dxa"/>
          </w:tcPr>
          <w:p w14:paraId="01A82897"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5</w:t>
            </w:r>
          </w:p>
        </w:tc>
        <w:tc>
          <w:tcPr>
            <w:tcW w:w="1440" w:type="dxa"/>
          </w:tcPr>
          <w:p w14:paraId="2B29E8B2" w14:textId="77777777" w:rsidR="00F62E5E"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iTaq</w:t>
            </w:r>
            <w:proofErr w:type="spellEnd"/>
          </w:p>
        </w:tc>
        <w:tc>
          <w:tcPr>
            <w:tcW w:w="2070" w:type="dxa"/>
          </w:tcPr>
          <w:p w14:paraId="01D0C538"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1</w:t>
            </w:r>
            <w:r w:rsidRPr="00DD16A0">
              <w:rPr>
                <w:rFonts w:ascii="Times New Roman" w:hAnsi="Times New Roman" w:cs="Times New Roman"/>
                <w:sz w:val="22"/>
                <w:szCs w:val="22"/>
              </w:rPr>
              <w:t>-step PCR</w:t>
            </w:r>
          </w:p>
        </w:tc>
        <w:tc>
          <w:tcPr>
            <w:tcW w:w="2070" w:type="dxa"/>
          </w:tcPr>
          <w:p w14:paraId="412A9813"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T</w:t>
            </w:r>
            <w:r w:rsidRPr="00DD16A0">
              <w:rPr>
                <w:rFonts w:ascii="Times New Roman" w:hAnsi="Times New Roman" w:cs="Times New Roman"/>
                <w:sz w:val="22"/>
                <w:szCs w:val="22"/>
                <w:vertAlign w:val="subscript"/>
              </w:rPr>
              <w:t>m</w:t>
            </w:r>
          </w:p>
        </w:tc>
        <w:tc>
          <w:tcPr>
            <w:tcW w:w="1890" w:type="dxa"/>
          </w:tcPr>
          <w:p w14:paraId="1A18DEDF"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8</w:t>
            </w:r>
          </w:p>
        </w:tc>
      </w:tr>
      <w:tr w:rsidR="00F62E5E" w:rsidRPr="00DD16A0" w14:paraId="0CD5F9EA" w14:textId="77777777" w:rsidTr="00EE3BE2">
        <w:tc>
          <w:tcPr>
            <w:tcW w:w="1350" w:type="dxa"/>
          </w:tcPr>
          <w:p w14:paraId="4F4D9ABF"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5</w:t>
            </w:r>
          </w:p>
        </w:tc>
        <w:tc>
          <w:tcPr>
            <w:tcW w:w="1440" w:type="dxa"/>
          </w:tcPr>
          <w:p w14:paraId="6F3660A9" w14:textId="77777777" w:rsidR="00F62E5E" w:rsidRPr="00DD16A0"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SsoAdvanced</w:t>
            </w:r>
            <w:proofErr w:type="spellEnd"/>
          </w:p>
        </w:tc>
        <w:tc>
          <w:tcPr>
            <w:tcW w:w="2070" w:type="dxa"/>
          </w:tcPr>
          <w:p w14:paraId="142713FB"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1</w:t>
            </w:r>
            <w:r w:rsidRPr="00DD16A0">
              <w:rPr>
                <w:rFonts w:ascii="Times New Roman" w:hAnsi="Times New Roman" w:cs="Times New Roman"/>
                <w:sz w:val="22"/>
                <w:szCs w:val="22"/>
              </w:rPr>
              <w:t>-step PCR</w:t>
            </w:r>
          </w:p>
        </w:tc>
        <w:tc>
          <w:tcPr>
            <w:tcW w:w="2070" w:type="dxa"/>
          </w:tcPr>
          <w:p w14:paraId="3A363CE8"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T</w:t>
            </w:r>
            <w:r w:rsidRPr="00DD16A0">
              <w:rPr>
                <w:rFonts w:ascii="Times New Roman" w:hAnsi="Times New Roman" w:cs="Times New Roman"/>
                <w:sz w:val="22"/>
                <w:szCs w:val="22"/>
                <w:vertAlign w:val="subscript"/>
              </w:rPr>
              <w:t>m</w:t>
            </w:r>
          </w:p>
        </w:tc>
        <w:tc>
          <w:tcPr>
            <w:tcW w:w="1890" w:type="dxa"/>
          </w:tcPr>
          <w:p w14:paraId="4DCB5703"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8</w:t>
            </w:r>
          </w:p>
        </w:tc>
      </w:tr>
      <w:tr w:rsidR="00F62E5E" w:rsidRPr="00DD16A0" w14:paraId="4342338F" w14:textId="77777777" w:rsidTr="00EE3BE2">
        <w:tc>
          <w:tcPr>
            <w:tcW w:w="1350" w:type="dxa"/>
          </w:tcPr>
          <w:p w14:paraId="07E14819"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lastRenderedPageBreak/>
              <w:t>V4-V5</w:t>
            </w:r>
          </w:p>
        </w:tc>
        <w:tc>
          <w:tcPr>
            <w:tcW w:w="1440" w:type="dxa"/>
          </w:tcPr>
          <w:p w14:paraId="6897A27F"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KAPA</w:t>
            </w:r>
          </w:p>
        </w:tc>
        <w:tc>
          <w:tcPr>
            <w:tcW w:w="2070" w:type="dxa"/>
          </w:tcPr>
          <w:p w14:paraId="1C41E3EA"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1</w:t>
            </w:r>
            <w:r w:rsidRPr="00DD16A0">
              <w:rPr>
                <w:rFonts w:ascii="Times New Roman" w:hAnsi="Times New Roman" w:cs="Times New Roman"/>
                <w:sz w:val="22"/>
                <w:szCs w:val="22"/>
              </w:rPr>
              <w:t>-step PCR</w:t>
            </w:r>
          </w:p>
        </w:tc>
        <w:tc>
          <w:tcPr>
            <w:tcW w:w="2070" w:type="dxa"/>
          </w:tcPr>
          <w:p w14:paraId="26D15290"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T</w:t>
            </w:r>
            <w:r w:rsidRPr="00DD16A0">
              <w:rPr>
                <w:rFonts w:ascii="Times New Roman" w:hAnsi="Times New Roman" w:cs="Times New Roman"/>
                <w:sz w:val="22"/>
                <w:szCs w:val="22"/>
                <w:vertAlign w:val="subscript"/>
              </w:rPr>
              <w:t>m</w:t>
            </w:r>
          </w:p>
        </w:tc>
        <w:tc>
          <w:tcPr>
            <w:tcW w:w="1890" w:type="dxa"/>
          </w:tcPr>
          <w:p w14:paraId="47592DE3"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67</w:t>
            </w:r>
          </w:p>
        </w:tc>
      </w:tr>
      <w:tr w:rsidR="00F62E5E" w:rsidRPr="00DD16A0" w14:paraId="63B52702" w14:textId="77777777" w:rsidTr="00EE3BE2">
        <w:tc>
          <w:tcPr>
            <w:tcW w:w="1350" w:type="dxa"/>
          </w:tcPr>
          <w:p w14:paraId="5DC0C379"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3-V4</w:t>
            </w:r>
          </w:p>
        </w:tc>
        <w:tc>
          <w:tcPr>
            <w:tcW w:w="1440" w:type="dxa"/>
          </w:tcPr>
          <w:p w14:paraId="4717E095" w14:textId="77777777" w:rsidR="00F62E5E"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iTaq</w:t>
            </w:r>
            <w:proofErr w:type="spellEnd"/>
          </w:p>
        </w:tc>
        <w:tc>
          <w:tcPr>
            <w:tcW w:w="2070" w:type="dxa"/>
          </w:tcPr>
          <w:p w14:paraId="7A0F95FB"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2</w:t>
            </w:r>
            <w:r w:rsidRPr="00DD16A0">
              <w:rPr>
                <w:rFonts w:ascii="Times New Roman" w:hAnsi="Times New Roman" w:cs="Times New Roman"/>
                <w:sz w:val="22"/>
                <w:szCs w:val="22"/>
              </w:rPr>
              <w:t>-step PCR</w:t>
            </w:r>
          </w:p>
        </w:tc>
        <w:tc>
          <w:tcPr>
            <w:tcW w:w="2070" w:type="dxa"/>
          </w:tcPr>
          <w:p w14:paraId="42F9C6EE"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5 °C below T</w:t>
            </w:r>
            <w:r w:rsidRPr="00DD16A0">
              <w:rPr>
                <w:rFonts w:ascii="Times New Roman" w:hAnsi="Times New Roman" w:cs="Times New Roman"/>
                <w:sz w:val="22"/>
                <w:szCs w:val="22"/>
                <w:vertAlign w:val="subscript"/>
              </w:rPr>
              <w:t>m</w:t>
            </w:r>
          </w:p>
        </w:tc>
        <w:tc>
          <w:tcPr>
            <w:tcW w:w="1890" w:type="dxa"/>
          </w:tcPr>
          <w:p w14:paraId="03515EF9"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3</w:t>
            </w:r>
          </w:p>
        </w:tc>
      </w:tr>
      <w:tr w:rsidR="00F62E5E" w:rsidRPr="00DD16A0" w14:paraId="0A7A50D9" w14:textId="77777777" w:rsidTr="00EE3BE2">
        <w:tc>
          <w:tcPr>
            <w:tcW w:w="1350" w:type="dxa"/>
          </w:tcPr>
          <w:p w14:paraId="37A66C8B"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3-V4</w:t>
            </w:r>
          </w:p>
        </w:tc>
        <w:tc>
          <w:tcPr>
            <w:tcW w:w="1440" w:type="dxa"/>
          </w:tcPr>
          <w:p w14:paraId="069EE1CC" w14:textId="77777777" w:rsidR="00F62E5E"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SsoAdvanced</w:t>
            </w:r>
            <w:proofErr w:type="spellEnd"/>
          </w:p>
        </w:tc>
        <w:tc>
          <w:tcPr>
            <w:tcW w:w="2070" w:type="dxa"/>
          </w:tcPr>
          <w:p w14:paraId="184905A9"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2</w:t>
            </w:r>
            <w:r w:rsidRPr="00DD16A0">
              <w:rPr>
                <w:rFonts w:ascii="Times New Roman" w:hAnsi="Times New Roman" w:cs="Times New Roman"/>
                <w:sz w:val="22"/>
                <w:szCs w:val="22"/>
              </w:rPr>
              <w:t>-step PCR</w:t>
            </w:r>
          </w:p>
        </w:tc>
        <w:tc>
          <w:tcPr>
            <w:tcW w:w="2070" w:type="dxa"/>
          </w:tcPr>
          <w:p w14:paraId="446AE0DD"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5 °C below T</w:t>
            </w:r>
            <w:r w:rsidRPr="00DD16A0">
              <w:rPr>
                <w:rFonts w:ascii="Times New Roman" w:hAnsi="Times New Roman" w:cs="Times New Roman"/>
                <w:sz w:val="22"/>
                <w:szCs w:val="22"/>
                <w:vertAlign w:val="subscript"/>
              </w:rPr>
              <w:t>m</w:t>
            </w:r>
          </w:p>
        </w:tc>
        <w:tc>
          <w:tcPr>
            <w:tcW w:w="1890" w:type="dxa"/>
          </w:tcPr>
          <w:p w14:paraId="5341482A"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3</w:t>
            </w:r>
          </w:p>
        </w:tc>
      </w:tr>
      <w:tr w:rsidR="00F62E5E" w:rsidRPr="00DD16A0" w14:paraId="14764749" w14:textId="77777777" w:rsidTr="00EE3BE2">
        <w:tc>
          <w:tcPr>
            <w:tcW w:w="1350" w:type="dxa"/>
          </w:tcPr>
          <w:p w14:paraId="117C434A"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3-V4</w:t>
            </w:r>
          </w:p>
        </w:tc>
        <w:tc>
          <w:tcPr>
            <w:tcW w:w="1440" w:type="dxa"/>
          </w:tcPr>
          <w:p w14:paraId="672E3909"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KAPA</w:t>
            </w:r>
          </w:p>
        </w:tc>
        <w:tc>
          <w:tcPr>
            <w:tcW w:w="2070" w:type="dxa"/>
          </w:tcPr>
          <w:p w14:paraId="734EEF39"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2</w:t>
            </w:r>
            <w:r w:rsidRPr="00DD16A0">
              <w:rPr>
                <w:rFonts w:ascii="Times New Roman" w:hAnsi="Times New Roman" w:cs="Times New Roman"/>
                <w:sz w:val="22"/>
                <w:szCs w:val="22"/>
              </w:rPr>
              <w:t>-step PCR</w:t>
            </w:r>
          </w:p>
        </w:tc>
        <w:tc>
          <w:tcPr>
            <w:tcW w:w="2070" w:type="dxa"/>
          </w:tcPr>
          <w:p w14:paraId="363C5F8F"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5 °C below T</w:t>
            </w:r>
            <w:r w:rsidRPr="00DD16A0">
              <w:rPr>
                <w:rFonts w:ascii="Times New Roman" w:hAnsi="Times New Roman" w:cs="Times New Roman"/>
                <w:sz w:val="22"/>
                <w:szCs w:val="22"/>
                <w:vertAlign w:val="subscript"/>
              </w:rPr>
              <w:t>m</w:t>
            </w:r>
          </w:p>
        </w:tc>
        <w:tc>
          <w:tcPr>
            <w:tcW w:w="1890" w:type="dxa"/>
          </w:tcPr>
          <w:p w14:paraId="452AC28C"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62</w:t>
            </w:r>
          </w:p>
        </w:tc>
      </w:tr>
      <w:tr w:rsidR="00F62E5E" w:rsidRPr="00DD16A0" w14:paraId="394AD86F" w14:textId="77777777" w:rsidTr="00EE3BE2">
        <w:tc>
          <w:tcPr>
            <w:tcW w:w="1350" w:type="dxa"/>
          </w:tcPr>
          <w:p w14:paraId="18996781"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3-V4</w:t>
            </w:r>
          </w:p>
        </w:tc>
        <w:tc>
          <w:tcPr>
            <w:tcW w:w="1440" w:type="dxa"/>
          </w:tcPr>
          <w:p w14:paraId="50248B3E" w14:textId="77777777" w:rsidR="00F62E5E"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iTaq</w:t>
            </w:r>
            <w:proofErr w:type="spellEnd"/>
          </w:p>
        </w:tc>
        <w:tc>
          <w:tcPr>
            <w:tcW w:w="2070" w:type="dxa"/>
          </w:tcPr>
          <w:p w14:paraId="24FE9906"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2</w:t>
            </w:r>
            <w:r w:rsidRPr="00DD16A0">
              <w:rPr>
                <w:rFonts w:ascii="Times New Roman" w:hAnsi="Times New Roman" w:cs="Times New Roman"/>
                <w:sz w:val="22"/>
                <w:szCs w:val="22"/>
              </w:rPr>
              <w:t>-step PCR</w:t>
            </w:r>
          </w:p>
        </w:tc>
        <w:tc>
          <w:tcPr>
            <w:tcW w:w="2070" w:type="dxa"/>
          </w:tcPr>
          <w:p w14:paraId="56414A4E"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T</w:t>
            </w:r>
            <w:r w:rsidRPr="00DD16A0">
              <w:rPr>
                <w:rFonts w:ascii="Times New Roman" w:hAnsi="Times New Roman" w:cs="Times New Roman"/>
                <w:sz w:val="22"/>
                <w:szCs w:val="22"/>
                <w:vertAlign w:val="subscript"/>
              </w:rPr>
              <w:t>m</w:t>
            </w:r>
          </w:p>
        </w:tc>
        <w:tc>
          <w:tcPr>
            <w:tcW w:w="1890" w:type="dxa"/>
          </w:tcPr>
          <w:p w14:paraId="21CC64FC"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8</w:t>
            </w:r>
          </w:p>
        </w:tc>
      </w:tr>
      <w:tr w:rsidR="00F62E5E" w:rsidRPr="00DD16A0" w14:paraId="5AB6177A" w14:textId="77777777" w:rsidTr="00EE3BE2">
        <w:tc>
          <w:tcPr>
            <w:tcW w:w="1350" w:type="dxa"/>
          </w:tcPr>
          <w:p w14:paraId="075DFFB5"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3-V4</w:t>
            </w:r>
          </w:p>
        </w:tc>
        <w:tc>
          <w:tcPr>
            <w:tcW w:w="1440" w:type="dxa"/>
          </w:tcPr>
          <w:p w14:paraId="3C276D04" w14:textId="77777777" w:rsidR="00F62E5E"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SsoAdvanced</w:t>
            </w:r>
            <w:proofErr w:type="spellEnd"/>
          </w:p>
        </w:tc>
        <w:tc>
          <w:tcPr>
            <w:tcW w:w="2070" w:type="dxa"/>
          </w:tcPr>
          <w:p w14:paraId="4F8DF703"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2</w:t>
            </w:r>
            <w:r w:rsidRPr="00DD16A0">
              <w:rPr>
                <w:rFonts w:ascii="Times New Roman" w:hAnsi="Times New Roman" w:cs="Times New Roman"/>
                <w:sz w:val="22"/>
                <w:szCs w:val="22"/>
              </w:rPr>
              <w:t>-step PCR</w:t>
            </w:r>
          </w:p>
        </w:tc>
        <w:tc>
          <w:tcPr>
            <w:tcW w:w="2070" w:type="dxa"/>
          </w:tcPr>
          <w:p w14:paraId="144A0FA6"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T</w:t>
            </w:r>
            <w:r w:rsidRPr="00DD16A0">
              <w:rPr>
                <w:rFonts w:ascii="Times New Roman" w:hAnsi="Times New Roman" w:cs="Times New Roman"/>
                <w:sz w:val="22"/>
                <w:szCs w:val="22"/>
                <w:vertAlign w:val="subscript"/>
              </w:rPr>
              <w:t>m</w:t>
            </w:r>
          </w:p>
        </w:tc>
        <w:tc>
          <w:tcPr>
            <w:tcW w:w="1890" w:type="dxa"/>
          </w:tcPr>
          <w:p w14:paraId="784719CF"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8</w:t>
            </w:r>
          </w:p>
        </w:tc>
      </w:tr>
      <w:tr w:rsidR="00F62E5E" w:rsidRPr="00DD16A0" w14:paraId="08690649" w14:textId="77777777" w:rsidTr="00EE3BE2">
        <w:tc>
          <w:tcPr>
            <w:tcW w:w="1350" w:type="dxa"/>
          </w:tcPr>
          <w:p w14:paraId="16AF9823"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3-V4</w:t>
            </w:r>
          </w:p>
        </w:tc>
        <w:tc>
          <w:tcPr>
            <w:tcW w:w="1440" w:type="dxa"/>
          </w:tcPr>
          <w:p w14:paraId="696C3102"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KAPA</w:t>
            </w:r>
          </w:p>
        </w:tc>
        <w:tc>
          <w:tcPr>
            <w:tcW w:w="2070" w:type="dxa"/>
          </w:tcPr>
          <w:p w14:paraId="76A0FFB3"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2</w:t>
            </w:r>
            <w:r w:rsidRPr="00DD16A0">
              <w:rPr>
                <w:rFonts w:ascii="Times New Roman" w:hAnsi="Times New Roman" w:cs="Times New Roman"/>
                <w:sz w:val="22"/>
                <w:szCs w:val="22"/>
              </w:rPr>
              <w:t>-step PCR</w:t>
            </w:r>
          </w:p>
        </w:tc>
        <w:tc>
          <w:tcPr>
            <w:tcW w:w="2070" w:type="dxa"/>
          </w:tcPr>
          <w:p w14:paraId="197E7E66"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T</w:t>
            </w:r>
            <w:r w:rsidRPr="00DD16A0">
              <w:rPr>
                <w:rFonts w:ascii="Times New Roman" w:hAnsi="Times New Roman" w:cs="Times New Roman"/>
                <w:sz w:val="22"/>
                <w:szCs w:val="22"/>
                <w:vertAlign w:val="subscript"/>
              </w:rPr>
              <w:t>m</w:t>
            </w:r>
          </w:p>
        </w:tc>
        <w:tc>
          <w:tcPr>
            <w:tcW w:w="1890" w:type="dxa"/>
          </w:tcPr>
          <w:p w14:paraId="24C3D903"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67</w:t>
            </w:r>
          </w:p>
        </w:tc>
      </w:tr>
      <w:tr w:rsidR="00F62E5E" w:rsidRPr="00DD16A0" w14:paraId="4965CAF5" w14:textId="77777777" w:rsidTr="00EE3BE2">
        <w:tc>
          <w:tcPr>
            <w:tcW w:w="1350" w:type="dxa"/>
          </w:tcPr>
          <w:p w14:paraId="4022C8DB"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4</w:t>
            </w:r>
          </w:p>
        </w:tc>
        <w:tc>
          <w:tcPr>
            <w:tcW w:w="1440" w:type="dxa"/>
          </w:tcPr>
          <w:p w14:paraId="11804517" w14:textId="77777777" w:rsidR="00F62E5E"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iTaq</w:t>
            </w:r>
            <w:proofErr w:type="spellEnd"/>
          </w:p>
        </w:tc>
        <w:tc>
          <w:tcPr>
            <w:tcW w:w="2070" w:type="dxa"/>
          </w:tcPr>
          <w:p w14:paraId="00E73A6F"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2</w:t>
            </w:r>
            <w:r w:rsidRPr="00DD16A0">
              <w:rPr>
                <w:rFonts w:ascii="Times New Roman" w:hAnsi="Times New Roman" w:cs="Times New Roman"/>
                <w:sz w:val="22"/>
                <w:szCs w:val="22"/>
              </w:rPr>
              <w:t>-step PCR</w:t>
            </w:r>
          </w:p>
        </w:tc>
        <w:tc>
          <w:tcPr>
            <w:tcW w:w="2070" w:type="dxa"/>
          </w:tcPr>
          <w:p w14:paraId="41B954D8"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5 °C below T</w:t>
            </w:r>
            <w:r w:rsidRPr="00DD16A0">
              <w:rPr>
                <w:rFonts w:ascii="Times New Roman" w:hAnsi="Times New Roman" w:cs="Times New Roman"/>
                <w:sz w:val="22"/>
                <w:szCs w:val="22"/>
                <w:vertAlign w:val="subscript"/>
              </w:rPr>
              <w:t>m</w:t>
            </w:r>
          </w:p>
        </w:tc>
        <w:tc>
          <w:tcPr>
            <w:tcW w:w="1890" w:type="dxa"/>
          </w:tcPr>
          <w:p w14:paraId="7DF8B5DD"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3</w:t>
            </w:r>
          </w:p>
        </w:tc>
      </w:tr>
      <w:tr w:rsidR="00F62E5E" w:rsidRPr="00DD16A0" w14:paraId="607D0409" w14:textId="77777777" w:rsidTr="00EE3BE2">
        <w:tc>
          <w:tcPr>
            <w:tcW w:w="1350" w:type="dxa"/>
          </w:tcPr>
          <w:p w14:paraId="6127F397"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4</w:t>
            </w:r>
          </w:p>
        </w:tc>
        <w:tc>
          <w:tcPr>
            <w:tcW w:w="1440" w:type="dxa"/>
          </w:tcPr>
          <w:p w14:paraId="54B8D8D9" w14:textId="77777777" w:rsidR="00F62E5E"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SsoAdvanced</w:t>
            </w:r>
            <w:proofErr w:type="spellEnd"/>
          </w:p>
        </w:tc>
        <w:tc>
          <w:tcPr>
            <w:tcW w:w="2070" w:type="dxa"/>
          </w:tcPr>
          <w:p w14:paraId="5263D360"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2</w:t>
            </w:r>
            <w:r w:rsidRPr="00DD16A0">
              <w:rPr>
                <w:rFonts w:ascii="Times New Roman" w:hAnsi="Times New Roman" w:cs="Times New Roman"/>
                <w:sz w:val="22"/>
                <w:szCs w:val="22"/>
              </w:rPr>
              <w:t>-step PCR</w:t>
            </w:r>
          </w:p>
        </w:tc>
        <w:tc>
          <w:tcPr>
            <w:tcW w:w="2070" w:type="dxa"/>
          </w:tcPr>
          <w:p w14:paraId="5AB0DBD8"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5 °C below T</w:t>
            </w:r>
            <w:r w:rsidRPr="00DD16A0">
              <w:rPr>
                <w:rFonts w:ascii="Times New Roman" w:hAnsi="Times New Roman" w:cs="Times New Roman"/>
                <w:sz w:val="22"/>
                <w:szCs w:val="22"/>
                <w:vertAlign w:val="subscript"/>
              </w:rPr>
              <w:t>m</w:t>
            </w:r>
          </w:p>
        </w:tc>
        <w:tc>
          <w:tcPr>
            <w:tcW w:w="1890" w:type="dxa"/>
          </w:tcPr>
          <w:p w14:paraId="4DEEE2BB"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3</w:t>
            </w:r>
          </w:p>
        </w:tc>
      </w:tr>
      <w:tr w:rsidR="00F62E5E" w:rsidRPr="00DD16A0" w14:paraId="0CF121BF" w14:textId="77777777" w:rsidTr="00EE3BE2">
        <w:tc>
          <w:tcPr>
            <w:tcW w:w="1350" w:type="dxa"/>
          </w:tcPr>
          <w:p w14:paraId="3710C0E2"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4</w:t>
            </w:r>
          </w:p>
        </w:tc>
        <w:tc>
          <w:tcPr>
            <w:tcW w:w="1440" w:type="dxa"/>
          </w:tcPr>
          <w:p w14:paraId="18C4825C"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KAPA</w:t>
            </w:r>
          </w:p>
        </w:tc>
        <w:tc>
          <w:tcPr>
            <w:tcW w:w="2070" w:type="dxa"/>
          </w:tcPr>
          <w:p w14:paraId="45C9B83F"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2</w:t>
            </w:r>
            <w:r w:rsidRPr="00DD16A0">
              <w:rPr>
                <w:rFonts w:ascii="Times New Roman" w:hAnsi="Times New Roman" w:cs="Times New Roman"/>
                <w:sz w:val="22"/>
                <w:szCs w:val="22"/>
              </w:rPr>
              <w:t>-step PCR</w:t>
            </w:r>
          </w:p>
        </w:tc>
        <w:tc>
          <w:tcPr>
            <w:tcW w:w="2070" w:type="dxa"/>
          </w:tcPr>
          <w:p w14:paraId="66AE24E6"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5 °C below T</w:t>
            </w:r>
            <w:r w:rsidRPr="00DD16A0">
              <w:rPr>
                <w:rFonts w:ascii="Times New Roman" w:hAnsi="Times New Roman" w:cs="Times New Roman"/>
                <w:sz w:val="22"/>
                <w:szCs w:val="22"/>
                <w:vertAlign w:val="subscript"/>
              </w:rPr>
              <w:t>m</w:t>
            </w:r>
          </w:p>
        </w:tc>
        <w:tc>
          <w:tcPr>
            <w:tcW w:w="1890" w:type="dxa"/>
          </w:tcPr>
          <w:p w14:paraId="41CA677E"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62</w:t>
            </w:r>
          </w:p>
        </w:tc>
      </w:tr>
      <w:tr w:rsidR="00F62E5E" w:rsidRPr="00DD16A0" w14:paraId="4A0B938A" w14:textId="77777777" w:rsidTr="00EE3BE2">
        <w:tc>
          <w:tcPr>
            <w:tcW w:w="1350" w:type="dxa"/>
          </w:tcPr>
          <w:p w14:paraId="19A84F1E"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4</w:t>
            </w:r>
          </w:p>
        </w:tc>
        <w:tc>
          <w:tcPr>
            <w:tcW w:w="1440" w:type="dxa"/>
          </w:tcPr>
          <w:p w14:paraId="68EFE440" w14:textId="77777777" w:rsidR="00F62E5E"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iTaq</w:t>
            </w:r>
            <w:proofErr w:type="spellEnd"/>
          </w:p>
        </w:tc>
        <w:tc>
          <w:tcPr>
            <w:tcW w:w="2070" w:type="dxa"/>
          </w:tcPr>
          <w:p w14:paraId="5614477C"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2</w:t>
            </w:r>
            <w:r w:rsidRPr="00DD16A0">
              <w:rPr>
                <w:rFonts w:ascii="Times New Roman" w:hAnsi="Times New Roman" w:cs="Times New Roman"/>
                <w:sz w:val="22"/>
                <w:szCs w:val="22"/>
              </w:rPr>
              <w:t>-step PCR</w:t>
            </w:r>
          </w:p>
        </w:tc>
        <w:tc>
          <w:tcPr>
            <w:tcW w:w="2070" w:type="dxa"/>
          </w:tcPr>
          <w:p w14:paraId="630750E3"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T</w:t>
            </w:r>
            <w:r w:rsidRPr="00DD16A0">
              <w:rPr>
                <w:rFonts w:ascii="Times New Roman" w:hAnsi="Times New Roman" w:cs="Times New Roman"/>
                <w:sz w:val="22"/>
                <w:szCs w:val="22"/>
                <w:vertAlign w:val="subscript"/>
              </w:rPr>
              <w:t>m</w:t>
            </w:r>
          </w:p>
        </w:tc>
        <w:tc>
          <w:tcPr>
            <w:tcW w:w="1890" w:type="dxa"/>
          </w:tcPr>
          <w:p w14:paraId="2AB7036F"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8</w:t>
            </w:r>
          </w:p>
        </w:tc>
      </w:tr>
      <w:tr w:rsidR="00F62E5E" w:rsidRPr="00DD16A0" w14:paraId="22C0481F" w14:textId="77777777" w:rsidTr="00EE3BE2">
        <w:tc>
          <w:tcPr>
            <w:tcW w:w="1350" w:type="dxa"/>
          </w:tcPr>
          <w:p w14:paraId="3927E349"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4</w:t>
            </w:r>
          </w:p>
        </w:tc>
        <w:tc>
          <w:tcPr>
            <w:tcW w:w="1440" w:type="dxa"/>
          </w:tcPr>
          <w:p w14:paraId="4A472C4E" w14:textId="77777777" w:rsidR="00F62E5E"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SsoAdvanced</w:t>
            </w:r>
            <w:proofErr w:type="spellEnd"/>
          </w:p>
        </w:tc>
        <w:tc>
          <w:tcPr>
            <w:tcW w:w="2070" w:type="dxa"/>
          </w:tcPr>
          <w:p w14:paraId="277B7C70"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2</w:t>
            </w:r>
            <w:r w:rsidRPr="00DD16A0">
              <w:rPr>
                <w:rFonts w:ascii="Times New Roman" w:hAnsi="Times New Roman" w:cs="Times New Roman"/>
                <w:sz w:val="22"/>
                <w:szCs w:val="22"/>
              </w:rPr>
              <w:t>-step PCR</w:t>
            </w:r>
          </w:p>
        </w:tc>
        <w:tc>
          <w:tcPr>
            <w:tcW w:w="2070" w:type="dxa"/>
          </w:tcPr>
          <w:p w14:paraId="47618ED5"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T</w:t>
            </w:r>
            <w:r w:rsidRPr="00DD16A0">
              <w:rPr>
                <w:rFonts w:ascii="Times New Roman" w:hAnsi="Times New Roman" w:cs="Times New Roman"/>
                <w:sz w:val="22"/>
                <w:szCs w:val="22"/>
                <w:vertAlign w:val="subscript"/>
              </w:rPr>
              <w:t>m</w:t>
            </w:r>
          </w:p>
        </w:tc>
        <w:tc>
          <w:tcPr>
            <w:tcW w:w="1890" w:type="dxa"/>
          </w:tcPr>
          <w:p w14:paraId="04B1596C"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8</w:t>
            </w:r>
          </w:p>
        </w:tc>
      </w:tr>
      <w:tr w:rsidR="00F62E5E" w:rsidRPr="00DD16A0" w14:paraId="7074049B" w14:textId="77777777" w:rsidTr="00EE3BE2">
        <w:tc>
          <w:tcPr>
            <w:tcW w:w="1350" w:type="dxa"/>
          </w:tcPr>
          <w:p w14:paraId="459B9677"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4</w:t>
            </w:r>
          </w:p>
        </w:tc>
        <w:tc>
          <w:tcPr>
            <w:tcW w:w="1440" w:type="dxa"/>
          </w:tcPr>
          <w:p w14:paraId="7CE83ED3"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KAPA</w:t>
            </w:r>
          </w:p>
        </w:tc>
        <w:tc>
          <w:tcPr>
            <w:tcW w:w="2070" w:type="dxa"/>
          </w:tcPr>
          <w:p w14:paraId="74BF1E8F"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2</w:t>
            </w:r>
            <w:r w:rsidRPr="00DD16A0">
              <w:rPr>
                <w:rFonts w:ascii="Times New Roman" w:hAnsi="Times New Roman" w:cs="Times New Roman"/>
                <w:sz w:val="22"/>
                <w:szCs w:val="22"/>
              </w:rPr>
              <w:t>-step PCR</w:t>
            </w:r>
          </w:p>
        </w:tc>
        <w:tc>
          <w:tcPr>
            <w:tcW w:w="2070" w:type="dxa"/>
          </w:tcPr>
          <w:p w14:paraId="6304422B"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T</w:t>
            </w:r>
            <w:r w:rsidRPr="00DD16A0">
              <w:rPr>
                <w:rFonts w:ascii="Times New Roman" w:hAnsi="Times New Roman" w:cs="Times New Roman"/>
                <w:sz w:val="22"/>
                <w:szCs w:val="22"/>
                <w:vertAlign w:val="subscript"/>
              </w:rPr>
              <w:t>m</w:t>
            </w:r>
          </w:p>
        </w:tc>
        <w:tc>
          <w:tcPr>
            <w:tcW w:w="1890" w:type="dxa"/>
          </w:tcPr>
          <w:p w14:paraId="356B4CF4"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67</w:t>
            </w:r>
          </w:p>
        </w:tc>
      </w:tr>
      <w:tr w:rsidR="00F62E5E" w:rsidRPr="00DD16A0" w14:paraId="4FEF8DB6" w14:textId="77777777" w:rsidTr="00EE3BE2">
        <w:tc>
          <w:tcPr>
            <w:tcW w:w="1350" w:type="dxa"/>
          </w:tcPr>
          <w:p w14:paraId="2DE19197"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5</w:t>
            </w:r>
          </w:p>
        </w:tc>
        <w:tc>
          <w:tcPr>
            <w:tcW w:w="1440" w:type="dxa"/>
          </w:tcPr>
          <w:p w14:paraId="419B1B42" w14:textId="77777777" w:rsidR="00F62E5E"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iTaq</w:t>
            </w:r>
            <w:proofErr w:type="spellEnd"/>
          </w:p>
        </w:tc>
        <w:tc>
          <w:tcPr>
            <w:tcW w:w="2070" w:type="dxa"/>
          </w:tcPr>
          <w:p w14:paraId="76717ECD"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2</w:t>
            </w:r>
            <w:r w:rsidRPr="00DD16A0">
              <w:rPr>
                <w:rFonts w:ascii="Times New Roman" w:hAnsi="Times New Roman" w:cs="Times New Roman"/>
                <w:sz w:val="22"/>
                <w:szCs w:val="22"/>
              </w:rPr>
              <w:t>-step PCR</w:t>
            </w:r>
          </w:p>
        </w:tc>
        <w:tc>
          <w:tcPr>
            <w:tcW w:w="2070" w:type="dxa"/>
          </w:tcPr>
          <w:p w14:paraId="7B1A77C7"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5 °C below T</w:t>
            </w:r>
            <w:r w:rsidRPr="00DD16A0">
              <w:rPr>
                <w:rFonts w:ascii="Times New Roman" w:hAnsi="Times New Roman" w:cs="Times New Roman"/>
                <w:sz w:val="22"/>
                <w:szCs w:val="22"/>
                <w:vertAlign w:val="subscript"/>
              </w:rPr>
              <w:t>m</w:t>
            </w:r>
          </w:p>
        </w:tc>
        <w:tc>
          <w:tcPr>
            <w:tcW w:w="1890" w:type="dxa"/>
          </w:tcPr>
          <w:p w14:paraId="4172107E"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3</w:t>
            </w:r>
          </w:p>
        </w:tc>
      </w:tr>
      <w:tr w:rsidR="00F62E5E" w:rsidRPr="00DD16A0" w14:paraId="367D3F0E" w14:textId="77777777" w:rsidTr="00EE3BE2">
        <w:tc>
          <w:tcPr>
            <w:tcW w:w="1350" w:type="dxa"/>
          </w:tcPr>
          <w:p w14:paraId="341C5416"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5</w:t>
            </w:r>
          </w:p>
        </w:tc>
        <w:tc>
          <w:tcPr>
            <w:tcW w:w="1440" w:type="dxa"/>
          </w:tcPr>
          <w:p w14:paraId="3DD2A915" w14:textId="77777777" w:rsidR="00F62E5E"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SsoAdvanced</w:t>
            </w:r>
            <w:proofErr w:type="spellEnd"/>
          </w:p>
        </w:tc>
        <w:tc>
          <w:tcPr>
            <w:tcW w:w="2070" w:type="dxa"/>
          </w:tcPr>
          <w:p w14:paraId="55AD6358"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2</w:t>
            </w:r>
            <w:r w:rsidRPr="00DD16A0">
              <w:rPr>
                <w:rFonts w:ascii="Times New Roman" w:hAnsi="Times New Roman" w:cs="Times New Roman"/>
                <w:sz w:val="22"/>
                <w:szCs w:val="22"/>
              </w:rPr>
              <w:t>-step PCR</w:t>
            </w:r>
          </w:p>
        </w:tc>
        <w:tc>
          <w:tcPr>
            <w:tcW w:w="2070" w:type="dxa"/>
          </w:tcPr>
          <w:p w14:paraId="77C90334"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5 °C below T</w:t>
            </w:r>
            <w:r w:rsidRPr="00DD16A0">
              <w:rPr>
                <w:rFonts w:ascii="Times New Roman" w:hAnsi="Times New Roman" w:cs="Times New Roman"/>
                <w:sz w:val="22"/>
                <w:szCs w:val="22"/>
                <w:vertAlign w:val="subscript"/>
              </w:rPr>
              <w:t>m</w:t>
            </w:r>
          </w:p>
        </w:tc>
        <w:tc>
          <w:tcPr>
            <w:tcW w:w="1890" w:type="dxa"/>
          </w:tcPr>
          <w:p w14:paraId="758CD2BB"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3</w:t>
            </w:r>
          </w:p>
        </w:tc>
      </w:tr>
      <w:tr w:rsidR="00F62E5E" w:rsidRPr="00DD16A0" w14:paraId="05E4CB82" w14:textId="77777777" w:rsidTr="00EE3BE2">
        <w:tc>
          <w:tcPr>
            <w:tcW w:w="1350" w:type="dxa"/>
          </w:tcPr>
          <w:p w14:paraId="7DE8BDF2"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5</w:t>
            </w:r>
          </w:p>
        </w:tc>
        <w:tc>
          <w:tcPr>
            <w:tcW w:w="1440" w:type="dxa"/>
          </w:tcPr>
          <w:p w14:paraId="64CBE027"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KAPA</w:t>
            </w:r>
          </w:p>
        </w:tc>
        <w:tc>
          <w:tcPr>
            <w:tcW w:w="2070" w:type="dxa"/>
          </w:tcPr>
          <w:p w14:paraId="7C632017"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2</w:t>
            </w:r>
            <w:r w:rsidRPr="00DD16A0">
              <w:rPr>
                <w:rFonts w:ascii="Times New Roman" w:hAnsi="Times New Roman" w:cs="Times New Roman"/>
                <w:sz w:val="22"/>
                <w:szCs w:val="22"/>
              </w:rPr>
              <w:t>-step PCR</w:t>
            </w:r>
          </w:p>
        </w:tc>
        <w:tc>
          <w:tcPr>
            <w:tcW w:w="2070" w:type="dxa"/>
          </w:tcPr>
          <w:p w14:paraId="01D31017"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5 °C below T</w:t>
            </w:r>
            <w:r w:rsidRPr="00DD16A0">
              <w:rPr>
                <w:rFonts w:ascii="Times New Roman" w:hAnsi="Times New Roman" w:cs="Times New Roman"/>
                <w:sz w:val="22"/>
                <w:szCs w:val="22"/>
                <w:vertAlign w:val="subscript"/>
              </w:rPr>
              <w:t>m</w:t>
            </w:r>
          </w:p>
        </w:tc>
        <w:tc>
          <w:tcPr>
            <w:tcW w:w="1890" w:type="dxa"/>
          </w:tcPr>
          <w:p w14:paraId="191CEE0B"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62</w:t>
            </w:r>
          </w:p>
        </w:tc>
      </w:tr>
      <w:tr w:rsidR="00F62E5E" w:rsidRPr="00DD16A0" w14:paraId="34F3EF06" w14:textId="77777777" w:rsidTr="00EE3BE2">
        <w:tc>
          <w:tcPr>
            <w:tcW w:w="1350" w:type="dxa"/>
          </w:tcPr>
          <w:p w14:paraId="355FE47D"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5</w:t>
            </w:r>
          </w:p>
        </w:tc>
        <w:tc>
          <w:tcPr>
            <w:tcW w:w="1440" w:type="dxa"/>
          </w:tcPr>
          <w:p w14:paraId="3ACD53F8" w14:textId="77777777" w:rsidR="00F62E5E"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iTaq</w:t>
            </w:r>
            <w:proofErr w:type="spellEnd"/>
          </w:p>
        </w:tc>
        <w:tc>
          <w:tcPr>
            <w:tcW w:w="2070" w:type="dxa"/>
          </w:tcPr>
          <w:p w14:paraId="721B32A6"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2</w:t>
            </w:r>
            <w:r w:rsidRPr="00DD16A0">
              <w:rPr>
                <w:rFonts w:ascii="Times New Roman" w:hAnsi="Times New Roman" w:cs="Times New Roman"/>
                <w:sz w:val="22"/>
                <w:szCs w:val="22"/>
              </w:rPr>
              <w:t>-step PCR</w:t>
            </w:r>
          </w:p>
        </w:tc>
        <w:tc>
          <w:tcPr>
            <w:tcW w:w="2070" w:type="dxa"/>
          </w:tcPr>
          <w:p w14:paraId="1872F72E"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T</w:t>
            </w:r>
            <w:r w:rsidRPr="00DD16A0">
              <w:rPr>
                <w:rFonts w:ascii="Times New Roman" w:hAnsi="Times New Roman" w:cs="Times New Roman"/>
                <w:sz w:val="22"/>
                <w:szCs w:val="22"/>
                <w:vertAlign w:val="subscript"/>
              </w:rPr>
              <w:t>m</w:t>
            </w:r>
          </w:p>
        </w:tc>
        <w:tc>
          <w:tcPr>
            <w:tcW w:w="1890" w:type="dxa"/>
          </w:tcPr>
          <w:p w14:paraId="0D815058"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8</w:t>
            </w:r>
          </w:p>
        </w:tc>
      </w:tr>
      <w:tr w:rsidR="00F62E5E" w:rsidRPr="00DD16A0" w14:paraId="702A8F27" w14:textId="77777777" w:rsidTr="00EE3BE2">
        <w:tc>
          <w:tcPr>
            <w:tcW w:w="1350" w:type="dxa"/>
          </w:tcPr>
          <w:p w14:paraId="0D2595B8"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5</w:t>
            </w:r>
          </w:p>
        </w:tc>
        <w:tc>
          <w:tcPr>
            <w:tcW w:w="1440" w:type="dxa"/>
          </w:tcPr>
          <w:p w14:paraId="75ED73D4" w14:textId="77777777" w:rsidR="00F62E5E" w:rsidRDefault="00F62E5E" w:rsidP="00EE3BE2">
            <w:pPr>
              <w:contextualSpacing/>
              <w:jc w:val="center"/>
              <w:rPr>
                <w:rFonts w:ascii="Times New Roman" w:hAnsi="Times New Roman" w:cs="Times New Roman"/>
                <w:sz w:val="22"/>
                <w:szCs w:val="22"/>
              </w:rPr>
            </w:pPr>
            <w:proofErr w:type="spellStart"/>
            <w:r>
              <w:rPr>
                <w:rFonts w:ascii="Times New Roman" w:hAnsi="Times New Roman" w:cs="Times New Roman"/>
                <w:sz w:val="22"/>
                <w:szCs w:val="22"/>
              </w:rPr>
              <w:t>SsoAdvanced</w:t>
            </w:r>
            <w:proofErr w:type="spellEnd"/>
          </w:p>
        </w:tc>
        <w:tc>
          <w:tcPr>
            <w:tcW w:w="2070" w:type="dxa"/>
          </w:tcPr>
          <w:p w14:paraId="318190DD"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2</w:t>
            </w:r>
            <w:r w:rsidRPr="00DD16A0">
              <w:rPr>
                <w:rFonts w:ascii="Times New Roman" w:hAnsi="Times New Roman" w:cs="Times New Roman"/>
                <w:sz w:val="22"/>
                <w:szCs w:val="22"/>
              </w:rPr>
              <w:t>-step PCR</w:t>
            </w:r>
          </w:p>
        </w:tc>
        <w:tc>
          <w:tcPr>
            <w:tcW w:w="2070" w:type="dxa"/>
          </w:tcPr>
          <w:p w14:paraId="529F4A12"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T</w:t>
            </w:r>
            <w:r w:rsidRPr="00DD16A0">
              <w:rPr>
                <w:rFonts w:ascii="Times New Roman" w:hAnsi="Times New Roman" w:cs="Times New Roman"/>
                <w:sz w:val="22"/>
                <w:szCs w:val="22"/>
                <w:vertAlign w:val="subscript"/>
              </w:rPr>
              <w:t>m</w:t>
            </w:r>
          </w:p>
        </w:tc>
        <w:tc>
          <w:tcPr>
            <w:tcW w:w="1890" w:type="dxa"/>
          </w:tcPr>
          <w:p w14:paraId="43E981EF"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58</w:t>
            </w:r>
          </w:p>
        </w:tc>
      </w:tr>
      <w:tr w:rsidR="00F62E5E" w:rsidRPr="00DD16A0" w14:paraId="42E32608" w14:textId="77777777" w:rsidTr="00EE3BE2">
        <w:tc>
          <w:tcPr>
            <w:tcW w:w="1350" w:type="dxa"/>
            <w:tcBorders>
              <w:bottom w:val="single" w:sz="4" w:space="0" w:color="auto"/>
            </w:tcBorders>
          </w:tcPr>
          <w:p w14:paraId="2BC2C980"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V4-V5</w:t>
            </w:r>
          </w:p>
        </w:tc>
        <w:tc>
          <w:tcPr>
            <w:tcW w:w="1440" w:type="dxa"/>
            <w:tcBorders>
              <w:bottom w:val="single" w:sz="4" w:space="0" w:color="auto"/>
            </w:tcBorders>
          </w:tcPr>
          <w:p w14:paraId="6AB8F090"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KAPA</w:t>
            </w:r>
          </w:p>
        </w:tc>
        <w:tc>
          <w:tcPr>
            <w:tcW w:w="2070" w:type="dxa"/>
            <w:tcBorders>
              <w:bottom w:val="single" w:sz="4" w:space="0" w:color="auto"/>
            </w:tcBorders>
          </w:tcPr>
          <w:p w14:paraId="53F1C5F0" w14:textId="77777777" w:rsidR="00F62E5E"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2</w:t>
            </w:r>
            <w:r w:rsidRPr="00DD16A0">
              <w:rPr>
                <w:rFonts w:ascii="Times New Roman" w:hAnsi="Times New Roman" w:cs="Times New Roman"/>
                <w:sz w:val="22"/>
                <w:szCs w:val="22"/>
              </w:rPr>
              <w:t>-step PCR</w:t>
            </w:r>
          </w:p>
        </w:tc>
        <w:tc>
          <w:tcPr>
            <w:tcW w:w="2070" w:type="dxa"/>
            <w:tcBorders>
              <w:bottom w:val="single" w:sz="4" w:space="0" w:color="auto"/>
            </w:tcBorders>
          </w:tcPr>
          <w:p w14:paraId="7D436B2A" w14:textId="77777777" w:rsidR="00F62E5E" w:rsidRPr="00DD16A0" w:rsidRDefault="00F62E5E" w:rsidP="00EE3BE2">
            <w:pPr>
              <w:contextualSpacing/>
              <w:jc w:val="center"/>
              <w:rPr>
                <w:rFonts w:ascii="Times New Roman" w:hAnsi="Times New Roman" w:cs="Times New Roman"/>
                <w:sz w:val="22"/>
                <w:szCs w:val="22"/>
              </w:rPr>
            </w:pPr>
            <w:r w:rsidRPr="00DD16A0">
              <w:rPr>
                <w:rFonts w:ascii="Times New Roman" w:hAnsi="Times New Roman" w:cs="Times New Roman"/>
                <w:sz w:val="22"/>
                <w:szCs w:val="22"/>
              </w:rPr>
              <w:t>T</w:t>
            </w:r>
            <w:r w:rsidRPr="00DD16A0">
              <w:rPr>
                <w:rFonts w:ascii="Times New Roman" w:hAnsi="Times New Roman" w:cs="Times New Roman"/>
                <w:sz w:val="22"/>
                <w:szCs w:val="22"/>
                <w:vertAlign w:val="subscript"/>
              </w:rPr>
              <w:t>m</w:t>
            </w:r>
          </w:p>
        </w:tc>
        <w:tc>
          <w:tcPr>
            <w:tcW w:w="1890" w:type="dxa"/>
            <w:tcBorders>
              <w:bottom w:val="single" w:sz="4" w:space="0" w:color="auto"/>
            </w:tcBorders>
          </w:tcPr>
          <w:p w14:paraId="1E732870" w14:textId="77777777" w:rsidR="00F62E5E" w:rsidRPr="00DD16A0" w:rsidRDefault="00F62E5E" w:rsidP="00EE3BE2">
            <w:pPr>
              <w:contextualSpacing/>
              <w:jc w:val="center"/>
              <w:rPr>
                <w:rFonts w:ascii="Times New Roman" w:hAnsi="Times New Roman" w:cs="Times New Roman"/>
                <w:sz w:val="22"/>
                <w:szCs w:val="22"/>
              </w:rPr>
            </w:pPr>
            <w:r>
              <w:rPr>
                <w:rFonts w:ascii="Times New Roman" w:hAnsi="Times New Roman" w:cs="Times New Roman"/>
                <w:sz w:val="22"/>
                <w:szCs w:val="22"/>
              </w:rPr>
              <w:t>67</w:t>
            </w:r>
          </w:p>
        </w:tc>
      </w:tr>
    </w:tbl>
    <w:p w14:paraId="1F36D67A" w14:textId="77777777" w:rsidR="00F62E5E" w:rsidRDefault="00F62E5E" w:rsidP="00F62E5E">
      <w:pPr>
        <w:spacing w:line="480" w:lineRule="auto"/>
        <w:contextualSpacing/>
        <w:jc w:val="both"/>
        <w:rPr>
          <w:rFonts w:ascii="Times New Roman" w:hAnsi="Times New Roman" w:cs="Times New Roman"/>
          <w:bCs/>
        </w:rPr>
      </w:pPr>
    </w:p>
    <w:p w14:paraId="15CECA6F" w14:textId="77777777" w:rsidR="00F62E5E" w:rsidRDefault="00F62E5E" w:rsidP="00F62E5E">
      <w:pPr>
        <w:spacing w:line="480" w:lineRule="auto"/>
        <w:contextualSpacing/>
        <w:jc w:val="both"/>
        <w:rPr>
          <w:rFonts w:ascii="Times New Roman" w:hAnsi="Times New Roman" w:cs="Times New Roman"/>
          <w:bCs/>
        </w:rPr>
      </w:pPr>
    </w:p>
    <w:p w14:paraId="3938BC12" w14:textId="77777777" w:rsidR="00F62E5E" w:rsidRDefault="00F62E5E" w:rsidP="00F62E5E">
      <w:pPr>
        <w:spacing w:line="480" w:lineRule="auto"/>
        <w:contextualSpacing/>
        <w:jc w:val="both"/>
        <w:rPr>
          <w:rFonts w:ascii="Times New Roman" w:hAnsi="Times New Roman" w:cs="Times New Roman"/>
          <w:bCs/>
        </w:rPr>
      </w:pPr>
    </w:p>
    <w:p w14:paraId="5093DDC6" w14:textId="77777777" w:rsidR="00F62E5E" w:rsidRDefault="00F62E5E" w:rsidP="00F62E5E">
      <w:pPr>
        <w:spacing w:line="480" w:lineRule="auto"/>
        <w:contextualSpacing/>
        <w:jc w:val="both"/>
        <w:rPr>
          <w:rFonts w:ascii="Times New Roman" w:hAnsi="Times New Roman" w:cs="Times New Roman"/>
          <w:bCs/>
        </w:rPr>
      </w:pPr>
    </w:p>
    <w:p w14:paraId="53AFC999" w14:textId="74AFEEEE" w:rsidR="00F62E5E" w:rsidRDefault="00F62E5E" w:rsidP="00F62E5E">
      <w:pPr>
        <w:spacing w:line="480" w:lineRule="auto"/>
        <w:contextualSpacing/>
        <w:jc w:val="both"/>
        <w:rPr>
          <w:rFonts w:ascii="Times New Roman" w:hAnsi="Times New Roman" w:cs="Times New Roman"/>
          <w:bCs/>
        </w:rPr>
      </w:pPr>
    </w:p>
    <w:p w14:paraId="1C6E08EA" w14:textId="77777777" w:rsidR="00F62E5E" w:rsidRDefault="00F62E5E" w:rsidP="00F62E5E">
      <w:pPr>
        <w:spacing w:line="480" w:lineRule="auto"/>
        <w:contextualSpacing/>
        <w:jc w:val="both"/>
        <w:rPr>
          <w:rFonts w:ascii="Times New Roman" w:hAnsi="Times New Roman" w:cs="Times New Roman"/>
          <w:bCs/>
        </w:rPr>
      </w:pPr>
    </w:p>
    <w:p w14:paraId="66AC6158" w14:textId="77777777" w:rsidR="00F62E5E" w:rsidRDefault="00F62E5E" w:rsidP="00F62E5E">
      <w:pPr>
        <w:spacing w:line="480" w:lineRule="auto"/>
        <w:contextualSpacing/>
        <w:jc w:val="both"/>
        <w:rPr>
          <w:rFonts w:ascii="Times New Roman" w:hAnsi="Times New Roman" w:cs="Times New Roman"/>
          <w:bCs/>
        </w:rPr>
      </w:pPr>
    </w:p>
    <w:p w14:paraId="7E1F4874" w14:textId="77777777" w:rsidR="00F62E5E" w:rsidRDefault="00F62E5E" w:rsidP="00F62E5E">
      <w:pPr>
        <w:spacing w:line="480" w:lineRule="auto"/>
        <w:contextualSpacing/>
        <w:jc w:val="both"/>
        <w:rPr>
          <w:rFonts w:ascii="Times New Roman" w:hAnsi="Times New Roman" w:cs="Times New Roman"/>
          <w:bCs/>
        </w:rPr>
      </w:pPr>
    </w:p>
    <w:p w14:paraId="7D5F633E" w14:textId="38CD0C60" w:rsidR="00F62E5E" w:rsidRDefault="00F62E5E" w:rsidP="00F62E5E">
      <w:pPr>
        <w:spacing w:line="480" w:lineRule="auto"/>
        <w:contextualSpacing/>
        <w:jc w:val="both"/>
        <w:rPr>
          <w:rFonts w:ascii="Times New Roman" w:hAnsi="Times New Roman" w:cs="Times New Roman"/>
          <w:bCs/>
        </w:rPr>
      </w:pPr>
    </w:p>
    <w:p w14:paraId="2D6089BB" w14:textId="77777777" w:rsidR="00F62E5E" w:rsidRDefault="00F62E5E" w:rsidP="00F62E5E">
      <w:pPr>
        <w:spacing w:line="480" w:lineRule="auto"/>
        <w:contextualSpacing/>
        <w:jc w:val="both"/>
        <w:rPr>
          <w:rFonts w:ascii="Times New Roman" w:hAnsi="Times New Roman" w:cs="Times New Roman"/>
          <w:bCs/>
        </w:rPr>
      </w:pPr>
    </w:p>
    <w:tbl>
      <w:tblPr>
        <w:tblStyle w:val="TableGrid"/>
        <w:tblpPr w:leftFromText="180" w:rightFromText="180" w:vertAnchor="text" w:horzAnchor="margin" w:tblpY="17"/>
        <w:tblOverlap w:val="never"/>
        <w:tblW w:w="80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6336"/>
      </w:tblGrid>
      <w:tr w:rsidR="00F62E5E" w:rsidRPr="00DD16A0" w14:paraId="29D310DB" w14:textId="77777777" w:rsidTr="00F62E5E">
        <w:trPr>
          <w:trHeight w:hRule="exact" w:val="288"/>
        </w:trPr>
        <w:tc>
          <w:tcPr>
            <w:tcW w:w="8046" w:type="dxa"/>
            <w:gridSpan w:val="2"/>
            <w:tcBorders>
              <w:bottom w:val="single" w:sz="4" w:space="0" w:color="auto"/>
            </w:tcBorders>
          </w:tcPr>
          <w:p w14:paraId="37FAC136" w14:textId="77777777" w:rsidR="00F62E5E" w:rsidRPr="00DD16A0" w:rsidRDefault="00F62E5E" w:rsidP="00F62E5E">
            <w:pPr>
              <w:spacing w:line="480" w:lineRule="auto"/>
              <w:contextualSpacing/>
              <w:jc w:val="both"/>
              <w:rPr>
                <w:rFonts w:ascii="Times New Roman" w:hAnsi="Times New Roman" w:cs="Times New Roman"/>
                <w:bCs/>
                <w:sz w:val="22"/>
                <w:szCs w:val="22"/>
              </w:rPr>
            </w:pPr>
            <w:r w:rsidRPr="00DD16A0">
              <w:rPr>
                <w:rFonts w:ascii="Times New Roman" w:hAnsi="Times New Roman" w:cs="Times New Roman"/>
                <w:b/>
                <w:bCs/>
                <w:sz w:val="22"/>
                <w:szCs w:val="22"/>
              </w:rPr>
              <w:t>Supplementa</w:t>
            </w:r>
            <w:r>
              <w:rPr>
                <w:rFonts w:ascii="Times New Roman" w:hAnsi="Times New Roman" w:cs="Times New Roman"/>
                <w:b/>
                <w:bCs/>
                <w:sz w:val="22"/>
                <w:szCs w:val="22"/>
              </w:rPr>
              <w:t>l</w:t>
            </w:r>
            <w:r w:rsidRPr="00DD16A0">
              <w:rPr>
                <w:rFonts w:ascii="Times New Roman" w:hAnsi="Times New Roman" w:cs="Times New Roman"/>
                <w:b/>
                <w:bCs/>
                <w:sz w:val="22"/>
                <w:szCs w:val="22"/>
              </w:rPr>
              <w:t xml:space="preserve"> table </w:t>
            </w:r>
            <w:r>
              <w:rPr>
                <w:rFonts w:ascii="Times New Roman" w:hAnsi="Times New Roman" w:cs="Times New Roman"/>
                <w:b/>
                <w:bCs/>
                <w:sz w:val="22"/>
                <w:szCs w:val="22"/>
              </w:rPr>
              <w:t>4</w:t>
            </w:r>
            <w:r w:rsidRPr="00DD16A0">
              <w:rPr>
                <w:rFonts w:ascii="Times New Roman" w:hAnsi="Times New Roman" w:cs="Times New Roman"/>
                <w:b/>
                <w:bCs/>
                <w:sz w:val="22"/>
                <w:szCs w:val="22"/>
              </w:rPr>
              <w:t>. Custom sequencing primers</w:t>
            </w:r>
          </w:p>
        </w:tc>
      </w:tr>
      <w:tr w:rsidR="00F62E5E" w:rsidRPr="00DD16A0" w14:paraId="5A90F25F" w14:textId="77777777" w:rsidTr="00F62E5E">
        <w:trPr>
          <w:trHeight w:hRule="exact" w:val="288"/>
        </w:trPr>
        <w:tc>
          <w:tcPr>
            <w:tcW w:w="1710" w:type="dxa"/>
            <w:tcBorders>
              <w:top w:val="single" w:sz="4" w:space="0" w:color="auto"/>
              <w:bottom w:val="single" w:sz="4" w:space="0" w:color="auto"/>
            </w:tcBorders>
          </w:tcPr>
          <w:p w14:paraId="213A6C0A" w14:textId="77777777" w:rsidR="00F62E5E" w:rsidRPr="00DD16A0" w:rsidRDefault="00F62E5E" w:rsidP="00F62E5E">
            <w:pPr>
              <w:spacing w:line="480" w:lineRule="auto"/>
              <w:contextualSpacing/>
              <w:rPr>
                <w:rFonts w:ascii="Times New Roman" w:hAnsi="Times New Roman" w:cs="Times New Roman"/>
                <w:b/>
                <w:sz w:val="22"/>
                <w:szCs w:val="22"/>
              </w:rPr>
            </w:pPr>
            <w:r w:rsidRPr="00DD16A0">
              <w:rPr>
                <w:rFonts w:ascii="Times New Roman" w:hAnsi="Times New Roman" w:cs="Times New Roman"/>
                <w:b/>
                <w:sz w:val="22"/>
                <w:szCs w:val="22"/>
              </w:rPr>
              <w:t>Name</w:t>
            </w:r>
          </w:p>
        </w:tc>
        <w:tc>
          <w:tcPr>
            <w:tcW w:w="6336" w:type="dxa"/>
            <w:tcBorders>
              <w:top w:val="single" w:sz="4" w:space="0" w:color="auto"/>
              <w:bottom w:val="single" w:sz="4" w:space="0" w:color="auto"/>
            </w:tcBorders>
          </w:tcPr>
          <w:p w14:paraId="594F843D" w14:textId="77777777" w:rsidR="00F62E5E" w:rsidRPr="00DD16A0" w:rsidRDefault="00F62E5E" w:rsidP="00F62E5E">
            <w:pPr>
              <w:spacing w:line="480" w:lineRule="auto"/>
              <w:contextualSpacing/>
              <w:rPr>
                <w:rFonts w:ascii="Times New Roman" w:hAnsi="Times New Roman" w:cs="Times New Roman"/>
                <w:b/>
                <w:sz w:val="22"/>
                <w:szCs w:val="22"/>
              </w:rPr>
            </w:pPr>
            <w:r w:rsidRPr="00DD16A0">
              <w:rPr>
                <w:rFonts w:ascii="Times New Roman" w:hAnsi="Times New Roman" w:cs="Times New Roman"/>
                <w:b/>
                <w:sz w:val="22"/>
                <w:szCs w:val="22"/>
              </w:rPr>
              <w:t>Sequence</w:t>
            </w:r>
          </w:p>
        </w:tc>
      </w:tr>
      <w:tr w:rsidR="00F62E5E" w:rsidRPr="00DD16A0" w14:paraId="5E8F869D" w14:textId="77777777" w:rsidTr="00F62E5E">
        <w:trPr>
          <w:trHeight w:hRule="exact" w:val="288"/>
        </w:trPr>
        <w:tc>
          <w:tcPr>
            <w:tcW w:w="1710" w:type="dxa"/>
            <w:tcBorders>
              <w:top w:val="single" w:sz="4" w:space="0" w:color="auto"/>
            </w:tcBorders>
          </w:tcPr>
          <w:p w14:paraId="05AF1B07" w14:textId="77777777" w:rsidR="00F62E5E" w:rsidRPr="00DD16A0" w:rsidRDefault="00F62E5E" w:rsidP="00F62E5E">
            <w:pPr>
              <w:spacing w:line="480" w:lineRule="auto"/>
              <w:contextualSpacing/>
              <w:rPr>
                <w:rFonts w:ascii="Times New Roman" w:hAnsi="Times New Roman" w:cs="Times New Roman"/>
                <w:bCs/>
                <w:sz w:val="22"/>
                <w:szCs w:val="22"/>
              </w:rPr>
            </w:pPr>
            <w:r w:rsidRPr="00DD16A0">
              <w:rPr>
                <w:rFonts w:ascii="Times New Roman" w:hAnsi="Times New Roman" w:cs="Times New Roman"/>
                <w:bCs/>
                <w:sz w:val="22"/>
                <w:szCs w:val="22"/>
              </w:rPr>
              <w:t>V3_R1</w:t>
            </w:r>
          </w:p>
        </w:tc>
        <w:tc>
          <w:tcPr>
            <w:tcW w:w="6336" w:type="dxa"/>
            <w:tcBorders>
              <w:top w:val="single" w:sz="4" w:space="0" w:color="auto"/>
            </w:tcBorders>
          </w:tcPr>
          <w:p w14:paraId="29ACA054" w14:textId="77777777" w:rsidR="00F62E5E" w:rsidRPr="00DD16A0" w:rsidRDefault="00F62E5E" w:rsidP="00F62E5E">
            <w:pPr>
              <w:spacing w:line="480" w:lineRule="auto"/>
              <w:contextualSpacing/>
              <w:rPr>
                <w:rFonts w:ascii="Times New Roman" w:hAnsi="Times New Roman" w:cs="Times New Roman"/>
                <w:bCs/>
                <w:sz w:val="22"/>
                <w:szCs w:val="22"/>
              </w:rPr>
            </w:pPr>
            <w:r w:rsidRPr="00DD16A0">
              <w:rPr>
                <w:rFonts w:ascii="Times New Roman" w:hAnsi="Times New Roman" w:cs="Times New Roman"/>
                <w:bCs/>
                <w:sz w:val="22"/>
                <w:szCs w:val="22"/>
              </w:rPr>
              <w:t>TATGGTAATTGGCCTACGGGAGGCAGCAG</w:t>
            </w:r>
          </w:p>
        </w:tc>
      </w:tr>
      <w:tr w:rsidR="00F62E5E" w:rsidRPr="00DD16A0" w14:paraId="6A026B04" w14:textId="77777777" w:rsidTr="00F62E5E">
        <w:trPr>
          <w:trHeight w:hRule="exact" w:val="288"/>
        </w:trPr>
        <w:tc>
          <w:tcPr>
            <w:tcW w:w="1710" w:type="dxa"/>
          </w:tcPr>
          <w:p w14:paraId="432C158B" w14:textId="77777777" w:rsidR="00F62E5E" w:rsidRPr="00DD16A0" w:rsidRDefault="00F62E5E" w:rsidP="00F62E5E">
            <w:pPr>
              <w:spacing w:line="480" w:lineRule="auto"/>
              <w:contextualSpacing/>
              <w:rPr>
                <w:rFonts w:ascii="Times New Roman" w:hAnsi="Times New Roman" w:cs="Times New Roman"/>
                <w:bCs/>
                <w:sz w:val="22"/>
                <w:szCs w:val="22"/>
              </w:rPr>
            </w:pPr>
            <w:r w:rsidRPr="00DD16A0">
              <w:rPr>
                <w:rFonts w:ascii="Times New Roman" w:hAnsi="Times New Roman" w:cs="Times New Roman"/>
                <w:bCs/>
                <w:sz w:val="22"/>
                <w:szCs w:val="22"/>
              </w:rPr>
              <w:t>V4_R2</w:t>
            </w:r>
          </w:p>
        </w:tc>
        <w:tc>
          <w:tcPr>
            <w:tcW w:w="6336" w:type="dxa"/>
          </w:tcPr>
          <w:p w14:paraId="0D434D8A" w14:textId="77777777" w:rsidR="00F62E5E" w:rsidRPr="00DD16A0" w:rsidRDefault="00F62E5E" w:rsidP="00F62E5E">
            <w:pPr>
              <w:spacing w:line="480" w:lineRule="auto"/>
              <w:contextualSpacing/>
              <w:rPr>
                <w:rFonts w:ascii="Times New Roman" w:hAnsi="Times New Roman" w:cs="Times New Roman"/>
                <w:bCs/>
                <w:sz w:val="22"/>
                <w:szCs w:val="22"/>
              </w:rPr>
            </w:pPr>
            <w:r w:rsidRPr="00DD16A0">
              <w:rPr>
                <w:rFonts w:ascii="Times New Roman" w:hAnsi="Times New Roman" w:cs="Times New Roman"/>
                <w:bCs/>
                <w:sz w:val="22"/>
                <w:szCs w:val="22"/>
              </w:rPr>
              <w:t>AGTCAGTCAGCCGGACTACNVGGGTWTCTAAT</w:t>
            </w:r>
          </w:p>
        </w:tc>
      </w:tr>
      <w:tr w:rsidR="00F62E5E" w:rsidRPr="00DD16A0" w14:paraId="0FDF7D0E" w14:textId="77777777" w:rsidTr="00F62E5E">
        <w:trPr>
          <w:trHeight w:hRule="exact" w:val="288"/>
        </w:trPr>
        <w:tc>
          <w:tcPr>
            <w:tcW w:w="1710" w:type="dxa"/>
          </w:tcPr>
          <w:p w14:paraId="79D06805" w14:textId="77777777" w:rsidR="00F62E5E" w:rsidRPr="00DD16A0" w:rsidRDefault="00F62E5E" w:rsidP="00F62E5E">
            <w:pPr>
              <w:spacing w:line="480" w:lineRule="auto"/>
              <w:contextualSpacing/>
              <w:rPr>
                <w:rFonts w:ascii="Times New Roman" w:hAnsi="Times New Roman" w:cs="Times New Roman"/>
                <w:bCs/>
                <w:sz w:val="22"/>
                <w:szCs w:val="22"/>
              </w:rPr>
            </w:pPr>
            <w:r w:rsidRPr="00DD16A0">
              <w:rPr>
                <w:rFonts w:ascii="Times New Roman" w:hAnsi="Times New Roman" w:cs="Times New Roman"/>
                <w:bCs/>
                <w:sz w:val="22"/>
                <w:szCs w:val="22"/>
              </w:rPr>
              <w:t>V34_V4_index</w:t>
            </w:r>
          </w:p>
        </w:tc>
        <w:tc>
          <w:tcPr>
            <w:tcW w:w="6336" w:type="dxa"/>
          </w:tcPr>
          <w:p w14:paraId="4B33736A" w14:textId="77777777" w:rsidR="00F62E5E" w:rsidRPr="00DD16A0" w:rsidRDefault="00F62E5E" w:rsidP="00F62E5E">
            <w:pPr>
              <w:spacing w:line="480" w:lineRule="auto"/>
              <w:contextualSpacing/>
              <w:rPr>
                <w:rFonts w:ascii="Times New Roman" w:hAnsi="Times New Roman" w:cs="Times New Roman"/>
                <w:bCs/>
                <w:sz w:val="22"/>
                <w:szCs w:val="22"/>
              </w:rPr>
            </w:pPr>
            <w:r w:rsidRPr="00DD16A0">
              <w:rPr>
                <w:rFonts w:ascii="Times New Roman" w:hAnsi="Times New Roman" w:cs="Times New Roman"/>
                <w:bCs/>
                <w:sz w:val="22"/>
                <w:szCs w:val="22"/>
              </w:rPr>
              <w:t>ATTAGAWACCCBNGTAGTCCGGCTGACTGACT</w:t>
            </w:r>
          </w:p>
        </w:tc>
      </w:tr>
      <w:tr w:rsidR="00F62E5E" w:rsidRPr="00DD16A0" w14:paraId="1D79034F" w14:textId="77777777" w:rsidTr="00F62E5E">
        <w:trPr>
          <w:trHeight w:hRule="exact" w:val="288"/>
        </w:trPr>
        <w:tc>
          <w:tcPr>
            <w:tcW w:w="1710" w:type="dxa"/>
          </w:tcPr>
          <w:p w14:paraId="0BCD49DF" w14:textId="77777777" w:rsidR="00F62E5E" w:rsidRPr="00DD16A0" w:rsidRDefault="00F62E5E" w:rsidP="00F62E5E">
            <w:pPr>
              <w:spacing w:line="480" w:lineRule="auto"/>
              <w:contextualSpacing/>
              <w:rPr>
                <w:rFonts w:ascii="Times New Roman" w:hAnsi="Times New Roman" w:cs="Times New Roman"/>
                <w:bCs/>
                <w:sz w:val="22"/>
                <w:szCs w:val="22"/>
              </w:rPr>
            </w:pPr>
            <w:r w:rsidRPr="00DD16A0">
              <w:rPr>
                <w:rFonts w:ascii="Times New Roman" w:hAnsi="Times New Roman" w:cs="Times New Roman"/>
                <w:bCs/>
                <w:sz w:val="22"/>
                <w:szCs w:val="22"/>
              </w:rPr>
              <w:t>V4_R1</w:t>
            </w:r>
          </w:p>
        </w:tc>
        <w:tc>
          <w:tcPr>
            <w:tcW w:w="6336" w:type="dxa"/>
          </w:tcPr>
          <w:p w14:paraId="5D97A3F0" w14:textId="77777777" w:rsidR="00F62E5E" w:rsidRPr="00DD16A0" w:rsidRDefault="00F62E5E" w:rsidP="00F62E5E">
            <w:pPr>
              <w:spacing w:line="480" w:lineRule="auto"/>
              <w:contextualSpacing/>
              <w:rPr>
                <w:rFonts w:ascii="Times New Roman" w:hAnsi="Times New Roman" w:cs="Times New Roman"/>
                <w:bCs/>
                <w:sz w:val="22"/>
                <w:szCs w:val="22"/>
              </w:rPr>
            </w:pPr>
            <w:r w:rsidRPr="00DD16A0">
              <w:rPr>
                <w:rFonts w:ascii="Times New Roman" w:hAnsi="Times New Roman" w:cs="Times New Roman"/>
                <w:bCs/>
                <w:sz w:val="22"/>
                <w:szCs w:val="22"/>
              </w:rPr>
              <w:t>TATGGTAATTGTGTGYCAGCMGCCGCGGTAA</w:t>
            </w:r>
          </w:p>
        </w:tc>
      </w:tr>
      <w:tr w:rsidR="00F62E5E" w:rsidRPr="00DD16A0" w14:paraId="19CD1EF7" w14:textId="77777777" w:rsidTr="00F62E5E">
        <w:trPr>
          <w:trHeight w:hRule="exact" w:val="288"/>
        </w:trPr>
        <w:tc>
          <w:tcPr>
            <w:tcW w:w="1710" w:type="dxa"/>
          </w:tcPr>
          <w:p w14:paraId="4680AE5D" w14:textId="77777777" w:rsidR="00F62E5E" w:rsidRPr="00DD16A0" w:rsidRDefault="00F62E5E" w:rsidP="00F62E5E">
            <w:pPr>
              <w:spacing w:line="480" w:lineRule="auto"/>
              <w:contextualSpacing/>
              <w:rPr>
                <w:rFonts w:ascii="Times New Roman" w:hAnsi="Times New Roman" w:cs="Times New Roman"/>
                <w:bCs/>
                <w:sz w:val="22"/>
                <w:szCs w:val="22"/>
              </w:rPr>
            </w:pPr>
            <w:r w:rsidRPr="00DD16A0">
              <w:rPr>
                <w:rFonts w:ascii="Times New Roman" w:hAnsi="Times New Roman" w:cs="Times New Roman"/>
                <w:bCs/>
                <w:sz w:val="22"/>
                <w:szCs w:val="22"/>
              </w:rPr>
              <w:t>V45_R1</w:t>
            </w:r>
          </w:p>
        </w:tc>
        <w:tc>
          <w:tcPr>
            <w:tcW w:w="6336" w:type="dxa"/>
          </w:tcPr>
          <w:p w14:paraId="51ADF642" w14:textId="77777777" w:rsidR="00F62E5E" w:rsidRPr="00DD16A0" w:rsidRDefault="00F62E5E" w:rsidP="00F62E5E">
            <w:pPr>
              <w:spacing w:line="480" w:lineRule="auto"/>
              <w:contextualSpacing/>
              <w:rPr>
                <w:rFonts w:ascii="Times New Roman" w:hAnsi="Times New Roman" w:cs="Times New Roman"/>
                <w:bCs/>
                <w:sz w:val="22"/>
                <w:szCs w:val="22"/>
              </w:rPr>
            </w:pPr>
            <w:r w:rsidRPr="00DD16A0">
              <w:rPr>
                <w:rFonts w:ascii="Times New Roman" w:hAnsi="Times New Roman" w:cs="Times New Roman"/>
                <w:bCs/>
                <w:sz w:val="22"/>
                <w:szCs w:val="22"/>
              </w:rPr>
              <w:t>TATGGTAATTAAGYCAGCMGCMGCGGTAATAC</w:t>
            </w:r>
          </w:p>
        </w:tc>
      </w:tr>
      <w:tr w:rsidR="00F62E5E" w:rsidRPr="00DD16A0" w14:paraId="58B23746" w14:textId="77777777" w:rsidTr="00F62E5E">
        <w:trPr>
          <w:trHeight w:hRule="exact" w:val="288"/>
        </w:trPr>
        <w:tc>
          <w:tcPr>
            <w:tcW w:w="1710" w:type="dxa"/>
          </w:tcPr>
          <w:p w14:paraId="6D29AD2A" w14:textId="77777777" w:rsidR="00F62E5E" w:rsidRPr="00DD16A0" w:rsidRDefault="00F62E5E" w:rsidP="00F62E5E">
            <w:pPr>
              <w:spacing w:line="480" w:lineRule="auto"/>
              <w:contextualSpacing/>
              <w:rPr>
                <w:rFonts w:ascii="Times New Roman" w:hAnsi="Times New Roman" w:cs="Times New Roman"/>
                <w:bCs/>
                <w:sz w:val="22"/>
                <w:szCs w:val="22"/>
              </w:rPr>
            </w:pPr>
            <w:r w:rsidRPr="00DD16A0">
              <w:rPr>
                <w:rFonts w:ascii="Times New Roman" w:hAnsi="Times New Roman" w:cs="Times New Roman"/>
                <w:bCs/>
                <w:sz w:val="22"/>
                <w:szCs w:val="22"/>
              </w:rPr>
              <w:t>V45_R2</w:t>
            </w:r>
          </w:p>
        </w:tc>
        <w:tc>
          <w:tcPr>
            <w:tcW w:w="6336" w:type="dxa"/>
          </w:tcPr>
          <w:p w14:paraId="72E51060" w14:textId="77777777" w:rsidR="00F62E5E" w:rsidRPr="00DD16A0" w:rsidRDefault="00F62E5E" w:rsidP="00F62E5E">
            <w:pPr>
              <w:spacing w:line="480" w:lineRule="auto"/>
              <w:contextualSpacing/>
              <w:rPr>
                <w:rFonts w:ascii="Times New Roman" w:hAnsi="Times New Roman" w:cs="Times New Roman"/>
                <w:bCs/>
                <w:sz w:val="22"/>
                <w:szCs w:val="22"/>
              </w:rPr>
            </w:pPr>
            <w:r w:rsidRPr="00DD16A0">
              <w:rPr>
                <w:rFonts w:ascii="Times New Roman" w:hAnsi="Times New Roman" w:cs="Times New Roman"/>
                <w:bCs/>
                <w:sz w:val="22"/>
                <w:szCs w:val="22"/>
              </w:rPr>
              <w:t>AGTCAGTCAGAAGYCCCCGTCWATTCMTTTGAGTTT</w:t>
            </w:r>
          </w:p>
        </w:tc>
      </w:tr>
      <w:tr w:rsidR="00F62E5E" w:rsidRPr="00DD16A0" w14:paraId="7A03D03C" w14:textId="77777777" w:rsidTr="00F62E5E">
        <w:trPr>
          <w:trHeight w:hRule="exact" w:val="288"/>
        </w:trPr>
        <w:tc>
          <w:tcPr>
            <w:tcW w:w="1710" w:type="dxa"/>
            <w:tcBorders>
              <w:bottom w:val="single" w:sz="4" w:space="0" w:color="auto"/>
            </w:tcBorders>
          </w:tcPr>
          <w:p w14:paraId="47FF50C5" w14:textId="77777777" w:rsidR="00F62E5E" w:rsidRPr="00DD16A0" w:rsidRDefault="00F62E5E" w:rsidP="00F62E5E">
            <w:pPr>
              <w:spacing w:line="480" w:lineRule="auto"/>
              <w:contextualSpacing/>
              <w:rPr>
                <w:rFonts w:ascii="Times New Roman" w:hAnsi="Times New Roman" w:cs="Times New Roman"/>
                <w:bCs/>
                <w:sz w:val="22"/>
                <w:szCs w:val="22"/>
              </w:rPr>
            </w:pPr>
            <w:r w:rsidRPr="00DD16A0">
              <w:rPr>
                <w:rFonts w:ascii="Times New Roman" w:hAnsi="Times New Roman" w:cs="Times New Roman"/>
                <w:bCs/>
                <w:sz w:val="22"/>
                <w:szCs w:val="22"/>
              </w:rPr>
              <w:t>V45_index</w:t>
            </w:r>
          </w:p>
        </w:tc>
        <w:tc>
          <w:tcPr>
            <w:tcW w:w="6336" w:type="dxa"/>
            <w:tcBorders>
              <w:bottom w:val="single" w:sz="4" w:space="0" w:color="auto"/>
            </w:tcBorders>
          </w:tcPr>
          <w:p w14:paraId="28CA7554" w14:textId="77777777" w:rsidR="00F62E5E" w:rsidRPr="00DD16A0" w:rsidRDefault="00F62E5E" w:rsidP="00F62E5E">
            <w:pPr>
              <w:spacing w:line="480" w:lineRule="auto"/>
              <w:contextualSpacing/>
              <w:rPr>
                <w:rFonts w:ascii="Times New Roman" w:hAnsi="Times New Roman" w:cs="Times New Roman"/>
                <w:bCs/>
                <w:sz w:val="22"/>
                <w:szCs w:val="22"/>
              </w:rPr>
            </w:pPr>
            <w:r w:rsidRPr="00DD16A0">
              <w:rPr>
                <w:rFonts w:ascii="Times New Roman" w:hAnsi="Times New Roman" w:cs="Times New Roman"/>
                <w:bCs/>
                <w:sz w:val="22"/>
                <w:szCs w:val="22"/>
              </w:rPr>
              <w:t>AAACTCAAAKGAATWGACGGGGRCTTCTGACTGACT</w:t>
            </w:r>
          </w:p>
        </w:tc>
      </w:tr>
    </w:tbl>
    <w:p w14:paraId="4F6F41BA" w14:textId="77777777" w:rsidR="00F62E5E" w:rsidRDefault="00F62E5E" w:rsidP="00F62E5E">
      <w:pPr>
        <w:spacing w:line="480" w:lineRule="auto"/>
        <w:contextualSpacing/>
        <w:jc w:val="both"/>
        <w:rPr>
          <w:rFonts w:ascii="Times New Roman" w:hAnsi="Times New Roman" w:cs="Times New Roman"/>
          <w:bCs/>
        </w:rPr>
      </w:pPr>
    </w:p>
    <w:p w14:paraId="7A394E50" w14:textId="77777777" w:rsidR="00F62E5E" w:rsidRPr="009F2C72" w:rsidRDefault="00F62E5E" w:rsidP="00F62E5E">
      <w:pPr>
        <w:spacing w:line="480" w:lineRule="auto"/>
        <w:contextualSpacing/>
        <w:jc w:val="both"/>
        <w:rPr>
          <w:rFonts w:ascii="Times New Roman" w:hAnsi="Times New Roman" w:cs="Times New Roman"/>
          <w:bCs/>
        </w:rPr>
      </w:pPr>
    </w:p>
    <w:p w14:paraId="037E59CA" w14:textId="77777777" w:rsidR="00F62E5E" w:rsidRPr="009F2C72" w:rsidRDefault="00F62E5E" w:rsidP="00F62E5E">
      <w:pPr>
        <w:jc w:val="both"/>
        <w:rPr>
          <w:rFonts w:ascii="Times New Roman" w:hAnsi="Times New Roman" w:cs="Times New Roman"/>
        </w:rPr>
      </w:pPr>
    </w:p>
    <w:p w14:paraId="21473E47" w14:textId="77777777" w:rsidR="00F62E5E" w:rsidRDefault="00F62E5E" w:rsidP="00F62E5E"/>
    <w:p w14:paraId="25CAAC17" w14:textId="3C3B1512" w:rsidR="006211B3" w:rsidRDefault="006211B3" w:rsidP="00D51E51">
      <w:pPr>
        <w:spacing w:line="480" w:lineRule="auto"/>
        <w:contextualSpacing/>
        <w:jc w:val="both"/>
        <w:rPr>
          <w:rFonts w:ascii="Times New Roman" w:hAnsi="Times New Roman" w:cs="Times New Roman"/>
        </w:rPr>
      </w:pPr>
    </w:p>
    <w:p w14:paraId="49E35B7F" w14:textId="4F7A8CA8" w:rsidR="00600FD1" w:rsidRPr="00A51449" w:rsidRDefault="00600FD1" w:rsidP="000647BA">
      <w:pPr>
        <w:pStyle w:val="EndNoteBibliography"/>
        <w:spacing w:line="240" w:lineRule="auto"/>
      </w:pPr>
    </w:p>
    <w:sectPr w:rsidR="00600FD1" w:rsidRPr="00A51449" w:rsidSect="00DE01B2">
      <w:footerReference w:type="even" r:id="rId11"/>
      <w:footerReference w:type="default" r:id="rId12"/>
      <w:footnotePr>
        <w:numFmt w:val="lowerLetter"/>
      </w:footnotePr>
      <w:type w:val="continuous"/>
      <w:pgSz w:w="12240" w:h="15840"/>
      <w:pgMar w:top="1701" w:right="1418" w:bottom="1701" w:left="1418"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1CEEB9" w14:textId="77777777" w:rsidR="001B35EC" w:rsidRDefault="001B35EC" w:rsidP="00D37CA7">
      <w:r>
        <w:separator/>
      </w:r>
    </w:p>
  </w:endnote>
  <w:endnote w:type="continuationSeparator" w:id="0">
    <w:p w14:paraId="454A2030" w14:textId="77777777" w:rsidR="001B35EC" w:rsidRDefault="001B35EC" w:rsidP="00D37C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56916283"/>
      <w:docPartObj>
        <w:docPartGallery w:val="Page Numbers (Bottom of Page)"/>
        <w:docPartUnique/>
      </w:docPartObj>
    </w:sdtPr>
    <w:sdtContent>
      <w:p w14:paraId="7D9B1F3F" w14:textId="0C7DAA2D" w:rsidR="0023750A" w:rsidRDefault="0023750A" w:rsidP="00B723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DF0E6D" w14:textId="77777777" w:rsidR="0023750A" w:rsidRDefault="0023750A" w:rsidP="00BD161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578515585"/>
      <w:docPartObj>
        <w:docPartGallery w:val="Page Numbers (Bottom of Page)"/>
        <w:docPartUnique/>
      </w:docPartObj>
    </w:sdtPr>
    <w:sdtContent>
      <w:p w14:paraId="0A0F648B" w14:textId="3CC3F114" w:rsidR="0023750A" w:rsidRPr="00BD1618" w:rsidRDefault="0023750A" w:rsidP="00B723B3">
        <w:pPr>
          <w:pStyle w:val="Footer"/>
          <w:framePr w:wrap="none" w:vAnchor="text" w:hAnchor="margin" w:xAlign="right" w:y="1"/>
          <w:rPr>
            <w:rStyle w:val="PageNumber"/>
            <w:rFonts w:ascii="Times New Roman" w:hAnsi="Times New Roman" w:cs="Times New Roman"/>
          </w:rPr>
        </w:pPr>
        <w:r w:rsidRPr="00BD1618">
          <w:rPr>
            <w:rStyle w:val="PageNumber"/>
            <w:rFonts w:ascii="Times New Roman" w:hAnsi="Times New Roman" w:cs="Times New Roman"/>
          </w:rPr>
          <w:fldChar w:fldCharType="begin"/>
        </w:r>
        <w:r w:rsidRPr="00BD1618">
          <w:rPr>
            <w:rStyle w:val="PageNumber"/>
            <w:rFonts w:ascii="Times New Roman" w:hAnsi="Times New Roman" w:cs="Times New Roman"/>
          </w:rPr>
          <w:instrText xml:space="preserve"> PAGE </w:instrText>
        </w:r>
        <w:r w:rsidRPr="00BD1618">
          <w:rPr>
            <w:rStyle w:val="PageNumber"/>
            <w:rFonts w:ascii="Times New Roman" w:hAnsi="Times New Roman" w:cs="Times New Roman"/>
          </w:rPr>
          <w:fldChar w:fldCharType="separate"/>
        </w:r>
        <w:r w:rsidRPr="00BD1618">
          <w:rPr>
            <w:rStyle w:val="PageNumber"/>
            <w:rFonts w:ascii="Times New Roman" w:hAnsi="Times New Roman" w:cs="Times New Roman"/>
            <w:noProof/>
          </w:rPr>
          <w:t>1</w:t>
        </w:r>
        <w:r w:rsidRPr="00BD1618">
          <w:rPr>
            <w:rStyle w:val="PageNumber"/>
            <w:rFonts w:ascii="Times New Roman" w:hAnsi="Times New Roman" w:cs="Times New Roman"/>
          </w:rPr>
          <w:fldChar w:fldCharType="end"/>
        </w:r>
      </w:p>
    </w:sdtContent>
  </w:sdt>
  <w:p w14:paraId="6818151D" w14:textId="77777777" w:rsidR="0023750A" w:rsidRDefault="0023750A" w:rsidP="00BD161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9FD102" w14:textId="77777777" w:rsidR="001B35EC" w:rsidRDefault="001B35EC" w:rsidP="00D37CA7">
      <w:r>
        <w:separator/>
      </w:r>
    </w:p>
  </w:footnote>
  <w:footnote w:type="continuationSeparator" w:id="0">
    <w:p w14:paraId="54491A50" w14:textId="77777777" w:rsidR="001B35EC" w:rsidRDefault="001B35EC" w:rsidP="00D37C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F554D"/>
    <w:multiLevelType w:val="hybridMultilevel"/>
    <w:tmpl w:val="5BC4C4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CC064E"/>
    <w:multiLevelType w:val="hybridMultilevel"/>
    <w:tmpl w:val="6D7C8E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5D4317"/>
    <w:multiLevelType w:val="hybridMultilevel"/>
    <w:tmpl w:val="11CAB57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9B7DDD"/>
    <w:multiLevelType w:val="hybridMultilevel"/>
    <w:tmpl w:val="D2F210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28555B"/>
    <w:multiLevelType w:val="hybridMultilevel"/>
    <w:tmpl w:val="8B92E9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5A4F56"/>
    <w:multiLevelType w:val="hybridMultilevel"/>
    <w:tmpl w:val="CED8C6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BD97ED9"/>
    <w:multiLevelType w:val="hybridMultilevel"/>
    <w:tmpl w:val="7D848D6A"/>
    <w:lvl w:ilvl="0" w:tplc="9F8EBC4E">
      <w:start w:val="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4E3F0F8B"/>
    <w:multiLevelType w:val="multilevel"/>
    <w:tmpl w:val="D8D050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34C392B"/>
    <w:multiLevelType w:val="hybridMultilevel"/>
    <w:tmpl w:val="E198346A"/>
    <w:lvl w:ilvl="0" w:tplc="3C922202">
      <w:start w:val="1"/>
      <w:numFmt w:val="bullet"/>
      <w:lvlText w:val="●"/>
      <w:lvlJc w:val="left"/>
      <w:pPr>
        <w:tabs>
          <w:tab w:val="num" w:pos="720"/>
        </w:tabs>
        <w:ind w:left="720" w:hanging="360"/>
      </w:pPr>
      <w:rPr>
        <w:rFonts w:ascii="Arial" w:hAnsi="Arial" w:hint="default"/>
      </w:rPr>
    </w:lvl>
    <w:lvl w:ilvl="1" w:tplc="0144DD68">
      <w:numFmt w:val="bullet"/>
      <w:lvlText w:val="○"/>
      <w:lvlJc w:val="left"/>
      <w:pPr>
        <w:tabs>
          <w:tab w:val="num" w:pos="1440"/>
        </w:tabs>
        <w:ind w:left="1440" w:hanging="360"/>
      </w:pPr>
      <w:rPr>
        <w:rFonts w:ascii="Arial" w:hAnsi="Arial" w:hint="default"/>
      </w:rPr>
    </w:lvl>
    <w:lvl w:ilvl="2" w:tplc="9ABA4BF8" w:tentative="1">
      <w:start w:val="1"/>
      <w:numFmt w:val="bullet"/>
      <w:lvlText w:val="●"/>
      <w:lvlJc w:val="left"/>
      <w:pPr>
        <w:tabs>
          <w:tab w:val="num" w:pos="2160"/>
        </w:tabs>
        <w:ind w:left="2160" w:hanging="360"/>
      </w:pPr>
      <w:rPr>
        <w:rFonts w:ascii="Arial" w:hAnsi="Arial" w:hint="default"/>
      </w:rPr>
    </w:lvl>
    <w:lvl w:ilvl="3" w:tplc="E1F04724" w:tentative="1">
      <w:start w:val="1"/>
      <w:numFmt w:val="bullet"/>
      <w:lvlText w:val="●"/>
      <w:lvlJc w:val="left"/>
      <w:pPr>
        <w:tabs>
          <w:tab w:val="num" w:pos="2880"/>
        </w:tabs>
        <w:ind w:left="2880" w:hanging="360"/>
      </w:pPr>
      <w:rPr>
        <w:rFonts w:ascii="Arial" w:hAnsi="Arial" w:hint="default"/>
      </w:rPr>
    </w:lvl>
    <w:lvl w:ilvl="4" w:tplc="9D7E8D62" w:tentative="1">
      <w:start w:val="1"/>
      <w:numFmt w:val="bullet"/>
      <w:lvlText w:val="●"/>
      <w:lvlJc w:val="left"/>
      <w:pPr>
        <w:tabs>
          <w:tab w:val="num" w:pos="3600"/>
        </w:tabs>
        <w:ind w:left="3600" w:hanging="360"/>
      </w:pPr>
      <w:rPr>
        <w:rFonts w:ascii="Arial" w:hAnsi="Arial" w:hint="default"/>
      </w:rPr>
    </w:lvl>
    <w:lvl w:ilvl="5" w:tplc="75024C82" w:tentative="1">
      <w:start w:val="1"/>
      <w:numFmt w:val="bullet"/>
      <w:lvlText w:val="●"/>
      <w:lvlJc w:val="left"/>
      <w:pPr>
        <w:tabs>
          <w:tab w:val="num" w:pos="4320"/>
        </w:tabs>
        <w:ind w:left="4320" w:hanging="360"/>
      </w:pPr>
      <w:rPr>
        <w:rFonts w:ascii="Arial" w:hAnsi="Arial" w:hint="default"/>
      </w:rPr>
    </w:lvl>
    <w:lvl w:ilvl="6" w:tplc="7FC64B80" w:tentative="1">
      <w:start w:val="1"/>
      <w:numFmt w:val="bullet"/>
      <w:lvlText w:val="●"/>
      <w:lvlJc w:val="left"/>
      <w:pPr>
        <w:tabs>
          <w:tab w:val="num" w:pos="5040"/>
        </w:tabs>
        <w:ind w:left="5040" w:hanging="360"/>
      </w:pPr>
      <w:rPr>
        <w:rFonts w:ascii="Arial" w:hAnsi="Arial" w:hint="default"/>
      </w:rPr>
    </w:lvl>
    <w:lvl w:ilvl="7" w:tplc="DF1EFEAA" w:tentative="1">
      <w:start w:val="1"/>
      <w:numFmt w:val="bullet"/>
      <w:lvlText w:val="●"/>
      <w:lvlJc w:val="left"/>
      <w:pPr>
        <w:tabs>
          <w:tab w:val="num" w:pos="5760"/>
        </w:tabs>
        <w:ind w:left="5760" w:hanging="360"/>
      </w:pPr>
      <w:rPr>
        <w:rFonts w:ascii="Arial" w:hAnsi="Arial" w:hint="default"/>
      </w:rPr>
    </w:lvl>
    <w:lvl w:ilvl="8" w:tplc="73BC784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74D02AEA"/>
    <w:multiLevelType w:val="hybridMultilevel"/>
    <w:tmpl w:val="35627C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7A6673E"/>
    <w:multiLevelType w:val="hybridMultilevel"/>
    <w:tmpl w:val="378ECE28"/>
    <w:lvl w:ilvl="0" w:tplc="FB28C692">
      <w:start w:val="1"/>
      <w:numFmt w:val="bullet"/>
      <w:lvlText w:val="•"/>
      <w:lvlJc w:val="left"/>
      <w:pPr>
        <w:tabs>
          <w:tab w:val="num" w:pos="720"/>
        </w:tabs>
        <w:ind w:left="720" w:hanging="360"/>
      </w:pPr>
      <w:rPr>
        <w:rFonts w:ascii="Arial" w:hAnsi="Arial" w:hint="default"/>
      </w:rPr>
    </w:lvl>
    <w:lvl w:ilvl="1" w:tplc="7F8A78CA">
      <w:start w:val="1"/>
      <w:numFmt w:val="bullet"/>
      <w:lvlText w:val="•"/>
      <w:lvlJc w:val="left"/>
      <w:pPr>
        <w:tabs>
          <w:tab w:val="num" w:pos="1440"/>
        </w:tabs>
        <w:ind w:left="1440" w:hanging="360"/>
      </w:pPr>
      <w:rPr>
        <w:rFonts w:ascii="Arial" w:hAnsi="Arial" w:hint="default"/>
      </w:rPr>
    </w:lvl>
    <w:lvl w:ilvl="2" w:tplc="7E18E15A" w:tentative="1">
      <w:start w:val="1"/>
      <w:numFmt w:val="bullet"/>
      <w:lvlText w:val="•"/>
      <w:lvlJc w:val="left"/>
      <w:pPr>
        <w:tabs>
          <w:tab w:val="num" w:pos="2160"/>
        </w:tabs>
        <w:ind w:left="2160" w:hanging="360"/>
      </w:pPr>
      <w:rPr>
        <w:rFonts w:ascii="Arial" w:hAnsi="Arial" w:hint="default"/>
      </w:rPr>
    </w:lvl>
    <w:lvl w:ilvl="3" w:tplc="CC8CC3F6" w:tentative="1">
      <w:start w:val="1"/>
      <w:numFmt w:val="bullet"/>
      <w:lvlText w:val="•"/>
      <w:lvlJc w:val="left"/>
      <w:pPr>
        <w:tabs>
          <w:tab w:val="num" w:pos="2880"/>
        </w:tabs>
        <w:ind w:left="2880" w:hanging="360"/>
      </w:pPr>
      <w:rPr>
        <w:rFonts w:ascii="Arial" w:hAnsi="Arial" w:hint="default"/>
      </w:rPr>
    </w:lvl>
    <w:lvl w:ilvl="4" w:tplc="310642A8" w:tentative="1">
      <w:start w:val="1"/>
      <w:numFmt w:val="bullet"/>
      <w:lvlText w:val="•"/>
      <w:lvlJc w:val="left"/>
      <w:pPr>
        <w:tabs>
          <w:tab w:val="num" w:pos="3600"/>
        </w:tabs>
        <w:ind w:left="3600" w:hanging="360"/>
      </w:pPr>
      <w:rPr>
        <w:rFonts w:ascii="Arial" w:hAnsi="Arial" w:hint="default"/>
      </w:rPr>
    </w:lvl>
    <w:lvl w:ilvl="5" w:tplc="715A0E2A" w:tentative="1">
      <w:start w:val="1"/>
      <w:numFmt w:val="bullet"/>
      <w:lvlText w:val="•"/>
      <w:lvlJc w:val="left"/>
      <w:pPr>
        <w:tabs>
          <w:tab w:val="num" w:pos="4320"/>
        </w:tabs>
        <w:ind w:left="4320" w:hanging="360"/>
      </w:pPr>
      <w:rPr>
        <w:rFonts w:ascii="Arial" w:hAnsi="Arial" w:hint="default"/>
      </w:rPr>
    </w:lvl>
    <w:lvl w:ilvl="6" w:tplc="D87CC4B2" w:tentative="1">
      <w:start w:val="1"/>
      <w:numFmt w:val="bullet"/>
      <w:lvlText w:val="•"/>
      <w:lvlJc w:val="left"/>
      <w:pPr>
        <w:tabs>
          <w:tab w:val="num" w:pos="5040"/>
        </w:tabs>
        <w:ind w:left="5040" w:hanging="360"/>
      </w:pPr>
      <w:rPr>
        <w:rFonts w:ascii="Arial" w:hAnsi="Arial" w:hint="default"/>
      </w:rPr>
    </w:lvl>
    <w:lvl w:ilvl="7" w:tplc="843463FE" w:tentative="1">
      <w:start w:val="1"/>
      <w:numFmt w:val="bullet"/>
      <w:lvlText w:val="•"/>
      <w:lvlJc w:val="left"/>
      <w:pPr>
        <w:tabs>
          <w:tab w:val="num" w:pos="5760"/>
        </w:tabs>
        <w:ind w:left="5760" w:hanging="360"/>
      </w:pPr>
      <w:rPr>
        <w:rFonts w:ascii="Arial" w:hAnsi="Arial" w:hint="default"/>
      </w:rPr>
    </w:lvl>
    <w:lvl w:ilvl="8" w:tplc="6D34BE1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7FFE0729"/>
    <w:multiLevelType w:val="hybridMultilevel"/>
    <w:tmpl w:val="E37C9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4618696">
    <w:abstractNumId w:val="2"/>
  </w:num>
  <w:num w:numId="2" w16cid:durableId="803815146">
    <w:abstractNumId w:val="0"/>
  </w:num>
  <w:num w:numId="3" w16cid:durableId="1457337442">
    <w:abstractNumId w:val="9"/>
  </w:num>
  <w:num w:numId="4" w16cid:durableId="1215194108">
    <w:abstractNumId w:val="7"/>
  </w:num>
  <w:num w:numId="5" w16cid:durableId="1172645845">
    <w:abstractNumId w:val="6"/>
  </w:num>
  <w:num w:numId="6" w16cid:durableId="1643651930">
    <w:abstractNumId w:val="11"/>
  </w:num>
  <w:num w:numId="7" w16cid:durableId="1579561690">
    <w:abstractNumId w:val="8"/>
  </w:num>
  <w:num w:numId="8" w16cid:durableId="1091241295">
    <w:abstractNumId w:val="10"/>
  </w:num>
  <w:num w:numId="9" w16cid:durableId="55202284">
    <w:abstractNumId w:val="1"/>
  </w:num>
  <w:num w:numId="10" w16cid:durableId="669675002">
    <w:abstractNumId w:val="4"/>
  </w:num>
  <w:num w:numId="11" w16cid:durableId="449011263">
    <w:abstractNumId w:val="5"/>
  </w:num>
  <w:num w:numId="12" w16cid:durableId="12315804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2050"/>
  </w:hdrShapeDefaults>
  <w:footnotePr>
    <w:numFmt w:val="lowerLette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0&lt;/HangingIndent&gt;&lt;LineSpacing&gt;2&lt;/LineSpacing&gt;&lt;SpaceAfter&gt;0&lt;/SpaceAfter&gt;&lt;/ENLayout&gt;"/>
    <w:docVar w:name="EN.Libraries" w:val="&lt;Libraries&gt;&lt;/Libraries&gt;"/>
  </w:docVars>
  <w:rsids>
    <w:rsidRoot w:val="00D37CA7"/>
    <w:rsid w:val="00000F5F"/>
    <w:rsid w:val="00001DE1"/>
    <w:rsid w:val="00003843"/>
    <w:rsid w:val="00003FA7"/>
    <w:rsid w:val="00006419"/>
    <w:rsid w:val="00006D4B"/>
    <w:rsid w:val="00007330"/>
    <w:rsid w:val="00007899"/>
    <w:rsid w:val="00007CB1"/>
    <w:rsid w:val="00012244"/>
    <w:rsid w:val="0001379F"/>
    <w:rsid w:val="00013929"/>
    <w:rsid w:val="00013A14"/>
    <w:rsid w:val="00014052"/>
    <w:rsid w:val="0001410D"/>
    <w:rsid w:val="00014D3B"/>
    <w:rsid w:val="00015AB0"/>
    <w:rsid w:val="00015F41"/>
    <w:rsid w:val="00017FED"/>
    <w:rsid w:val="00020A6E"/>
    <w:rsid w:val="00020A7E"/>
    <w:rsid w:val="000210D4"/>
    <w:rsid w:val="00021F74"/>
    <w:rsid w:val="000230E5"/>
    <w:rsid w:val="0002380B"/>
    <w:rsid w:val="00024372"/>
    <w:rsid w:val="000269D9"/>
    <w:rsid w:val="00026DC2"/>
    <w:rsid w:val="00027348"/>
    <w:rsid w:val="00027644"/>
    <w:rsid w:val="00030E01"/>
    <w:rsid w:val="00030F62"/>
    <w:rsid w:val="00031133"/>
    <w:rsid w:val="000312A0"/>
    <w:rsid w:val="00031560"/>
    <w:rsid w:val="00031C3F"/>
    <w:rsid w:val="00031FB9"/>
    <w:rsid w:val="00032137"/>
    <w:rsid w:val="00032292"/>
    <w:rsid w:val="00033244"/>
    <w:rsid w:val="00033891"/>
    <w:rsid w:val="000340BA"/>
    <w:rsid w:val="00034336"/>
    <w:rsid w:val="000346A0"/>
    <w:rsid w:val="0003499B"/>
    <w:rsid w:val="00034FEB"/>
    <w:rsid w:val="00035033"/>
    <w:rsid w:val="000357BB"/>
    <w:rsid w:val="00036189"/>
    <w:rsid w:val="000370F5"/>
    <w:rsid w:val="00037588"/>
    <w:rsid w:val="00040950"/>
    <w:rsid w:val="00040B64"/>
    <w:rsid w:val="00040F96"/>
    <w:rsid w:val="000417CD"/>
    <w:rsid w:val="00042EB1"/>
    <w:rsid w:val="000430EE"/>
    <w:rsid w:val="000435E8"/>
    <w:rsid w:val="0004393D"/>
    <w:rsid w:val="00043F09"/>
    <w:rsid w:val="00044421"/>
    <w:rsid w:val="000449AA"/>
    <w:rsid w:val="000454E6"/>
    <w:rsid w:val="00045C8E"/>
    <w:rsid w:val="000463A2"/>
    <w:rsid w:val="00046DB9"/>
    <w:rsid w:val="00047995"/>
    <w:rsid w:val="00050910"/>
    <w:rsid w:val="00050CC0"/>
    <w:rsid w:val="000510AA"/>
    <w:rsid w:val="00051364"/>
    <w:rsid w:val="00051B12"/>
    <w:rsid w:val="00051BC7"/>
    <w:rsid w:val="000520AB"/>
    <w:rsid w:val="00052434"/>
    <w:rsid w:val="000526C8"/>
    <w:rsid w:val="00053170"/>
    <w:rsid w:val="000546BE"/>
    <w:rsid w:val="000569FC"/>
    <w:rsid w:val="00056A55"/>
    <w:rsid w:val="000608EA"/>
    <w:rsid w:val="00061A30"/>
    <w:rsid w:val="00063204"/>
    <w:rsid w:val="00063C2F"/>
    <w:rsid w:val="00063C7F"/>
    <w:rsid w:val="000647BA"/>
    <w:rsid w:val="00064A00"/>
    <w:rsid w:val="00064C26"/>
    <w:rsid w:val="0006599F"/>
    <w:rsid w:val="00065DCB"/>
    <w:rsid w:val="00065ECE"/>
    <w:rsid w:val="0006691A"/>
    <w:rsid w:val="00066E6D"/>
    <w:rsid w:val="00067AED"/>
    <w:rsid w:val="00067C8C"/>
    <w:rsid w:val="00067DAE"/>
    <w:rsid w:val="00067E36"/>
    <w:rsid w:val="00070467"/>
    <w:rsid w:val="00071124"/>
    <w:rsid w:val="00071B41"/>
    <w:rsid w:val="00071DFA"/>
    <w:rsid w:val="00072882"/>
    <w:rsid w:val="00072987"/>
    <w:rsid w:val="0007299F"/>
    <w:rsid w:val="00073626"/>
    <w:rsid w:val="00074302"/>
    <w:rsid w:val="000745C0"/>
    <w:rsid w:val="000746BA"/>
    <w:rsid w:val="0007478C"/>
    <w:rsid w:val="0007479C"/>
    <w:rsid w:val="00074AE0"/>
    <w:rsid w:val="00075637"/>
    <w:rsid w:val="000758FA"/>
    <w:rsid w:val="00075A55"/>
    <w:rsid w:val="00075AB3"/>
    <w:rsid w:val="00075FEE"/>
    <w:rsid w:val="00076243"/>
    <w:rsid w:val="0007682B"/>
    <w:rsid w:val="0007697E"/>
    <w:rsid w:val="000770EF"/>
    <w:rsid w:val="0008082B"/>
    <w:rsid w:val="00080B8A"/>
    <w:rsid w:val="00081677"/>
    <w:rsid w:val="00081EEE"/>
    <w:rsid w:val="0008224F"/>
    <w:rsid w:val="0008238D"/>
    <w:rsid w:val="0008260B"/>
    <w:rsid w:val="00082D38"/>
    <w:rsid w:val="000837B6"/>
    <w:rsid w:val="00083C90"/>
    <w:rsid w:val="000840AE"/>
    <w:rsid w:val="000844E2"/>
    <w:rsid w:val="000847D1"/>
    <w:rsid w:val="00084899"/>
    <w:rsid w:val="0008548F"/>
    <w:rsid w:val="000856CB"/>
    <w:rsid w:val="00085BD3"/>
    <w:rsid w:val="00086641"/>
    <w:rsid w:val="00086E41"/>
    <w:rsid w:val="000870BA"/>
    <w:rsid w:val="000909D1"/>
    <w:rsid w:val="00091466"/>
    <w:rsid w:val="000918AE"/>
    <w:rsid w:val="0009208F"/>
    <w:rsid w:val="00092381"/>
    <w:rsid w:val="00092667"/>
    <w:rsid w:val="0009285E"/>
    <w:rsid w:val="000931E7"/>
    <w:rsid w:val="0009407B"/>
    <w:rsid w:val="000940FA"/>
    <w:rsid w:val="00094F26"/>
    <w:rsid w:val="00095C2D"/>
    <w:rsid w:val="0009613B"/>
    <w:rsid w:val="000A0380"/>
    <w:rsid w:val="000A051F"/>
    <w:rsid w:val="000A0DF8"/>
    <w:rsid w:val="000A1190"/>
    <w:rsid w:val="000A1433"/>
    <w:rsid w:val="000A1886"/>
    <w:rsid w:val="000A1BF0"/>
    <w:rsid w:val="000A230E"/>
    <w:rsid w:val="000A311E"/>
    <w:rsid w:val="000A3494"/>
    <w:rsid w:val="000A37E6"/>
    <w:rsid w:val="000A45CD"/>
    <w:rsid w:val="000A4985"/>
    <w:rsid w:val="000A4EEF"/>
    <w:rsid w:val="000A59F3"/>
    <w:rsid w:val="000A5A21"/>
    <w:rsid w:val="000A6946"/>
    <w:rsid w:val="000A6F42"/>
    <w:rsid w:val="000A7015"/>
    <w:rsid w:val="000B046B"/>
    <w:rsid w:val="000B0AA2"/>
    <w:rsid w:val="000B121B"/>
    <w:rsid w:val="000B1297"/>
    <w:rsid w:val="000B14C8"/>
    <w:rsid w:val="000B151C"/>
    <w:rsid w:val="000B16B5"/>
    <w:rsid w:val="000B1A35"/>
    <w:rsid w:val="000B230A"/>
    <w:rsid w:val="000B2DC5"/>
    <w:rsid w:val="000B3F9B"/>
    <w:rsid w:val="000B435D"/>
    <w:rsid w:val="000B4379"/>
    <w:rsid w:val="000B5FF4"/>
    <w:rsid w:val="000B61CD"/>
    <w:rsid w:val="000B7498"/>
    <w:rsid w:val="000C1457"/>
    <w:rsid w:val="000C1B33"/>
    <w:rsid w:val="000C2B51"/>
    <w:rsid w:val="000C38B8"/>
    <w:rsid w:val="000C4493"/>
    <w:rsid w:val="000C4643"/>
    <w:rsid w:val="000C46B7"/>
    <w:rsid w:val="000C4932"/>
    <w:rsid w:val="000C4D12"/>
    <w:rsid w:val="000C6FC6"/>
    <w:rsid w:val="000C7280"/>
    <w:rsid w:val="000C7C80"/>
    <w:rsid w:val="000D053F"/>
    <w:rsid w:val="000D06C0"/>
    <w:rsid w:val="000D1786"/>
    <w:rsid w:val="000D287F"/>
    <w:rsid w:val="000D2887"/>
    <w:rsid w:val="000D40B2"/>
    <w:rsid w:val="000D48F0"/>
    <w:rsid w:val="000D4ACB"/>
    <w:rsid w:val="000D4FEA"/>
    <w:rsid w:val="000D59FD"/>
    <w:rsid w:val="000D764C"/>
    <w:rsid w:val="000D7D14"/>
    <w:rsid w:val="000E001F"/>
    <w:rsid w:val="000E0935"/>
    <w:rsid w:val="000E1448"/>
    <w:rsid w:val="000E197D"/>
    <w:rsid w:val="000E2487"/>
    <w:rsid w:val="000E33FA"/>
    <w:rsid w:val="000E3740"/>
    <w:rsid w:val="000E4196"/>
    <w:rsid w:val="000E4BDD"/>
    <w:rsid w:val="000E71DC"/>
    <w:rsid w:val="000E7A5B"/>
    <w:rsid w:val="000F02F1"/>
    <w:rsid w:val="000F0D0E"/>
    <w:rsid w:val="000F1088"/>
    <w:rsid w:val="000F294E"/>
    <w:rsid w:val="000F2B6C"/>
    <w:rsid w:val="000F3286"/>
    <w:rsid w:val="000F3599"/>
    <w:rsid w:val="000F3C7D"/>
    <w:rsid w:val="000F4F1E"/>
    <w:rsid w:val="000F53A3"/>
    <w:rsid w:val="000F6B48"/>
    <w:rsid w:val="000F7180"/>
    <w:rsid w:val="000F7509"/>
    <w:rsid w:val="000F7B67"/>
    <w:rsid w:val="001008C0"/>
    <w:rsid w:val="00100C23"/>
    <w:rsid w:val="001013A6"/>
    <w:rsid w:val="00103F09"/>
    <w:rsid w:val="00105B80"/>
    <w:rsid w:val="00105C6D"/>
    <w:rsid w:val="00107156"/>
    <w:rsid w:val="001075F8"/>
    <w:rsid w:val="00107FD9"/>
    <w:rsid w:val="00110A27"/>
    <w:rsid w:val="00111111"/>
    <w:rsid w:val="00111205"/>
    <w:rsid w:val="001117D3"/>
    <w:rsid w:val="001122D2"/>
    <w:rsid w:val="00113E70"/>
    <w:rsid w:val="001143A3"/>
    <w:rsid w:val="001153A3"/>
    <w:rsid w:val="00115402"/>
    <w:rsid w:val="00115E26"/>
    <w:rsid w:val="00116B0E"/>
    <w:rsid w:val="00116C5B"/>
    <w:rsid w:val="00120D9D"/>
    <w:rsid w:val="001218A1"/>
    <w:rsid w:val="00122013"/>
    <w:rsid w:val="00122492"/>
    <w:rsid w:val="00123E23"/>
    <w:rsid w:val="0012434A"/>
    <w:rsid w:val="001243EF"/>
    <w:rsid w:val="0012446F"/>
    <w:rsid w:val="001244B5"/>
    <w:rsid w:val="001249A6"/>
    <w:rsid w:val="00124F88"/>
    <w:rsid w:val="00125666"/>
    <w:rsid w:val="00125744"/>
    <w:rsid w:val="00125F5B"/>
    <w:rsid w:val="00126175"/>
    <w:rsid w:val="0012666E"/>
    <w:rsid w:val="001300A9"/>
    <w:rsid w:val="00130E74"/>
    <w:rsid w:val="00130F4A"/>
    <w:rsid w:val="001331C2"/>
    <w:rsid w:val="00134C6E"/>
    <w:rsid w:val="00134C9E"/>
    <w:rsid w:val="00136556"/>
    <w:rsid w:val="001406B3"/>
    <w:rsid w:val="00140D09"/>
    <w:rsid w:val="001422DF"/>
    <w:rsid w:val="00144C07"/>
    <w:rsid w:val="001452AC"/>
    <w:rsid w:val="00145AC9"/>
    <w:rsid w:val="00146342"/>
    <w:rsid w:val="00146771"/>
    <w:rsid w:val="001472E6"/>
    <w:rsid w:val="00147905"/>
    <w:rsid w:val="00147ADD"/>
    <w:rsid w:val="00150169"/>
    <w:rsid w:val="00150D3F"/>
    <w:rsid w:val="00151867"/>
    <w:rsid w:val="00151BBC"/>
    <w:rsid w:val="00151E4F"/>
    <w:rsid w:val="00154B2E"/>
    <w:rsid w:val="00155883"/>
    <w:rsid w:val="00155FDA"/>
    <w:rsid w:val="00156216"/>
    <w:rsid w:val="001563A5"/>
    <w:rsid w:val="0016070E"/>
    <w:rsid w:val="00161EE3"/>
    <w:rsid w:val="001630A1"/>
    <w:rsid w:val="001637C0"/>
    <w:rsid w:val="001637EA"/>
    <w:rsid w:val="00163D7B"/>
    <w:rsid w:val="00164CA3"/>
    <w:rsid w:val="00164F36"/>
    <w:rsid w:val="00165126"/>
    <w:rsid w:val="00166BB3"/>
    <w:rsid w:val="00166FD1"/>
    <w:rsid w:val="001673ED"/>
    <w:rsid w:val="001675DD"/>
    <w:rsid w:val="0016766C"/>
    <w:rsid w:val="00171AB4"/>
    <w:rsid w:val="00173123"/>
    <w:rsid w:val="0017510E"/>
    <w:rsid w:val="001754DF"/>
    <w:rsid w:val="001765D4"/>
    <w:rsid w:val="00177994"/>
    <w:rsid w:val="0018054B"/>
    <w:rsid w:val="0018068F"/>
    <w:rsid w:val="00181913"/>
    <w:rsid w:val="001838C8"/>
    <w:rsid w:val="00183900"/>
    <w:rsid w:val="00183C14"/>
    <w:rsid w:val="001840CF"/>
    <w:rsid w:val="00185891"/>
    <w:rsid w:val="00185991"/>
    <w:rsid w:val="001860DB"/>
    <w:rsid w:val="0018649C"/>
    <w:rsid w:val="001873A9"/>
    <w:rsid w:val="001877B4"/>
    <w:rsid w:val="00187AE2"/>
    <w:rsid w:val="00187CB6"/>
    <w:rsid w:val="00190247"/>
    <w:rsid w:val="00192900"/>
    <w:rsid w:val="001939EE"/>
    <w:rsid w:val="00193FF6"/>
    <w:rsid w:val="00194A8D"/>
    <w:rsid w:val="00194FDF"/>
    <w:rsid w:val="00196121"/>
    <w:rsid w:val="00196383"/>
    <w:rsid w:val="0019697C"/>
    <w:rsid w:val="001A043B"/>
    <w:rsid w:val="001A04B5"/>
    <w:rsid w:val="001A0584"/>
    <w:rsid w:val="001A09A7"/>
    <w:rsid w:val="001A0AFF"/>
    <w:rsid w:val="001A0F4A"/>
    <w:rsid w:val="001A21C7"/>
    <w:rsid w:val="001A3CE1"/>
    <w:rsid w:val="001A4006"/>
    <w:rsid w:val="001A5CB4"/>
    <w:rsid w:val="001A62A7"/>
    <w:rsid w:val="001A6659"/>
    <w:rsid w:val="001A76A9"/>
    <w:rsid w:val="001B1288"/>
    <w:rsid w:val="001B23BB"/>
    <w:rsid w:val="001B25DE"/>
    <w:rsid w:val="001B29C0"/>
    <w:rsid w:val="001B35EC"/>
    <w:rsid w:val="001B4E08"/>
    <w:rsid w:val="001B607D"/>
    <w:rsid w:val="001B68FE"/>
    <w:rsid w:val="001B6A3C"/>
    <w:rsid w:val="001B7A5F"/>
    <w:rsid w:val="001B7D2B"/>
    <w:rsid w:val="001B7E30"/>
    <w:rsid w:val="001C0B2D"/>
    <w:rsid w:val="001C1F91"/>
    <w:rsid w:val="001C2000"/>
    <w:rsid w:val="001C20EE"/>
    <w:rsid w:val="001C33BB"/>
    <w:rsid w:val="001C4173"/>
    <w:rsid w:val="001C56DD"/>
    <w:rsid w:val="001C57CB"/>
    <w:rsid w:val="001C646C"/>
    <w:rsid w:val="001C6FDA"/>
    <w:rsid w:val="001C700F"/>
    <w:rsid w:val="001D0CBD"/>
    <w:rsid w:val="001D1AED"/>
    <w:rsid w:val="001D1B23"/>
    <w:rsid w:val="001D1F48"/>
    <w:rsid w:val="001D3928"/>
    <w:rsid w:val="001D4D51"/>
    <w:rsid w:val="001D5CD7"/>
    <w:rsid w:val="001D62C4"/>
    <w:rsid w:val="001D69E0"/>
    <w:rsid w:val="001D7BB7"/>
    <w:rsid w:val="001E04F5"/>
    <w:rsid w:val="001E1620"/>
    <w:rsid w:val="001E18B9"/>
    <w:rsid w:val="001E33E2"/>
    <w:rsid w:val="001E3738"/>
    <w:rsid w:val="001E3C83"/>
    <w:rsid w:val="001E5143"/>
    <w:rsid w:val="001E5584"/>
    <w:rsid w:val="001E5A6C"/>
    <w:rsid w:val="001E6470"/>
    <w:rsid w:val="001E6B24"/>
    <w:rsid w:val="001E6E76"/>
    <w:rsid w:val="001F116F"/>
    <w:rsid w:val="001F11B1"/>
    <w:rsid w:val="001F24B3"/>
    <w:rsid w:val="001F3D1D"/>
    <w:rsid w:val="001F3DF9"/>
    <w:rsid w:val="001F40C0"/>
    <w:rsid w:val="001F46C6"/>
    <w:rsid w:val="001F699E"/>
    <w:rsid w:val="001F70D8"/>
    <w:rsid w:val="001F7A16"/>
    <w:rsid w:val="00200A37"/>
    <w:rsid w:val="00201725"/>
    <w:rsid w:val="00201FC4"/>
    <w:rsid w:val="00203CCC"/>
    <w:rsid w:val="00203D4F"/>
    <w:rsid w:val="00204445"/>
    <w:rsid w:val="0020469C"/>
    <w:rsid w:val="00204A47"/>
    <w:rsid w:val="00204B19"/>
    <w:rsid w:val="0020571A"/>
    <w:rsid w:val="00205900"/>
    <w:rsid w:val="002060EC"/>
    <w:rsid w:val="00207441"/>
    <w:rsid w:val="00207956"/>
    <w:rsid w:val="0021007C"/>
    <w:rsid w:val="002107F9"/>
    <w:rsid w:val="00210C96"/>
    <w:rsid w:val="002116BA"/>
    <w:rsid w:val="00211FF8"/>
    <w:rsid w:val="00212F27"/>
    <w:rsid w:val="00213672"/>
    <w:rsid w:val="00213A68"/>
    <w:rsid w:val="002145AD"/>
    <w:rsid w:val="002147C9"/>
    <w:rsid w:val="0021595A"/>
    <w:rsid w:val="00217D45"/>
    <w:rsid w:val="00217DA5"/>
    <w:rsid w:val="0022021B"/>
    <w:rsid w:val="002203BD"/>
    <w:rsid w:val="0022069A"/>
    <w:rsid w:val="002214E4"/>
    <w:rsid w:val="00221688"/>
    <w:rsid w:val="00221A71"/>
    <w:rsid w:val="00222A8B"/>
    <w:rsid w:val="0022427D"/>
    <w:rsid w:val="00224553"/>
    <w:rsid w:val="00224720"/>
    <w:rsid w:val="00224980"/>
    <w:rsid w:val="00225C06"/>
    <w:rsid w:val="00227447"/>
    <w:rsid w:val="00227E4C"/>
    <w:rsid w:val="0023054A"/>
    <w:rsid w:val="002312AA"/>
    <w:rsid w:val="0023130A"/>
    <w:rsid w:val="00231472"/>
    <w:rsid w:val="002323FF"/>
    <w:rsid w:val="002341D0"/>
    <w:rsid w:val="002344D5"/>
    <w:rsid w:val="0023535D"/>
    <w:rsid w:val="00236E73"/>
    <w:rsid w:val="0023750A"/>
    <w:rsid w:val="00237789"/>
    <w:rsid w:val="00242AD8"/>
    <w:rsid w:val="00243B33"/>
    <w:rsid w:val="00245330"/>
    <w:rsid w:val="00245A2C"/>
    <w:rsid w:val="00245D00"/>
    <w:rsid w:val="00250B48"/>
    <w:rsid w:val="00253165"/>
    <w:rsid w:val="00254AFF"/>
    <w:rsid w:val="00255037"/>
    <w:rsid w:val="0025508D"/>
    <w:rsid w:val="002552DD"/>
    <w:rsid w:val="00255676"/>
    <w:rsid w:val="0025654A"/>
    <w:rsid w:val="00257D98"/>
    <w:rsid w:val="00257F4D"/>
    <w:rsid w:val="00260759"/>
    <w:rsid w:val="00261A2B"/>
    <w:rsid w:val="002627E7"/>
    <w:rsid w:val="00263885"/>
    <w:rsid w:val="0026441B"/>
    <w:rsid w:val="00266D2C"/>
    <w:rsid w:val="00266F9F"/>
    <w:rsid w:val="00267A34"/>
    <w:rsid w:val="00267F19"/>
    <w:rsid w:val="00270715"/>
    <w:rsid w:val="00270C81"/>
    <w:rsid w:val="00271498"/>
    <w:rsid w:val="0027216C"/>
    <w:rsid w:val="00273186"/>
    <w:rsid w:val="0027532E"/>
    <w:rsid w:val="0027564C"/>
    <w:rsid w:val="00275C68"/>
    <w:rsid w:val="002763C2"/>
    <w:rsid w:val="00276EC1"/>
    <w:rsid w:val="002775CA"/>
    <w:rsid w:val="002778D5"/>
    <w:rsid w:val="00277CBE"/>
    <w:rsid w:val="0028004E"/>
    <w:rsid w:val="00280C15"/>
    <w:rsid w:val="00280C5A"/>
    <w:rsid w:val="00280E2F"/>
    <w:rsid w:val="00280FF2"/>
    <w:rsid w:val="002812E9"/>
    <w:rsid w:val="002814AE"/>
    <w:rsid w:val="00281B21"/>
    <w:rsid w:val="0028276F"/>
    <w:rsid w:val="00282950"/>
    <w:rsid w:val="002832E9"/>
    <w:rsid w:val="00283EDC"/>
    <w:rsid w:val="00284B8F"/>
    <w:rsid w:val="00284D6C"/>
    <w:rsid w:val="002868EA"/>
    <w:rsid w:val="00286D79"/>
    <w:rsid w:val="00287396"/>
    <w:rsid w:val="002874E8"/>
    <w:rsid w:val="00287DAB"/>
    <w:rsid w:val="00290A70"/>
    <w:rsid w:val="002916B3"/>
    <w:rsid w:val="00291FBE"/>
    <w:rsid w:val="00292C27"/>
    <w:rsid w:val="00294300"/>
    <w:rsid w:val="002949B5"/>
    <w:rsid w:val="002951A9"/>
    <w:rsid w:val="002956B0"/>
    <w:rsid w:val="002963BC"/>
    <w:rsid w:val="00296CA4"/>
    <w:rsid w:val="00297387"/>
    <w:rsid w:val="002A02D9"/>
    <w:rsid w:val="002A02E3"/>
    <w:rsid w:val="002A0414"/>
    <w:rsid w:val="002A0D2E"/>
    <w:rsid w:val="002A0EC8"/>
    <w:rsid w:val="002A15F6"/>
    <w:rsid w:val="002A17C7"/>
    <w:rsid w:val="002A19A7"/>
    <w:rsid w:val="002A1EE3"/>
    <w:rsid w:val="002A1FEE"/>
    <w:rsid w:val="002A2C60"/>
    <w:rsid w:val="002A30C3"/>
    <w:rsid w:val="002A34AB"/>
    <w:rsid w:val="002A3847"/>
    <w:rsid w:val="002A3C59"/>
    <w:rsid w:val="002A47EC"/>
    <w:rsid w:val="002A5998"/>
    <w:rsid w:val="002A7190"/>
    <w:rsid w:val="002A7465"/>
    <w:rsid w:val="002A75AC"/>
    <w:rsid w:val="002B024E"/>
    <w:rsid w:val="002B0F7F"/>
    <w:rsid w:val="002B1A15"/>
    <w:rsid w:val="002B1DED"/>
    <w:rsid w:val="002B3318"/>
    <w:rsid w:val="002B5CFB"/>
    <w:rsid w:val="002B6AF0"/>
    <w:rsid w:val="002B7846"/>
    <w:rsid w:val="002B7CB9"/>
    <w:rsid w:val="002B7F79"/>
    <w:rsid w:val="002C06BB"/>
    <w:rsid w:val="002C23FD"/>
    <w:rsid w:val="002C24FE"/>
    <w:rsid w:val="002C2BB5"/>
    <w:rsid w:val="002C2E16"/>
    <w:rsid w:val="002C390F"/>
    <w:rsid w:val="002C4194"/>
    <w:rsid w:val="002C47AF"/>
    <w:rsid w:val="002C4D81"/>
    <w:rsid w:val="002C5F4D"/>
    <w:rsid w:val="002C6037"/>
    <w:rsid w:val="002C6A5F"/>
    <w:rsid w:val="002C74A6"/>
    <w:rsid w:val="002D22B6"/>
    <w:rsid w:val="002D2D94"/>
    <w:rsid w:val="002D45CF"/>
    <w:rsid w:val="002D462F"/>
    <w:rsid w:val="002D4F53"/>
    <w:rsid w:val="002D5BBE"/>
    <w:rsid w:val="002D6566"/>
    <w:rsid w:val="002D6813"/>
    <w:rsid w:val="002D6F42"/>
    <w:rsid w:val="002D70FF"/>
    <w:rsid w:val="002E16B9"/>
    <w:rsid w:val="002E1821"/>
    <w:rsid w:val="002E2624"/>
    <w:rsid w:val="002E2DEA"/>
    <w:rsid w:val="002E3AD0"/>
    <w:rsid w:val="002E4049"/>
    <w:rsid w:val="002E44F9"/>
    <w:rsid w:val="002E5369"/>
    <w:rsid w:val="002E55C4"/>
    <w:rsid w:val="002E65CD"/>
    <w:rsid w:val="002E7B93"/>
    <w:rsid w:val="002F05ED"/>
    <w:rsid w:val="002F0DE5"/>
    <w:rsid w:val="002F12E5"/>
    <w:rsid w:val="002F1C08"/>
    <w:rsid w:val="002F2777"/>
    <w:rsid w:val="002F3501"/>
    <w:rsid w:val="002F390A"/>
    <w:rsid w:val="002F42F4"/>
    <w:rsid w:val="002F4EF9"/>
    <w:rsid w:val="002F4F61"/>
    <w:rsid w:val="002F5F89"/>
    <w:rsid w:val="002F69CF"/>
    <w:rsid w:val="002F71D7"/>
    <w:rsid w:val="0030028B"/>
    <w:rsid w:val="00301451"/>
    <w:rsid w:val="003020F0"/>
    <w:rsid w:val="00302318"/>
    <w:rsid w:val="003033E7"/>
    <w:rsid w:val="0030403D"/>
    <w:rsid w:val="00304391"/>
    <w:rsid w:val="00304CE4"/>
    <w:rsid w:val="003059B7"/>
    <w:rsid w:val="00305CA4"/>
    <w:rsid w:val="00306276"/>
    <w:rsid w:val="00306EFF"/>
    <w:rsid w:val="003079AE"/>
    <w:rsid w:val="00307D0B"/>
    <w:rsid w:val="003126E6"/>
    <w:rsid w:val="003130E3"/>
    <w:rsid w:val="00313259"/>
    <w:rsid w:val="003136FE"/>
    <w:rsid w:val="00314BE0"/>
    <w:rsid w:val="003153B9"/>
    <w:rsid w:val="00315BAA"/>
    <w:rsid w:val="00315DC0"/>
    <w:rsid w:val="00316FEF"/>
    <w:rsid w:val="0031714E"/>
    <w:rsid w:val="00317976"/>
    <w:rsid w:val="003202D7"/>
    <w:rsid w:val="00320380"/>
    <w:rsid w:val="0032049F"/>
    <w:rsid w:val="00321613"/>
    <w:rsid w:val="0032188E"/>
    <w:rsid w:val="00321B2C"/>
    <w:rsid w:val="00321CD5"/>
    <w:rsid w:val="00322476"/>
    <w:rsid w:val="00322A7C"/>
    <w:rsid w:val="00323BF5"/>
    <w:rsid w:val="00323DAE"/>
    <w:rsid w:val="003240D1"/>
    <w:rsid w:val="00324C1A"/>
    <w:rsid w:val="00324FA8"/>
    <w:rsid w:val="0032505D"/>
    <w:rsid w:val="003250E3"/>
    <w:rsid w:val="003257E5"/>
    <w:rsid w:val="00325CC9"/>
    <w:rsid w:val="00326454"/>
    <w:rsid w:val="003269A4"/>
    <w:rsid w:val="00327974"/>
    <w:rsid w:val="003301DF"/>
    <w:rsid w:val="00332A75"/>
    <w:rsid w:val="003332DE"/>
    <w:rsid w:val="003341C9"/>
    <w:rsid w:val="003364D0"/>
    <w:rsid w:val="0033650B"/>
    <w:rsid w:val="00337564"/>
    <w:rsid w:val="0033768D"/>
    <w:rsid w:val="003379DB"/>
    <w:rsid w:val="0034068D"/>
    <w:rsid w:val="00342405"/>
    <w:rsid w:val="003427EE"/>
    <w:rsid w:val="00343423"/>
    <w:rsid w:val="0034437E"/>
    <w:rsid w:val="00344E60"/>
    <w:rsid w:val="003457B6"/>
    <w:rsid w:val="0034614D"/>
    <w:rsid w:val="003468FE"/>
    <w:rsid w:val="0035087B"/>
    <w:rsid w:val="00352D08"/>
    <w:rsid w:val="00352D57"/>
    <w:rsid w:val="00353741"/>
    <w:rsid w:val="00353EB2"/>
    <w:rsid w:val="00354444"/>
    <w:rsid w:val="00355994"/>
    <w:rsid w:val="003562AE"/>
    <w:rsid w:val="003567EB"/>
    <w:rsid w:val="00361992"/>
    <w:rsid w:val="00362757"/>
    <w:rsid w:val="00362D56"/>
    <w:rsid w:val="00364A5B"/>
    <w:rsid w:val="00364D00"/>
    <w:rsid w:val="003652E2"/>
    <w:rsid w:val="00365A20"/>
    <w:rsid w:val="00365C67"/>
    <w:rsid w:val="00366A92"/>
    <w:rsid w:val="00366CA7"/>
    <w:rsid w:val="003704AD"/>
    <w:rsid w:val="00370A44"/>
    <w:rsid w:val="003712D7"/>
    <w:rsid w:val="00371535"/>
    <w:rsid w:val="003722DC"/>
    <w:rsid w:val="00373DAA"/>
    <w:rsid w:val="00373DFB"/>
    <w:rsid w:val="00373F58"/>
    <w:rsid w:val="00374010"/>
    <w:rsid w:val="00375B55"/>
    <w:rsid w:val="00375E7D"/>
    <w:rsid w:val="00376DD2"/>
    <w:rsid w:val="00377356"/>
    <w:rsid w:val="003776B7"/>
    <w:rsid w:val="00377B8A"/>
    <w:rsid w:val="00377C9B"/>
    <w:rsid w:val="00381F31"/>
    <w:rsid w:val="00382160"/>
    <w:rsid w:val="00382645"/>
    <w:rsid w:val="0038354C"/>
    <w:rsid w:val="003835E5"/>
    <w:rsid w:val="00384B59"/>
    <w:rsid w:val="00385A04"/>
    <w:rsid w:val="00390486"/>
    <w:rsid w:val="00390968"/>
    <w:rsid w:val="00391E76"/>
    <w:rsid w:val="0039250C"/>
    <w:rsid w:val="00392D5A"/>
    <w:rsid w:val="003933B6"/>
    <w:rsid w:val="00393578"/>
    <w:rsid w:val="003947EC"/>
    <w:rsid w:val="00394E7D"/>
    <w:rsid w:val="00395C52"/>
    <w:rsid w:val="00395FC3"/>
    <w:rsid w:val="00396407"/>
    <w:rsid w:val="00396567"/>
    <w:rsid w:val="003A00BA"/>
    <w:rsid w:val="003A00BE"/>
    <w:rsid w:val="003A21B3"/>
    <w:rsid w:val="003A359C"/>
    <w:rsid w:val="003A38F4"/>
    <w:rsid w:val="003A4068"/>
    <w:rsid w:val="003A540E"/>
    <w:rsid w:val="003A5B99"/>
    <w:rsid w:val="003A5FA0"/>
    <w:rsid w:val="003A67CC"/>
    <w:rsid w:val="003A6B38"/>
    <w:rsid w:val="003A7EDE"/>
    <w:rsid w:val="003B0232"/>
    <w:rsid w:val="003B1E56"/>
    <w:rsid w:val="003B2495"/>
    <w:rsid w:val="003B301C"/>
    <w:rsid w:val="003B4BDE"/>
    <w:rsid w:val="003B528C"/>
    <w:rsid w:val="003B5CA7"/>
    <w:rsid w:val="003B5E63"/>
    <w:rsid w:val="003B71F4"/>
    <w:rsid w:val="003B727B"/>
    <w:rsid w:val="003C051B"/>
    <w:rsid w:val="003C0B00"/>
    <w:rsid w:val="003C1B9E"/>
    <w:rsid w:val="003C2EED"/>
    <w:rsid w:val="003C3079"/>
    <w:rsid w:val="003C37AC"/>
    <w:rsid w:val="003C38B2"/>
    <w:rsid w:val="003C3EED"/>
    <w:rsid w:val="003C48C0"/>
    <w:rsid w:val="003C48C2"/>
    <w:rsid w:val="003C5C19"/>
    <w:rsid w:val="003C6353"/>
    <w:rsid w:val="003C6B04"/>
    <w:rsid w:val="003C6E6F"/>
    <w:rsid w:val="003C7111"/>
    <w:rsid w:val="003C73DF"/>
    <w:rsid w:val="003C74BF"/>
    <w:rsid w:val="003D033E"/>
    <w:rsid w:val="003D1569"/>
    <w:rsid w:val="003D158E"/>
    <w:rsid w:val="003D1F34"/>
    <w:rsid w:val="003D2486"/>
    <w:rsid w:val="003D2A32"/>
    <w:rsid w:val="003D347A"/>
    <w:rsid w:val="003D37CC"/>
    <w:rsid w:val="003D434F"/>
    <w:rsid w:val="003D44B1"/>
    <w:rsid w:val="003D4AA8"/>
    <w:rsid w:val="003D4B55"/>
    <w:rsid w:val="003D5356"/>
    <w:rsid w:val="003D5DC3"/>
    <w:rsid w:val="003D661B"/>
    <w:rsid w:val="003D6A89"/>
    <w:rsid w:val="003D6B96"/>
    <w:rsid w:val="003D6DD2"/>
    <w:rsid w:val="003E0CF9"/>
    <w:rsid w:val="003E0DDB"/>
    <w:rsid w:val="003E0FBF"/>
    <w:rsid w:val="003E1786"/>
    <w:rsid w:val="003E18C7"/>
    <w:rsid w:val="003E3118"/>
    <w:rsid w:val="003E40A4"/>
    <w:rsid w:val="003E4F38"/>
    <w:rsid w:val="003E4F8D"/>
    <w:rsid w:val="003E553A"/>
    <w:rsid w:val="003E6389"/>
    <w:rsid w:val="003E7055"/>
    <w:rsid w:val="003E7EB9"/>
    <w:rsid w:val="003F1DAA"/>
    <w:rsid w:val="003F23B5"/>
    <w:rsid w:val="003F2B19"/>
    <w:rsid w:val="003F32E2"/>
    <w:rsid w:val="003F3D62"/>
    <w:rsid w:val="003F5260"/>
    <w:rsid w:val="003F551F"/>
    <w:rsid w:val="003F58CD"/>
    <w:rsid w:val="003F69F2"/>
    <w:rsid w:val="003F7E76"/>
    <w:rsid w:val="004004CE"/>
    <w:rsid w:val="004013AB"/>
    <w:rsid w:val="004062D4"/>
    <w:rsid w:val="00406EE4"/>
    <w:rsid w:val="00411E55"/>
    <w:rsid w:val="0041259F"/>
    <w:rsid w:val="00412963"/>
    <w:rsid w:val="00412F60"/>
    <w:rsid w:val="00413394"/>
    <w:rsid w:val="004141E2"/>
    <w:rsid w:val="00414DE7"/>
    <w:rsid w:val="00416E3F"/>
    <w:rsid w:val="0041788F"/>
    <w:rsid w:val="00420658"/>
    <w:rsid w:val="00420841"/>
    <w:rsid w:val="0042090C"/>
    <w:rsid w:val="00420E7A"/>
    <w:rsid w:val="00421C57"/>
    <w:rsid w:val="004220BA"/>
    <w:rsid w:val="00424770"/>
    <w:rsid w:val="004248E4"/>
    <w:rsid w:val="0042497B"/>
    <w:rsid w:val="00425B6C"/>
    <w:rsid w:val="00431034"/>
    <w:rsid w:val="00431F1E"/>
    <w:rsid w:val="00433DB0"/>
    <w:rsid w:val="004343EA"/>
    <w:rsid w:val="004348A0"/>
    <w:rsid w:val="00434DB2"/>
    <w:rsid w:val="00437B41"/>
    <w:rsid w:val="00440173"/>
    <w:rsid w:val="00440497"/>
    <w:rsid w:val="00440999"/>
    <w:rsid w:val="00441AAC"/>
    <w:rsid w:val="00442F0F"/>
    <w:rsid w:val="00443068"/>
    <w:rsid w:val="004433C3"/>
    <w:rsid w:val="00443DE6"/>
    <w:rsid w:val="004442EA"/>
    <w:rsid w:val="0044464A"/>
    <w:rsid w:val="00444C57"/>
    <w:rsid w:val="00444D0E"/>
    <w:rsid w:val="004450F0"/>
    <w:rsid w:val="00445F3E"/>
    <w:rsid w:val="0044615F"/>
    <w:rsid w:val="00446923"/>
    <w:rsid w:val="00446B43"/>
    <w:rsid w:val="00446B79"/>
    <w:rsid w:val="004501B8"/>
    <w:rsid w:val="00452CA2"/>
    <w:rsid w:val="00453FB5"/>
    <w:rsid w:val="004554D8"/>
    <w:rsid w:val="00457554"/>
    <w:rsid w:val="00457BEF"/>
    <w:rsid w:val="00460402"/>
    <w:rsid w:val="0046057B"/>
    <w:rsid w:val="00460EB0"/>
    <w:rsid w:val="0046182C"/>
    <w:rsid w:val="004620B9"/>
    <w:rsid w:val="004620EA"/>
    <w:rsid w:val="0046225B"/>
    <w:rsid w:val="00462490"/>
    <w:rsid w:val="0046271F"/>
    <w:rsid w:val="00462F28"/>
    <w:rsid w:val="0046301D"/>
    <w:rsid w:val="00463024"/>
    <w:rsid w:val="00463388"/>
    <w:rsid w:val="00463B0D"/>
    <w:rsid w:val="00464D79"/>
    <w:rsid w:val="00465613"/>
    <w:rsid w:val="004661D4"/>
    <w:rsid w:val="004662F6"/>
    <w:rsid w:val="0046698A"/>
    <w:rsid w:val="00466E86"/>
    <w:rsid w:val="00467C3C"/>
    <w:rsid w:val="00470673"/>
    <w:rsid w:val="00471C2F"/>
    <w:rsid w:val="004722E1"/>
    <w:rsid w:val="00472B09"/>
    <w:rsid w:val="004734FE"/>
    <w:rsid w:val="004757B5"/>
    <w:rsid w:val="00476554"/>
    <w:rsid w:val="004770A0"/>
    <w:rsid w:val="00477D87"/>
    <w:rsid w:val="0048016D"/>
    <w:rsid w:val="0048087C"/>
    <w:rsid w:val="00480CA0"/>
    <w:rsid w:val="00480F81"/>
    <w:rsid w:val="004815D9"/>
    <w:rsid w:val="00481822"/>
    <w:rsid w:val="00481FC2"/>
    <w:rsid w:val="00482938"/>
    <w:rsid w:val="0048305A"/>
    <w:rsid w:val="0048373A"/>
    <w:rsid w:val="00483AFC"/>
    <w:rsid w:val="00484160"/>
    <w:rsid w:val="00484DC8"/>
    <w:rsid w:val="004857EE"/>
    <w:rsid w:val="00485BB5"/>
    <w:rsid w:val="00486CE6"/>
    <w:rsid w:val="00490116"/>
    <w:rsid w:val="0049066B"/>
    <w:rsid w:val="0049078B"/>
    <w:rsid w:val="004912BE"/>
    <w:rsid w:val="004912F2"/>
    <w:rsid w:val="00491BC3"/>
    <w:rsid w:val="00492024"/>
    <w:rsid w:val="00492B66"/>
    <w:rsid w:val="00492C63"/>
    <w:rsid w:val="00492FAE"/>
    <w:rsid w:val="00493465"/>
    <w:rsid w:val="0049451C"/>
    <w:rsid w:val="00495AAB"/>
    <w:rsid w:val="004964A2"/>
    <w:rsid w:val="004971D9"/>
    <w:rsid w:val="00497B83"/>
    <w:rsid w:val="00497E8C"/>
    <w:rsid w:val="004A0C78"/>
    <w:rsid w:val="004A0E66"/>
    <w:rsid w:val="004A2929"/>
    <w:rsid w:val="004A2D37"/>
    <w:rsid w:val="004A33AC"/>
    <w:rsid w:val="004A39AB"/>
    <w:rsid w:val="004A3B7B"/>
    <w:rsid w:val="004A3EA9"/>
    <w:rsid w:val="004A5140"/>
    <w:rsid w:val="004A52C6"/>
    <w:rsid w:val="004A5CBA"/>
    <w:rsid w:val="004A60CA"/>
    <w:rsid w:val="004A63A7"/>
    <w:rsid w:val="004A6C3E"/>
    <w:rsid w:val="004A74BB"/>
    <w:rsid w:val="004B08B3"/>
    <w:rsid w:val="004B19F7"/>
    <w:rsid w:val="004B1A4E"/>
    <w:rsid w:val="004B247D"/>
    <w:rsid w:val="004B35F4"/>
    <w:rsid w:val="004B36F8"/>
    <w:rsid w:val="004B3DB2"/>
    <w:rsid w:val="004B40BB"/>
    <w:rsid w:val="004B4CEC"/>
    <w:rsid w:val="004B4DAA"/>
    <w:rsid w:val="004B4EEF"/>
    <w:rsid w:val="004B5AD2"/>
    <w:rsid w:val="004B6521"/>
    <w:rsid w:val="004B6C86"/>
    <w:rsid w:val="004B6CE7"/>
    <w:rsid w:val="004B6D24"/>
    <w:rsid w:val="004B6DE7"/>
    <w:rsid w:val="004B6E32"/>
    <w:rsid w:val="004B7D61"/>
    <w:rsid w:val="004C034B"/>
    <w:rsid w:val="004C122E"/>
    <w:rsid w:val="004C2CEC"/>
    <w:rsid w:val="004C2F97"/>
    <w:rsid w:val="004C33FC"/>
    <w:rsid w:val="004C44A4"/>
    <w:rsid w:val="004C4DE1"/>
    <w:rsid w:val="004C5B92"/>
    <w:rsid w:val="004C600F"/>
    <w:rsid w:val="004C6CDA"/>
    <w:rsid w:val="004C73EB"/>
    <w:rsid w:val="004C7AD9"/>
    <w:rsid w:val="004D1926"/>
    <w:rsid w:val="004D301A"/>
    <w:rsid w:val="004D39A7"/>
    <w:rsid w:val="004D41E9"/>
    <w:rsid w:val="004D4318"/>
    <w:rsid w:val="004D47B2"/>
    <w:rsid w:val="004D5771"/>
    <w:rsid w:val="004D58D7"/>
    <w:rsid w:val="004D64F5"/>
    <w:rsid w:val="004D6938"/>
    <w:rsid w:val="004D71F9"/>
    <w:rsid w:val="004E1435"/>
    <w:rsid w:val="004E189C"/>
    <w:rsid w:val="004E3513"/>
    <w:rsid w:val="004E378D"/>
    <w:rsid w:val="004E4157"/>
    <w:rsid w:val="004E64D3"/>
    <w:rsid w:val="004E6CCB"/>
    <w:rsid w:val="004E7E86"/>
    <w:rsid w:val="004F137E"/>
    <w:rsid w:val="004F13B0"/>
    <w:rsid w:val="004F1726"/>
    <w:rsid w:val="004F1997"/>
    <w:rsid w:val="004F1D56"/>
    <w:rsid w:val="004F324F"/>
    <w:rsid w:val="004F3366"/>
    <w:rsid w:val="004F3FFE"/>
    <w:rsid w:val="004F4628"/>
    <w:rsid w:val="004F4E1F"/>
    <w:rsid w:val="004F5328"/>
    <w:rsid w:val="004F59F5"/>
    <w:rsid w:val="004F5B0A"/>
    <w:rsid w:val="004F5CDF"/>
    <w:rsid w:val="00500183"/>
    <w:rsid w:val="0050140B"/>
    <w:rsid w:val="005029C7"/>
    <w:rsid w:val="0050332A"/>
    <w:rsid w:val="00503D72"/>
    <w:rsid w:val="0050433F"/>
    <w:rsid w:val="00505117"/>
    <w:rsid w:val="00506842"/>
    <w:rsid w:val="00507621"/>
    <w:rsid w:val="00507D18"/>
    <w:rsid w:val="00510174"/>
    <w:rsid w:val="00510E8E"/>
    <w:rsid w:val="00511002"/>
    <w:rsid w:val="00511188"/>
    <w:rsid w:val="005120AF"/>
    <w:rsid w:val="00512467"/>
    <w:rsid w:val="00512604"/>
    <w:rsid w:val="00512E2B"/>
    <w:rsid w:val="0051304B"/>
    <w:rsid w:val="00513601"/>
    <w:rsid w:val="00513AC0"/>
    <w:rsid w:val="0051407B"/>
    <w:rsid w:val="005144E6"/>
    <w:rsid w:val="005148CC"/>
    <w:rsid w:val="005154BA"/>
    <w:rsid w:val="005156A8"/>
    <w:rsid w:val="005170E4"/>
    <w:rsid w:val="0052291C"/>
    <w:rsid w:val="0052343F"/>
    <w:rsid w:val="00523BDC"/>
    <w:rsid w:val="00524E28"/>
    <w:rsid w:val="0052502E"/>
    <w:rsid w:val="00525982"/>
    <w:rsid w:val="00526FFC"/>
    <w:rsid w:val="0052705D"/>
    <w:rsid w:val="00527751"/>
    <w:rsid w:val="00527CE8"/>
    <w:rsid w:val="00530C07"/>
    <w:rsid w:val="005317E9"/>
    <w:rsid w:val="00531991"/>
    <w:rsid w:val="00533DA4"/>
    <w:rsid w:val="0053464E"/>
    <w:rsid w:val="005349E5"/>
    <w:rsid w:val="005349FC"/>
    <w:rsid w:val="005351A0"/>
    <w:rsid w:val="00535BE4"/>
    <w:rsid w:val="005369E3"/>
    <w:rsid w:val="00537BB1"/>
    <w:rsid w:val="00540AF5"/>
    <w:rsid w:val="00540E2C"/>
    <w:rsid w:val="00540EB7"/>
    <w:rsid w:val="005413C2"/>
    <w:rsid w:val="0054217B"/>
    <w:rsid w:val="005428C7"/>
    <w:rsid w:val="00542B6E"/>
    <w:rsid w:val="00543159"/>
    <w:rsid w:val="0054513A"/>
    <w:rsid w:val="005459D5"/>
    <w:rsid w:val="00546D14"/>
    <w:rsid w:val="00550CEE"/>
    <w:rsid w:val="00551564"/>
    <w:rsid w:val="00551D08"/>
    <w:rsid w:val="00552878"/>
    <w:rsid w:val="00552DA9"/>
    <w:rsid w:val="00552FAB"/>
    <w:rsid w:val="00554F82"/>
    <w:rsid w:val="00555730"/>
    <w:rsid w:val="005562CA"/>
    <w:rsid w:val="0055665F"/>
    <w:rsid w:val="005574E1"/>
    <w:rsid w:val="0055778E"/>
    <w:rsid w:val="00557B2F"/>
    <w:rsid w:val="00560C60"/>
    <w:rsid w:val="00560F21"/>
    <w:rsid w:val="0056128E"/>
    <w:rsid w:val="00561730"/>
    <w:rsid w:val="00563158"/>
    <w:rsid w:val="00563AC4"/>
    <w:rsid w:val="00563B55"/>
    <w:rsid w:val="00563B81"/>
    <w:rsid w:val="005640B9"/>
    <w:rsid w:val="005646B9"/>
    <w:rsid w:val="005653A2"/>
    <w:rsid w:val="00566B66"/>
    <w:rsid w:val="00571933"/>
    <w:rsid w:val="00571CF4"/>
    <w:rsid w:val="0057227C"/>
    <w:rsid w:val="0057269B"/>
    <w:rsid w:val="005743FE"/>
    <w:rsid w:val="00574705"/>
    <w:rsid w:val="00574F86"/>
    <w:rsid w:val="00574FD5"/>
    <w:rsid w:val="005800A8"/>
    <w:rsid w:val="00580194"/>
    <w:rsid w:val="00580233"/>
    <w:rsid w:val="00581B29"/>
    <w:rsid w:val="0058269C"/>
    <w:rsid w:val="00582F23"/>
    <w:rsid w:val="00584221"/>
    <w:rsid w:val="0058433C"/>
    <w:rsid w:val="00584E28"/>
    <w:rsid w:val="005858D7"/>
    <w:rsid w:val="00585AF2"/>
    <w:rsid w:val="00585FC9"/>
    <w:rsid w:val="00586B5E"/>
    <w:rsid w:val="0058727F"/>
    <w:rsid w:val="00591785"/>
    <w:rsid w:val="005922DE"/>
    <w:rsid w:val="00592D18"/>
    <w:rsid w:val="00593724"/>
    <w:rsid w:val="0059423B"/>
    <w:rsid w:val="005942BF"/>
    <w:rsid w:val="00594314"/>
    <w:rsid w:val="0059435A"/>
    <w:rsid w:val="0059484B"/>
    <w:rsid w:val="00595FCE"/>
    <w:rsid w:val="0059693F"/>
    <w:rsid w:val="00597291"/>
    <w:rsid w:val="005975B3"/>
    <w:rsid w:val="005A0AF5"/>
    <w:rsid w:val="005A0CFE"/>
    <w:rsid w:val="005A11EB"/>
    <w:rsid w:val="005A143F"/>
    <w:rsid w:val="005A15A8"/>
    <w:rsid w:val="005A3437"/>
    <w:rsid w:val="005A5548"/>
    <w:rsid w:val="005A62B6"/>
    <w:rsid w:val="005A6A4C"/>
    <w:rsid w:val="005A7E78"/>
    <w:rsid w:val="005B1802"/>
    <w:rsid w:val="005B1ABC"/>
    <w:rsid w:val="005B20D5"/>
    <w:rsid w:val="005B32D7"/>
    <w:rsid w:val="005B4448"/>
    <w:rsid w:val="005B6724"/>
    <w:rsid w:val="005B69FC"/>
    <w:rsid w:val="005B6B91"/>
    <w:rsid w:val="005C0070"/>
    <w:rsid w:val="005C04A7"/>
    <w:rsid w:val="005C0A69"/>
    <w:rsid w:val="005C0D10"/>
    <w:rsid w:val="005C607D"/>
    <w:rsid w:val="005C6418"/>
    <w:rsid w:val="005C659D"/>
    <w:rsid w:val="005C6D38"/>
    <w:rsid w:val="005C7739"/>
    <w:rsid w:val="005C7A37"/>
    <w:rsid w:val="005D0A71"/>
    <w:rsid w:val="005D152E"/>
    <w:rsid w:val="005D25B8"/>
    <w:rsid w:val="005D379A"/>
    <w:rsid w:val="005D49A6"/>
    <w:rsid w:val="005D50C7"/>
    <w:rsid w:val="005D64E9"/>
    <w:rsid w:val="005D6E14"/>
    <w:rsid w:val="005D73D2"/>
    <w:rsid w:val="005D7474"/>
    <w:rsid w:val="005D7813"/>
    <w:rsid w:val="005D799A"/>
    <w:rsid w:val="005E0D21"/>
    <w:rsid w:val="005E13C2"/>
    <w:rsid w:val="005E1EF5"/>
    <w:rsid w:val="005E2595"/>
    <w:rsid w:val="005E382F"/>
    <w:rsid w:val="005E3A12"/>
    <w:rsid w:val="005E4C5C"/>
    <w:rsid w:val="005E4CE5"/>
    <w:rsid w:val="005E7A4D"/>
    <w:rsid w:val="005F153F"/>
    <w:rsid w:val="005F1585"/>
    <w:rsid w:val="005F2B7B"/>
    <w:rsid w:val="005F36BD"/>
    <w:rsid w:val="005F3C14"/>
    <w:rsid w:val="005F46FC"/>
    <w:rsid w:val="005F4D24"/>
    <w:rsid w:val="005F58A5"/>
    <w:rsid w:val="005F6882"/>
    <w:rsid w:val="005F6E93"/>
    <w:rsid w:val="005F6E94"/>
    <w:rsid w:val="005F7721"/>
    <w:rsid w:val="00600FD1"/>
    <w:rsid w:val="006011C4"/>
    <w:rsid w:val="006013B3"/>
    <w:rsid w:val="00601830"/>
    <w:rsid w:val="00603D1E"/>
    <w:rsid w:val="00603D81"/>
    <w:rsid w:val="00603F4C"/>
    <w:rsid w:val="00604433"/>
    <w:rsid w:val="00604E06"/>
    <w:rsid w:val="00604E3A"/>
    <w:rsid w:val="0060502D"/>
    <w:rsid w:val="00605577"/>
    <w:rsid w:val="00606043"/>
    <w:rsid w:val="00606B51"/>
    <w:rsid w:val="00606C40"/>
    <w:rsid w:val="00607148"/>
    <w:rsid w:val="00612879"/>
    <w:rsid w:val="0061506B"/>
    <w:rsid w:val="0061515A"/>
    <w:rsid w:val="006155BB"/>
    <w:rsid w:val="0061657E"/>
    <w:rsid w:val="00616B1D"/>
    <w:rsid w:val="00616FB2"/>
    <w:rsid w:val="00617D87"/>
    <w:rsid w:val="006211B3"/>
    <w:rsid w:val="00621FB5"/>
    <w:rsid w:val="006224B8"/>
    <w:rsid w:val="0062379E"/>
    <w:rsid w:val="006244F3"/>
    <w:rsid w:val="00625553"/>
    <w:rsid w:val="006259A0"/>
    <w:rsid w:val="00625B7B"/>
    <w:rsid w:val="00625E17"/>
    <w:rsid w:val="00625F73"/>
    <w:rsid w:val="006260A4"/>
    <w:rsid w:val="006275A7"/>
    <w:rsid w:val="0063014F"/>
    <w:rsid w:val="006309D5"/>
    <w:rsid w:val="00631C91"/>
    <w:rsid w:val="00633BDA"/>
    <w:rsid w:val="00633CE8"/>
    <w:rsid w:val="00634B09"/>
    <w:rsid w:val="00635D41"/>
    <w:rsid w:val="00636549"/>
    <w:rsid w:val="006405B8"/>
    <w:rsid w:val="006418B6"/>
    <w:rsid w:val="0064195A"/>
    <w:rsid w:val="00642B88"/>
    <w:rsid w:val="00642FCE"/>
    <w:rsid w:val="0064346F"/>
    <w:rsid w:val="006450EB"/>
    <w:rsid w:val="00645116"/>
    <w:rsid w:val="00645334"/>
    <w:rsid w:val="00645C24"/>
    <w:rsid w:val="00645D75"/>
    <w:rsid w:val="0064668D"/>
    <w:rsid w:val="00647593"/>
    <w:rsid w:val="00650838"/>
    <w:rsid w:val="006509AB"/>
    <w:rsid w:val="00650C84"/>
    <w:rsid w:val="00651342"/>
    <w:rsid w:val="0065135D"/>
    <w:rsid w:val="006514F3"/>
    <w:rsid w:val="006518C8"/>
    <w:rsid w:val="006526F8"/>
    <w:rsid w:val="0065287F"/>
    <w:rsid w:val="00653933"/>
    <w:rsid w:val="00653D07"/>
    <w:rsid w:val="0065439F"/>
    <w:rsid w:val="00654631"/>
    <w:rsid w:val="006554E5"/>
    <w:rsid w:val="00655CC9"/>
    <w:rsid w:val="00656274"/>
    <w:rsid w:val="00656596"/>
    <w:rsid w:val="00656718"/>
    <w:rsid w:val="00657E10"/>
    <w:rsid w:val="006626DF"/>
    <w:rsid w:val="00663699"/>
    <w:rsid w:val="00663A4A"/>
    <w:rsid w:val="0066480F"/>
    <w:rsid w:val="00664BF9"/>
    <w:rsid w:val="00664CBB"/>
    <w:rsid w:val="00664F22"/>
    <w:rsid w:val="0066564F"/>
    <w:rsid w:val="00667993"/>
    <w:rsid w:val="006715FC"/>
    <w:rsid w:val="006744C2"/>
    <w:rsid w:val="006748FE"/>
    <w:rsid w:val="00675B9D"/>
    <w:rsid w:val="00676004"/>
    <w:rsid w:val="0067643D"/>
    <w:rsid w:val="00677760"/>
    <w:rsid w:val="0067795C"/>
    <w:rsid w:val="00683D6C"/>
    <w:rsid w:val="006844EC"/>
    <w:rsid w:val="006857CC"/>
    <w:rsid w:val="006869B1"/>
    <w:rsid w:val="00686C7E"/>
    <w:rsid w:val="00687155"/>
    <w:rsid w:val="00691768"/>
    <w:rsid w:val="00691A95"/>
    <w:rsid w:val="00691D62"/>
    <w:rsid w:val="00691D67"/>
    <w:rsid w:val="00692964"/>
    <w:rsid w:val="00692CE5"/>
    <w:rsid w:val="006937C4"/>
    <w:rsid w:val="00694EFF"/>
    <w:rsid w:val="00695845"/>
    <w:rsid w:val="00695A97"/>
    <w:rsid w:val="00696602"/>
    <w:rsid w:val="006A2219"/>
    <w:rsid w:val="006A2931"/>
    <w:rsid w:val="006A38E6"/>
    <w:rsid w:val="006A3E14"/>
    <w:rsid w:val="006A3E2D"/>
    <w:rsid w:val="006A442C"/>
    <w:rsid w:val="006A4C94"/>
    <w:rsid w:val="006A5284"/>
    <w:rsid w:val="006A601D"/>
    <w:rsid w:val="006A671E"/>
    <w:rsid w:val="006A7BB4"/>
    <w:rsid w:val="006A7BFC"/>
    <w:rsid w:val="006B0317"/>
    <w:rsid w:val="006B2531"/>
    <w:rsid w:val="006B37E1"/>
    <w:rsid w:val="006B3FC5"/>
    <w:rsid w:val="006B49CA"/>
    <w:rsid w:val="006B4E4A"/>
    <w:rsid w:val="006B500D"/>
    <w:rsid w:val="006B51A0"/>
    <w:rsid w:val="006B6AAC"/>
    <w:rsid w:val="006B776E"/>
    <w:rsid w:val="006C08BB"/>
    <w:rsid w:val="006C0F28"/>
    <w:rsid w:val="006C1213"/>
    <w:rsid w:val="006C127C"/>
    <w:rsid w:val="006C1E72"/>
    <w:rsid w:val="006C1EC8"/>
    <w:rsid w:val="006C20C5"/>
    <w:rsid w:val="006C2364"/>
    <w:rsid w:val="006C38D2"/>
    <w:rsid w:val="006C3C00"/>
    <w:rsid w:val="006C5230"/>
    <w:rsid w:val="006C53A7"/>
    <w:rsid w:val="006C611D"/>
    <w:rsid w:val="006D03C1"/>
    <w:rsid w:val="006D1B0A"/>
    <w:rsid w:val="006D2DCF"/>
    <w:rsid w:val="006D2E72"/>
    <w:rsid w:val="006D3220"/>
    <w:rsid w:val="006D36B9"/>
    <w:rsid w:val="006D37B9"/>
    <w:rsid w:val="006D4100"/>
    <w:rsid w:val="006D4C20"/>
    <w:rsid w:val="006D50A1"/>
    <w:rsid w:val="006D510F"/>
    <w:rsid w:val="006D522A"/>
    <w:rsid w:val="006D5806"/>
    <w:rsid w:val="006D60C0"/>
    <w:rsid w:val="006D6434"/>
    <w:rsid w:val="006D6449"/>
    <w:rsid w:val="006D6B30"/>
    <w:rsid w:val="006D76DE"/>
    <w:rsid w:val="006D7953"/>
    <w:rsid w:val="006D7BF5"/>
    <w:rsid w:val="006E0D93"/>
    <w:rsid w:val="006E1056"/>
    <w:rsid w:val="006E1654"/>
    <w:rsid w:val="006E1883"/>
    <w:rsid w:val="006E2476"/>
    <w:rsid w:val="006E3DFE"/>
    <w:rsid w:val="006E4168"/>
    <w:rsid w:val="006E44C8"/>
    <w:rsid w:val="006E4637"/>
    <w:rsid w:val="006E4643"/>
    <w:rsid w:val="006E4E86"/>
    <w:rsid w:val="006E5CC9"/>
    <w:rsid w:val="006E6F74"/>
    <w:rsid w:val="006E7795"/>
    <w:rsid w:val="006E78D6"/>
    <w:rsid w:val="006F05F5"/>
    <w:rsid w:val="006F0AB3"/>
    <w:rsid w:val="006F0F10"/>
    <w:rsid w:val="006F1011"/>
    <w:rsid w:val="006F19DA"/>
    <w:rsid w:val="006F1F05"/>
    <w:rsid w:val="006F3361"/>
    <w:rsid w:val="006F48AA"/>
    <w:rsid w:val="006F49FA"/>
    <w:rsid w:val="006F4E85"/>
    <w:rsid w:val="006F4FF6"/>
    <w:rsid w:val="006F59D6"/>
    <w:rsid w:val="006F5AAB"/>
    <w:rsid w:val="006F7731"/>
    <w:rsid w:val="006F7A0A"/>
    <w:rsid w:val="006F7A7E"/>
    <w:rsid w:val="00700247"/>
    <w:rsid w:val="00701473"/>
    <w:rsid w:val="00702BE7"/>
    <w:rsid w:val="00702D22"/>
    <w:rsid w:val="00703232"/>
    <w:rsid w:val="00703343"/>
    <w:rsid w:val="00703C1E"/>
    <w:rsid w:val="0070522D"/>
    <w:rsid w:val="00705AB0"/>
    <w:rsid w:val="007061EF"/>
    <w:rsid w:val="007066CD"/>
    <w:rsid w:val="00706E85"/>
    <w:rsid w:val="007108DA"/>
    <w:rsid w:val="00710EFA"/>
    <w:rsid w:val="00711FAC"/>
    <w:rsid w:val="00711FF0"/>
    <w:rsid w:val="00713501"/>
    <w:rsid w:val="00713C1A"/>
    <w:rsid w:val="0071411B"/>
    <w:rsid w:val="007142CA"/>
    <w:rsid w:val="0071437E"/>
    <w:rsid w:val="00714E0B"/>
    <w:rsid w:val="00715AF5"/>
    <w:rsid w:val="00715C8D"/>
    <w:rsid w:val="007162F4"/>
    <w:rsid w:val="00716C3B"/>
    <w:rsid w:val="00717352"/>
    <w:rsid w:val="0071740F"/>
    <w:rsid w:val="007209DD"/>
    <w:rsid w:val="00720FC9"/>
    <w:rsid w:val="00722B01"/>
    <w:rsid w:val="00722F82"/>
    <w:rsid w:val="00724994"/>
    <w:rsid w:val="00724CDD"/>
    <w:rsid w:val="00726502"/>
    <w:rsid w:val="007274DE"/>
    <w:rsid w:val="0072798F"/>
    <w:rsid w:val="00727CB5"/>
    <w:rsid w:val="007306DF"/>
    <w:rsid w:val="00731052"/>
    <w:rsid w:val="0073109E"/>
    <w:rsid w:val="00731711"/>
    <w:rsid w:val="00731967"/>
    <w:rsid w:val="00731CF5"/>
    <w:rsid w:val="00731D0B"/>
    <w:rsid w:val="007328D7"/>
    <w:rsid w:val="007329CC"/>
    <w:rsid w:val="00733019"/>
    <w:rsid w:val="00734C98"/>
    <w:rsid w:val="00735A1C"/>
    <w:rsid w:val="00735F90"/>
    <w:rsid w:val="0073613E"/>
    <w:rsid w:val="00736887"/>
    <w:rsid w:val="00740844"/>
    <w:rsid w:val="00741D23"/>
    <w:rsid w:val="00742496"/>
    <w:rsid w:val="0074280E"/>
    <w:rsid w:val="00742C24"/>
    <w:rsid w:val="00742EA9"/>
    <w:rsid w:val="00743BA1"/>
    <w:rsid w:val="00743F2C"/>
    <w:rsid w:val="00744718"/>
    <w:rsid w:val="007450CE"/>
    <w:rsid w:val="007455E9"/>
    <w:rsid w:val="00745F34"/>
    <w:rsid w:val="00746BC7"/>
    <w:rsid w:val="00747682"/>
    <w:rsid w:val="00750428"/>
    <w:rsid w:val="00750ACE"/>
    <w:rsid w:val="00750BB7"/>
    <w:rsid w:val="00751F49"/>
    <w:rsid w:val="007532EA"/>
    <w:rsid w:val="00753391"/>
    <w:rsid w:val="00753C65"/>
    <w:rsid w:val="00754010"/>
    <w:rsid w:val="0075411F"/>
    <w:rsid w:val="00754C11"/>
    <w:rsid w:val="00755233"/>
    <w:rsid w:val="007572AD"/>
    <w:rsid w:val="00763AB3"/>
    <w:rsid w:val="0076424B"/>
    <w:rsid w:val="007656B7"/>
    <w:rsid w:val="00766E87"/>
    <w:rsid w:val="00767024"/>
    <w:rsid w:val="00767673"/>
    <w:rsid w:val="00767E3B"/>
    <w:rsid w:val="00771530"/>
    <w:rsid w:val="0077157D"/>
    <w:rsid w:val="0077206D"/>
    <w:rsid w:val="00772736"/>
    <w:rsid w:val="0077286A"/>
    <w:rsid w:val="00772BDA"/>
    <w:rsid w:val="00774185"/>
    <w:rsid w:val="00774A0F"/>
    <w:rsid w:val="00774D63"/>
    <w:rsid w:val="0077570A"/>
    <w:rsid w:val="00775E52"/>
    <w:rsid w:val="007762C9"/>
    <w:rsid w:val="00780C66"/>
    <w:rsid w:val="00781E14"/>
    <w:rsid w:val="00782D75"/>
    <w:rsid w:val="00783927"/>
    <w:rsid w:val="0078591D"/>
    <w:rsid w:val="00787BA7"/>
    <w:rsid w:val="0079013D"/>
    <w:rsid w:val="00790747"/>
    <w:rsid w:val="00790913"/>
    <w:rsid w:val="00790CD8"/>
    <w:rsid w:val="00792565"/>
    <w:rsid w:val="00792A62"/>
    <w:rsid w:val="00792EA8"/>
    <w:rsid w:val="00793B38"/>
    <w:rsid w:val="00793ECB"/>
    <w:rsid w:val="00793F5F"/>
    <w:rsid w:val="007959A7"/>
    <w:rsid w:val="007974AF"/>
    <w:rsid w:val="007A019D"/>
    <w:rsid w:val="007A031D"/>
    <w:rsid w:val="007A0463"/>
    <w:rsid w:val="007A0C4F"/>
    <w:rsid w:val="007A1C30"/>
    <w:rsid w:val="007A2797"/>
    <w:rsid w:val="007A2EF5"/>
    <w:rsid w:val="007A3330"/>
    <w:rsid w:val="007A4E15"/>
    <w:rsid w:val="007A5042"/>
    <w:rsid w:val="007A508B"/>
    <w:rsid w:val="007A52F1"/>
    <w:rsid w:val="007A5AD2"/>
    <w:rsid w:val="007A5FAE"/>
    <w:rsid w:val="007A72CF"/>
    <w:rsid w:val="007A7D26"/>
    <w:rsid w:val="007A7D43"/>
    <w:rsid w:val="007B013A"/>
    <w:rsid w:val="007B13A7"/>
    <w:rsid w:val="007B18D5"/>
    <w:rsid w:val="007B1CC2"/>
    <w:rsid w:val="007B22A5"/>
    <w:rsid w:val="007B247A"/>
    <w:rsid w:val="007B2AB2"/>
    <w:rsid w:val="007B2B1C"/>
    <w:rsid w:val="007B305D"/>
    <w:rsid w:val="007B455D"/>
    <w:rsid w:val="007B4D25"/>
    <w:rsid w:val="007B5254"/>
    <w:rsid w:val="007B5F15"/>
    <w:rsid w:val="007B5F8A"/>
    <w:rsid w:val="007B5FD7"/>
    <w:rsid w:val="007B6094"/>
    <w:rsid w:val="007B7849"/>
    <w:rsid w:val="007B7D4E"/>
    <w:rsid w:val="007C2BA5"/>
    <w:rsid w:val="007C2DE2"/>
    <w:rsid w:val="007C5014"/>
    <w:rsid w:val="007C58FD"/>
    <w:rsid w:val="007C5F35"/>
    <w:rsid w:val="007C650D"/>
    <w:rsid w:val="007C7357"/>
    <w:rsid w:val="007C7D06"/>
    <w:rsid w:val="007D06B3"/>
    <w:rsid w:val="007D0CA5"/>
    <w:rsid w:val="007D0CBA"/>
    <w:rsid w:val="007D1902"/>
    <w:rsid w:val="007D2468"/>
    <w:rsid w:val="007D2E3A"/>
    <w:rsid w:val="007D3089"/>
    <w:rsid w:val="007D314A"/>
    <w:rsid w:val="007D3224"/>
    <w:rsid w:val="007D3685"/>
    <w:rsid w:val="007D49A7"/>
    <w:rsid w:val="007D5A56"/>
    <w:rsid w:val="007D718D"/>
    <w:rsid w:val="007D7B9E"/>
    <w:rsid w:val="007E078C"/>
    <w:rsid w:val="007E0F83"/>
    <w:rsid w:val="007E1791"/>
    <w:rsid w:val="007E1EBA"/>
    <w:rsid w:val="007E1F78"/>
    <w:rsid w:val="007E23CA"/>
    <w:rsid w:val="007E30F1"/>
    <w:rsid w:val="007E3D86"/>
    <w:rsid w:val="007E4404"/>
    <w:rsid w:val="007E4A42"/>
    <w:rsid w:val="007E4A77"/>
    <w:rsid w:val="007E4C94"/>
    <w:rsid w:val="007E6028"/>
    <w:rsid w:val="007E6D63"/>
    <w:rsid w:val="007E78DD"/>
    <w:rsid w:val="007E7A57"/>
    <w:rsid w:val="007F0C81"/>
    <w:rsid w:val="007F19F8"/>
    <w:rsid w:val="007F20CB"/>
    <w:rsid w:val="007F2480"/>
    <w:rsid w:val="007F2B9F"/>
    <w:rsid w:val="007F30CD"/>
    <w:rsid w:val="007F3DE2"/>
    <w:rsid w:val="007F4261"/>
    <w:rsid w:val="007F5567"/>
    <w:rsid w:val="007F7980"/>
    <w:rsid w:val="007F7E04"/>
    <w:rsid w:val="0080110E"/>
    <w:rsid w:val="00801AEF"/>
    <w:rsid w:val="00803E6C"/>
    <w:rsid w:val="0080400B"/>
    <w:rsid w:val="00804113"/>
    <w:rsid w:val="00804706"/>
    <w:rsid w:val="008048EA"/>
    <w:rsid w:val="00804956"/>
    <w:rsid w:val="0080712C"/>
    <w:rsid w:val="0080785A"/>
    <w:rsid w:val="00807C78"/>
    <w:rsid w:val="008116E8"/>
    <w:rsid w:val="00811AC4"/>
    <w:rsid w:val="008132B4"/>
    <w:rsid w:val="00813977"/>
    <w:rsid w:val="00813EE1"/>
    <w:rsid w:val="008142DE"/>
    <w:rsid w:val="00814B3C"/>
    <w:rsid w:val="0081582D"/>
    <w:rsid w:val="00815C1C"/>
    <w:rsid w:val="00816169"/>
    <w:rsid w:val="00816499"/>
    <w:rsid w:val="00817073"/>
    <w:rsid w:val="0081778C"/>
    <w:rsid w:val="00817C61"/>
    <w:rsid w:val="00817E42"/>
    <w:rsid w:val="00820174"/>
    <w:rsid w:val="00821175"/>
    <w:rsid w:val="0082207C"/>
    <w:rsid w:val="0082335E"/>
    <w:rsid w:val="008236B0"/>
    <w:rsid w:val="0082582A"/>
    <w:rsid w:val="008267C7"/>
    <w:rsid w:val="008277AA"/>
    <w:rsid w:val="00827CAC"/>
    <w:rsid w:val="008309D8"/>
    <w:rsid w:val="00830CE4"/>
    <w:rsid w:val="00831283"/>
    <w:rsid w:val="00832644"/>
    <w:rsid w:val="00832ACE"/>
    <w:rsid w:val="00833239"/>
    <w:rsid w:val="00833797"/>
    <w:rsid w:val="00833882"/>
    <w:rsid w:val="00833A52"/>
    <w:rsid w:val="008343C0"/>
    <w:rsid w:val="008355EA"/>
    <w:rsid w:val="008356A2"/>
    <w:rsid w:val="008359AB"/>
    <w:rsid w:val="00837B42"/>
    <w:rsid w:val="00837D01"/>
    <w:rsid w:val="00840623"/>
    <w:rsid w:val="008426A3"/>
    <w:rsid w:val="00842D7D"/>
    <w:rsid w:val="00843F56"/>
    <w:rsid w:val="00844305"/>
    <w:rsid w:val="0084446A"/>
    <w:rsid w:val="00844EB8"/>
    <w:rsid w:val="008453BB"/>
    <w:rsid w:val="00845942"/>
    <w:rsid w:val="008461F0"/>
    <w:rsid w:val="008470D8"/>
    <w:rsid w:val="0084720B"/>
    <w:rsid w:val="008473C5"/>
    <w:rsid w:val="00847CC8"/>
    <w:rsid w:val="00850E10"/>
    <w:rsid w:val="00850FFF"/>
    <w:rsid w:val="00851EAB"/>
    <w:rsid w:val="00852208"/>
    <w:rsid w:val="008522D1"/>
    <w:rsid w:val="00852375"/>
    <w:rsid w:val="00853978"/>
    <w:rsid w:val="00853A57"/>
    <w:rsid w:val="00855004"/>
    <w:rsid w:val="00855AB3"/>
    <w:rsid w:val="008560DF"/>
    <w:rsid w:val="008573A9"/>
    <w:rsid w:val="00857AE9"/>
    <w:rsid w:val="00857C49"/>
    <w:rsid w:val="00860040"/>
    <w:rsid w:val="00860474"/>
    <w:rsid w:val="008610D8"/>
    <w:rsid w:val="00862103"/>
    <w:rsid w:val="00862448"/>
    <w:rsid w:val="00862F2C"/>
    <w:rsid w:val="00863D67"/>
    <w:rsid w:val="00863F6E"/>
    <w:rsid w:val="0086474B"/>
    <w:rsid w:val="008649B6"/>
    <w:rsid w:val="00865D6B"/>
    <w:rsid w:val="00870BA5"/>
    <w:rsid w:val="00871143"/>
    <w:rsid w:val="008715C5"/>
    <w:rsid w:val="0087221D"/>
    <w:rsid w:val="00873382"/>
    <w:rsid w:val="00873675"/>
    <w:rsid w:val="008739DA"/>
    <w:rsid w:val="00873A92"/>
    <w:rsid w:val="0087497F"/>
    <w:rsid w:val="00874C55"/>
    <w:rsid w:val="00874F2E"/>
    <w:rsid w:val="0087533C"/>
    <w:rsid w:val="00875A40"/>
    <w:rsid w:val="008760A1"/>
    <w:rsid w:val="00877ABE"/>
    <w:rsid w:val="00880083"/>
    <w:rsid w:val="008822D4"/>
    <w:rsid w:val="00883B2B"/>
    <w:rsid w:val="00885400"/>
    <w:rsid w:val="00885652"/>
    <w:rsid w:val="00885C1C"/>
    <w:rsid w:val="00885EA6"/>
    <w:rsid w:val="0088696F"/>
    <w:rsid w:val="00886AE6"/>
    <w:rsid w:val="00886C5A"/>
    <w:rsid w:val="00886D3E"/>
    <w:rsid w:val="00887618"/>
    <w:rsid w:val="00887796"/>
    <w:rsid w:val="00887B1A"/>
    <w:rsid w:val="00891C59"/>
    <w:rsid w:val="00891CBB"/>
    <w:rsid w:val="00891FAA"/>
    <w:rsid w:val="00892887"/>
    <w:rsid w:val="0089373F"/>
    <w:rsid w:val="0089394F"/>
    <w:rsid w:val="008939D0"/>
    <w:rsid w:val="008943EA"/>
    <w:rsid w:val="0089497A"/>
    <w:rsid w:val="00894B86"/>
    <w:rsid w:val="00896458"/>
    <w:rsid w:val="0089678C"/>
    <w:rsid w:val="008A0629"/>
    <w:rsid w:val="008A1629"/>
    <w:rsid w:val="008A1C15"/>
    <w:rsid w:val="008A23DF"/>
    <w:rsid w:val="008A2EDF"/>
    <w:rsid w:val="008A336F"/>
    <w:rsid w:val="008A3A3A"/>
    <w:rsid w:val="008A3EF1"/>
    <w:rsid w:val="008A407A"/>
    <w:rsid w:val="008A67FA"/>
    <w:rsid w:val="008A7563"/>
    <w:rsid w:val="008A75D6"/>
    <w:rsid w:val="008A7863"/>
    <w:rsid w:val="008B0585"/>
    <w:rsid w:val="008B20CA"/>
    <w:rsid w:val="008B2ED7"/>
    <w:rsid w:val="008B32D6"/>
    <w:rsid w:val="008B59F3"/>
    <w:rsid w:val="008B5AB5"/>
    <w:rsid w:val="008B60DC"/>
    <w:rsid w:val="008C0EBD"/>
    <w:rsid w:val="008C20CB"/>
    <w:rsid w:val="008C2BE4"/>
    <w:rsid w:val="008C34B4"/>
    <w:rsid w:val="008C3AAB"/>
    <w:rsid w:val="008C5486"/>
    <w:rsid w:val="008C54DE"/>
    <w:rsid w:val="008C6794"/>
    <w:rsid w:val="008C700A"/>
    <w:rsid w:val="008C764A"/>
    <w:rsid w:val="008D004D"/>
    <w:rsid w:val="008D0286"/>
    <w:rsid w:val="008D0651"/>
    <w:rsid w:val="008D0A74"/>
    <w:rsid w:val="008D1A9C"/>
    <w:rsid w:val="008D2C9A"/>
    <w:rsid w:val="008D3735"/>
    <w:rsid w:val="008D3906"/>
    <w:rsid w:val="008D4EB7"/>
    <w:rsid w:val="008D598E"/>
    <w:rsid w:val="008D5C1B"/>
    <w:rsid w:val="008D6998"/>
    <w:rsid w:val="008D7DF9"/>
    <w:rsid w:val="008D7EEF"/>
    <w:rsid w:val="008E059D"/>
    <w:rsid w:val="008E0AA9"/>
    <w:rsid w:val="008E19CD"/>
    <w:rsid w:val="008E3DA0"/>
    <w:rsid w:val="008E4043"/>
    <w:rsid w:val="008E5403"/>
    <w:rsid w:val="008E545E"/>
    <w:rsid w:val="008E5723"/>
    <w:rsid w:val="008E58A5"/>
    <w:rsid w:val="008E6525"/>
    <w:rsid w:val="008E6798"/>
    <w:rsid w:val="008E6F30"/>
    <w:rsid w:val="008E73FC"/>
    <w:rsid w:val="008E76FF"/>
    <w:rsid w:val="008F16AC"/>
    <w:rsid w:val="008F25D1"/>
    <w:rsid w:val="008F2BC9"/>
    <w:rsid w:val="008F2EEA"/>
    <w:rsid w:val="008F32CC"/>
    <w:rsid w:val="008F3330"/>
    <w:rsid w:val="008F3B2C"/>
    <w:rsid w:val="008F4E23"/>
    <w:rsid w:val="008F577E"/>
    <w:rsid w:val="008F5F86"/>
    <w:rsid w:val="008F6A25"/>
    <w:rsid w:val="008F74A9"/>
    <w:rsid w:val="008F7C6B"/>
    <w:rsid w:val="00900C4C"/>
    <w:rsid w:val="009021C7"/>
    <w:rsid w:val="009024C3"/>
    <w:rsid w:val="00902C6E"/>
    <w:rsid w:val="0090393D"/>
    <w:rsid w:val="00903AAF"/>
    <w:rsid w:val="00903C05"/>
    <w:rsid w:val="009040E3"/>
    <w:rsid w:val="0090491A"/>
    <w:rsid w:val="00905AB1"/>
    <w:rsid w:val="009063F1"/>
    <w:rsid w:val="009070F9"/>
    <w:rsid w:val="00907475"/>
    <w:rsid w:val="0091056B"/>
    <w:rsid w:val="00910ADF"/>
    <w:rsid w:val="00911418"/>
    <w:rsid w:val="009132EC"/>
    <w:rsid w:val="0091398B"/>
    <w:rsid w:val="00913B7D"/>
    <w:rsid w:val="00915335"/>
    <w:rsid w:val="00915B51"/>
    <w:rsid w:val="0091673C"/>
    <w:rsid w:val="009169A5"/>
    <w:rsid w:val="00916D30"/>
    <w:rsid w:val="00920A09"/>
    <w:rsid w:val="00921DC0"/>
    <w:rsid w:val="00922616"/>
    <w:rsid w:val="00922CD0"/>
    <w:rsid w:val="009239D0"/>
    <w:rsid w:val="00923B82"/>
    <w:rsid w:val="009243AA"/>
    <w:rsid w:val="00924B09"/>
    <w:rsid w:val="00924B19"/>
    <w:rsid w:val="00925862"/>
    <w:rsid w:val="00925B57"/>
    <w:rsid w:val="00927519"/>
    <w:rsid w:val="00927E08"/>
    <w:rsid w:val="00930829"/>
    <w:rsid w:val="00930958"/>
    <w:rsid w:val="009316AB"/>
    <w:rsid w:val="00931A1C"/>
    <w:rsid w:val="00931BE3"/>
    <w:rsid w:val="009325C1"/>
    <w:rsid w:val="00932AF0"/>
    <w:rsid w:val="00932B52"/>
    <w:rsid w:val="0093336C"/>
    <w:rsid w:val="009335DF"/>
    <w:rsid w:val="009336BE"/>
    <w:rsid w:val="00934FAE"/>
    <w:rsid w:val="00934FF1"/>
    <w:rsid w:val="00935097"/>
    <w:rsid w:val="0093525E"/>
    <w:rsid w:val="009353BD"/>
    <w:rsid w:val="009357BC"/>
    <w:rsid w:val="009358AD"/>
    <w:rsid w:val="00935C6C"/>
    <w:rsid w:val="00935FDC"/>
    <w:rsid w:val="00935FF7"/>
    <w:rsid w:val="00936A0C"/>
    <w:rsid w:val="00937BB9"/>
    <w:rsid w:val="009418B4"/>
    <w:rsid w:val="00941D63"/>
    <w:rsid w:val="009422E7"/>
    <w:rsid w:val="00943473"/>
    <w:rsid w:val="00944585"/>
    <w:rsid w:val="00944E14"/>
    <w:rsid w:val="009467FF"/>
    <w:rsid w:val="009468DB"/>
    <w:rsid w:val="009473E9"/>
    <w:rsid w:val="00947DE1"/>
    <w:rsid w:val="00951061"/>
    <w:rsid w:val="009511CE"/>
    <w:rsid w:val="00951B24"/>
    <w:rsid w:val="0095230D"/>
    <w:rsid w:val="00953938"/>
    <w:rsid w:val="00953F0C"/>
    <w:rsid w:val="0095462A"/>
    <w:rsid w:val="00954F30"/>
    <w:rsid w:val="00956021"/>
    <w:rsid w:val="0095697A"/>
    <w:rsid w:val="0095792C"/>
    <w:rsid w:val="00960477"/>
    <w:rsid w:val="00960B3E"/>
    <w:rsid w:val="00960F78"/>
    <w:rsid w:val="00960F9D"/>
    <w:rsid w:val="00961200"/>
    <w:rsid w:val="00961B91"/>
    <w:rsid w:val="0096267A"/>
    <w:rsid w:val="00962D0D"/>
    <w:rsid w:val="009635E6"/>
    <w:rsid w:val="00963698"/>
    <w:rsid w:val="009652A0"/>
    <w:rsid w:val="00965643"/>
    <w:rsid w:val="009663EC"/>
    <w:rsid w:val="0096642C"/>
    <w:rsid w:val="00967386"/>
    <w:rsid w:val="00967D1D"/>
    <w:rsid w:val="009700B9"/>
    <w:rsid w:val="009703A1"/>
    <w:rsid w:val="009710BF"/>
    <w:rsid w:val="00971437"/>
    <w:rsid w:val="00972101"/>
    <w:rsid w:val="00972217"/>
    <w:rsid w:val="00973F91"/>
    <w:rsid w:val="00975235"/>
    <w:rsid w:val="00975619"/>
    <w:rsid w:val="009766CC"/>
    <w:rsid w:val="00977622"/>
    <w:rsid w:val="00977686"/>
    <w:rsid w:val="00977B09"/>
    <w:rsid w:val="009800F9"/>
    <w:rsid w:val="00983A76"/>
    <w:rsid w:val="00984B0E"/>
    <w:rsid w:val="00984C34"/>
    <w:rsid w:val="00985D42"/>
    <w:rsid w:val="00987120"/>
    <w:rsid w:val="00987329"/>
    <w:rsid w:val="00987556"/>
    <w:rsid w:val="0098773D"/>
    <w:rsid w:val="00987BEC"/>
    <w:rsid w:val="00990F34"/>
    <w:rsid w:val="00992738"/>
    <w:rsid w:val="009934F8"/>
    <w:rsid w:val="00994C60"/>
    <w:rsid w:val="009957C3"/>
    <w:rsid w:val="00997754"/>
    <w:rsid w:val="00997763"/>
    <w:rsid w:val="00997805"/>
    <w:rsid w:val="0099783D"/>
    <w:rsid w:val="009A0A02"/>
    <w:rsid w:val="009A0EE7"/>
    <w:rsid w:val="009A1FBD"/>
    <w:rsid w:val="009A2462"/>
    <w:rsid w:val="009A33CC"/>
    <w:rsid w:val="009A4453"/>
    <w:rsid w:val="009A4E67"/>
    <w:rsid w:val="009A652A"/>
    <w:rsid w:val="009A6FF8"/>
    <w:rsid w:val="009B0EA6"/>
    <w:rsid w:val="009B3D93"/>
    <w:rsid w:val="009B454A"/>
    <w:rsid w:val="009B45A4"/>
    <w:rsid w:val="009B50FD"/>
    <w:rsid w:val="009B556D"/>
    <w:rsid w:val="009C00C9"/>
    <w:rsid w:val="009C01D5"/>
    <w:rsid w:val="009C05F5"/>
    <w:rsid w:val="009C1A1A"/>
    <w:rsid w:val="009C1B71"/>
    <w:rsid w:val="009C295E"/>
    <w:rsid w:val="009C369C"/>
    <w:rsid w:val="009C3985"/>
    <w:rsid w:val="009C420E"/>
    <w:rsid w:val="009C4B84"/>
    <w:rsid w:val="009C4C1A"/>
    <w:rsid w:val="009C55A4"/>
    <w:rsid w:val="009C5960"/>
    <w:rsid w:val="009C7545"/>
    <w:rsid w:val="009C78C1"/>
    <w:rsid w:val="009C7A36"/>
    <w:rsid w:val="009D054E"/>
    <w:rsid w:val="009D0586"/>
    <w:rsid w:val="009D0C9E"/>
    <w:rsid w:val="009D0FE7"/>
    <w:rsid w:val="009D1D81"/>
    <w:rsid w:val="009D3880"/>
    <w:rsid w:val="009D5057"/>
    <w:rsid w:val="009D51CD"/>
    <w:rsid w:val="009D51E9"/>
    <w:rsid w:val="009D59E3"/>
    <w:rsid w:val="009D5CDC"/>
    <w:rsid w:val="009D6128"/>
    <w:rsid w:val="009E0085"/>
    <w:rsid w:val="009E3EBC"/>
    <w:rsid w:val="009E4B78"/>
    <w:rsid w:val="009E52CD"/>
    <w:rsid w:val="009E5300"/>
    <w:rsid w:val="009E6887"/>
    <w:rsid w:val="009E691E"/>
    <w:rsid w:val="009E72DA"/>
    <w:rsid w:val="009E74FA"/>
    <w:rsid w:val="009F0173"/>
    <w:rsid w:val="009F101E"/>
    <w:rsid w:val="009F1793"/>
    <w:rsid w:val="009F22CA"/>
    <w:rsid w:val="009F2922"/>
    <w:rsid w:val="009F2C72"/>
    <w:rsid w:val="009F2EAD"/>
    <w:rsid w:val="009F4726"/>
    <w:rsid w:val="009F4878"/>
    <w:rsid w:val="009F5AC0"/>
    <w:rsid w:val="009F5D4C"/>
    <w:rsid w:val="009F64B4"/>
    <w:rsid w:val="009F7F09"/>
    <w:rsid w:val="00A00ADB"/>
    <w:rsid w:val="00A011FC"/>
    <w:rsid w:val="00A0191C"/>
    <w:rsid w:val="00A02105"/>
    <w:rsid w:val="00A02AFB"/>
    <w:rsid w:val="00A03AA4"/>
    <w:rsid w:val="00A04132"/>
    <w:rsid w:val="00A04EB6"/>
    <w:rsid w:val="00A05EB4"/>
    <w:rsid w:val="00A06075"/>
    <w:rsid w:val="00A069C8"/>
    <w:rsid w:val="00A06A3C"/>
    <w:rsid w:val="00A0718D"/>
    <w:rsid w:val="00A075B6"/>
    <w:rsid w:val="00A07D3B"/>
    <w:rsid w:val="00A1156C"/>
    <w:rsid w:val="00A11CA2"/>
    <w:rsid w:val="00A123DE"/>
    <w:rsid w:val="00A12CA0"/>
    <w:rsid w:val="00A133B9"/>
    <w:rsid w:val="00A136B1"/>
    <w:rsid w:val="00A13BBA"/>
    <w:rsid w:val="00A15AFD"/>
    <w:rsid w:val="00A1625D"/>
    <w:rsid w:val="00A17801"/>
    <w:rsid w:val="00A218EA"/>
    <w:rsid w:val="00A21A8E"/>
    <w:rsid w:val="00A224DC"/>
    <w:rsid w:val="00A22BEB"/>
    <w:rsid w:val="00A22DD5"/>
    <w:rsid w:val="00A232B1"/>
    <w:rsid w:val="00A2407C"/>
    <w:rsid w:val="00A24309"/>
    <w:rsid w:val="00A24479"/>
    <w:rsid w:val="00A2470C"/>
    <w:rsid w:val="00A249A1"/>
    <w:rsid w:val="00A252D6"/>
    <w:rsid w:val="00A25540"/>
    <w:rsid w:val="00A258F3"/>
    <w:rsid w:val="00A25BD7"/>
    <w:rsid w:val="00A25F91"/>
    <w:rsid w:val="00A26878"/>
    <w:rsid w:val="00A2767A"/>
    <w:rsid w:val="00A27C25"/>
    <w:rsid w:val="00A301E6"/>
    <w:rsid w:val="00A307CF"/>
    <w:rsid w:val="00A30888"/>
    <w:rsid w:val="00A31534"/>
    <w:rsid w:val="00A31604"/>
    <w:rsid w:val="00A31802"/>
    <w:rsid w:val="00A3228A"/>
    <w:rsid w:val="00A326A7"/>
    <w:rsid w:val="00A33DDD"/>
    <w:rsid w:val="00A34B1D"/>
    <w:rsid w:val="00A35DBB"/>
    <w:rsid w:val="00A406F1"/>
    <w:rsid w:val="00A40D2D"/>
    <w:rsid w:val="00A413EF"/>
    <w:rsid w:val="00A41568"/>
    <w:rsid w:val="00A4188C"/>
    <w:rsid w:val="00A43583"/>
    <w:rsid w:val="00A43F92"/>
    <w:rsid w:val="00A455C9"/>
    <w:rsid w:val="00A45737"/>
    <w:rsid w:val="00A46435"/>
    <w:rsid w:val="00A47CD8"/>
    <w:rsid w:val="00A47ED6"/>
    <w:rsid w:val="00A50080"/>
    <w:rsid w:val="00A50823"/>
    <w:rsid w:val="00A50CD9"/>
    <w:rsid w:val="00A51449"/>
    <w:rsid w:val="00A51B9E"/>
    <w:rsid w:val="00A522BC"/>
    <w:rsid w:val="00A52FE4"/>
    <w:rsid w:val="00A545D9"/>
    <w:rsid w:val="00A5470E"/>
    <w:rsid w:val="00A54A94"/>
    <w:rsid w:val="00A56F9D"/>
    <w:rsid w:val="00A57524"/>
    <w:rsid w:val="00A5773A"/>
    <w:rsid w:val="00A60534"/>
    <w:rsid w:val="00A60BF3"/>
    <w:rsid w:val="00A64365"/>
    <w:rsid w:val="00A67970"/>
    <w:rsid w:val="00A708A1"/>
    <w:rsid w:val="00A7098B"/>
    <w:rsid w:val="00A7191A"/>
    <w:rsid w:val="00A71CE7"/>
    <w:rsid w:val="00A72390"/>
    <w:rsid w:val="00A7269B"/>
    <w:rsid w:val="00A72BAD"/>
    <w:rsid w:val="00A743C3"/>
    <w:rsid w:val="00A745F5"/>
    <w:rsid w:val="00A74A71"/>
    <w:rsid w:val="00A75000"/>
    <w:rsid w:val="00A76018"/>
    <w:rsid w:val="00A8044C"/>
    <w:rsid w:val="00A80E22"/>
    <w:rsid w:val="00A81462"/>
    <w:rsid w:val="00A827AD"/>
    <w:rsid w:val="00A827EA"/>
    <w:rsid w:val="00A82BD2"/>
    <w:rsid w:val="00A83312"/>
    <w:rsid w:val="00A847F3"/>
    <w:rsid w:val="00A84E68"/>
    <w:rsid w:val="00A85710"/>
    <w:rsid w:val="00A85A13"/>
    <w:rsid w:val="00A86693"/>
    <w:rsid w:val="00A86DC5"/>
    <w:rsid w:val="00A87F1E"/>
    <w:rsid w:val="00A909BA"/>
    <w:rsid w:val="00A90AB5"/>
    <w:rsid w:val="00A90FFB"/>
    <w:rsid w:val="00A918BB"/>
    <w:rsid w:val="00A91BC6"/>
    <w:rsid w:val="00A927DB"/>
    <w:rsid w:val="00A950EF"/>
    <w:rsid w:val="00A96445"/>
    <w:rsid w:val="00A97336"/>
    <w:rsid w:val="00A975E9"/>
    <w:rsid w:val="00AA0694"/>
    <w:rsid w:val="00AA2430"/>
    <w:rsid w:val="00AA2A53"/>
    <w:rsid w:val="00AA2DCC"/>
    <w:rsid w:val="00AA2FEC"/>
    <w:rsid w:val="00AA3941"/>
    <w:rsid w:val="00AA4092"/>
    <w:rsid w:val="00AA4C3C"/>
    <w:rsid w:val="00AA60E1"/>
    <w:rsid w:val="00AA6240"/>
    <w:rsid w:val="00AA69E1"/>
    <w:rsid w:val="00AA75EC"/>
    <w:rsid w:val="00AB0869"/>
    <w:rsid w:val="00AB1CDB"/>
    <w:rsid w:val="00AB1F13"/>
    <w:rsid w:val="00AB1F4E"/>
    <w:rsid w:val="00AB1F95"/>
    <w:rsid w:val="00AB24C4"/>
    <w:rsid w:val="00AB3604"/>
    <w:rsid w:val="00AB37DF"/>
    <w:rsid w:val="00AB45FA"/>
    <w:rsid w:val="00AB5347"/>
    <w:rsid w:val="00AB5704"/>
    <w:rsid w:val="00AB60AE"/>
    <w:rsid w:val="00AB72DD"/>
    <w:rsid w:val="00AB768D"/>
    <w:rsid w:val="00AB7A69"/>
    <w:rsid w:val="00AB7CC0"/>
    <w:rsid w:val="00AB7E9A"/>
    <w:rsid w:val="00AC0718"/>
    <w:rsid w:val="00AC088E"/>
    <w:rsid w:val="00AC1751"/>
    <w:rsid w:val="00AC290A"/>
    <w:rsid w:val="00AC48F8"/>
    <w:rsid w:val="00AC663B"/>
    <w:rsid w:val="00AC7674"/>
    <w:rsid w:val="00AC7B98"/>
    <w:rsid w:val="00AD0A31"/>
    <w:rsid w:val="00AD0D34"/>
    <w:rsid w:val="00AD1476"/>
    <w:rsid w:val="00AD3691"/>
    <w:rsid w:val="00AD3E42"/>
    <w:rsid w:val="00AD4DF6"/>
    <w:rsid w:val="00AD54B4"/>
    <w:rsid w:val="00AD5D65"/>
    <w:rsid w:val="00AD659C"/>
    <w:rsid w:val="00AD68D1"/>
    <w:rsid w:val="00AD7AEC"/>
    <w:rsid w:val="00AE064F"/>
    <w:rsid w:val="00AE1939"/>
    <w:rsid w:val="00AE216B"/>
    <w:rsid w:val="00AE3475"/>
    <w:rsid w:val="00AE493B"/>
    <w:rsid w:val="00AE4D7C"/>
    <w:rsid w:val="00AE69E8"/>
    <w:rsid w:val="00AE6C91"/>
    <w:rsid w:val="00AF101F"/>
    <w:rsid w:val="00AF1145"/>
    <w:rsid w:val="00AF16EA"/>
    <w:rsid w:val="00AF29DD"/>
    <w:rsid w:val="00AF4079"/>
    <w:rsid w:val="00AF454C"/>
    <w:rsid w:val="00AF5283"/>
    <w:rsid w:val="00AF53E2"/>
    <w:rsid w:val="00AF5487"/>
    <w:rsid w:val="00AF5C02"/>
    <w:rsid w:val="00AF5D7A"/>
    <w:rsid w:val="00AF60A2"/>
    <w:rsid w:val="00AF67A2"/>
    <w:rsid w:val="00AF6B5A"/>
    <w:rsid w:val="00AF7161"/>
    <w:rsid w:val="00AF7587"/>
    <w:rsid w:val="00AF7CAC"/>
    <w:rsid w:val="00B0014C"/>
    <w:rsid w:val="00B00C69"/>
    <w:rsid w:val="00B00DFF"/>
    <w:rsid w:val="00B01B17"/>
    <w:rsid w:val="00B01C1C"/>
    <w:rsid w:val="00B01ED3"/>
    <w:rsid w:val="00B0250E"/>
    <w:rsid w:val="00B02663"/>
    <w:rsid w:val="00B02A0D"/>
    <w:rsid w:val="00B02A34"/>
    <w:rsid w:val="00B040AC"/>
    <w:rsid w:val="00B0444D"/>
    <w:rsid w:val="00B05037"/>
    <w:rsid w:val="00B0564E"/>
    <w:rsid w:val="00B056BB"/>
    <w:rsid w:val="00B06141"/>
    <w:rsid w:val="00B066F1"/>
    <w:rsid w:val="00B068AD"/>
    <w:rsid w:val="00B06C03"/>
    <w:rsid w:val="00B06F2F"/>
    <w:rsid w:val="00B11156"/>
    <w:rsid w:val="00B114F5"/>
    <w:rsid w:val="00B11BC7"/>
    <w:rsid w:val="00B127F7"/>
    <w:rsid w:val="00B129A0"/>
    <w:rsid w:val="00B13938"/>
    <w:rsid w:val="00B13D79"/>
    <w:rsid w:val="00B1407E"/>
    <w:rsid w:val="00B14C02"/>
    <w:rsid w:val="00B14E72"/>
    <w:rsid w:val="00B150C3"/>
    <w:rsid w:val="00B15B3D"/>
    <w:rsid w:val="00B15FF9"/>
    <w:rsid w:val="00B16713"/>
    <w:rsid w:val="00B1697B"/>
    <w:rsid w:val="00B16AF9"/>
    <w:rsid w:val="00B16F38"/>
    <w:rsid w:val="00B170AA"/>
    <w:rsid w:val="00B17227"/>
    <w:rsid w:val="00B175E6"/>
    <w:rsid w:val="00B177E5"/>
    <w:rsid w:val="00B17F10"/>
    <w:rsid w:val="00B21F5C"/>
    <w:rsid w:val="00B22FF7"/>
    <w:rsid w:val="00B23FD8"/>
    <w:rsid w:val="00B23FFD"/>
    <w:rsid w:val="00B241FD"/>
    <w:rsid w:val="00B25DDA"/>
    <w:rsid w:val="00B26AE8"/>
    <w:rsid w:val="00B271ED"/>
    <w:rsid w:val="00B31A58"/>
    <w:rsid w:val="00B32B7C"/>
    <w:rsid w:val="00B32E0E"/>
    <w:rsid w:val="00B361E9"/>
    <w:rsid w:val="00B3658F"/>
    <w:rsid w:val="00B366EB"/>
    <w:rsid w:val="00B36DAE"/>
    <w:rsid w:val="00B37566"/>
    <w:rsid w:val="00B37BA1"/>
    <w:rsid w:val="00B44B2A"/>
    <w:rsid w:val="00B44BC3"/>
    <w:rsid w:val="00B47680"/>
    <w:rsid w:val="00B47E43"/>
    <w:rsid w:val="00B51CDC"/>
    <w:rsid w:val="00B540EE"/>
    <w:rsid w:val="00B5455F"/>
    <w:rsid w:val="00B55806"/>
    <w:rsid w:val="00B55A24"/>
    <w:rsid w:val="00B61197"/>
    <w:rsid w:val="00B62163"/>
    <w:rsid w:val="00B62D67"/>
    <w:rsid w:val="00B62F1C"/>
    <w:rsid w:val="00B63A19"/>
    <w:rsid w:val="00B63AFE"/>
    <w:rsid w:val="00B63C23"/>
    <w:rsid w:val="00B64EB2"/>
    <w:rsid w:val="00B64F77"/>
    <w:rsid w:val="00B652D4"/>
    <w:rsid w:val="00B65599"/>
    <w:rsid w:val="00B65DF0"/>
    <w:rsid w:val="00B66593"/>
    <w:rsid w:val="00B66F3A"/>
    <w:rsid w:val="00B670D9"/>
    <w:rsid w:val="00B6723F"/>
    <w:rsid w:val="00B700AE"/>
    <w:rsid w:val="00B704DA"/>
    <w:rsid w:val="00B71A12"/>
    <w:rsid w:val="00B71E63"/>
    <w:rsid w:val="00B722C5"/>
    <w:rsid w:val="00B723B3"/>
    <w:rsid w:val="00B72AC5"/>
    <w:rsid w:val="00B737C2"/>
    <w:rsid w:val="00B73F3A"/>
    <w:rsid w:val="00B7410E"/>
    <w:rsid w:val="00B744B3"/>
    <w:rsid w:val="00B74958"/>
    <w:rsid w:val="00B75733"/>
    <w:rsid w:val="00B75A39"/>
    <w:rsid w:val="00B76409"/>
    <w:rsid w:val="00B76857"/>
    <w:rsid w:val="00B76DAE"/>
    <w:rsid w:val="00B7756C"/>
    <w:rsid w:val="00B77D17"/>
    <w:rsid w:val="00B77EFA"/>
    <w:rsid w:val="00B80618"/>
    <w:rsid w:val="00B809BA"/>
    <w:rsid w:val="00B80F1E"/>
    <w:rsid w:val="00B818CA"/>
    <w:rsid w:val="00B81C3F"/>
    <w:rsid w:val="00B8236C"/>
    <w:rsid w:val="00B84142"/>
    <w:rsid w:val="00B847A2"/>
    <w:rsid w:val="00B856AB"/>
    <w:rsid w:val="00B873AD"/>
    <w:rsid w:val="00B90906"/>
    <w:rsid w:val="00B90AD7"/>
    <w:rsid w:val="00B90B39"/>
    <w:rsid w:val="00B911A3"/>
    <w:rsid w:val="00B9308E"/>
    <w:rsid w:val="00B932B3"/>
    <w:rsid w:val="00B942A2"/>
    <w:rsid w:val="00B9430C"/>
    <w:rsid w:val="00B94F38"/>
    <w:rsid w:val="00B9695A"/>
    <w:rsid w:val="00B96FA1"/>
    <w:rsid w:val="00B971F7"/>
    <w:rsid w:val="00B97381"/>
    <w:rsid w:val="00BA027A"/>
    <w:rsid w:val="00BA0A8B"/>
    <w:rsid w:val="00BA16E9"/>
    <w:rsid w:val="00BA2371"/>
    <w:rsid w:val="00BA245A"/>
    <w:rsid w:val="00BA5B02"/>
    <w:rsid w:val="00BA6102"/>
    <w:rsid w:val="00BA66C5"/>
    <w:rsid w:val="00BA68C1"/>
    <w:rsid w:val="00BA73CA"/>
    <w:rsid w:val="00BA768C"/>
    <w:rsid w:val="00BA7B50"/>
    <w:rsid w:val="00BA7CE2"/>
    <w:rsid w:val="00BA7F43"/>
    <w:rsid w:val="00BB07DC"/>
    <w:rsid w:val="00BB1825"/>
    <w:rsid w:val="00BB1B58"/>
    <w:rsid w:val="00BB1F63"/>
    <w:rsid w:val="00BB1F83"/>
    <w:rsid w:val="00BB3224"/>
    <w:rsid w:val="00BB3761"/>
    <w:rsid w:val="00BB381C"/>
    <w:rsid w:val="00BB394A"/>
    <w:rsid w:val="00BB45B4"/>
    <w:rsid w:val="00BB54FF"/>
    <w:rsid w:val="00BB64EA"/>
    <w:rsid w:val="00BB6EB5"/>
    <w:rsid w:val="00BB71D7"/>
    <w:rsid w:val="00BB79B0"/>
    <w:rsid w:val="00BB7AAE"/>
    <w:rsid w:val="00BC0E62"/>
    <w:rsid w:val="00BC154D"/>
    <w:rsid w:val="00BC1E00"/>
    <w:rsid w:val="00BC24AF"/>
    <w:rsid w:val="00BC36F2"/>
    <w:rsid w:val="00BC3E04"/>
    <w:rsid w:val="00BC4664"/>
    <w:rsid w:val="00BC47AA"/>
    <w:rsid w:val="00BC4989"/>
    <w:rsid w:val="00BC617C"/>
    <w:rsid w:val="00BC619B"/>
    <w:rsid w:val="00BC6EC5"/>
    <w:rsid w:val="00BC771D"/>
    <w:rsid w:val="00BC77DE"/>
    <w:rsid w:val="00BD1618"/>
    <w:rsid w:val="00BD278A"/>
    <w:rsid w:val="00BD2C2E"/>
    <w:rsid w:val="00BD65F1"/>
    <w:rsid w:val="00BD7349"/>
    <w:rsid w:val="00BE038A"/>
    <w:rsid w:val="00BE0D56"/>
    <w:rsid w:val="00BE10E2"/>
    <w:rsid w:val="00BE1398"/>
    <w:rsid w:val="00BE18AF"/>
    <w:rsid w:val="00BE1BDC"/>
    <w:rsid w:val="00BE23E5"/>
    <w:rsid w:val="00BE444A"/>
    <w:rsid w:val="00BE44C3"/>
    <w:rsid w:val="00BE5A7F"/>
    <w:rsid w:val="00BE5D05"/>
    <w:rsid w:val="00BE7B4F"/>
    <w:rsid w:val="00BF0B07"/>
    <w:rsid w:val="00BF1824"/>
    <w:rsid w:val="00BF1C46"/>
    <w:rsid w:val="00BF21D9"/>
    <w:rsid w:val="00BF24FB"/>
    <w:rsid w:val="00BF3609"/>
    <w:rsid w:val="00BF4A6E"/>
    <w:rsid w:val="00BF5ED9"/>
    <w:rsid w:val="00BF701A"/>
    <w:rsid w:val="00BF7086"/>
    <w:rsid w:val="00BF782B"/>
    <w:rsid w:val="00C00242"/>
    <w:rsid w:val="00C0135F"/>
    <w:rsid w:val="00C01916"/>
    <w:rsid w:val="00C0192C"/>
    <w:rsid w:val="00C02AE8"/>
    <w:rsid w:val="00C02F38"/>
    <w:rsid w:val="00C038AF"/>
    <w:rsid w:val="00C04417"/>
    <w:rsid w:val="00C04573"/>
    <w:rsid w:val="00C04C4B"/>
    <w:rsid w:val="00C04DE4"/>
    <w:rsid w:val="00C04E56"/>
    <w:rsid w:val="00C0591F"/>
    <w:rsid w:val="00C06B4E"/>
    <w:rsid w:val="00C07B97"/>
    <w:rsid w:val="00C07D92"/>
    <w:rsid w:val="00C101F9"/>
    <w:rsid w:val="00C102F8"/>
    <w:rsid w:val="00C11487"/>
    <w:rsid w:val="00C11BF7"/>
    <w:rsid w:val="00C11DF2"/>
    <w:rsid w:val="00C12B9E"/>
    <w:rsid w:val="00C134EC"/>
    <w:rsid w:val="00C138F3"/>
    <w:rsid w:val="00C148CE"/>
    <w:rsid w:val="00C15421"/>
    <w:rsid w:val="00C15A86"/>
    <w:rsid w:val="00C16214"/>
    <w:rsid w:val="00C16C9E"/>
    <w:rsid w:val="00C16DAB"/>
    <w:rsid w:val="00C202EA"/>
    <w:rsid w:val="00C211B0"/>
    <w:rsid w:val="00C2131F"/>
    <w:rsid w:val="00C2198C"/>
    <w:rsid w:val="00C21C23"/>
    <w:rsid w:val="00C220FC"/>
    <w:rsid w:val="00C22393"/>
    <w:rsid w:val="00C22E73"/>
    <w:rsid w:val="00C23C87"/>
    <w:rsid w:val="00C2433F"/>
    <w:rsid w:val="00C24900"/>
    <w:rsid w:val="00C2645D"/>
    <w:rsid w:val="00C26DCE"/>
    <w:rsid w:val="00C27B25"/>
    <w:rsid w:val="00C30762"/>
    <w:rsid w:val="00C30F26"/>
    <w:rsid w:val="00C321F6"/>
    <w:rsid w:val="00C3360B"/>
    <w:rsid w:val="00C33ADA"/>
    <w:rsid w:val="00C34302"/>
    <w:rsid w:val="00C34C0A"/>
    <w:rsid w:val="00C34E58"/>
    <w:rsid w:val="00C3558A"/>
    <w:rsid w:val="00C35B11"/>
    <w:rsid w:val="00C3660A"/>
    <w:rsid w:val="00C3699F"/>
    <w:rsid w:val="00C40A2C"/>
    <w:rsid w:val="00C40C7D"/>
    <w:rsid w:val="00C42FC6"/>
    <w:rsid w:val="00C43073"/>
    <w:rsid w:val="00C432A2"/>
    <w:rsid w:val="00C43F4D"/>
    <w:rsid w:val="00C43FDB"/>
    <w:rsid w:val="00C44579"/>
    <w:rsid w:val="00C446DA"/>
    <w:rsid w:val="00C4499D"/>
    <w:rsid w:val="00C44DC5"/>
    <w:rsid w:val="00C47CD6"/>
    <w:rsid w:val="00C523A3"/>
    <w:rsid w:val="00C52859"/>
    <w:rsid w:val="00C53699"/>
    <w:rsid w:val="00C53C97"/>
    <w:rsid w:val="00C544D6"/>
    <w:rsid w:val="00C545B8"/>
    <w:rsid w:val="00C549CE"/>
    <w:rsid w:val="00C556FB"/>
    <w:rsid w:val="00C55C3B"/>
    <w:rsid w:val="00C560F7"/>
    <w:rsid w:val="00C5683F"/>
    <w:rsid w:val="00C56EEC"/>
    <w:rsid w:val="00C56F99"/>
    <w:rsid w:val="00C5790F"/>
    <w:rsid w:val="00C61E97"/>
    <w:rsid w:val="00C62183"/>
    <w:rsid w:val="00C63B82"/>
    <w:rsid w:val="00C65601"/>
    <w:rsid w:val="00C66905"/>
    <w:rsid w:val="00C67659"/>
    <w:rsid w:val="00C702F1"/>
    <w:rsid w:val="00C72051"/>
    <w:rsid w:val="00C723B8"/>
    <w:rsid w:val="00C73032"/>
    <w:rsid w:val="00C737BB"/>
    <w:rsid w:val="00C738C0"/>
    <w:rsid w:val="00C73964"/>
    <w:rsid w:val="00C74898"/>
    <w:rsid w:val="00C75211"/>
    <w:rsid w:val="00C7539E"/>
    <w:rsid w:val="00C76EF5"/>
    <w:rsid w:val="00C774A0"/>
    <w:rsid w:val="00C80769"/>
    <w:rsid w:val="00C80A56"/>
    <w:rsid w:val="00C80C36"/>
    <w:rsid w:val="00C816F8"/>
    <w:rsid w:val="00C81BF8"/>
    <w:rsid w:val="00C8290A"/>
    <w:rsid w:val="00C83333"/>
    <w:rsid w:val="00C834C8"/>
    <w:rsid w:val="00C84E4A"/>
    <w:rsid w:val="00C86581"/>
    <w:rsid w:val="00C877CE"/>
    <w:rsid w:val="00C87B17"/>
    <w:rsid w:val="00C906BE"/>
    <w:rsid w:val="00C91963"/>
    <w:rsid w:val="00C92A8D"/>
    <w:rsid w:val="00C93AE9"/>
    <w:rsid w:val="00C94A1E"/>
    <w:rsid w:val="00C94D95"/>
    <w:rsid w:val="00C95135"/>
    <w:rsid w:val="00C95832"/>
    <w:rsid w:val="00C96313"/>
    <w:rsid w:val="00C96BA8"/>
    <w:rsid w:val="00CA0966"/>
    <w:rsid w:val="00CA10A3"/>
    <w:rsid w:val="00CA11D5"/>
    <w:rsid w:val="00CA21A3"/>
    <w:rsid w:val="00CA4639"/>
    <w:rsid w:val="00CA482C"/>
    <w:rsid w:val="00CA52B6"/>
    <w:rsid w:val="00CA59B6"/>
    <w:rsid w:val="00CA5DCD"/>
    <w:rsid w:val="00CA604E"/>
    <w:rsid w:val="00CA75F6"/>
    <w:rsid w:val="00CA7BB9"/>
    <w:rsid w:val="00CB1BCB"/>
    <w:rsid w:val="00CB24BB"/>
    <w:rsid w:val="00CB4159"/>
    <w:rsid w:val="00CB4C83"/>
    <w:rsid w:val="00CB50A9"/>
    <w:rsid w:val="00CB6307"/>
    <w:rsid w:val="00CB7249"/>
    <w:rsid w:val="00CC033F"/>
    <w:rsid w:val="00CC15B3"/>
    <w:rsid w:val="00CC1AEE"/>
    <w:rsid w:val="00CC1E2A"/>
    <w:rsid w:val="00CC1EDF"/>
    <w:rsid w:val="00CC3362"/>
    <w:rsid w:val="00CC3466"/>
    <w:rsid w:val="00CC3656"/>
    <w:rsid w:val="00CC4718"/>
    <w:rsid w:val="00CC4D07"/>
    <w:rsid w:val="00CC6A5C"/>
    <w:rsid w:val="00CC7901"/>
    <w:rsid w:val="00CD212B"/>
    <w:rsid w:val="00CD2217"/>
    <w:rsid w:val="00CD2507"/>
    <w:rsid w:val="00CD25A5"/>
    <w:rsid w:val="00CD261A"/>
    <w:rsid w:val="00CD315B"/>
    <w:rsid w:val="00CD3514"/>
    <w:rsid w:val="00CD4476"/>
    <w:rsid w:val="00CD453C"/>
    <w:rsid w:val="00CD4F99"/>
    <w:rsid w:val="00CD56DE"/>
    <w:rsid w:val="00CD59D5"/>
    <w:rsid w:val="00CD646D"/>
    <w:rsid w:val="00CD6A15"/>
    <w:rsid w:val="00CD7ECF"/>
    <w:rsid w:val="00CE09D1"/>
    <w:rsid w:val="00CE0F8E"/>
    <w:rsid w:val="00CE15B7"/>
    <w:rsid w:val="00CE1756"/>
    <w:rsid w:val="00CE17E5"/>
    <w:rsid w:val="00CE19A6"/>
    <w:rsid w:val="00CE2050"/>
    <w:rsid w:val="00CE28FF"/>
    <w:rsid w:val="00CE3E63"/>
    <w:rsid w:val="00CE40DC"/>
    <w:rsid w:val="00CE421E"/>
    <w:rsid w:val="00CE49F1"/>
    <w:rsid w:val="00CE4D97"/>
    <w:rsid w:val="00CE52B8"/>
    <w:rsid w:val="00CE6B64"/>
    <w:rsid w:val="00CE706F"/>
    <w:rsid w:val="00CE7B45"/>
    <w:rsid w:val="00CF00E9"/>
    <w:rsid w:val="00CF0EC1"/>
    <w:rsid w:val="00CF12FC"/>
    <w:rsid w:val="00CF176B"/>
    <w:rsid w:val="00CF1E3A"/>
    <w:rsid w:val="00CF34AF"/>
    <w:rsid w:val="00CF3D39"/>
    <w:rsid w:val="00CF40D6"/>
    <w:rsid w:val="00CF4B5F"/>
    <w:rsid w:val="00CF4D90"/>
    <w:rsid w:val="00CF4DFA"/>
    <w:rsid w:val="00CF5F55"/>
    <w:rsid w:val="00CF6506"/>
    <w:rsid w:val="00CF7154"/>
    <w:rsid w:val="00CF75C6"/>
    <w:rsid w:val="00D0192B"/>
    <w:rsid w:val="00D01D7D"/>
    <w:rsid w:val="00D05693"/>
    <w:rsid w:val="00D073B6"/>
    <w:rsid w:val="00D10068"/>
    <w:rsid w:val="00D103A8"/>
    <w:rsid w:val="00D10853"/>
    <w:rsid w:val="00D108A1"/>
    <w:rsid w:val="00D10C45"/>
    <w:rsid w:val="00D10E08"/>
    <w:rsid w:val="00D111E1"/>
    <w:rsid w:val="00D11512"/>
    <w:rsid w:val="00D12AA8"/>
    <w:rsid w:val="00D152C5"/>
    <w:rsid w:val="00D162DE"/>
    <w:rsid w:val="00D164DA"/>
    <w:rsid w:val="00D17317"/>
    <w:rsid w:val="00D173AA"/>
    <w:rsid w:val="00D17B73"/>
    <w:rsid w:val="00D20CBB"/>
    <w:rsid w:val="00D22012"/>
    <w:rsid w:val="00D23452"/>
    <w:rsid w:val="00D23544"/>
    <w:rsid w:val="00D2516E"/>
    <w:rsid w:val="00D2549D"/>
    <w:rsid w:val="00D27F50"/>
    <w:rsid w:val="00D306F6"/>
    <w:rsid w:val="00D30AEF"/>
    <w:rsid w:val="00D30F45"/>
    <w:rsid w:val="00D332FE"/>
    <w:rsid w:val="00D33B6E"/>
    <w:rsid w:val="00D34939"/>
    <w:rsid w:val="00D34ADD"/>
    <w:rsid w:val="00D37A09"/>
    <w:rsid w:val="00D37CA7"/>
    <w:rsid w:val="00D37DF5"/>
    <w:rsid w:val="00D4110E"/>
    <w:rsid w:val="00D417D9"/>
    <w:rsid w:val="00D42568"/>
    <w:rsid w:val="00D42DD9"/>
    <w:rsid w:val="00D42E11"/>
    <w:rsid w:val="00D42E1D"/>
    <w:rsid w:val="00D431DB"/>
    <w:rsid w:val="00D43623"/>
    <w:rsid w:val="00D4364A"/>
    <w:rsid w:val="00D45254"/>
    <w:rsid w:val="00D45C95"/>
    <w:rsid w:val="00D47252"/>
    <w:rsid w:val="00D512ED"/>
    <w:rsid w:val="00D51C88"/>
    <w:rsid w:val="00D51E51"/>
    <w:rsid w:val="00D527F8"/>
    <w:rsid w:val="00D52FE4"/>
    <w:rsid w:val="00D539FA"/>
    <w:rsid w:val="00D54D33"/>
    <w:rsid w:val="00D54F42"/>
    <w:rsid w:val="00D55A6B"/>
    <w:rsid w:val="00D55EEC"/>
    <w:rsid w:val="00D56883"/>
    <w:rsid w:val="00D570DB"/>
    <w:rsid w:val="00D572F1"/>
    <w:rsid w:val="00D57B12"/>
    <w:rsid w:val="00D57FB7"/>
    <w:rsid w:val="00D6008F"/>
    <w:rsid w:val="00D6081D"/>
    <w:rsid w:val="00D61052"/>
    <w:rsid w:val="00D61653"/>
    <w:rsid w:val="00D6190A"/>
    <w:rsid w:val="00D61A57"/>
    <w:rsid w:val="00D61DC4"/>
    <w:rsid w:val="00D63F67"/>
    <w:rsid w:val="00D64397"/>
    <w:rsid w:val="00D64977"/>
    <w:rsid w:val="00D64B6E"/>
    <w:rsid w:val="00D65377"/>
    <w:rsid w:val="00D65434"/>
    <w:rsid w:val="00D6590D"/>
    <w:rsid w:val="00D65A8D"/>
    <w:rsid w:val="00D6687B"/>
    <w:rsid w:val="00D66C96"/>
    <w:rsid w:val="00D701D6"/>
    <w:rsid w:val="00D707D1"/>
    <w:rsid w:val="00D70C33"/>
    <w:rsid w:val="00D74691"/>
    <w:rsid w:val="00D746A0"/>
    <w:rsid w:val="00D74712"/>
    <w:rsid w:val="00D74D6B"/>
    <w:rsid w:val="00D75070"/>
    <w:rsid w:val="00D75D48"/>
    <w:rsid w:val="00D75F58"/>
    <w:rsid w:val="00D76BA9"/>
    <w:rsid w:val="00D77396"/>
    <w:rsid w:val="00D8058A"/>
    <w:rsid w:val="00D82C13"/>
    <w:rsid w:val="00D84CDB"/>
    <w:rsid w:val="00D8573D"/>
    <w:rsid w:val="00D8588A"/>
    <w:rsid w:val="00D8597F"/>
    <w:rsid w:val="00D860C0"/>
    <w:rsid w:val="00D86372"/>
    <w:rsid w:val="00D86E43"/>
    <w:rsid w:val="00D86FB0"/>
    <w:rsid w:val="00D87846"/>
    <w:rsid w:val="00D90408"/>
    <w:rsid w:val="00D913FF"/>
    <w:rsid w:val="00D91B05"/>
    <w:rsid w:val="00D9295B"/>
    <w:rsid w:val="00D95212"/>
    <w:rsid w:val="00D95453"/>
    <w:rsid w:val="00D95B7A"/>
    <w:rsid w:val="00D95C19"/>
    <w:rsid w:val="00D96CA2"/>
    <w:rsid w:val="00D97B9B"/>
    <w:rsid w:val="00D97C2B"/>
    <w:rsid w:val="00DA125C"/>
    <w:rsid w:val="00DA1395"/>
    <w:rsid w:val="00DA1C33"/>
    <w:rsid w:val="00DA20B4"/>
    <w:rsid w:val="00DA2279"/>
    <w:rsid w:val="00DA391A"/>
    <w:rsid w:val="00DA4F07"/>
    <w:rsid w:val="00DA4F14"/>
    <w:rsid w:val="00DA531C"/>
    <w:rsid w:val="00DA645C"/>
    <w:rsid w:val="00DA7A8E"/>
    <w:rsid w:val="00DA7A9B"/>
    <w:rsid w:val="00DA7B74"/>
    <w:rsid w:val="00DB0A54"/>
    <w:rsid w:val="00DB0B51"/>
    <w:rsid w:val="00DB0D46"/>
    <w:rsid w:val="00DB2578"/>
    <w:rsid w:val="00DB26B4"/>
    <w:rsid w:val="00DB50FC"/>
    <w:rsid w:val="00DB5E32"/>
    <w:rsid w:val="00DB6BA7"/>
    <w:rsid w:val="00DB7937"/>
    <w:rsid w:val="00DB7BD8"/>
    <w:rsid w:val="00DC03F8"/>
    <w:rsid w:val="00DC1736"/>
    <w:rsid w:val="00DC2AEF"/>
    <w:rsid w:val="00DC4F4A"/>
    <w:rsid w:val="00DC61B1"/>
    <w:rsid w:val="00DC7328"/>
    <w:rsid w:val="00DD100D"/>
    <w:rsid w:val="00DD16A0"/>
    <w:rsid w:val="00DD297C"/>
    <w:rsid w:val="00DD2D40"/>
    <w:rsid w:val="00DD3BC4"/>
    <w:rsid w:val="00DD3C6F"/>
    <w:rsid w:val="00DD529A"/>
    <w:rsid w:val="00DD5A3A"/>
    <w:rsid w:val="00DD7B76"/>
    <w:rsid w:val="00DD7C10"/>
    <w:rsid w:val="00DE01B2"/>
    <w:rsid w:val="00DE0CA7"/>
    <w:rsid w:val="00DE2501"/>
    <w:rsid w:val="00DE28EE"/>
    <w:rsid w:val="00DE2962"/>
    <w:rsid w:val="00DE3BDC"/>
    <w:rsid w:val="00DE4D63"/>
    <w:rsid w:val="00DE6265"/>
    <w:rsid w:val="00DE68C4"/>
    <w:rsid w:val="00DF0597"/>
    <w:rsid w:val="00DF0709"/>
    <w:rsid w:val="00DF186B"/>
    <w:rsid w:val="00DF2086"/>
    <w:rsid w:val="00DF26FB"/>
    <w:rsid w:val="00DF3151"/>
    <w:rsid w:val="00DF3255"/>
    <w:rsid w:val="00DF3AF1"/>
    <w:rsid w:val="00DF47FB"/>
    <w:rsid w:val="00DF4951"/>
    <w:rsid w:val="00DF5E74"/>
    <w:rsid w:val="00DF64AB"/>
    <w:rsid w:val="00DF7B53"/>
    <w:rsid w:val="00DF7D4B"/>
    <w:rsid w:val="00E00B50"/>
    <w:rsid w:val="00E01F01"/>
    <w:rsid w:val="00E03012"/>
    <w:rsid w:val="00E048B6"/>
    <w:rsid w:val="00E04CC2"/>
    <w:rsid w:val="00E04F1D"/>
    <w:rsid w:val="00E05AC8"/>
    <w:rsid w:val="00E061F0"/>
    <w:rsid w:val="00E06D84"/>
    <w:rsid w:val="00E06F68"/>
    <w:rsid w:val="00E07852"/>
    <w:rsid w:val="00E07887"/>
    <w:rsid w:val="00E10C99"/>
    <w:rsid w:val="00E112C3"/>
    <w:rsid w:val="00E11480"/>
    <w:rsid w:val="00E11528"/>
    <w:rsid w:val="00E11B7A"/>
    <w:rsid w:val="00E11C04"/>
    <w:rsid w:val="00E138EE"/>
    <w:rsid w:val="00E1392D"/>
    <w:rsid w:val="00E15335"/>
    <w:rsid w:val="00E15C50"/>
    <w:rsid w:val="00E15D07"/>
    <w:rsid w:val="00E16A8A"/>
    <w:rsid w:val="00E17627"/>
    <w:rsid w:val="00E17AA7"/>
    <w:rsid w:val="00E21D4E"/>
    <w:rsid w:val="00E226B4"/>
    <w:rsid w:val="00E23BEC"/>
    <w:rsid w:val="00E23CEC"/>
    <w:rsid w:val="00E23D21"/>
    <w:rsid w:val="00E23F5D"/>
    <w:rsid w:val="00E24190"/>
    <w:rsid w:val="00E24D34"/>
    <w:rsid w:val="00E24FB6"/>
    <w:rsid w:val="00E25427"/>
    <w:rsid w:val="00E25907"/>
    <w:rsid w:val="00E267A1"/>
    <w:rsid w:val="00E26E9E"/>
    <w:rsid w:val="00E27196"/>
    <w:rsid w:val="00E271EA"/>
    <w:rsid w:val="00E27A00"/>
    <w:rsid w:val="00E3077D"/>
    <w:rsid w:val="00E315D2"/>
    <w:rsid w:val="00E3292C"/>
    <w:rsid w:val="00E338E4"/>
    <w:rsid w:val="00E343C0"/>
    <w:rsid w:val="00E34852"/>
    <w:rsid w:val="00E34993"/>
    <w:rsid w:val="00E35653"/>
    <w:rsid w:val="00E35C23"/>
    <w:rsid w:val="00E35D15"/>
    <w:rsid w:val="00E36269"/>
    <w:rsid w:val="00E40664"/>
    <w:rsid w:val="00E42035"/>
    <w:rsid w:val="00E42BB4"/>
    <w:rsid w:val="00E42EFA"/>
    <w:rsid w:val="00E43A72"/>
    <w:rsid w:val="00E43C5B"/>
    <w:rsid w:val="00E4587B"/>
    <w:rsid w:val="00E45E66"/>
    <w:rsid w:val="00E47386"/>
    <w:rsid w:val="00E47470"/>
    <w:rsid w:val="00E47CAF"/>
    <w:rsid w:val="00E50310"/>
    <w:rsid w:val="00E509E9"/>
    <w:rsid w:val="00E50A58"/>
    <w:rsid w:val="00E51210"/>
    <w:rsid w:val="00E52692"/>
    <w:rsid w:val="00E527AB"/>
    <w:rsid w:val="00E530F2"/>
    <w:rsid w:val="00E538D2"/>
    <w:rsid w:val="00E53D9B"/>
    <w:rsid w:val="00E53FAD"/>
    <w:rsid w:val="00E54185"/>
    <w:rsid w:val="00E56C67"/>
    <w:rsid w:val="00E56D77"/>
    <w:rsid w:val="00E6097A"/>
    <w:rsid w:val="00E60E32"/>
    <w:rsid w:val="00E61393"/>
    <w:rsid w:val="00E61C06"/>
    <w:rsid w:val="00E63700"/>
    <w:rsid w:val="00E63FE3"/>
    <w:rsid w:val="00E6543A"/>
    <w:rsid w:val="00E65D6E"/>
    <w:rsid w:val="00E65F20"/>
    <w:rsid w:val="00E662D8"/>
    <w:rsid w:val="00E6717F"/>
    <w:rsid w:val="00E67D1D"/>
    <w:rsid w:val="00E70ABE"/>
    <w:rsid w:val="00E71015"/>
    <w:rsid w:val="00E71547"/>
    <w:rsid w:val="00E71857"/>
    <w:rsid w:val="00E71CFD"/>
    <w:rsid w:val="00E730A7"/>
    <w:rsid w:val="00E751C7"/>
    <w:rsid w:val="00E75234"/>
    <w:rsid w:val="00E752BF"/>
    <w:rsid w:val="00E75DA8"/>
    <w:rsid w:val="00E75E6F"/>
    <w:rsid w:val="00E76EAC"/>
    <w:rsid w:val="00E80388"/>
    <w:rsid w:val="00E807D7"/>
    <w:rsid w:val="00E80878"/>
    <w:rsid w:val="00E81D02"/>
    <w:rsid w:val="00E826F1"/>
    <w:rsid w:val="00E8415C"/>
    <w:rsid w:val="00E848F9"/>
    <w:rsid w:val="00E855E2"/>
    <w:rsid w:val="00E858D1"/>
    <w:rsid w:val="00E86D4F"/>
    <w:rsid w:val="00E907DF"/>
    <w:rsid w:val="00E9128D"/>
    <w:rsid w:val="00E91A69"/>
    <w:rsid w:val="00E92C03"/>
    <w:rsid w:val="00E939B5"/>
    <w:rsid w:val="00E93AA2"/>
    <w:rsid w:val="00E94591"/>
    <w:rsid w:val="00E94918"/>
    <w:rsid w:val="00E95A37"/>
    <w:rsid w:val="00E95FF1"/>
    <w:rsid w:val="00E96D5D"/>
    <w:rsid w:val="00E96F10"/>
    <w:rsid w:val="00E9726B"/>
    <w:rsid w:val="00EA040E"/>
    <w:rsid w:val="00EA08D9"/>
    <w:rsid w:val="00EA0B58"/>
    <w:rsid w:val="00EA1E3A"/>
    <w:rsid w:val="00EA2003"/>
    <w:rsid w:val="00EA253C"/>
    <w:rsid w:val="00EA2CA0"/>
    <w:rsid w:val="00EA3496"/>
    <w:rsid w:val="00EA39BB"/>
    <w:rsid w:val="00EA3F4F"/>
    <w:rsid w:val="00EA4E52"/>
    <w:rsid w:val="00EA5060"/>
    <w:rsid w:val="00EA5E75"/>
    <w:rsid w:val="00EA6648"/>
    <w:rsid w:val="00EA70BC"/>
    <w:rsid w:val="00EB03C2"/>
    <w:rsid w:val="00EB12F5"/>
    <w:rsid w:val="00EB1410"/>
    <w:rsid w:val="00EB1D94"/>
    <w:rsid w:val="00EB23F3"/>
    <w:rsid w:val="00EB250C"/>
    <w:rsid w:val="00EB32C0"/>
    <w:rsid w:val="00EB3324"/>
    <w:rsid w:val="00EB42E6"/>
    <w:rsid w:val="00EB45F7"/>
    <w:rsid w:val="00EB4DB5"/>
    <w:rsid w:val="00EB500F"/>
    <w:rsid w:val="00EB55FE"/>
    <w:rsid w:val="00EB7791"/>
    <w:rsid w:val="00EB77FE"/>
    <w:rsid w:val="00EB7D4F"/>
    <w:rsid w:val="00EC0E35"/>
    <w:rsid w:val="00EC1E06"/>
    <w:rsid w:val="00EC2C25"/>
    <w:rsid w:val="00EC3E7F"/>
    <w:rsid w:val="00EC433D"/>
    <w:rsid w:val="00EC49F9"/>
    <w:rsid w:val="00EC5292"/>
    <w:rsid w:val="00EC553F"/>
    <w:rsid w:val="00EC592D"/>
    <w:rsid w:val="00EC5B36"/>
    <w:rsid w:val="00EC6A3A"/>
    <w:rsid w:val="00EC6C72"/>
    <w:rsid w:val="00EC6F10"/>
    <w:rsid w:val="00EC752B"/>
    <w:rsid w:val="00EC7F15"/>
    <w:rsid w:val="00ED1C7B"/>
    <w:rsid w:val="00ED261E"/>
    <w:rsid w:val="00ED2ACC"/>
    <w:rsid w:val="00ED2C00"/>
    <w:rsid w:val="00ED308D"/>
    <w:rsid w:val="00ED30FD"/>
    <w:rsid w:val="00ED35A5"/>
    <w:rsid w:val="00ED39D0"/>
    <w:rsid w:val="00ED3E67"/>
    <w:rsid w:val="00ED5336"/>
    <w:rsid w:val="00ED58C9"/>
    <w:rsid w:val="00ED6710"/>
    <w:rsid w:val="00ED6EE3"/>
    <w:rsid w:val="00ED73C6"/>
    <w:rsid w:val="00ED7E5D"/>
    <w:rsid w:val="00EE1489"/>
    <w:rsid w:val="00EE1B23"/>
    <w:rsid w:val="00EE354F"/>
    <w:rsid w:val="00EE3B21"/>
    <w:rsid w:val="00EE3D54"/>
    <w:rsid w:val="00EE4BF7"/>
    <w:rsid w:val="00EE5828"/>
    <w:rsid w:val="00EE793D"/>
    <w:rsid w:val="00EE7EF0"/>
    <w:rsid w:val="00EF1ACC"/>
    <w:rsid w:val="00EF1C5F"/>
    <w:rsid w:val="00EF1C9F"/>
    <w:rsid w:val="00EF2DE3"/>
    <w:rsid w:val="00EF466D"/>
    <w:rsid w:val="00EF51FC"/>
    <w:rsid w:val="00EF5918"/>
    <w:rsid w:val="00EF646E"/>
    <w:rsid w:val="00EF68FE"/>
    <w:rsid w:val="00EF6E5D"/>
    <w:rsid w:val="00EF74D8"/>
    <w:rsid w:val="00F00106"/>
    <w:rsid w:val="00F00499"/>
    <w:rsid w:val="00F00B15"/>
    <w:rsid w:val="00F0131B"/>
    <w:rsid w:val="00F03103"/>
    <w:rsid w:val="00F06CCE"/>
    <w:rsid w:val="00F0749F"/>
    <w:rsid w:val="00F07521"/>
    <w:rsid w:val="00F075A3"/>
    <w:rsid w:val="00F07BC7"/>
    <w:rsid w:val="00F07FE4"/>
    <w:rsid w:val="00F10279"/>
    <w:rsid w:val="00F11496"/>
    <w:rsid w:val="00F11567"/>
    <w:rsid w:val="00F11AD9"/>
    <w:rsid w:val="00F1286B"/>
    <w:rsid w:val="00F12C91"/>
    <w:rsid w:val="00F12D8A"/>
    <w:rsid w:val="00F1486A"/>
    <w:rsid w:val="00F14AA8"/>
    <w:rsid w:val="00F15341"/>
    <w:rsid w:val="00F15CAE"/>
    <w:rsid w:val="00F16CEB"/>
    <w:rsid w:val="00F16D14"/>
    <w:rsid w:val="00F1777C"/>
    <w:rsid w:val="00F17CE6"/>
    <w:rsid w:val="00F17D8E"/>
    <w:rsid w:val="00F202B6"/>
    <w:rsid w:val="00F2042E"/>
    <w:rsid w:val="00F20EC4"/>
    <w:rsid w:val="00F22D2D"/>
    <w:rsid w:val="00F22E14"/>
    <w:rsid w:val="00F23580"/>
    <w:rsid w:val="00F2391E"/>
    <w:rsid w:val="00F2465E"/>
    <w:rsid w:val="00F26C44"/>
    <w:rsid w:val="00F26D93"/>
    <w:rsid w:val="00F278DD"/>
    <w:rsid w:val="00F27C7C"/>
    <w:rsid w:val="00F310C9"/>
    <w:rsid w:val="00F31B75"/>
    <w:rsid w:val="00F329CA"/>
    <w:rsid w:val="00F32DA7"/>
    <w:rsid w:val="00F346FB"/>
    <w:rsid w:val="00F34DE6"/>
    <w:rsid w:val="00F3536A"/>
    <w:rsid w:val="00F35B10"/>
    <w:rsid w:val="00F35D87"/>
    <w:rsid w:val="00F36059"/>
    <w:rsid w:val="00F36D1A"/>
    <w:rsid w:val="00F36D28"/>
    <w:rsid w:val="00F378CA"/>
    <w:rsid w:val="00F405AD"/>
    <w:rsid w:val="00F405C8"/>
    <w:rsid w:val="00F41806"/>
    <w:rsid w:val="00F4265B"/>
    <w:rsid w:val="00F426FC"/>
    <w:rsid w:val="00F42ACA"/>
    <w:rsid w:val="00F43146"/>
    <w:rsid w:val="00F4429D"/>
    <w:rsid w:val="00F44999"/>
    <w:rsid w:val="00F44ADC"/>
    <w:rsid w:val="00F47097"/>
    <w:rsid w:val="00F52316"/>
    <w:rsid w:val="00F5238F"/>
    <w:rsid w:val="00F527A6"/>
    <w:rsid w:val="00F53161"/>
    <w:rsid w:val="00F547B3"/>
    <w:rsid w:val="00F555E4"/>
    <w:rsid w:val="00F5609E"/>
    <w:rsid w:val="00F5645A"/>
    <w:rsid w:val="00F57C7D"/>
    <w:rsid w:val="00F603C1"/>
    <w:rsid w:val="00F6090C"/>
    <w:rsid w:val="00F60F36"/>
    <w:rsid w:val="00F614D3"/>
    <w:rsid w:val="00F61664"/>
    <w:rsid w:val="00F618E7"/>
    <w:rsid w:val="00F62632"/>
    <w:rsid w:val="00F62E5E"/>
    <w:rsid w:val="00F6355E"/>
    <w:rsid w:val="00F640E6"/>
    <w:rsid w:val="00F66116"/>
    <w:rsid w:val="00F6643E"/>
    <w:rsid w:val="00F66AD1"/>
    <w:rsid w:val="00F6709E"/>
    <w:rsid w:val="00F6745A"/>
    <w:rsid w:val="00F67DBF"/>
    <w:rsid w:val="00F70796"/>
    <w:rsid w:val="00F7097A"/>
    <w:rsid w:val="00F72AFD"/>
    <w:rsid w:val="00F733F0"/>
    <w:rsid w:val="00F7376B"/>
    <w:rsid w:val="00F73942"/>
    <w:rsid w:val="00F751FD"/>
    <w:rsid w:val="00F75491"/>
    <w:rsid w:val="00F773F2"/>
    <w:rsid w:val="00F77568"/>
    <w:rsid w:val="00F779F3"/>
    <w:rsid w:val="00F8170A"/>
    <w:rsid w:val="00F82B5F"/>
    <w:rsid w:val="00F82DF0"/>
    <w:rsid w:val="00F83EB2"/>
    <w:rsid w:val="00F83F61"/>
    <w:rsid w:val="00F84973"/>
    <w:rsid w:val="00F85245"/>
    <w:rsid w:val="00F85841"/>
    <w:rsid w:val="00F85F35"/>
    <w:rsid w:val="00F86634"/>
    <w:rsid w:val="00F86E95"/>
    <w:rsid w:val="00F90644"/>
    <w:rsid w:val="00F91742"/>
    <w:rsid w:val="00F91D91"/>
    <w:rsid w:val="00F9270E"/>
    <w:rsid w:val="00F94990"/>
    <w:rsid w:val="00F94D2E"/>
    <w:rsid w:val="00F9502F"/>
    <w:rsid w:val="00F9514A"/>
    <w:rsid w:val="00F95381"/>
    <w:rsid w:val="00F9583F"/>
    <w:rsid w:val="00F95859"/>
    <w:rsid w:val="00F95AE6"/>
    <w:rsid w:val="00F964DF"/>
    <w:rsid w:val="00F9665A"/>
    <w:rsid w:val="00F96B6F"/>
    <w:rsid w:val="00FA02C6"/>
    <w:rsid w:val="00FA0765"/>
    <w:rsid w:val="00FA0ADD"/>
    <w:rsid w:val="00FA1F78"/>
    <w:rsid w:val="00FA3E46"/>
    <w:rsid w:val="00FA5EDF"/>
    <w:rsid w:val="00FA711A"/>
    <w:rsid w:val="00FB215C"/>
    <w:rsid w:val="00FB26FC"/>
    <w:rsid w:val="00FB344D"/>
    <w:rsid w:val="00FB441D"/>
    <w:rsid w:val="00FB4E3E"/>
    <w:rsid w:val="00FB51BE"/>
    <w:rsid w:val="00FB55CD"/>
    <w:rsid w:val="00FB65E2"/>
    <w:rsid w:val="00FB6CBC"/>
    <w:rsid w:val="00FB7EC6"/>
    <w:rsid w:val="00FC0381"/>
    <w:rsid w:val="00FC0E5D"/>
    <w:rsid w:val="00FC1C0C"/>
    <w:rsid w:val="00FC20C4"/>
    <w:rsid w:val="00FC2D0D"/>
    <w:rsid w:val="00FC35A9"/>
    <w:rsid w:val="00FC4A12"/>
    <w:rsid w:val="00FC5CFA"/>
    <w:rsid w:val="00FC7050"/>
    <w:rsid w:val="00FC73BC"/>
    <w:rsid w:val="00FC7875"/>
    <w:rsid w:val="00FC7BEF"/>
    <w:rsid w:val="00FD01A7"/>
    <w:rsid w:val="00FD0563"/>
    <w:rsid w:val="00FD0A42"/>
    <w:rsid w:val="00FD0AD9"/>
    <w:rsid w:val="00FD322E"/>
    <w:rsid w:val="00FD43D7"/>
    <w:rsid w:val="00FD45E3"/>
    <w:rsid w:val="00FD4BCE"/>
    <w:rsid w:val="00FD59DF"/>
    <w:rsid w:val="00FD5F1B"/>
    <w:rsid w:val="00FD615B"/>
    <w:rsid w:val="00FE0434"/>
    <w:rsid w:val="00FE0475"/>
    <w:rsid w:val="00FE13A4"/>
    <w:rsid w:val="00FE16AD"/>
    <w:rsid w:val="00FE1787"/>
    <w:rsid w:val="00FE33A7"/>
    <w:rsid w:val="00FE41D5"/>
    <w:rsid w:val="00FE445A"/>
    <w:rsid w:val="00FE4D2B"/>
    <w:rsid w:val="00FE6F88"/>
    <w:rsid w:val="00FF1991"/>
    <w:rsid w:val="00FF256D"/>
    <w:rsid w:val="00FF3C18"/>
    <w:rsid w:val="00FF601B"/>
    <w:rsid w:val="00FF69D5"/>
    <w:rsid w:val="00FF6EE4"/>
    <w:rsid w:val="00FF75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DBF8BF"/>
  <w15:chartTrackingRefBased/>
  <w15:docId w15:val="{789F4A4D-B464-6D44-B82D-7B6E0D429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S Mincho"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7CA7"/>
    <w:pPr>
      <w:tabs>
        <w:tab w:val="center" w:pos="4680"/>
        <w:tab w:val="right" w:pos="9360"/>
      </w:tabs>
    </w:pPr>
  </w:style>
  <w:style w:type="character" w:customStyle="1" w:styleId="HeaderChar">
    <w:name w:val="Header Char"/>
    <w:basedOn w:val="DefaultParagraphFont"/>
    <w:link w:val="Header"/>
    <w:uiPriority w:val="99"/>
    <w:rsid w:val="00D37CA7"/>
    <w:rPr>
      <w:rFonts w:ascii="Times New Roman" w:hAnsi="Times New Roman"/>
      <w:b w:val="0"/>
      <w:i w:val="0"/>
      <w:sz w:val="24"/>
    </w:rPr>
  </w:style>
  <w:style w:type="paragraph" w:styleId="Footer">
    <w:name w:val="footer"/>
    <w:basedOn w:val="Normal"/>
    <w:link w:val="FooterChar"/>
    <w:uiPriority w:val="99"/>
    <w:unhideWhenUsed/>
    <w:rsid w:val="00D37CA7"/>
    <w:pPr>
      <w:tabs>
        <w:tab w:val="center" w:pos="4680"/>
        <w:tab w:val="right" w:pos="9360"/>
      </w:tabs>
    </w:pPr>
  </w:style>
  <w:style w:type="character" w:customStyle="1" w:styleId="FooterChar">
    <w:name w:val="Footer Char"/>
    <w:basedOn w:val="DefaultParagraphFont"/>
    <w:link w:val="Footer"/>
    <w:uiPriority w:val="99"/>
    <w:rsid w:val="00D37CA7"/>
    <w:rPr>
      <w:rFonts w:ascii="Times New Roman" w:hAnsi="Times New Roman"/>
      <w:b w:val="0"/>
      <w:i w:val="0"/>
      <w:sz w:val="24"/>
    </w:rPr>
  </w:style>
  <w:style w:type="paragraph" w:styleId="NormalWeb">
    <w:name w:val="Normal (Web)"/>
    <w:basedOn w:val="Normal"/>
    <w:link w:val="NormalWebChar"/>
    <w:uiPriority w:val="99"/>
    <w:unhideWhenUsed/>
    <w:rsid w:val="00D37CA7"/>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C723B8"/>
    <w:pPr>
      <w:jc w:val="center"/>
    </w:pPr>
    <w:rPr>
      <w:rFonts w:ascii="Times New Roman" w:hAnsi="Times New Roman" w:cs="Times New Roman"/>
    </w:rPr>
  </w:style>
  <w:style w:type="character" w:customStyle="1" w:styleId="NormalWebChar">
    <w:name w:val="Normal (Web) Char"/>
    <w:basedOn w:val="DefaultParagraphFont"/>
    <w:link w:val="NormalWeb"/>
    <w:uiPriority w:val="99"/>
    <w:rsid w:val="00C723B8"/>
    <w:rPr>
      <w:rFonts w:ascii="Times New Roman" w:eastAsia="Times New Roman" w:hAnsi="Times New Roman" w:cs="Times New Roman"/>
      <w:b w:val="0"/>
      <w:i w:val="0"/>
      <w:sz w:val="24"/>
    </w:rPr>
  </w:style>
  <w:style w:type="character" w:customStyle="1" w:styleId="EndNoteBibliographyTitleChar">
    <w:name w:val="EndNote Bibliography Title Char"/>
    <w:basedOn w:val="NormalWebChar"/>
    <w:link w:val="EndNoteBibliographyTitle"/>
    <w:rsid w:val="00C723B8"/>
    <w:rPr>
      <w:rFonts w:ascii="Times New Roman" w:eastAsia="Times New Roman" w:hAnsi="Times New Roman" w:cs="Times New Roman"/>
      <w:b w:val="0"/>
      <w:i w:val="0"/>
      <w:sz w:val="24"/>
    </w:rPr>
  </w:style>
  <w:style w:type="paragraph" w:customStyle="1" w:styleId="EndNoteBibliography">
    <w:name w:val="EndNote Bibliography"/>
    <w:basedOn w:val="Normal"/>
    <w:link w:val="EndNoteBibliographyChar"/>
    <w:rsid w:val="00C723B8"/>
    <w:pPr>
      <w:spacing w:line="480" w:lineRule="auto"/>
    </w:pPr>
    <w:rPr>
      <w:rFonts w:ascii="Times New Roman" w:hAnsi="Times New Roman" w:cs="Times New Roman"/>
    </w:rPr>
  </w:style>
  <w:style w:type="character" w:customStyle="1" w:styleId="EndNoteBibliographyChar">
    <w:name w:val="EndNote Bibliography Char"/>
    <w:basedOn w:val="NormalWebChar"/>
    <w:link w:val="EndNoteBibliography"/>
    <w:rsid w:val="00C723B8"/>
    <w:rPr>
      <w:rFonts w:ascii="Times New Roman" w:eastAsia="Times New Roman" w:hAnsi="Times New Roman" w:cs="Times New Roman"/>
      <w:b w:val="0"/>
      <w:i w:val="0"/>
      <w:sz w:val="24"/>
    </w:rPr>
  </w:style>
  <w:style w:type="character" w:styleId="LineNumber">
    <w:name w:val="line number"/>
    <w:basedOn w:val="DefaultParagraphFont"/>
    <w:uiPriority w:val="99"/>
    <w:semiHidden/>
    <w:unhideWhenUsed/>
    <w:rsid w:val="00CA5DCD"/>
    <w:rPr>
      <w:rFonts w:ascii="Times New Roman" w:hAnsi="Times New Roman"/>
      <w:b w:val="0"/>
      <w:i w:val="0"/>
      <w:sz w:val="24"/>
    </w:rPr>
  </w:style>
  <w:style w:type="character" w:styleId="CommentReference">
    <w:name w:val="annotation reference"/>
    <w:basedOn w:val="DefaultParagraphFont"/>
    <w:uiPriority w:val="99"/>
    <w:semiHidden/>
    <w:unhideWhenUsed/>
    <w:rsid w:val="00F0749F"/>
    <w:rPr>
      <w:rFonts w:ascii="Times New Roman" w:hAnsi="Times New Roman"/>
      <w:b w:val="0"/>
      <w:i w:val="0"/>
      <w:sz w:val="16"/>
      <w:szCs w:val="16"/>
    </w:rPr>
  </w:style>
  <w:style w:type="paragraph" w:styleId="CommentText">
    <w:name w:val="annotation text"/>
    <w:basedOn w:val="Normal"/>
    <w:link w:val="CommentTextChar"/>
    <w:uiPriority w:val="99"/>
    <w:unhideWhenUsed/>
    <w:rsid w:val="00F0749F"/>
    <w:rPr>
      <w:sz w:val="20"/>
      <w:szCs w:val="20"/>
    </w:rPr>
  </w:style>
  <w:style w:type="character" w:customStyle="1" w:styleId="CommentTextChar">
    <w:name w:val="Comment Text Char"/>
    <w:basedOn w:val="DefaultParagraphFont"/>
    <w:link w:val="CommentText"/>
    <w:uiPriority w:val="99"/>
    <w:rsid w:val="00F0749F"/>
    <w:rPr>
      <w:rFonts w:ascii="Times New Roman" w:hAnsi="Times New Roman"/>
      <w:b w:val="0"/>
      <w:i w:val="0"/>
      <w:sz w:val="20"/>
      <w:szCs w:val="20"/>
    </w:rPr>
  </w:style>
  <w:style w:type="paragraph" w:styleId="CommentSubject">
    <w:name w:val="annotation subject"/>
    <w:basedOn w:val="CommentText"/>
    <w:next w:val="CommentText"/>
    <w:link w:val="CommentSubjectChar"/>
    <w:uiPriority w:val="99"/>
    <w:semiHidden/>
    <w:unhideWhenUsed/>
    <w:rsid w:val="00F0749F"/>
    <w:rPr>
      <w:b/>
      <w:bCs/>
    </w:rPr>
  </w:style>
  <w:style w:type="character" w:customStyle="1" w:styleId="CommentSubjectChar">
    <w:name w:val="Comment Subject Char"/>
    <w:basedOn w:val="CommentTextChar"/>
    <w:link w:val="CommentSubject"/>
    <w:uiPriority w:val="99"/>
    <w:semiHidden/>
    <w:rsid w:val="00F0749F"/>
    <w:rPr>
      <w:rFonts w:ascii="Times New Roman" w:hAnsi="Times New Roman"/>
      <w:b/>
      <w:bCs/>
      <w:i w:val="0"/>
      <w:sz w:val="20"/>
      <w:szCs w:val="20"/>
    </w:rPr>
  </w:style>
  <w:style w:type="paragraph" w:styleId="BalloonText">
    <w:name w:val="Balloon Text"/>
    <w:basedOn w:val="Normal"/>
    <w:link w:val="BalloonTextChar"/>
    <w:uiPriority w:val="99"/>
    <w:semiHidden/>
    <w:unhideWhenUsed/>
    <w:rsid w:val="00F0749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0749F"/>
    <w:rPr>
      <w:rFonts w:ascii="Times New Roman" w:hAnsi="Times New Roman" w:cs="Times New Roman"/>
      <w:b w:val="0"/>
      <w:i w:val="0"/>
      <w:sz w:val="18"/>
      <w:szCs w:val="18"/>
    </w:rPr>
  </w:style>
  <w:style w:type="character" w:styleId="Hyperlink">
    <w:name w:val="Hyperlink"/>
    <w:basedOn w:val="DefaultParagraphFont"/>
    <w:uiPriority w:val="99"/>
    <w:unhideWhenUsed/>
    <w:rsid w:val="00275C68"/>
    <w:rPr>
      <w:rFonts w:ascii="Times New Roman" w:hAnsi="Times New Roman"/>
      <w:b w:val="0"/>
      <w:i w:val="0"/>
      <w:color w:val="0563C1" w:themeColor="hyperlink"/>
      <w:sz w:val="24"/>
      <w:u w:val="single"/>
    </w:rPr>
  </w:style>
  <w:style w:type="character" w:styleId="UnresolvedMention">
    <w:name w:val="Unresolved Mention"/>
    <w:basedOn w:val="DefaultParagraphFont"/>
    <w:uiPriority w:val="99"/>
    <w:semiHidden/>
    <w:unhideWhenUsed/>
    <w:rsid w:val="00275C68"/>
    <w:rPr>
      <w:rFonts w:ascii="Times New Roman" w:hAnsi="Times New Roman"/>
      <w:b w:val="0"/>
      <w:i w:val="0"/>
      <w:color w:val="605E5C"/>
      <w:sz w:val="24"/>
      <w:shd w:val="clear" w:color="auto" w:fill="E1DFDD"/>
    </w:rPr>
  </w:style>
  <w:style w:type="table" w:styleId="TableGrid">
    <w:name w:val="Table Grid"/>
    <w:basedOn w:val="TableNormal"/>
    <w:uiPriority w:val="39"/>
    <w:rsid w:val="00A21A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B046B"/>
  </w:style>
  <w:style w:type="paragraph" w:styleId="ListParagraph">
    <w:name w:val="List Paragraph"/>
    <w:basedOn w:val="Normal"/>
    <w:uiPriority w:val="34"/>
    <w:qFormat/>
    <w:rsid w:val="008F6A25"/>
    <w:pPr>
      <w:ind w:left="720"/>
      <w:contextualSpacing/>
    </w:pPr>
  </w:style>
  <w:style w:type="character" w:styleId="FollowedHyperlink">
    <w:name w:val="FollowedHyperlink"/>
    <w:basedOn w:val="DefaultParagraphFont"/>
    <w:uiPriority w:val="99"/>
    <w:semiHidden/>
    <w:unhideWhenUsed/>
    <w:rsid w:val="00943473"/>
    <w:rPr>
      <w:color w:val="954F72" w:themeColor="followedHyperlink"/>
      <w:u w:val="single"/>
    </w:rPr>
  </w:style>
  <w:style w:type="character" w:styleId="PageNumber">
    <w:name w:val="page number"/>
    <w:basedOn w:val="DefaultParagraphFont"/>
    <w:uiPriority w:val="99"/>
    <w:semiHidden/>
    <w:unhideWhenUsed/>
    <w:rsid w:val="00BD1618"/>
  </w:style>
  <w:style w:type="paragraph" w:styleId="FootnoteText">
    <w:name w:val="footnote text"/>
    <w:basedOn w:val="Normal"/>
    <w:link w:val="FootnoteTextChar"/>
    <w:uiPriority w:val="99"/>
    <w:semiHidden/>
    <w:unhideWhenUsed/>
    <w:rsid w:val="006450EB"/>
    <w:rPr>
      <w:sz w:val="20"/>
      <w:szCs w:val="20"/>
    </w:rPr>
  </w:style>
  <w:style w:type="character" w:customStyle="1" w:styleId="FootnoteTextChar">
    <w:name w:val="Footnote Text Char"/>
    <w:basedOn w:val="DefaultParagraphFont"/>
    <w:link w:val="FootnoteText"/>
    <w:uiPriority w:val="99"/>
    <w:semiHidden/>
    <w:rsid w:val="006450EB"/>
    <w:rPr>
      <w:sz w:val="20"/>
      <w:szCs w:val="20"/>
    </w:rPr>
  </w:style>
  <w:style w:type="character" w:styleId="FootnoteReference">
    <w:name w:val="footnote reference"/>
    <w:basedOn w:val="DefaultParagraphFont"/>
    <w:uiPriority w:val="99"/>
    <w:semiHidden/>
    <w:unhideWhenUsed/>
    <w:rsid w:val="006450EB"/>
    <w:rPr>
      <w:vertAlign w:val="superscript"/>
    </w:rPr>
  </w:style>
  <w:style w:type="paragraph" w:styleId="EndnoteText">
    <w:name w:val="endnote text"/>
    <w:basedOn w:val="Normal"/>
    <w:link w:val="EndnoteTextChar"/>
    <w:uiPriority w:val="99"/>
    <w:semiHidden/>
    <w:unhideWhenUsed/>
    <w:rsid w:val="003F32E2"/>
    <w:rPr>
      <w:sz w:val="20"/>
      <w:szCs w:val="20"/>
    </w:rPr>
  </w:style>
  <w:style w:type="character" w:customStyle="1" w:styleId="EndnoteTextChar">
    <w:name w:val="Endnote Text Char"/>
    <w:basedOn w:val="DefaultParagraphFont"/>
    <w:link w:val="EndnoteText"/>
    <w:uiPriority w:val="99"/>
    <w:semiHidden/>
    <w:rsid w:val="003F32E2"/>
    <w:rPr>
      <w:sz w:val="20"/>
      <w:szCs w:val="20"/>
    </w:rPr>
  </w:style>
  <w:style w:type="character" w:styleId="EndnoteReference">
    <w:name w:val="endnote reference"/>
    <w:basedOn w:val="DefaultParagraphFont"/>
    <w:uiPriority w:val="99"/>
    <w:semiHidden/>
    <w:unhideWhenUsed/>
    <w:rsid w:val="003F32E2"/>
    <w:rPr>
      <w:vertAlign w:val="superscript"/>
    </w:rPr>
  </w:style>
  <w:style w:type="character" w:customStyle="1" w:styleId="apple-converted-space">
    <w:name w:val="apple-converted-space"/>
    <w:basedOn w:val="DefaultParagraphFont"/>
    <w:rsid w:val="00245330"/>
  </w:style>
  <w:style w:type="character" w:customStyle="1" w:styleId="polytonic">
    <w:name w:val="polytonic"/>
    <w:basedOn w:val="DefaultParagraphFont"/>
    <w:rsid w:val="002453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743512">
      <w:bodyDiv w:val="1"/>
      <w:marLeft w:val="0"/>
      <w:marRight w:val="0"/>
      <w:marTop w:val="0"/>
      <w:marBottom w:val="0"/>
      <w:divBdr>
        <w:top w:val="none" w:sz="0" w:space="0" w:color="auto"/>
        <w:left w:val="none" w:sz="0" w:space="0" w:color="auto"/>
        <w:bottom w:val="none" w:sz="0" w:space="0" w:color="auto"/>
        <w:right w:val="none" w:sz="0" w:space="0" w:color="auto"/>
      </w:divBdr>
      <w:divsChild>
        <w:div w:id="671688867">
          <w:marLeft w:val="446"/>
          <w:marRight w:val="0"/>
          <w:marTop w:val="0"/>
          <w:marBottom w:val="0"/>
          <w:divBdr>
            <w:top w:val="none" w:sz="0" w:space="0" w:color="auto"/>
            <w:left w:val="none" w:sz="0" w:space="0" w:color="auto"/>
            <w:bottom w:val="none" w:sz="0" w:space="0" w:color="auto"/>
            <w:right w:val="none" w:sz="0" w:space="0" w:color="auto"/>
          </w:divBdr>
        </w:div>
      </w:divsChild>
    </w:div>
    <w:div w:id="122819357">
      <w:bodyDiv w:val="1"/>
      <w:marLeft w:val="0"/>
      <w:marRight w:val="0"/>
      <w:marTop w:val="0"/>
      <w:marBottom w:val="0"/>
      <w:divBdr>
        <w:top w:val="none" w:sz="0" w:space="0" w:color="auto"/>
        <w:left w:val="none" w:sz="0" w:space="0" w:color="auto"/>
        <w:bottom w:val="none" w:sz="0" w:space="0" w:color="auto"/>
        <w:right w:val="none" w:sz="0" w:space="0" w:color="auto"/>
      </w:divBdr>
      <w:divsChild>
        <w:div w:id="1087069925">
          <w:marLeft w:val="720"/>
          <w:marRight w:val="0"/>
          <w:marTop w:val="0"/>
          <w:marBottom w:val="0"/>
          <w:divBdr>
            <w:top w:val="none" w:sz="0" w:space="0" w:color="auto"/>
            <w:left w:val="none" w:sz="0" w:space="0" w:color="auto"/>
            <w:bottom w:val="none" w:sz="0" w:space="0" w:color="auto"/>
            <w:right w:val="none" w:sz="0" w:space="0" w:color="auto"/>
          </w:divBdr>
        </w:div>
        <w:div w:id="1651250470">
          <w:marLeft w:val="1440"/>
          <w:marRight w:val="0"/>
          <w:marTop w:val="0"/>
          <w:marBottom w:val="0"/>
          <w:divBdr>
            <w:top w:val="none" w:sz="0" w:space="0" w:color="auto"/>
            <w:left w:val="none" w:sz="0" w:space="0" w:color="auto"/>
            <w:bottom w:val="none" w:sz="0" w:space="0" w:color="auto"/>
            <w:right w:val="none" w:sz="0" w:space="0" w:color="auto"/>
          </w:divBdr>
        </w:div>
        <w:div w:id="623313500">
          <w:marLeft w:val="1440"/>
          <w:marRight w:val="0"/>
          <w:marTop w:val="0"/>
          <w:marBottom w:val="0"/>
          <w:divBdr>
            <w:top w:val="none" w:sz="0" w:space="0" w:color="auto"/>
            <w:left w:val="none" w:sz="0" w:space="0" w:color="auto"/>
            <w:bottom w:val="none" w:sz="0" w:space="0" w:color="auto"/>
            <w:right w:val="none" w:sz="0" w:space="0" w:color="auto"/>
          </w:divBdr>
        </w:div>
      </w:divsChild>
    </w:div>
    <w:div w:id="334573465">
      <w:bodyDiv w:val="1"/>
      <w:marLeft w:val="0"/>
      <w:marRight w:val="0"/>
      <w:marTop w:val="0"/>
      <w:marBottom w:val="0"/>
      <w:divBdr>
        <w:top w:val="none" w:sz="0" w:space="0" w:color="auto"/>
        <w:left w:val="none" w:sz="0" w:space="0" w:color="auto"/>
        <w:bottom w:val="none" w:sz="0" w:space="0" w:color="auto"/>
        <w:right w:val="none" w:sz="0" w:space="0" w:color="auto"/>
      </w:divBdr>
    </w:div>
    <w:div w:id="394010795">
      <w:bodyDiv w:val="1"/>
      <w:marLeft w:val="0"/>
      <w:marRight w:val="0"/>
      <w:marTop w:val="0"/>
      <w:marBottom w:val="0"/>
      <w:divBdr>
        <w:top w:val="none" w:sz="0" w:space="0" w:color="auto"/>
        <w:left w:val="none" w:sz="0" w:space="0" w:color="auto"/>
        <w:bottom w:val="none" w:sz="0" w:space="0" w:color="auto"/>
        <w:right w:val="none" w:sz="0" w:space="0" w:color="auto"/>
      </w:divBdr>
      <w:divsChild>
        <w:div w:id="1073432378">
          <w:marLeft w:val="0"/>
          <w:marRight w:val="0"/>
          <w:marTop w:val="0"/>
          <w:marBottom w:val="0"/>
          <w:divBdr>
            <w:top w:val="none" w:sz="0" w:space="0" w:color="auto"/>
            <w:left w:val="none" w:sz="0" w:space="0" w:color="auto"/>
            <w:bottom w:val="none" w:sz="0" w:space="0" w:color="auto"/>
            <w:right w:val="none" w:sz="0" w:space="0" w:color="auto"/>
          </w:divBdr>
          <w:divsChild>
            <w:div w:id="583606529">
              <w:marLeft w:val="0"/>
              <w:marRight w:val="0"/>
              <w:marTop w:val="0"/>
              <w:marBottom w:val="0"/>
              <w:divBdr>
                <w:top w:val="none" w:sz="0" w:space="0" w:color="auto"/>
                <w:left w:val="none" w:sz="0" w:space="0" w:color="auto"/>
                <w:bottom w:val="none" w:sz="0" w:space="0" w:color="auto"/>
                <w:right w:val="none" w:sz="0" w:space="0" w:color="auto"/>
              </w:divBdr>
              <w:divsChild>
                <w:div w:id="352264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961752">
      <w:bodyDiv w:val="1"/>
      <w:marLeft w:val="0"/>
      <w:marRight w:val="0"/>
      <w:marTop w:val="0"/>
      <w:marBottom w:val="0"/>
      <w:divBdr>
        <w:top w:val="none" w:sz="0" w:space="0" w:color="auto"/>
        <w:left w:val="none" w:sz="0" w:space="0" w:color="auto"/>
        <w:bottom w:val="none" w:sz="0" w:space="0" w:color="auto"/>
        <w:right w:val="none" w:sz="0" w:space="0" w:color="auto"/>
      </w:divBdr>
      <w:divsChild>
        <w:div w:id="1313950956">
          <w:marLeft w:val="0"/>
          <w:marRight w:val="0"/>
          <w:marTop w:val="0"/>
          <w:marBottom w:val="0"/>
          <w:divBdr>
            <w:top w:val="none" w:sz="0" w:space="0" w:color="auto"/>
            <w:left w:val="none" w:sz="0" w:space="0" w:color="auto"/>
            <w:bottom w:val="none" w:sz="0" w:space="0" w:color="auto"/>
            <w:right w:val="none" w:sz="0" w:space="0" w:color="auto"/>
          </w:divBdr>
          <w:divsChild>
            <w:div w:id="1681392258">
              <w:marLeft w:val="0"/>
              <w:marRight w:val="0"/>
              <w:marTop w:val="0"/>
              <w:marBottom w:val="0"/>
              <w:divBdr>
                <w:top w:val="none" w:sz="0" w:space="0" w:color="auto"/>
                <w:left w:val="none" w:sz="0" w:space="0" w:color="auto"/>
                <w:bottom w:val="none" w:sz="0" w:space="0" w:color="auto"/>
                <w:right w:val="none" w:sz="0" w:space="0" w:color="auto"/>
              </w:divBdr>
              <w:divsChild>
                <w:div w:id="1429809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1197340">
      <w:bodyDiv w:val="1"/>
      <w:marLeft w:val="0"/>
      <w:marRight w:val="0"/>
      <w:marTop w:val="0"/>
      <w:marBottom w:val="0"/>
      <w:divBdr>
        <w:top w:val="none" w:sz="0" w:space="0" w:color="auto"/>
        <w:left w:val="none" w:sz="0" w:space="0" w:color="auto"/>
        <w:bottom w:val="none" w:sz="0" w:space="0" w:color="auto"/>
        <w:right w:val="none" w:sz="0" w:space="0" w:color="auto"/>
      </w:divBdr>
    </w:div>
    <w:div w:id="481579519">
      <w:bodyDiv w:val="1"/>
      <w:marLeft w:val="0"/>
      <w:marRight w:val="0"/>
      <w:marTop w:val="0"/>
      <w:marBottom w:val="0"/>
      <w:divBdr>
        <w:top w:val="none" w:sz="0" w:space="0" w:color="auto"/>
        <w:left w:val="none" w:sz="0" w:space="0" w:color="auto"/>
        <w:bottom w:val="none" w:sz="0" w:space="0" w:color="auto"/>
        <w:right w:val="none" w:sz="0" w:space="0" w:color="auto"/>
      </w:divBdr>
    </w:div>
    <w:div w:id="579876412">
      <w:bodyDiv w:val="1"/>
      <w:marLeft w:val="0"/>
      <w:marRight w:val="0"/>
      <w:marTop w:val="0"/>
      <w:marBottom w:val="0"/>
      <w:divBdr>
        <w:top w:val="none" w:sz="0" w:space="0" w:color="auto"/>
        <w:left w:val="none" w:sz="0" w:space="0" w:color="auto"/>
        <w:bottom w:val="none" w:sz="0" w:space="0" w:color="auto"/>
        <w:right w:val="none" w:sz="0" w:space="0" w:color="auto"/>
      </w:divBdr>
    </w:div>
    <w:div w:id="601766465">
      <w:bodyDiv w:val="1"/>
      <w:marLeft w:val="0"/>
      <w:marRight w:val="0"/>
      <w:marTop w:val="0"/>
      <w:marBottom w:val="0"/>
      <w:divBdr>
        <w:top w:val="none" w:sz="0" w:space="0" w:color="auto"/>
        <w:left w:val="none" w:sz="0" w:space="0" w:color="auto"/>
        <w:bottom w:val="none" w:sz="0" w:space="0" w:color="auto"/>
        <w:right w:val="none" w:sz="0" w:space="0" w:color="auto"/>
      </w:divBdr>
    </w:div>
    <w:div w:id="662585603">
      <w:bodyDiv w:val="1"/>
      <w:marLeft w:val="0"/>
      <w:marRight w:val="0"/>
      <w:marTop w:val="0"/>
      <w:marBottom w:val="0"/>
      <w:divBdr>
        <w:top w:val="none" w:sz="0" w:space="0" w:color="auto"/>
        <w:left w:val="none" w:sz="0" w:space="0" w:color="auto"/>
        <w:bottom w:val="none" w:sz="0" w:space="0" w:color="auto"/>
        <w:right w:val="none" w:sz="0" w:space="0" w:color="auto"/>
      </w:divBdr>
      <w:divsChild>
        <w:div w:id="225142248">
          <w:marLeft w:val="0"/>
          <w:marRight w:val="0"/>
          <w:marTop w:val="0"/>
          <w:marBottom w:val="0"/>
          <w:divBdr>
            <w:top w:val="none" w:sz="0" w:space="0" w:color="auto"/>
            <w:left w:val="none" w:sz="0" w:space="0" w:color="auto"/>
            <w:bottom w:val="none" w:sz="0" w:space="0" w:color="auto"/>
            <w:right w:val="none" w:sz="0" w:space="0" w:color="auto"/>
          </w:divBdr>
          <w:divsChild>
            <w:div w:id="1242563474">
              <w:marLeft w:val="0"/>
              <w:marRight w:val="0"/>
              <w:marTop w:val="0"/>
              <w:marBottom w:val="0"/>
              <w:divBdr>
                <w:top w:val="none" w:sz="0" w:space="0" w:color="auto"/>
                <w:left w:val="none" w:sz="0" w:space="0" w:color="auto"/>
                <w:bottom w:val="none" w:sz="0" w:space="0" w:color="auto"/>
                <w:right w:val="none" w:sz="0" w:space="0" w:color="auto"/>
              </w:divBdr>
              <w:divsChild>
                <w:div w:id="1303267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874142">
      <w:bodyDiv w:val="1"/>
      <w:marLeft w:val="0"/>
      <w:marRight w:val="0"/>
      <w:marTop w:val="0"/>
      <w:marBottom w:val="0"/>
      <w:divBdr>
        <w:top w:val="none" w:sz="0" w:space="0" w:color="auto"/>
        <w:left w:val="none" w:sz="0" w:space="0" w:color="auto"/>
        <w:bottom w:val="none" w:sz="0" w:space="0" w:color="auto"/>
        <w:right w:val="none" w:sz="0" w:space="0" w:color="auto"/>
      </w:divBdr>
    </w:div>
    <w:div w:id="682825674">
      <w:bodyDiv w:val="1"/>
      <w:marLeft w:val="0"/>
      <w:marRight w:val="0"/>
      <w:marTop w:val="0"/>
      <w:marBottom w:val="0"/>
      <w:divBdr>
        <w:top w:val="none" w:sz="0" w:space="0" w:color="auto"/>
        <w:left w:val="none" w:sz="0" w:space="0" w:color="auto"/>
        <w:bottom w:val="none" w:sz="0" w:space="0" w:color="auto"/>
        <w:right w:val="none" w:sz="0" w:space="0" w:color="auto"/>
      </w:divBdr>
      <w:divsChild>
        <w:div w:id="453064879">
          <w:marLeft w:val="0"/>
          <w:marRight w:val="0"/>
          <w:marTop w:val="0"/>
          <w:marBottom w:val="0"/>
          <w:divBdr>
            <w:top w:val="none" w:sz="0" w:space="0" w:color="auto"/>
            <w:left w:val="none" w:sz="0" w:space="0" w:color="auto"/>
            <w:bottom w:val="none" w:sz="0" w:space="0" w:color="auto"/>
            <w:right w:val="none" w:sz="0" w:space="0" w:color="auto"/>
          </w:divBdr>
          <w:divsChild>
            <w:div w:id="1540895982">
              <w:marLeft w:val="0"/>
              <w:marRight w:val="0"/>
              <w:marTop w:val="0"/>
              <w:marBottom w:val="0"/>
              <w:divBdr>
                <w:top w:val="none" w:sz="0" w:space="0" w:color="auto"/>
                <w:left w:val="none" w:sz="0" w:space="0" w:color="auto"/>
                <w:bottom w:val="none" w:sz="0" w:space="0" w:color="auto"/>
                <w:right w:val="none" w:sz="0" w:space="0" w:color="auto"/>
              </w:divBdr>
              <w:divsChild>
                <w:div w:id="2073117917">
                  <w:marLeft w:val="0"/>
                  <w:marRight w:val="0"/>
                  <w:marTop w:val="0"/>
                  <w:marBottom w:val="0"/>
                  <w:divBdr>
                    <w:top w:val="none" w:sz="0" w:space="0" w:color="auto"/>
                    <w:left w:val="none" w:sz="0" w:space="0" w:color="auto"/>
                    <w:bottom w:val="none" w:sz="0" w:space="0" w:color="auto"/>
                    <w:right w:val="none" w:sz="0" w:space="0" w:color="auto"/>
                  </w:divBdr>
                  <w:divsChild>
                    <w:div w:id="1710299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2289977">
      <w:bodyDiv w:val="1"/>
      <w:marLeft w:val="0"/>
      <w:marRight w:val="0"/>
      <w:marTop w:val="0"/>
      <w:marBottom w:val="0"/>
      <w:divBdr>
        <w:top w:val="none" w:sz="0" w:space="0" w:color="auto"/>
        <w:left w:val="none" w:sz="0" w:space="0" w:color="auto"/>
        <w:bottom w:val="none" w:sz="0" w:space="0" w:color="auto"/>
        <w:right w:val="none" w:sz="0" w:space="0" w:color="auto"/>
      </w:divBdr>
      <w:divsChild>
        <w:div w:id="1789930517">
          <w:marLeft w:val="0"/>
          <w:marRight w:val="0"/>
          <w:marTop w:val="0"/>
          <w:marBottom w:val="0"/>
          <w:divBdr>
            <w:top w:val="none" w:sz="0" w:space="0" w:color="auto"/>
            <w:left w:val="none" w:sz="0" w:space="0" w:color="auto"/>
            <w:bottom w:val="none" w:sz="0" w:space="0" w:color="auto"/>
            <w:right w:val="none" w:sz="0" w:space="0" w:color="auto"/>
          </w:divBdr>
          <w:divsChild>
            <w:div w:id="1632713768">
              <w:marLeft w:val="0"/>
              <w:marRight w:val="0"/>
              <w:marTop w:val="0"/>
              <w:marBottom w:val="0"/>
              <w:divBdr>
                <w:top w:val="none" w:sz="0" w:space="0" w:color="auto"/>
                <w:left w:val="none" w:sz="0" w:space="0" w:color="auto"/>
                <w:bottom w:val="none" w:sz="0" w:space="0" w:color="auto"/>
                <w:right w:val="none" w:sz="0" w:space="0" w:color="auto"/>
              </w:divBdr>
              <w:divsChild>
                <w:div w:id="890001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8519567">
      <w:bodyDiv w:val="1"/>
      <w:marLeft w:val="0"/>
      <w:marRight w:val="0"/>
      <w:marTop w:val="0"/>
      <w:marBottom w:val="0"/>
      <w:divBdr>
        <w:top w:val="none" w:sz="0" w:space="0" w:color="auto"/>
        <w:left w:val="none" w:sz="0" w:space="0" w:color="auto"/>
        <w:bottom w:val="none" w:sz="0" w:space="0" w:color="auto"/>
        <w:right w:val="none" w:sz="0" w:space="0" w:color="auto"/>
      </w:divBdr>
    </w:div>
    <w:div w:id="847410327">
      <w:bodyDiv w:val="1"/>
      <w:marLeft w:val="0"/>
      <w:marRight w:val="0"/>
      <w:marTop w:val="0"/>
      <w:marBottom w:val="0"/>
      <w:divBdr>
        <w:top w:val="none" w:sz="0" w:space="0" w:color="auto"/>
        <w:left w:val="none" w:sz="0" w:space="0" w:color="auto"/>
        <w:bottom w:val="none" w:sz="0" w:space="0" w:color="auto"/>
        <w:right w:val="none" w:sz="0" w:space="0" w:color="auto"/>
      </w:divBdr>
    </w:div>
    <w:div w:id="857741076">
      <w:bodyDiv w:val="1"/>
      <w:marLeft w:val="0"/>
      <w:marRight w:val="0"/>
      <w:marTop w:val="0"/>
      <w:marBottom w:val="0"/>
      <w:divBdr>
        <w:top w:val="none" w:sz="0" w:space="0" w:color="auto"/>
        <w:left w:val="none" w:sz="0" w:space="0" w:color="auto"/>
        <w:bottom w:val="none" w:sz="0" w:space="0" w:color="auto"/>
        <w:right w:val="none" w:sz="0" w:space="0" w:color="auto"/>
      </w:divBdr>
      <w:divsChild>
        <w:div w:id="142544374">
          <w:marLeft w:val="446"/>
          <w:marRight w:val="0"/>
          <w:marTop w:val="0"/>
          <w:marBottom w:val="0"/>
          <w:divBdr>
            <w:top w:val="none" w:sz="0" w:space="0" w:color="auto"/>
            <w:left w:val="none" w:sz="0" w:space="0" w:color="auto"/>
            <w:bottom w:val="none" w:sz="0" w:space="0" w:color="auto"/>
            <w:right w:val="none" w:sz="0" w:space="0" w:color="auto"/>
          </w:divBdr>
        </w:div>
      </w:divsChild>
    </w:div>
    <w:div w:id="878323716">
      <w:bodyDiv w:val="1"/>
      <w:marLeft w:val="0"/>
      <w:marRight w:val="0"/>
      <w:marTop w:val="0"/>
      <w:marBottom w:val="0"/>
      <w:divBdr>
        <w:top w:val="none" w:sz="0" w:space="0" w:color="auto"/>
        <w:left w:val="none" w:sz="0" w:space="0" w:color="auto"/>
        <w:bottom w:val="none" w:sz="0" w:space="0" w:color="auto"/>
        <w:right w:val="none" w:sz="0" w:space="0" w:color="auto"/>
      </w:divBdr>
    </w:div>
    <w:div w:id="910581298">
      <w:bodyDiv w:val="1"/>
      <w:marLeft w:val="0"/>
      <w:marRight w:val="0"/>
      <w:marTop w:val="0"/>
      <w:marBottom w:val="0"/>
      <w:divBdr>
        <w:top w:val="none" w:sz="0" w:space="0" w:color="auto"/>
        <w:left w:val="none" w:sz="0" w:space="0" w:color="auto"/>
        <w:bottom w:val="none" w:sz="0" w:space="0" w:color="auto"/>
        <w:right w:val="none" w:sz="0" w:space="0" w:color="auto"/>
      </w:divBdr>
      <w:divsChild>
        <w:div w:id="132603875">
          <w:marLeft w:val="0"/>
          <w:marRight w:val="0"/>
          <w:marTop w:val="0"/>
          <w:marBottom w:val="0"/>
          <w:divBdr>
            <w:top w:val="none" w:sz="0" w:space="0" w:color="auto"/>
            <w:left w:val="none" w:sz="0" w:space="0" w:color="auto"/>
            <w:bottom w:val="none" w:sz="0" w:space="0" w:color="auto"/>
            <w:right w:val="none" w:sz="0" w:space="0" w:color="auto"/>
          </w:divBdr>
          <w:divsChild>
            <w:div w:id="379130481">
              <w:marLeft w:val="0"/>
              <w:marRight w:val="0"/>
              <w:marTop w:val="0"/>
              <w:marBottom w:val="0"/>
              <w:divBdr>
                <w:top w:val="none" w:sz="0" w:space="0" w:color="auto"/>
                <w:left w:val="none" w:sz="0" w:space="0" w:color="auto"/>
                <w:bottom w:val="none" w:sz="0" w:space="0" w:color="auto"/>
                <w:right w:val="none" w:sz="0" w:space="0" w:color="auto"/>
              </w:divBdr>
              <w:divsChild>
                <w:div w:id="1437483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761483">
      <w:bodyDiv w:val="1"/>
      <w:marLeft w:val="0"/>
      <w:marRight w:val="0"/>
      <w:marTop w:val="0"/>
      <w:marBottom w:val="0"/>
      <w:divBdr>
        <w:top w:val="none" w:sz="0" w:space="0" w:color="auto"/>
        <w:left w:val="none" w:sz="0" w:space="0" w:color="auto"/>
        <w:bottom w:val="none" w:sz="0" w:space="0" w:color="auto"/>
        <w:right w:val="none" w:sz="0" w:space="0" w:color="auto"/>
      </w:divBdr>
    </w:div>
    <w:div w:id="1024748466">
      <w:bodyDiv w:val="1"/>
      <w:marLeft w:val="0"/>
      <w:marRight w:val="0"/>
      <w:marTop w:val="0"/>
      <w:marBottom w:val="0"/>
      <w:divBdr>
        <w:top w:val="none" w:sz="0" w:space="0" w:color="auto"/>
        <w:left w:val="none" w:sz="0" w:space="0" w:color="auto"/>
        <w:bottom w:val="none" w:sz="0" w:space="0" w:color="auto"/>
        <w:right w:val="none" w:sz="0" w:space="0" w:color="auto"/>
      </w:divBdr>
      <w:divsChild>
        <w:div w:id="1256327944">
          <w:marLeft w:val="0"/>
          <w:marRight w:val="0"/>
          <w:marTop w:val="0"/>
          <w:marBottom w:val="0"/>
          <w:divBdr>
            <w:top w:val="none" w:sz="0" w:space="0" w:color="auto"/>
            <w:left w:val="none" w:sz="0" w:space="0" w:color="auto"/>
            <w:bottom w:val="none" w:sz="0" w:space="0" w:color="auto"/>
            <w:right w:val="none" w:sz="0" w:space="0" w:color="auto"/>
          </w:divBdr>
          <w:divsChild>
            <w:div w:id="1050225382">
              <w:marLeft w:val="0"/>
              <w:marRight w:val="0"/>
              <w:marTop w:val="0"/>
              <w:marBottom w:val="0"/>
              <w:divBdr>
                <w:top w:val="none" w:sz="0" w:space="0" w:color="auto"/>
                <w:left w:val="none" w:sz="0" w:space="0" w:color="auto"/>
                <w:bottom w:val="none" w:sz="0" w:space="0" w:color="auto"/>
                <w:right w:val="none" w:sz="0" w:space="0" w:color="auto"/>
              </w:divBdr>
              <w:divsChild>
                <w:div w:id="345056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061008">
      <w:bodyDiv w:val="1"/>
      <w:marLeft w:val="0"/>
      <w:marRight w:val="0"/>
      <w:marTop w:val="0"/>
      <w:marBottom w:val="0"/>
      <w:divBdr>
        <w:top w:val="none" w:sz="0" w:space="0" w:color="auto"/>
        <w:left w:val="none" w:sz="0" w:space="0" w:color="auto"/>
        <w:bottom w:val="none" w:sz="0" w:space="0" w:color="auto"/>
        <w:right w:val="none" w:sz="0" w:space="0" w:color="auto"/>
      </w:divBdr>
    </w:div>
    <w:div w:id="1033963800">
      <w:bodyDiv w:val="1"/>
      <w:marLeft w:val="0"/>
      <w:marRight w:val="0"/>
      <w:marTop w:val="0"/>
      <w:marBottom w:val="0"/>
      <w:divBdr>
        <w:top w:val="none" w:sz="0" w:space="0" w:color="auto"/>
        <w:left w:val="none" w:sz="0" w:space="0" w:color="auto"/>
        <w:bottom w:val="none" w:sz="0" w:space="0" w:color="auto"/>
        <w:right w:val="none" w:sz="0" w:space="0" w:color="auto"/>
      </w:divBdr>
    </w:div>
    <w:div w:id="1036470990">
      <w:bodyDiv w:val="1"/>
      <w:marLeft w:val="0"/>
      <w:marRight w:val="0"/>
      <w:marTop w:val="0"/>
      <w:marBottom w:val="0"/>
      <w:divBdr>
        <w:top w:val="none" w:sz="0" w:space="0" w:color="auto"/>
        <w:left w:val="none" w:sz="0" w:space="0" w:color="auto"/>
        <w:bottom w:val="none" w:sz="0" w:space="0" w:color="auto"/>
        <w:right w:val="none" w:sz="0" w:space="0" w:color="auto"/>
      </w:divBdr>
    </w:div>
    <w:div w:id="1106969645">
      <w:bodyDiv w:val="1"/>
      <w:marLeft w:val="0"/>
      <w:marRight w:val="0"/>
      <w:marTop w:val="0"/>
      <w:marBottom w:val="0"/>
      <w:divBdr>
        <w:top w:val="none" w:sz="0" w:space="0" w:color="auto"/>
        <w:left w:val="none" w:sz="0" w:space="0" w:color="auto"/>
        <w:bottom w:val="none" w:sz="0" w:space="0" w:color="auto"/>
        <w:right w:val="none" w:sz="0" w:space="0" w:color="auto"/>
      </w:divBdr>
    </w:div>
    <w:div w:id="1129543638">
      <w:bodyDiv w:val="1"/>
      <w:marLeft w:val="0"/>
      <w:marRight w:val="0"/>
      <w:marTop w:val="0"/>
      <w:marBottom w:val="0"/>
      <w:divBdr>
        <w:top w:val="none" w:sz="0" w:space="0" w:color="auto"/>
        <w:left w:val="none" w:sz="0" w:space="0" w:color="auto"/>
        <w:bottom w:val="none" w:sz="0" w:space="0" w:color="auto"/>
        <w:right w:val="none" w:sz="0" w:space="0" w:color="auto"/>
      </w:divBdr>
    </w:div>
    <w:div w:id="1146706279">
      <w:bodyDiv w:val="1"/>
      <w:marLeft w:val="0"/>
      <w:marRight w:val="0"/>
      <w:marTop w:val="0"/>
      <w:marBottom w:val="0"/>
      <w:divBdr>
        <w:top w:val="none" w:sz="0" w:space="0" w:color="auto"/>
        <w:left w:val="none" w:sz="0" w:space="0" w:color="auto"/>
        <w:bottom w:val="none" w:sz="0" w:space="0" w:color="auto"/>
        <w:right w:val="none" w:sz="0" w:space="0" w:color="auto"/>
      </w:divBdr>
    </w:div>
    <w:div w:id="1183931176">
      <w:bodyDiv w:val="1"/>
      <w:marLeft w:val="0"/>
      <w:marRight w:val="0"/>
      <w:marTop w:val="0"/>
      <w:marBottom w:val="0"/>
      <w:divBdr>
        <w:top w:val="none" w:sz="0" w:space="0" w:color="auto"/>
        <w:left w:val="none" w:sz="0" w:space="0" w:color="auto"/>
        <w:bottom w:val="none" w:sz="0" w:space="0" w:color="auto"/>
        <w:right w:val="none" w:sz="0" w:space="0" w:color="auto"/>
      </w:divBdr>
      <w:divsChild>
        <w:div w:id="1386835390">
          <w:marLeft w:val="0"/>
          <w:marRight w:val="0"/>
          <w:marTop w:val="0"/>
          <w:marBottom w:val="0"/>
          <w:divBdr>
            <w:top w:val="none" w:sz="0" w:space="0" w:color="auto"/>
            <w:left w:val="none" w:sz="0" w:space="0" w:color="auto"/>
            <w:bottom w:val="none" w:sz="0" w:space="0" w:color="auto"/>
            <w:right w:val="none" w:sz="0" w:space="0" w:color="auto"/>
          </w:divBdr>
          <w:divsChild>
            <w:div w:id="900751345">
              <w:marLeft w:val="0"/>
              <w:marRight w:val="0"/>
              <w:marTop w:val="0"/>
              <w:marBottom w:val="0"/>
              <w:divBdr>
                <w:top w:val="none" w:sz="0" w:space="0" w:color="auto"/>
                <w:left w:val="none" w:sz="0" w:space="0" w:color="auto"/>
                <w:bottom w:val="none" w:sz="0" w:space="0" w:color="auto"/>
                <w:right w:val="none" w:sz="0" w:space="0" w:color="auto"/>
              </w:divBdr>
              <w:divsChild>
                <w:div w:id="1642273492">
                  <w:marLeft w:val="0"/>
                  <w:marRight w:val="0"/>
                  <w:marTop w:val="0"/>
                  <w:marBottom w:val="0"/>
                  <w:divBdr>
                    <w:top w:val="none" w:sz="0" w:space="0" w:color="auto"/>
                    <w:left w:val="none" w:sz="0" w:space="0" w:color="auto"/>
                    <w:bottom w:val="none" w:sz="0" w:space="0" w:color="auto"/>
                    <w:right w:val="none" w:sz="0" w:space="0" w:color="auto"/>
                  </w:divBdr>
                  <w:divsChild>
                    <w:div w:id="932124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7378682">
      <w:bodyDiv w:val="1"/>
      <w:marLeft w:val="0"/>
      <w:marRight w:val="0"/>
      <w:marTop w:val="0"/>
      <w:marBottom w:val="0"/>
      <w:divBdr>
        <w:top w:val="none" w:sz="0" w:space="0" w:color="auto"/>
        <w:left w:val="none" w:sz="0" w:space="0" w:color="auto"/>
        <w:bottom w:val="none" w:sz="0" w:space="0" w:color="auto"/>
        <w:right w:val="none" w:sz="0" w:space="0" w:color="auto"/>
      </w:divBdr>
    </w:div>
    <w:div w:id="1225794302">
      <w:bodyDiv w:val="1"/>
      <w:marLeft w:val="0"/>
      <w:marRight w:val="0"/>
      <w:marTop w:val="0"/>
      <w:marBottom w:val="0"/>
      <w:divBdr>
        <w:top w:val="none" w:sz="0" w:space="0" w:color="auto"/>
        <w:left w:val="none" w:sz="0" w:space="0" w:color="auto"/>
        <w:bottom w:val="none" w:sz="0" w:space="0" w:color="auto"/>
        <w:right w:val="none" w:sz="0" w:space="0" w:color="auto"/>
      </w:divBdr>
    </w:div>
    <w:div w:id="1227574549">
      <w:bodyDiv w:val="1"/>
      <w:marLeft w:val="0"/>
      <w:marRight w:val="0"/>
      <w:marTop w:val="0"/>
      <w:marBottom w:val="0"/>
      <w:divBdr>
        <w:top w:val="none" w:sz="0" w:space="0" w:color="auto"/>
        <w:left w:val="none" w:sz="0" w:space="0" w:color="auto"/>
        <w:bottom w:val="none" w:sz="0" w:space="0" w:color="auto"/>
        <w:right w:val="none" w:sz="0" w:space="0" w:color="auto"/>
      </w:divBdr>
    </w:div>
    <w:div w:id="1258709700">
      <w:bodyDiv w:val="1"/>
      <w:marLeft w:val="0"/>
      <w:marRight w:val="0"/>
      <w:marTop w:val="0"/>
      <w:marBottom w:val="0"/>
      <w:divBdr>
        <w:top w:val="none" w:sz="0" w:space="0" w:color="auto"/>
        <w:left w:val="none" w:sz="0" w:space="0" w:color="auto"/>
        <w:bottom w:val="none" w:sz="0" w:space="0" w:color="auto"/>
        <w:right w:val="none" w:sz="0" w:space="0" w:color="auto"/>
      </w:divBdr>
      <w:divsChild>
        <w:div w:id="2112163266">
          <w:marLeft w:val="0"/>
          <w:marRight w:val="0"/>
          <w:marTop w:val="0"/>
          <w:marBottom w:val="0"/>
          <w:divBdr>
            <w:top w:val="none" w:sz="0" w:space="0" w:color="auto"/>
            <w:left w:val="none" w:sz="0" w:space="0" w:color="auto"/>
            <w:bottom w:val="none" w:sz="0" w:space="0" w:color="auto"/>
            <w:right w:val="none" w:sz="0" w:space="0" w:color="auto"/>
          </w:divBdr>
          <w:divsChild>
            <w:div w:id="1067144848">
              <w:marLeft w:val="0"/>
              <w:marRight w:val="0"/>
              <w:marTop w:val="0"/>
              <w:marBottom w:val="0"/>
              <w:divBdr>
                <w:top w:val="none" w:sz="0" w:space="0" w:color="auto"/>
                <w:left w:val="none" w:sz="0" w:space="0" w:color="auto"/>
                <w:bottom w:val="none" w:sz="0" w:space="0" w:color="auto"/>
                <w:right w:val="none" w:sz="0" w:space="0" w:color="auto"/>
              </w:divBdr>
              <w:divsChild>
                <w:div w:id="1348484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9916651">
      <w:bodyDiv w:val="1"/>
      <w:marLeft w:val="0"/>
      <w:marRight w:val="0"/>
      <w:marTop w:val="0"/>
      <w:marBottom w:val="0"/>
      <w:divBdr>
        <w:top w:val="none" w:sz="0" w:space="0" w:color="auto"/>
        <w:left w:val="none" w:sz="0" w:space="0" w:color="auto"/>
        <w:bottom w:val="none" w:sz="0" w:space="0" w:color="auto"/>
        <w:right w:val="none" w:sz="0" w:space="0" w:color="auto"/>
      </w:divBdr>
      <w:divsChild>
        <w:div w:id="275983972">
          <w:marLeft w:val="0"/>
          <w:marRight w:val="0"/>
          <w:marTop w:val="0"/>
          <w:marBottom w:val="0"/>
          <w:divBdr>
            <w:top w:val="none" w:sz="0" w:space="0" w:color="auto"/>
            <w:left w:val="none" w:sz="0" w:space="0" w:color="auto"/>
            <w:bottom w:val="none" w:sz="0" w:space="0" w:color="auto"/>
            <w:right w:val="none" w:sz="0" w:space="0" w:color="auto"/>
          </w:divBdr>
          <w:divsChild>
            <w:div w:id="1375083676">
              <w:marLeft w:val="0"/>
              <w:marRight w:val="0"/>
              <w:marTop w:val="0"/>
              <w:marBottom w:val="0"/>
              <w:divBdr>
                <w:top w:val="none" w:sz="0" w:space="0" w:color="auto"/>
                <w:left w:val="none" w:sz="0" w:space="0" w:color="auto"/>
                <w:bottom w:val="none" w:sz="0" w:space="0" w:color="auto"/>
                <w:right w:val="none" w:sz="0" w:space="0" w:color="auto"/>
              </w:divBdr>
              <w:divsChild>
                <w:div w:id="1236207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849549">
      <w:bodyDiv w:val="1"/>
      <w:marLeft w:val="0"/>
      <w:marRight w:val="0"/>
      <w:marTop w:val="0"/>
      <w:marBottom w:val="0"/>
      <w:divBdr>
        <w:top w:val="none" w:sz="0" w:space="0" w:color="auto"/>
        <w:left w:val="none" w:sz="0" w:space="0" w:color="auto"/>
        <w:bottom w:val="none" w:sz="0" w:space="0" w:color="auto"/>
        <w:right w:val="none" w:sz="0" w:space="0" w:color="auto"/>
      </w:divBdr>
      <w:divsChild>
        <w:div w:id="1933858117">
          <w:marLeft w:val="0"/>
          <w:marRight w:val="0"/>
          <w:marTop w:val="0"/>
          <w:marBottom w:val="0"/>
          <w:divBdr>
            <w:top w:val="none" w:sz="0" w:space="0" w:color="auto"/>
            <w:left w:val="none" w:sz="0" w:space="0" w:color="auto"/>
            <w:bottom w:val="none" w:sz="0" w:space="0" w:color="auto"/>
            <w:right w:val="none" w:sz="0" w:space="0" w:color="auto"/>
          </w:divBdr>
          <w:divsChild>
            <w:div w:id="897596730">
              <w:marLeft w:val="0"/>
              <w:marRight w:val="0"/>
              <w:marTop w:val="0"/>
              <w:marBottom w:val="0"/>
              <w:divBdr>
                <w:top w:val="none" w:sz="0" w:space="0" w:color="auto"/>
                <w:left w:val="none" w:sz="0" w:space="0" w:color="auto"/>
                <w:bottom w:val="none" w:sz="0" w:space="0" w:color="auto"/>
                <w:right w:val="none" w:sz="0" w:space="0" w:color="auto"/>
              </w:divBdr>
              <w:divsChild>
                <w:div w:id="2128699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891744">
      <w:bodyDiv w:val="1"/>
      <w:marLeft w:val="0"/>
      <w:marRight w:val="0"/>
      <w:marTop w:val="0"/>
      <w:marBottom w:val="0"/>
      <w:divBdr>
        <w:top w:val="none" w:sz="0" w:space="0" w:color="auto"/>
        <w:left w:val="none" w:sz="0" w:space="0" w:color="auto"/>
        <w:bottom w:val="none" w:sz="0" w:space="0" w:color="auto"/>
        <w:right w:val="none" w:sz="0" w:space="0" w:color="auto"/>
      </w:divBdr>
    </w:div>
    <w:div w:id="1608342257">
      <w:bodyDiv w:val="1"/>
      <w:marLeft w:val="0"/>
      <w:marRight w:val="0"/>
      <w:marTop w:val="0"/>
      <w:marBottom w:val="0"/>
      <w:divBdr>
        <w:top w:val="none" w:sz="0" w:space="0" w:color="auto"/>
        <w:left w:val="none" w:sz="0" w:space="0" w:color="auto"/>
        <w:bottom w:val="none" w:sz="0" w:space="0" w:color="auto"/>
        <w:right w:val="none" w:sz="0" w:space="0" w:color="auto"/>
      </w:divBdr>
    </w:div>
    <w:div w:id="1610042152">
      <w:bodyDiv w:val="1"/>
      <w:marLeft w:val="0"/>
      <w:marRight w:val="0"/>
      <w:marTop w:val="0"/>
      <w:marBottom w:val="0"/>
      <w:divBdr>
        <w:top w:val="none" w:sz="0" w:space="0" w:color="auto"/>
        <w:left w:val="none" w:sz="0" w:space="0" w:color="auto"/>
        <w:bottom w:val="none" w:sz="0" w:space="0" w:color="auto"/>
        <w:right w:val="none" w:sz="0" w:space="0" w:color="auto"/>
      </w:divBdr>
    </w:div>
    <w:div w:id="1620574833">
      <w:bodyDiv w:val="1"/>
      <w:marLeft w:val="0"/>
      <w:marRight w:val="0"/>
      <w:marTop w:val="0"/>
      <w:marBottom w:val="0"/>
      <w:divBdr>
        <w:top w:val="none" w:sz="0" w:space="0" w:color="auto"/>
        <w:left w:val="none" w:sz="0" w:space="0" w:color="auto"/>
        <w:bottom w:val="none" w:sz="0" w:space="0" w:color="auto"/>
        <w:right w:val="none" w:sz="0" w:space="0" w:color="auto"/>
      </w:divBdr>
    </w:div>
    <w:div w:id="1672946528">
      <w:bodyDiv w:val="1"/>
      <w:marLeft w:val="0"/>
      <w:marRight w:val="0"/>
      <w:marTop w:val="0"/>
      <w:marBottom w:val="0"/>
      <w:divBdr>
        <w:top w:val="none" w:sz="0" w:space="0" w:color="auto"/>
        <w:left w:val="none" w:sz="0" w:space="0" w:color="auto"/>
        <w:bottom w:val="none" w:sz="0" w:space="0" w:color="auto"/>
        <w:right w:val="none" w:sz="0" w:space="0" w:color="auto"/>
      </w:divBdr>
      <w:divsChild>
        <w:div w:id="1841965872">
          <w:marLeft w:val="0"/>
          <w:marRight w:val="0"/>
          <w:marTop w:val="0"/>
          <w:marBottom w:val="0"/>
          <w:divBdr>
            <w:top w:val="none" w:sz="0" w:space="0" w:color="auto"/>
            <w:left w:val="none" w:sz="0" w:space="0" w:color="auto"/>
            <w:bottom w:val="none" w:sz="0" w:space="0" w:color="auto"/>
            <w:right w:val="none" w:sz="0" w:space="0" w:color="auto"/>
          </w:divBdr>
          <w:divsChild>
            <w:div w:id="424963953">
              <w:marLeft w:val="0"/>
              <w:marRight w:val="0"/>
              <w:marTop w:val="0"/>
              <w:marBottom w:val="0"/>
              <w:divBdr>
                <w:top w:val="none" w:sz="0" w:space="0" w:color="auto"/>
                <w:left w:val="none" w:sz="0" w:space="0" w:color="auto"/>
                <w:bottom w:val="none" w:sz="0" w:space="0" w:color="auto"/>
                <w:right w:val="none" w:sz="0" w:space="0" w:color="auto"/>
              </w:divBdr>
              <w:divsChild>
                <w:div w:id="1777822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820960">
      <w:bodyDiv w:val="1"/>
      <w:marLeft w:val="0"/>
      <w:marRight w:val="0"/>
      <w:marTop w:val="0"/>
      <w:marBottom w:val="0"/>
      <w:divBdr>
        <w:top w:val="none" w:sz="0" w:space="0" w:color="auto"/>
        <w:left w:val="none" w:sz="0" w:space="0" w:color="auto"/>
        <w:bottom w:val="none" w:sz="0" w:space="0" w:color="auto"/>
        <w:right w:val="none" w:sz="0" w:space="0" w:color="auto"/>
      </w:divBdr>
      <w:divsChild>
        <w:div w:id="323707740">
          <w:marLeft w:val="0"/>
          <w:marRight w:val="0"/>
          <w:marTop w:val="0"/>
          <w:marBottom w:val="0"/>
          <w:divBdr>
            <w:top w:val="none" w:sz="0" w:space="0" w:color="auto"/>
            <w:left w:val="none" w:sz="0" w:space="0" w:color="auto"/>
            <w:bottom w:val="none" w:sz="0" w:space="0" w:color="auto"/>
            <w:right w:val="none" w:sz="0" w:space="0" w:color="auto"/>
          </w:divBdr>
          <w:divsChild>
            <w:div w:id="2009558858">
              <w:marLeft w:val="0"/>
              <w:marRight w:val="0"/>
              <w:marTop w:val="0"/>
              <w:marBottom w:val="0"/>
              <w:divBdr>
                <w:top w:val="none" w:sz="0" w:space="0" w:color="auto"/>
                <w:left w:val="none" w:sz="0" w:space="0" w:color="auto"/>
                <w:bottom w:val="none" w:sz="0" w:space="0" w:color="auto"/>
                <w:right w:val="none" w:sz="0" w:space="0" w:color="auto"/>
              </w:divBdr>
              <w:divsChild>
                <w:div w:id="588274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6247605">
      <w:bodyDiv w:val="1"/>
      <w:marLeft w:val="0"/>
      <w:marRight w:val="0"/>
      <w:marTop w:val="0"/>
      <w:marBottom w:val="0"/>
      <w:divBdr>
        <w:top w:val="none" w:sz="0" w:space="0" w:color="auto"/>
        <w:left w:val="none" w:sz="0" w:space="0" w:color="auto"/>
        <w:bottom w:val="none" w:sz="0" w:space="0" w:color="auto"/>
        <w:right w:val="none" w:sz="0" w:space="0" w:color="auto"/>
      </w:divBdr>
    </w:div>
    <w:div w:id="1712994832">
      <w:bodyDiv w:val="1"/>
      <w:marLeft w:val="0"/>
      <w:marRight w:val="0"/>
      <w:marTop w:val="0"/>
      <w:marBottom w:val="0"/>
      <w:divBdr>
        <w:top w:val="none" w:sz="0" w:space="0" w:color="auto"/>
        <w:left w:val="none" w:sz="0" w:space="0" w:color="auto"/>
        <w:bottom w:val="none" w:sz="0" w:space="0" w:color="auto"/>
        <w:right w:val="none" w:sz="0" w:space="0" w:color="auto"/>
      </w:divBdr>
      <w:divsChild>
        <w:div w:id="1974821751">
          <w:marLeft w:val="0"/>
          <w:marRight w:val="0"/>
          <w:marTop w:val="0"/>
          <w:marBottom w:val="0"/>
          <w:divBdr>
            <w:top w:val="none" w:sz="0" w:space="0" w:color="auto"/>
            <w:left w:val="none" w:sz="0" w:space="0" w:color="auto"/>
            <w:bottom w:val="none" w:sz="0" w:space="0" w:color="auto"/>
            <w:right w:val="none" w:sz="0" w:space="0" w:color="auto"/>
          </w:divBdr>
          <w:divsChild>
            <w:div w:id="243153714">
              <w:marLeft w:val="0"/>
              <w:marRight w:val="0"/>
              <w:marTop w:val="0"/>
              <w:marBottom w:val="0"/>
              <w:divBdr>
                <w:top w:val="none" w:sz="0" w:space="0" w:color="auto"/>
                <w:left w:val="none" w:sz="0" w:space="0" w:color="auto"/>
                <w:bottom w:val="none" w:sz="0" w:space="0" w:color="auto"/>
                <w:right w:val="none" w:sz="0" w:space="0" w:color="auto"/>
              </w:divBdr>
              <w:divsChild>
                <w:div w:id="1159884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158342">
      <w:bodyDiv w:val="1"/>
      <w:marLeft w:val="0"/>
      <w:marRight w:val="0"/>
      <w:marTop w:val="0"/>
      <w:marBottom w:val="0"/>
      <w:divBdr>
        <w:top w:val="none" w:sz="0" w:space="0" w:color="auto"/>
        <w:left w:val="none" w:sz="0" w:space="0" w:color="auto"/>
        <w:bottom w:val="none" w:sz="0" w:space="0" w:color="auto"/>
        <w:right w:val="none" w:sz="0" w:space="0" w:color="auto"/>
      </w:divBdr>
    </w:div>
    <w:div w:id="1777024005">
      <w:bodyDiv w:val="1"/>
      <w:marLeft w:val="0"/>
      <w:marRight w:val="0"/>
      <w:marTop w:val="0"/>
      <w:marBottom w:val="0"/>
      <w:divBdr>
        <w:top w:val="none" w:sz="0" w:space="0" w:color="auto"/>
        <w:left w:val="none" w:sz="0" w:space="0" w:color="auto"/>
        <w:bottom w:val="none" w:sz="0" w:space="0" w:color="auto"/>
        <w:right w:val="none" w:sz="0" w:space="0" w:color="auto"/>
      </w:divBdr>
      <w:divsChild>
        <w:div w:id="425809692">
          <w:marLeft w:val="288"/>
          <w:marRight w:val="0"/>
          <w:marTop w:val="0"/>
          <w:marBottom w:val="0"/>
          <w:divBdr>
            <w:top w:val="none" w:sz="0" w:space="0" w:color="auto"/>
            <w:left w:val="none" w:sz="0" w:space="0" w:color="auto"/>
            <w:bottom w:val="none" w:sz="0" w:space="0" w:color="auto"/>
            <w:right w:val="none" w:sz="0" w:space="0" w:color="auto"/>
          </w:divBdr>
        </w:div>
      </w:divsChild>
    </w:div>
    <w:div w:id="1828088567">
      <w:bodyDiv w:val="1"/>
      <w:marLeft w:val="0"/>
      <w:marRight w:val="0"/>
      <w:marTop w:val="0"/>
      <w:marBottom w:val="0"/>
      <w:divBdr>
        <w:top w:val="none" w:sz="0" w:space="0" w:color="auto"/>
        <w:left w:val="none" w:sz="0" w:space="0" w:color="auto"/>
        <w:bottom w:val="none" w:sz="0" w:space="0" w:color="auto"/>
        <w:right w:val="none" w:sz="0" w:space="0" w:color="auto"/>
      </w:divBdr>
      <w:divsChild>
        <w:div w:id="1773746139">
          <w:marLeft w:val="0"/>
          <w:marRight w:val="0"/>
          <w:marTop w:val="0"/>
          <w:marBottom w:val="0"/>
          <w:divBdr>
            <w:top w:val="none" w:sz="0" w:space="0" w:color="auto"/>
            <w:left w:val="none" w:sz="0" w:space="0" w:color="auto"/>
            <w:bottom w:val="none" w:sz="0" w:space="0" w:color="auto"/>
            <w:right w:val="none" w:sz="0" w:space="0" w:color="auto"/>
          </w:divBdr>
          <w:divsChild>
            <w:div w:id="582835826">
              <w:marLeft w:val="0"/>
              <w:marRight w:val="0"/>
              <w:marTop w:val="0"/>
              <w:marBottom w:val="0"/>
              <w:divBdr>
                <w:top w:val="none" w:sz="0" w:space="0" w:color="auto"/>
                <w:left w:val="none" w:sz="0" w:space="0" w:color="auto"/>
                <w:bottom w:val="none" w:sz="0" w:space="0" w:color="auto"/>
                <w:right w:val="none" w:sz="0" w:space="0" w:color="auto"/>
              </w:divBdr>
              <w:divsChild>
                <w:div w:id="1997340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145342">
      <w:bodyDiv w:val="1"/>
      <w:marLeft w:val="0"/>
      <w:marRight w:val="0"/>
      <w:marTop w:val="0"/>
      <w:marBottom w:val="0"/>
      <w:divBdr>
        <w:top w:val="none" w:sz="0" w:space="0" w:color="auto"/>
        <w:left w:val="none" w:sz="0" w:space="0" w:color="auto"/>
        <w:bottom w:val="none" w:sz="0" w:space="0" w:color="auto"/>
        <w:right w:val="none" w:sz="0" w:space="0" w:color="auto"/>
      </w:divBdr>
    </w:div>
    <w:div w:id="1905412654">
      <w:bodyDiv w:val="1"/>
      <w:marLeft w:val="0"/>
      <w:marRight w:val="0"/>
      <w:marTop w:val="0"/>
      <w:marBottom w:val="0"/>
      <w:divBdr>
        <w:top w:val="none" w:sz="0" w:space="0" w:color="auto"/>
        <w:left w:val="none" w:sz="0" w:space="0" w:color="auto"/>
        <w:bottom w:val="none" w:sz="0" w:space="0" w:color="auto"/>
        <w:right w:val="none" w:sz="0" w:space="0" w:color="auto"/>
      </w:divBdr>
      <w:divsChild>
        <w:div w:id="1922060100">
          <w:marLeft w:val="0"/>
          <w:marRight w:val="0"/>
          <w:marTop w:val="0"/>
          <w:marBottom w:val="0"/>
          <w:divBdr>
            <w:top w:val="none" w:sz="0" w:space="0" w:color="auto"/>
            <w:left w:val="none" w:sz="0" w:space="0" w:color="auto"/>
            <w:bottom w:val="none" w:sz="0" w:space="0" w:color="auto"/>
            <w:right w:val="none" w:sz="0" w:space="0" w:color="auto"/>
          </w:divBdr>
          <w:divsChild>
            <w:div w:id="226376474">
              <w:marLeft w:val="0"/>
              <w:marRight w:val="0"/>
              <w:marTop w:val="0"/>
              <w:marBottom w:val="0"/>
              <w:divBdr>
                <w:top w:val="none" w:sz="0" w:space="0" w:color="auto"/>
                <w:left w:val="none" w:sz="0" w:space="0" w:color="auto"/>
                <w:bottom w:val="none" w:sz="0" w:space="0" w:color="auto"/>
                <w:right w:val="none" w:sz="0" w:space="0" w:color="auto"/>
              </w:divBdr>
              <w:divsChild>
                <w:div w:id="1770202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733634">
      <w:bodyDiv w:val="1"/>
      <w:marLeft w:val="0"/>
      <w:marRight w:val="0"/>
      <w:marTop w:val="0"/>
      <w:marBottom w:val="0"/>
      <w:divBdr>
        <w:top w:val="none" w:sz="0" w:space="0" w:color="auto"/>
        <w:left w:val="none" w:sz="0" w:space="0" w:color="auto"/>
        <w:bottom w:val="none" w:sz="0" w:space="0" w:color="auto"/>
        <w:right w:val="none" w:sz="0" w:space="0" w:color="auto"/>
      </w:divBdr>
    </w:div>
    <w:div w:id="1981616552">
      <w:bodyDiv w:val="1"/>
      <w:marLeft w:val="0"/>
      <w:marRight w:val="0"/>
      <w:marTop w:val="0"/>
      <w:marBottom w:val="0"/>
      <w:divBdr>
        <w:top w:val="none" w:sz="0" w:space="0" w:color="auto"/>
        <w:left w:val="none" w:sz="0" w:space="0" w:color="auto"/>
        <w:bottom w:val="none" w:sz="0" w:space="0" w:color="auto"/>
        <w:right w:val="none" w:sz="0" w:space="0" w:color="auto"/>
      </w:divBdr>
    </w:div>
    <w:div w:id="1989361178">
      <w:bodyDiv w:val="1"/>
      <w:marLeft w:val="0"/>
      <w:marRight w:val="0"/>
      <w:marTop w:val="0"/>
      <w:marBottom w:val="0"/>
      <w:divBdr>
        <w:top w:val="none" w:sz="0" w:space="0" w:color="auto"/>
        <w:left w:val="none" w:sz="0" w:space="0" w:color="auto"/>
        <w:bottom w:val="none" w:sz="0" w:space="0" w:color="auto"/>
        <w:right w:val="none" w:sz="0" w:space="0" w:color="auto"/>
      </w:divBdr>
    </w:div>
    <w:div w:id="2081639055">
      <w:bodyDiv w:val="1"/>
      <w:marLeft w:val="0"/>
      <w:marRight w:val="0"/>
      <w:marTop w:val="0"/>
      <w:marBottom w:val="0"/>
      <w:divBdr>
        <w:top w:val="none" w:sz="0" w:space="0" w:color="auto"/>
        <w:left w:val="none" w:sz="0" w:space="0" w:color="auto"/>
        <w:bottom w:val="none" w:sz="0" w:space="0" w:color="auto"/>
        <w:right w:val="none" w:sz="0" w:space="0" w:color="auto"/>
      </w:divBdr>
      <w:divsChild>
        <w:div w:id="1587500141">
          <w:marLeft w:val="446"/>
          <w:marRight w:val="0"/>
          <w:marTop w:val="0"/>
          <w:marBottom w:val="0"/>
          <w:divBdr>
            <w:top w:val="none" w:sz="0" w:space="0" w:color="auto"/>
            <w:left w:val="none" w:sz="0" w:space="0" w:color="auto"/>
            <w:bottom w:val="none" w:sz="0" w:space="0" w:color="auto"/>
            <w:right w:val="none" w:sz="0" w:space="0" w:color="auto"/>
          </w:divBdr>
        </w:div>
      </w:divsChild>
    </w:div>
    <w:div w:id="2123499306">
      <w:bodyDiv w:val="1"/>
      <w:marLeft w:val="0"/>
      <w:marRight w:val="0"/>
      <w:marTop w:val="0"/>
      <w:marBottom w:val="0"/>
      <w:divBdr>
        <w:top w:val="none" w:sz="0" w:space="0" w:color="auto"/>
        <w:left w:val="none" w:sz="0" w:space="0" w:color="auto"/>
        <w:bottom w:val="none" w:sz="0" w:space="0" w:color="auto"/>
        <w:right w:val="none" w:sz="0" w:space="0" w:color="auto"/>
      </w:divBdr>
    </w:div>
    <w:div w:id="2138991370">
      <w:bodyDiv w:val="1"/>
      <w:marLeft w:val="0"/>
      <w:marRight w:val="0"/>
      <w:marTop w:val="0"/>
      <w:marBottom w:val="0"/>
      <w:divBdr>
        <w:top w:val="none" w:sz="0" w:space="0" w:color="auto"/>
        <w:left w:val="none" w:sz="0" w:space="0" w:color="auto"/>
        <w:bottom w:val="none" w:sz="0" w:space="0" w:color="auto"/>
        <w:right w:val="none" w:sz="0" w:space="0" w:color="auto"/>
      </w:divBdr>
      <w:divsChild>
        <w:div w:id="1696539373">
          <w:marLeft w:val="0"/>
          <w:marRight w:val="0"/>
          <w:marTop w:val="0"/>
          <w:marBottom w:val="0"/>
          <w:divBdr>
            <w:top w:val="none" w:sz="0" w:space="0" w:color="auto"/>
            <w:left w:val="none" w:sz="0" w:space="0" w:color="auto"/>
            <w:bottom w:val="none" w:sz="0" w:space="0" w:color="auto"/>
            <w:right w:val="none" w:sz="0" w:space="0" w:color="auto"/>
          </w:divBdr>
          <w:divsChild>
            <w:div w:id="1318418383">
              <w:marLeft w:val="0"/>
              <w:marRight w:val="0"/>
              <w:marTop w:val="0"/>
              <w:marBottom w:val="0"/>
              <w:divBdr>
                <w:top w:val="none" w:sz="0" w:space="0" w:color="auto"/>
                <w:left w:val="none" w:sz="0" w:space="0" w:color="auto"/>
                <w:bottom w:val="none" w:sz="0" w:space="0" w:color="auto"/>
                <w:right w:val="none" w:sz="0" w:space="0" w:color="auto"/>
              </w:divBdr>
              <w:divsChild>
                <w:div w:id="1600215118">
                  <w:marLeft w:val="0"/>
                  <w:marRight w:val="0"/>
                  <w:marTop w:val="0"/>
                  <w:marBottom w:val="0"/>
                  <w:divBdr>
                    <w:top w:val="none" w:sz="0" w:space="0" w:color="auto"/>
                    <w:left w:val="none" w:sz="0" w:space="0" w:color="auto"/>
                    <w:bottom w:val="none" w:sz="0" w:space="0" w:color="auto"/>
                    <w:right w:val="none" w:sz="0" w:space="0" w:color="auto"/>
                  </w:divBdr>
                  <w:divsChild>
                    <w:div w:id="638608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950CCA-99DE-774D-891D-7C932FCBD4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619</Words>
  <Characters>353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Wolfe, Travis J</dc:creator>
  <cp:keywords/>
  <dc:description/>
  <cp:lastModifiedBy>Travis J. De Wolfe</cp:lastModifiedBy>
  <cp:revision>4</cp:revision>
  <cp:lastPrinted>2020-09-26T01:16:00Z</cp:lastPrinted>
  <dcterms:created xsi:type="dcterms:W3CDTF">2022-09-26T20:56:00Z</dcterms:created>
  <dcterms:modified xsi:type="dcterms:W3CDTF">2022-09-26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